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omA ChIP common targets sequence</w:t>
      </w:r>
    </w:p>
    <w:p>
      <w:pPr>
        <w:pStyle w:val="Normal"/>
        <w:rPr/>
      </w:pPr>
      <w:r>
        <w:rPr/>
        <w:t>&gt;DS499594:177367-177768</w:t>
      </w:r>
    </w:p>
    <w:p>
      <w:pPr>
        <w:pStyle w:val="Normal"/>
        <w:rPr/>
      </w:pPr>
      <w:r>
        <w:rPr/>
        <w:t>AATGCCCTAGGCAGGCAGCCACTTTCAGGCATCGTCGTTCTACCTGATCAAGGGTAAATGTAAATGGATGCCAGTGGCGCCACGCTTTCCTAGCCGAAGCAACTCGGAATGGCTGTCTTGCAGCCCAGCACAGCGATCTTCGTTTCGCATCTGCTCTCTGCCCTCGTTAGTTGCAACCATCTTCGACCTCCATCCACCAACACCAACCGAAATTGTGAATCCCTGGGGAGACACTTCAGGCTCACCTGACCCTAGCTTCCCGTCGAACACCCAAGAATATTCTCTTCCTCGAGCTTCACTAGTACATGGTTTACTGACCAACGCAGGTGACCTTTACAAATCAATAAATCAAGCAATTGAGTGCATATGTGGAAGCGCAAGCATTATCCCGATGACCATTG</w:t>
      </w:r>
    </w:p>
    <w:p>
      <w:pPr>
        <w:pStyle w:val="Normal"/>
        <w:rPr/>
      </w:pPr>
      <w:r>
        <w:rPr/>
        <w:t>&gt;DS499594:329693-330094</w:t>
      </w:r>
    </w:p>
    <w:p>
      <w:pPr>
        <w:pStyle w:val="Normal"/>
        <w:rPr/>
      </w:pPr>
      <w:r>
        <w:rPr/>
        <w:t>GATTCAAACCCCCAAGACACGTGCTGTGAAATCGTGGCTCGCGCGCACAACGTCAGTGAAGAAAGACGGGGCAAAGAGGTCTCGTCCAGGATAACCCCTTCCGGTAAATTATGTTCTGTGTACTTTTGGATACCGGGCGTAACATACTCCGTCGACCGTTCCGTCATAATTGGCGGAGGTGATTCAGAATCAGCGAATCAGTCGAGTGGGAGGTGGGAGGGTAATAATGTCCTCCACCGGAGTGAGCGATTTCATCCTCCCGAGTGCCCCACTCGGCACGGTGGTTCCGGTGTGAGTCTCTCTTTCCAGAGTTAGGTTGCCAAAGAAGACCGATTTTCCCATCAGCAAGGCCTGCTGGCCCAATGGTAAGGCGCTTGACTACGGATCAAGAGATTGCAGGT</w:t>
      </w:r>
    </w:p>
    <w:p>
      <w:pPr>
        <w:pStyle w:val="Normal"/>
        <w:rPr/>
      </w:pPr>
      <w:r>
        <w:rPr/>
        <w:t>&gt;DS499594:334469-334870</w:t>
      </w:r>
    </w:p>
    <w:p>
      <w:pPr>
        <w:pStyle w:val="Normal"/>
        <w:rPr/>
      </w:pPr>
      <w:r>
        <w:rPr/>
        <w:t>TTCTCCTGGCCAAGCTTTTCTAAGCTTTGGATACTCTTGACCTGCTATTTTGGTCATCGATCAGGATGCACTTAGTATCGACTGTGGAAGGGTGGATCCATCGAGACATGCTCAGCTCTCCATCTCGACCGACGGATGCCGTGTTGAGTGGCTGAGAATACCCTCTTAATCCACTAGCAGGTTAAAGGGCTTCTCTAGTATCCAATCTCAGGATCATGTTGTCCGATCCACTGATGATGCTGTGGTGCCACTTCCCAGAGCACTCGTACACAGCGGCAACACCATTAACAAGCCACCCCCTCATCCCCCCTGTCCCTGTTGATAATAATGACGGTCCTCGATTATACAGCGACCCATCTCTGGTTCCCGCCCTGTTTTGTTTACTCTGATGATCCATGTTG</w:t>
      </w:r>
    </w:p>
    <w:p>
      <w:pPr>
        <w:pStyle w:val="Normal"/>
        <w:rPr/>
      </w:pPr>
      <w:r>
        <w:rPr/>
        <w:t>&gt;DS499594:346589-346990</w:t>
      </w:r>
    </w:p>
    <w:p>
      <w:pPr>
        <w:pStyle w:val="Normal"/>
        <w:rPr/>
      </w:pPr>
      <w:r>
        <w:rPr/>
        <w:t>TGGAGGGTTTCACCGCTAGTCCACAGCAATGGAATCATCGGCGGGGACGATGGTGTGATATCCGCTGCTTCTGACTCGAGTGTCGGGGGTTGGTTCCAGTATCGGTTTCCGGGCTTCCATTCCTCTGGAGTATCAAGGACTCTCCTGAAGATCTTTTGGACTCCACATGATGCTCTAGTCCTCTCTCCATGACCGTTACTTTTCAAACAATGGTCTGTTATGATGAATCAACCTTTTCTCAAAAAATTGATGCGTTGTCATGGGAGTCACATAGGTCGCGTGAGTCGAGAGTGAAAGGACTCGATTACCCAGCATAGAAAAGGGTTCCAGAAAACCAATACACACCAATGACCATCAGTACCACCAGTGATAAGCTGACTAACCGGGTCTTGTATGATTTG</w:t>
      </w:r>
    </w:p>
    <w:p>
      <w:pPr>
        <w:pStyle w:val="Normal"/>
        <w:rPr/>
      </w:pPr>
      <w:r>
        <w:rPr/>
        <w:t>&gt;DS499594:363427-363828</w:t>
      </w:r>
    </w:p>
    <w:p>
      <w:pPr>
        <w:pStyle w:val="Normal"/>
        <w:rPr/>
      </w:pPr>
      <w:r>
        <w:rPr/>
        <w:t>CCTGCAGGTCTATCAGTCCGGCAATCACCACGCCCATCATACCGATGGGATTCGGGTGAGAACCGCAGGTTGGTATTGAAGGGAAATTTATTATTTTCAGCCTCTCGCCCGTTCAAACCTAGATTCGGGGGGGATCCACTGGACAGAAAGCATGGGGAGACGGGGCCCAACTCCGCCGAGCTGGAAGTCGGCACCTAGCGTGATCGGAAAACCGTCTCCAGTCTCAGACTCCTATACCGACCCATGCACATGCAGGTGCTTAATCAGAAACGCAGTCAGTCGGTGGTGGTCTATACTTCGGCTAAGCGCGGATATAATCGGAGTAGCTCCATAGAGCCAATTCTAGAATTTCGCTCGGTTATCCTCGTCTTTGATCCGAGCAAGATAAAGAGATCAAACAG</w:t>
      </w:r>
    </w:p>
    <w:p>
      <w:pPr>
        <w:pStyle w:val="Normal"/>
        <w:rPr/>
      </w:pPr>
      <w:r>
        <w:rPr/>
        <w:t>&gt;DS499594:382187-382588</w:t>
      </w:r>
    </w:p>
    <w:p>
      <w:pPr>
        <w:pStyle w:val="Normal"/>
        <w:rPr/>
      </w:pPr>
      <w:r>
        <w:rPr/>
        <w:t>AAGCGTGTTCCCGCTAATGTCCTGCAGTCTGTCACGCTCTGTCTCTTCTCCCATTCGTCCTCTTACTGCCTCATCCTGCACTTCTCATAGCGCCTGACCAGGGACTGCCGACCTACCAGCTTCGACATCTCCAGGATTTGCCAGCTCGAATTCATTTAGTCTGTTCGCTAGTGTCTATGCTCTCGCCCAATTGTTCATGCTTTTTCTCTCTCTGCATGAAGAAGCCAAGAGGGGCTTTGACGGCCTCGAGCTGCCTGTCGCTTCAATTGGTTCTCAGCTTCTAAGGCGATTGATCAGACACTGCGCGTGTCACAGTTGCTCTGACAATCCCAGAACGACGAATCCTCAACAGTGCCAAGTACTTATTTTTATGATTCTGCACTACTGCGTGGAGAAATTCT</w:t>
      </w:r>
    </w:p>
    <w:p>
      <w:pPr>
        <w:pStyle w:val="Normal"/>
        <w:rPr/>
      </w:pPr>
      <w:r>
        <w:rPr/>
        <w:t>&gt;DS499594:435192-435593</w:t>
      </w:r>
    </w:p>
    <w:p>
      <w:pPr>
        <w:pStyle w:val="Normal"/>
        <w:rPr/>
      </w:pPr>
      <w:r>
        <w:rPr/>
        <w:t>AAGGGCTAAAGCTTGTGGGGTCTTTCCACTAAAAACTCTACCCGCCACCCTCAGACAACCTGCCTATGGATCAAGCTAACTAAACTAGGTCGCAGAATGGCTTATGGCGCCCCCCGGAAAACAACAAAGGACTGGAAAAAGAAAAATAGAACAGTCCAGAAAAAGCCCCAGTGCGCCGAATCAGAAGTTTCCATGACACCTCAGTGGGCTCGTTTACTAGGATAGGTATTTTATGCCCGGCACTAACTAGGTCAAATTTTGCCGTAGTTACTCCGTGGAGACTGCTGGTTCGATCCTCGGAAGTTCTCAAGATTCCGTGATGATAAGCTTGCCCTTTCTATTCTGTATGTTATCGTCAACTCTGTGTAGACAGGCTGAGCTGAGTGGTTCTAAATCATCCT</w:t>
      </w:r>
    </w:p>
    <w:p>
      <w:pPr>
        <w:pStyle w:val="Normal"/>
        <w:rPr/>
      </w:pPr>
      <w:r>
        <w:rPr/>
        <w:t>&gt;DS499594:436125-436526</w:t>
      </w:r>
    </w:p>
    <w:p>
      <w:pPr>
        <w:pStyle w:val="Normal"/>
        <w:rPr/>
      </w:pPr>
      <w:r>
        <w:rPr/>
        <w:t>AGATTGAATGGCGTGAATTGGCCTCGAAGCTAGCATGGAACTCCGACGGGGGATAGTGCTTAACCATGGCGTATCACGGTGGTGCCCGGGAAGCTCAGGCCGAGGTGTTCTGCTCAAATAAGTCCTCCGTAGCGAGACAATCCAACTTTCCTGATGATGAACGACACCGTTACATCGCTTCTTAGTGAACATGGATCACGTGGAGATATTACGAGACTAATAAGCCATGGGACCGCTCAGGCAGGTCTAAGTTAAGGTTGGAGTCTTGAGGATCCTCATGAAGTGATGACAAAAACAGCATCAGGCCTTACATTGGCTGTGATGGCTGGGGTCCAGAGTGGGGAATGCTATCGATCCCCGAGCTCCTGCGCCTCACATGCTGCGATCAGCATTGTTAATTT</w:t>
      </w:r>
    </w:p>
    <w:p>
      <w:pPr>
        <w:pStyle w:val="Normal"/>
        <w:rPr/>
      </w:pPr>
      <w:r>
        <w:rPr/>
        <w:t>&gt;DS499594:506534-506935</w:t>
      </w:r>
    </w:p>
    <w:p>
      <w:pPr>
        <w:pStyle w:val="Normal"/>
        <w:rPr/>
      </w:pPr>
      <w:r>
        <w:rPr/>
        <w:t>TGAGACGGAAATAGCGGTGGGCCAATAGTGTGGCAATGATTATCTATCGTCACTGTGATTCTGTACTGAGGTAACTCGGTACTGGTCCACCGACTTGGATCATACCTAGAAGAAGCCTGAATTCCGTGACCTTACAGCTCATTTGGGTCAAAATGATTACATGGCCCTTTCCATGTTGAAGAATAGAATGAGAATTTGTGTCCTACTCATCAAGAGCAAAGGCCTTGACAGGCGCCCACAGGGGAACCTCAGAAAGCGGCTGTTAATGGGGCTAAAATCATTACGTTTACCTGAATTGCAACTGGACAATGCTAGGACGGAGCAACATGCCGAAAAGAATGAAAACGTCATAAATTACAGAATGTGAAAAGATGCTGTAAGTTCTGTATGGGGGTATGCAG</w:t>
      </w:r>
    </w:p>
    <w:p>
      <w:pPr>
        <w:pStyle w:val="Normal"/>
        <w:rPr/>
      </w:pPr>
      <w:r>
        <w:rPr/>
        <w:t>&gt;DS499594:700436-700837</w:t>
      </w:r>
    </w:p>
    <w:p>
      <w:pPr>
        <w:pStyle w:val="Normal"/>
        <w:rPr/>
      </w:pPr>
      <w:r>
        <w:rPr/>
        <w:t>ATCCCAGCGATCAAAGTGCGAGAATTACCCGAGGACACTGCAGCGTAAACTTGGACGGACGTAAGTATGCACATCGGGAGGGTATGAGGCTAGTTGAAGTCAAGACAATAATGGTCCAGAACAAGGCCGTCTAGACCATCCCGACACCTGGAGCCATTGTTGATCACTTGATCGCATTTGGCATATTCTAGAACAGAGTCATTATATCCCCATATCACAGTCACACTGTATCGACAGGAGGTTGGAAACTGTATTGCCTATGATGGCCTGATATTGTGCATGCTGCAGCGATGGTTCTGGAATTTCACACGGCTTGTCCACGTGCTCTCCCTCAACGGCTGGGACTTTAGGCATTGCGTCTATCTATTGTATACAAAATCGGCCAAGATAGGTACAATATT</w:t>
      </w:r>
    </w:p>
    <w:p>
      <w:pPr>
        <w:pStyle w:val="Normal"/>
        <w:rPr/>
      </w:pPr>
      <w:r>
        <w:rPr/>
        <w:t>&gt;DS499594:824486-824887</w:t>
      </w:r>
    </w:p>
    <w:p>
      <w:pPr>
        <w:pStyle w:val="Normal"/>
        <w:rPr/>
      </w:pPr>
      <w:r>
        <w:rPr/>
        <w:t>AACGACGATCTCAGAACAAGAAGACTGGAAAAAACGCTGGTGGTGATGTCATCGCCGGAGGAAATGTGACGCAGTTTGTCAGCCTTAACAGAGGGGCAGATAGACACTTTCCCAGCCCCATAGCTGTAGTTAGTAATATTACTGTCTTATTATCAATCAGATACCGTGTTTTTTATCGATTTACTCTTTATTTGATAAGATCATACCACTCAATTGTCAGGTAGCTAGGTTTTTTAATGCAATTGAGAATGCTTTGCTACGGATATAACCCACCCTTCCATCTACGTAACTGCAGAGTCGCCCGCTAGAAGTACATCCCGTTGTACTCCGTCCTCCGTACATCGGCCGGCACCAAAGGAGCGAGATCCGAGGAGTAAAAATTTCGATCAATCGACCCTATT</w:t>
      </w:r>
    </w:p>
    <w:p>
      <w:pPr>
        <w:pStyle w:val="Normal"/>
        <w:rPr/>
      </w:pPr>
      <w:r>
        <w:rPr/>
        <w:t>&gt;DS499594:924137-924538</w:t>
      </w:r>
    </w:p>
    <w:p>
      <w:pPr>
        <w:pStyle w:val="Normal"/>
        <w:rPr/>
      </w:pPr>
      <w:r>
        <w:rPr/>
        <w:t>TAAGGCTGATATTGCTTGATGATTCTTTAATGATTGAAGAAAATTACGGCGGTGACTTGATACATCAGGATACACAACTACCACGCCACTCTCGATAGAACCATGCATATTAATATTAATATTGCCATCATACCATCATTATTATTGTCATCGAGTGCTATGATCGATTAGCTCGACTTAGGCTGCCCTGAAACTTGTTGTCGCATCGCGGAATGAGAGCGTTTGTTGACTGGCTGGTAGCTCCTCGCCAATGAAAACGCCCAAACTACCTACTTTAGGTGTTTAGGTACAGAGATGGCATCGGAACCAATCCCTTTCTGGATCGTTCCATGTGCCTTCACATTTCTTTACAAAAGTTGTTCCGCACAAACCCCCAATAGAAATCTTCCATGGATCTCCGA</w:t>
      </w:r>
    </w:p>
    <w:p>
      <w:pPr>
        <w:pStyle w:val="Normal"/>
        <w:rPr/>
      </w:pPr>
      <w:r>
        <w:rPr/>
        <w:t>&gt;DS499594:925946-926347</w:t>
      </w:r>
    </w:p>
    <w:p>
      <w:pPr>
        <w:pStyle w:val="Normal"/>
        <w:rPr/>
      </w:pPr>
      <w:r>
        <w:rPr/>
        <w:t>CTCTCTCTGTTGAGTGATTTTCTCTCATCTATCCGATTTCCGAGAGATCCATGCTAACAATGTGGCAATCGGGCAACATACAACACAATCTCGATGTAATGCGTGCTATAACTGCTGGCTCGAAAGGGCCAGTAATATTTTCGATGCCTGCTTAGACATGCCTCGTCTCTCATCTTGCGACATCTCACGACATCTCACGAATCCGATCATGGAGTCAGTGCCGATAATCATCCAGCTGCCTAGCCATCTTGTGATGGTGTATACAATCGGCATCTCGAACAAATCCTCCCAACTATGGAGAGCATTGTTTTTTTGCAGGATACCCGAGTCCGGCTCTTCCGTCCAGCCGCACCTGCGTCTACGTCCGTCACTAGATCAACTTGAGAACGGGCCGCTTTCTT</w:t>
      </w:r>
    </w:p>
    <w:p>
      <w:pPr>
        <w:pStyle w:val="Normal"/>
        <w:rPr/>
      </w:pPr>
      <w:r>
        <w:rPr/>
        <w:t>&gt;DS499594:950233-950634</w:t>
      </w:r>
    </w:p>
    <w:p>
      <w:pPr>
        <w:pStyle w:val="Normal"/>
        <w:rPr/>
      </w:pPr>
      <w:r>
        <w:rPr/>
        <w:t>TTCTTGTTGTTACGCGTTCTCATTAGTAGGGTTTCAGTCTTTCCTGCCTGTAAGTTAATACTTATTTTGAGTTTTAGAACTATCCCGAGTGCTCTAATTATCCACTGACAACGTTAGTAAGGCTTCATGCTGTAACTCCCCAACTAGCTCAGCTCTGTGGACGATTGTGGTTGGACAGAGCTGTTGAAGAATTGGAGAAAATCAGGTTGTTGTCTTTTAGTCTGGATTATTCCAGCAACATCGGCCGTACGAAACACAACGTACAACAACAATACATGATAACAACCTATGGTAAAGAGGAGCCGATCATCGCCACCGACTGCTATTTCCGAAGCAAGCCACCTTGTTTTGGCTGATATGGTGACACTCAATAATAGTGACACTCAATAATAGTGCAAAGT</w:t>
      </w:r>
    </w:p>
    <w:p>
      <w:pPr>
        <w:pStyle w:val="Normal"/>
        <w:rPr/>
      </w:pPr>
      <w:r>
        <w:rPr/>
        <w:t>&gt;DS499594:1115257-1115658</w:t>
      </w:r>
    </w:p>
    <w:p>
      <w:pPr>
        <w:pStyle w:val="Normal"/>
        <w:rPr/>
      </w:pPr>
      <w:r>
        <w:rPr/>
        <w:t>ATTCAGCTGATCGGAAATCATAATCACTAAATTAAAGGGCCCACGGCAACACGTGTTCCGGTCTTAAGCTCAGATAGATACTAGCACCATGATGCCAGCTATTTCCTAGCTCCCTTCATGATAAAAATTGAAAAATTGATCATACCACTACAAACCCACTTCCGGCAACTGCCCAAGTGTCCGCTCCAATGCAGGATTGAGCAAGCGGGTTCTATCATCGGCTAGAGATGATAGGCCTATTCTATTTCCCTGAGCCGTTCTCCGTCCTAGCCTGTTTTTCAATATTCTCCTCTGGTGAAATGATGTGATCAATTGCAGAACGGTTTCCGAAGCCCGTGTGGAGTGCTCTCGGAATATGGAAGGATCATGACGGTCAGAGAATCAGGACCAGAGCTCGAGCC</w:t>
      </w:r>
    </w:p>
    <w:p>
      <w:pPr>
        <w:pStyle w:val="Normal"/>
        <w:rPr/>
      </w:pPr>
      <w:r>
        <w:rPr/>
        <w:t>&gt;DS499594:1134872-1135273</w:t>
      </w:r>
    </w:p>
    <w:p>
      <w:pPr>
        <w:pStyle w:val="Normal"/>
        <w:rPr/>
      </w:pPr>
      <w:r>
        <w:rPr/>
        <w:t>TTCTGTGGCAGCGTGTCACTGGAATAAAGGGGATACAGGATGGAGTGTCGCTACTATACATGAGAAGGCAGAGGGGTTACGACGACTTGTTTTAATCCTTCGATTTATACCCCAAGTCAGCCGGAATCGATTCTGGAAACCTACGGCGTCCAGGATGACTCCAATGTCGAGTACGGAAAAGACGGATCAATGCTGTGTAAGATGGTGCACTATTATTATTATTATTATTATCCTTTCTGCCTTGTCTTGAAAAAAAGTCAAGGGGCGGAGGGATTGGACCACTGAAGGACAAGAGGGTTTGAGAACCTGGGCGGGCACGAGGTGGATGAACTCTGTGATGGTGGTCAGTTTTGCCCGGCAGACTCGCCTCAAGCGGTGATGCTCATTCGCCAATTTCTCAG</w:t>
      </w:r>
    </w:p>
    <w:p>
      <w:pPr>
        <w:pStyle w:val="Normal"/>
        <w:rPr/>
      </w:pPr>
      <w:r>
        <w:rPr/>
        <w:t>&gt;DS499594:1135927-1136328</w:t>
      </w:r>
    </w:p>
    <w:p>
      <w:pPr>
        <w:pStyle w:val="Normal"/>
        <w:rPr/>
      </w:pPr>
      <w:r>
        <w:rPr/>
        <w:t>AGAGCCGTCAATCTACTATTAGTGCACTGGAACCTTATATATATCTACAATCAAAAATATGGCCGTCCTTGCCTCTATCAATCCTTCAAGGGTGACAACCTCATGATCGACTGAGTCAGACAAAACTTCACTTTCGAGTCTTGAACATGAGCAGCTGACCATTTCTTTTCTTTTACTAATGATTTGTAGCGGAGTATCCGAAGGGAACAATTTTCCTCTGCACTGCAATTTGTCTGGCTTCACCGCAGCCTCTTTTCGGTTGCCGTGAGGCTGCGTCATGTCATGTTCTGTACAGTATATTACCTTCTCGCGCGCCCTTAGTATCAGCAAATACCGACAATACTAATGTATAGTACATGCCATGACATTCTTTCATTACAAAAATGACCGATATGGGCTAT</w:t>
      </w:r>
    </w:p>
    <w:p>
      <w:pPr>
        <w:pStyle w:val="Normal"/>
        <w:rPr/>
      </w:pPr>
      <w:r>
        <w:rPr/>
        <w:t>&gt;DS499594:1177279-1177680</w:t>
      </w:r>
    </w:p>
    <w:p>
      <w:pPr>
        <w:pStyle w:val="Normal"/>
        <w:rPr/>
      </w:pPr>
      <w:r>
        <w:rPr/>
        <w:t>TAGATTGGCTGTATATATGGGACAATATAGAGCACGCGACATTCGAATATCACTGTGGTCGTATCCTCCATCGCAGACCTCACATGAGAAACAAGATCAATGCGACGAGTGGTTACCGGAAGGATTGACACGACTGAAACTCGCTCCGCTGAACCTAATTCGTGGAGTACAAGAATTTATTACCGGACGAAAAACATTCGGTATTTTCCGAAAGATCGCCCCGTCTAAGTCACGGTGACTCATAAGTTCATAACATTGAAGCTGAGATACCCTGAAGTTTTTTTCCACGTGCCTGAAAATTGCTAGGGTGGCAGCAGCTGATTTGCGTAACGTGTCCGAATGTTTTATGGGAAGTCATCTGATAACTTTACAGCGATGACTGTGCTAATCCTAAGGTTGTT</w:t>
      </w:r>
    </w:p>
    <w:p>
      <w:pPr>
        <w:pStyle w:val="Normal"/>
        <w:rPr/>
      </w:pPr>
      <w:r>
        <w:rPr/>
        <w:t>&gt;DS499594:1211456-1211857</w:t>
      </w:r>
    </w:p>
    <w:p>
      <w:pPr>
        <w:pStyle w:val="Normal"/>
        <w:rPr/>
      </w:pPr>
      <w:r>
        <w:rPr/>
        <w:t>TAGTGTCTTTGAAGTAGTCTCATATAAAAGAGAAGCGATCTGATGGACACGTGCCCCGGAAGCATAACAGCCGAAACAGCTGTCAAATTCTCGAATACGCTGGGCACCTGACACGATGACTCGAGCACAGTCCCCGGATACTCCTTCTGCAAGGGCGAAGAAGTCCTATCTCAGTGCTATCGCATGACTCTCGATTGGACGAAACTCCGGCTGTACTACCCGACTAAATAGATATGGCAAGCTTCTACGGTAAGCCTTGCACCTGAATTATTCTTGTGGTTAGGGGTGTGTCATACAGTACCTACTTACTGTCGGATGTTCGTCAAGTCAATCTACGTTCATGGCAATTTTGGATAATGGTTAAGCTTCTTGAACTGCCCTATCTTTGTCAAGTCTATTGA</w:t>
      </w:r>
    </w:p>
    <w:p>
      <w:pPr>
        <w:pStyle w:val="Normal"/>
        <w:rPr/>
      </w:pPr>
      <w:r>
        <w:rPr/>
        <w:t>&gt;DS499594:1292412-1292813</w:t>
      </w:r>
    </w:p>
    <w:p>
      <w:pPr>
        <w:pStyle w:val="Normal"/>
        <w:rPr/>
      </w:pPr>
      <w:r>
        <w:rPr/>
        <w:t>ACAGGTCACTGTTGGTTTTGCACCTGTTAACTCCACCATCCAGTGGCTTGCAAGGGTGGTGACGGAACGAGTGAACCGAACTAATCTGGGGCAGTCGCGCAAGTCTCCAGATCATAGCACAGCGCATGATAAAGTAATTCGTTGAGAAAATGGGCAAGTAAAAGGCTGCGCTTAGGATGAATGAGTTGTCAAGCCACATGAGCATTGCGCAGTGCAGATTGGATTGTTGGCATGAGGTGCATCAATCATTAATCATCGGACAAGCGCTGACTTCCACATACAACCCACTGATCATCATCGTCAGTTCATCATGTTGTTCCACTATCACAGTGGCACCAGTGGCATGAACGACTAAGATAGTCCGGGCGCTATGATCGCTTACCTTACTTTTCCTGGTGGGT</w:t>
      </w:r>
    </w:p>
    <w:p>
      <w:pPr>
        <w:pStyle w:val="Normal"/>
        <w:rPr/>
      </w:pPr>
      <w:r>
        <w:rPr/>
        <w:t>&gt;DS499594:1477860-1478261</w:t>
      </w:r>
    </w:p>
    <w:p>
      <w:pPr>
        <w:pStyle w:val="Normal"/>
        <w:rPr/>
      </w:pPr>
      <w:r>
        <w:rPr/>
        <w:t>AAAGCAACTCTCATCTGACAATAATATACCTCACCAACACGACACCACCCAGAGGTAAGTATTCGATGAAAACCCCGTACAGTTGCTATGTGGGGACCACCTAGTAGATGCCTTTGATTGCTGGAAGATTTGGGAAAGTATGCCACTGGATGAATGAGGTGTGTTGGGCCCAATGTTCGGCCGAATGCAAATATATTTACCTAGGTGTTATTGTCTTACTTCCCTAGTTAAGGTGGTTTCCACTGGAGGTCTATCCGACATAACAATTGGTAATTTGCGATTGGACATGACGTATGAATCTATCAATATGGGAATGATGGGTGCGAATGGAAATTCGGCAATGACGGAAATATAAGCGTATTGTAGGTATCTAGTGCCTGGTGGAAAGTTGCAGAAGGTGC</w:t>
      </w:r>
    </w:p>
    <w:p>
      <w:pPr>
        <w:pStyle w:val="Normal"/>
        <w:rPr/>
      </w:pPr>
      <w:r>
        <w:rPr/>
        <w:t>&gt;DS499594:1479344-1479745</w:t>
      </w:r>
    </w:p>
    <w:p>
      <w:pPr>
        <w:pStyle w:val="Normal"/>
        <w:rPr/>
      </w:pPr>
      <w:r>
        <w:rPr/>
        <w:t>GGACATCCCTTTAAGCATATCCTGCTGACCTCCGATTTTCCCAAAAGGGAAGATACAGAGGACCAGCATAACTGTGCATTGAGTATTGATCTTGGCGGCTCTTGGCGGAGCTCTTGGCTGCCTCGTCAAGTATGCAGTGTGCTCCCTTGAATTTGGAATTCGCCCGGTGGAATGCATTATGCAGGCGATCAGGAGATCGCGATGATGTGCGAGGTTGATTTGCTCCGTCTGCCAGTTCTGATGGTCTCCGGACTCCGTACACCATACACCGTTTGCCGTACAACTTCGGAGATCTATAGTTATCTCACCGAGTCCGTAGAACGATCGGGACCTCTTGGGTCCAGGGCTATCTGGAATGCTTCCAGGTCCATTGACACTTCGGGCTGAGCCTGGCCAAAGCA</w:t>
      </w:r>
    </w:p>
    <w:p>
      <w:pPr>
        <w:pStyle w:val="Normal"/>
        <w:rPr/>
      </w:pPr>
      <w:r>
        <w:rPr/>
        <w:t>&gt;DS499594:1481491-1481892</w:t>
      </w:r>
    </w:p>
    <w:p>
      <w:pPr>
        <w:pStyle w:val="Normal"/>
        <w:rPr/>
      </w:pPr>
      <w:r>
        <w:rPr/>
        <w:t>AGGAAGCTTGACCAAGACTTTGGCCGATGGGCTTCCGTTGATTCGCAAACATGATCCGTAGCTGGCTGGTGGTCCCGCAGTGAAGGCTGGCGAACTGACCATTTGGCGTTCAAAACTCGCGCTCTCATCATCAATCAGAGGGCTGCTTTTTTTACTTTTTCTGACCGCTTCTCTGGCGTCAACCTTCATGATCCAACCTCAGGCTGAGACTGTCAGCTGTCCAGCCAACATCGTATATGTGGAGATTGGGGGACAATCGAAGGTTTGAAGCCTAAAGAGATGTACAATGATCGGAGAGTTCTCAAAGAGATGGACACGTGCTTAGGTGGATACCTCATCGCCACGATACAACGTCTTGAACAATGCTACGGAGTACATAAGCAATATTCTCCTCGGGGTAG</w:t>
      </w:r>
    </w:p>
    <w:p>
      <w:pPr>
        <w:pStyle w:val="Normal"/>
        <w:rPr/>
      </w:pPr>
      <w:r>
        <w:rPr/>
        <w:t>&gt;DS499594:1482840-1483241</w:t>
      </w:r>
    </w:p>
    <w:p>
      <w:pPr>
        <w:pStyle w:val="Normal"/>
        <w:rPr/>
      </w:pPr>
      <w:r>
        <w:rPr/>
        <w:t>GTCTATAGTGTAGCAGAAGTTAAGCACAGCAACACAAATGCGGCACATATAAAAAGCTAAACCACAGACCCAGGTCGTTAGAGGAAATCGAAGACGAAGCGCGCAGAGCGCCTTAATTATTATTTGGCATCATCATCATTTGCTCCAGAGTAGTACTAGTGTTATCCACTTGAGCCAAAGTAGTAGGTTCAGGATTAGGAACCATACAGAGTGCAGGTAATCTTAATCGCCAACCCAGCGATGAGGATACCACTAAACCATCCAGTAAGGTAGTTGACTTTAGATCGAATTGAGTAATACCACCTCGTAAGGGAACGTAACATTTGAAACCTTACAGTCTTGGGGTGATTTTGACGGTGTTTGTATTGCCCTTTGAGCCCTCGCCGCCCCTTTTGTGTGAG</w:t>
      </w:r>
    </w:p>
    <w:p>
      <w:pPr>
        <w:pStyle w:val="Normal"/>
        <w:rPr/>
      </w:pPr>
      <w:r>
        <w:rPr/>
        <w:t>&gt;DS499594:1521951-1522352</w:t>
      </w:r>
    </w:p>
    <w:p>
      <w:pPr>
        <w:pStyle w:val="Normal"/>
        <w:rPr/>
      </w:pPr>
      <w:r>
        <w:rPr/>
        <w:t>TATAATCCTGGTCTTCCCCACTCTGACACCATCGAGATCAAAATCGCATCATCTCCATCTTATCACAGTGCAGCATTTGGCACCTCCTATTTGAATCAAGCTATCCCATCAAGGAATCCTGCGACAGTCACAAATGAGGCCCAATCGCCCTAAACACTGATCTGTTGACTACGTGCCGTCTTACCTTGGGACGAGGTTTGTCACATCAACCTGGCCACCAATTTCACAGTTGGATGGCTGCTCATCGCACTTGGCAACCGCAAACGAAGTCGTTCCACCCGCAGCGGATTGGGTAATATTGCGTTGCCATCAAACGCCAAAAGTCTGGCGCCCCGGTTCGTAGCTTTCTCCGTCTCCTGTCACACAGCAGAGACGAGTCGCCGCATGACTTGACTACTCCT</w:t>
      </w:r>
    </w:p>
    <w:p>
      <w:pPr>
        <w:pStyle w:val="Normal"/>
        <w:rPr/>
      </w:pPr>
      <w:r>
        <w:rPr/>
        <w:t>&gt;DS499594:1525949-1526350</w:t>
      </w:r>
    </w:p>
    <w:p>
      <w:pPr>
        <w:pStyle w:val="Normal"/>
        <w:rPr/>
      </w:pPr>
      <w:r>
        <w:rPr/>
        <w:t>GCGGTACGAGTCGCCTTAAAATGAGCAGGAACAGATGACTACAAGCTCGTCTTTTCTTTCTTTTCAAGAATAGGGATTCTCTTCGTGCAAGCCTTACAAAACTCCGAAAATGGTCGATACGACATTCTCGCTGCTTCGACTGACCCCGTCACAGGCTGAATCCATGGCCCGAGCGGGATTCTGACAGTTTCGATGCAATTCCATGAGCTTCTGTCCGCCTCGCAGCCTTTCCATGGCTGACTGAGGTTGAGTAATACGGCTGTTTCTGACAACCTCCTTCAATGAGCATTACTAGCATTTTGCAGCGTAATAGTTTTGTTTGAAAGTAATTTTCCGCTGTCTTCCACCAACAGCCTGGGCAGAAGAACAACGGTCATCCATATGAGCCCTGTCCAAGGCTC</w:t>
      </w:r>
    </w:p>
    <w:p>
      <w:pPr>
        <w:pStyle w:val="Normal"/>
        <w:rPr/>
      </w:pPr>
      <w:r>
        <w:rPr/>
        <w:t>&gt;DS499594:1556597-1556998</w:t>
      </w:r>
    </w:p>
    <w:p>
      <w:pPr>
        <w:pStyle w:val="Normal"/>
        <w:rPr/>
      </w:pPr>
      <w:r>
        <w:rPr/>
        <w:t>CTTACCCTATCTACTCCCTATTTCTTTCATTGCTGTGTTCTTTTTCTTCCAGGTGGTTTCAATTGAGTCAATACTCACTTCAGTCCCTCGTCAGTTCCGAATTTCAACTTGACCAGGGGAACTTTATATTTGTGTCCAGCAGCATCTAAGGCTACTGTTGGGGCACAATCTGATATGCCTCGTTTCTATTATTAATAACCCTCAAGCCGCAAACCATCATCATGAAGCATGGTCTTTCCCCGCTGGTTAAGTCGGCACTCGGCACGTCACGTTATCCATATGTTAGGCGCCCCGGGTCTCCATAGTTACCCTGGCTCGTCCTAATTGCTAACTATCTCATCTGATTATGAGTCAGAGTTACAGCGGATCTTATGCAGAAGCATATGATTATATTGCTTGAC</w:t>
      </w:r>
    </w:p>
    <w:p>
      <w:pPr>
        <w:pStyle w:val="Normal"/>
        <w:rPr/>
      </w:pPr>
      <w:r>
        <w:rPr/>
        <w:t>&gt;DS499594:1658209-1658610</w:t>
      </w:r>
    </w:p>
    <w:p>
      <w:pPr>
        <w:pStyle w:val="Normal"/>
        <w:rPr/>
      </w:pPr>
      <w:r>
        <w:rPr/>
        <w:t>TTTCTGGGCTTAAATGGCGGTCATCATCTTGGAACCTGGTGATCATCCTTCTCCCCGATTGGTGGTTGGCTCGGGGTGGCCGAACCTGTGTCGAAGTTGACTTCCCCTGTCAATCTCACGTCTATTCTATCCACTACCTACGCACTGGCATGGCTGTGGTAGTTGAGAGGTGGCCTGGGCCGGCCCTTTCCGTGCCGCTCAACTTCGAGTCGTTCCGTGCAAATCCGATGCCAGCTTAAAGGGGTTGTCACTACATGGTCTGACATGGTCTGAGAAGAAGAGAAGAGGAAGAAAACCGAAGCGGAGAAAAGGAGACAAAAAACAGAAGAATCCCTCTTGCTGGTTTGGACCGCAACGTTGCCATGGTGTCGCCAGAACAACCCCGATTTACGAATTAATCC</w:t>
      </w:r>
    </w:p>
    <w:p>
      <w:pPr>
        <w:pStyle w:val="Normal"/>
        <w:rPr/>
      </w:pPr>
      <w:r>
        <w:rPr/>
        <w:t>&gt;DS499594:1810679-1811080</w:t>
      </w:r>
    </w:p>
    <w:p>
      <w:pPr>
        <w:pStyle w:val="Normal"/>
        <w:rPr/>
      </w:pPr>
      <w:r>
        <w:rPr/>
        <w:t>GTTTATCCGTTCTGCCTTTCGTCCTGTTCGCCTCAATGGGCCGCTAAAGCGGTGGAAGCCTAATGCGATGAATGTGATTGAGCCGAATCTAAGCTTAGCCAATCATTAAAGGACCATCGAGTTGTTCAATAACTATGAGAGAAAATCATCATTCTCATGGACAATGGACATCCCAGGACTCAGGTACTGCTTCGCCGCAAGTGTCACGGAACTGGCCGGGAGCTACCCACGGGACCATTTTCACGCGAGCGAGGATCGGATCGATGAGGGGTGTAGCCGTGGATTCGTTGGAGACACCAGCCAACGATAATTCGACGTTCCTGAATGAAAAAGGTTGCATGTAAAACTAACTCCGCACATGAGAGATGTGATCTCTAATGCTCCGCTCCTCCTTATTAGCG</w:t>
      </w:r>
    </w:p>
    <w:p>
      <w:pPr>
        <w:pStyle w:val="Normal"/>
        <w:rPr/>
      </w:pPr>
      <w:r>
        <w:rPr/>
        <w:t>&gt;DS499594:1812815-1813216</w:t>
      </w:r>
    </w:p>
    <w:p>
      <w:pPr>
        <w:pStyle w:val="Normal"/>
        <w:rPr/>
      </w:pPr>
      <w:r>
        <w:rPr/>
        <w:t>TCATCACTTCCTGACTTATCAACAAGAACAACATTAATTCCATCGCCATCATCGTCATAACTAAGAGTACTCTCATTATTACTCATCTTATTCATCTTTGAGCTGTTCATCTACAATTCTGACTAAGAGTGGTGCCACTTCACCGACGTCGACAATCAAGCGTGGCGCAGTCCATACTGTTCTTGTGGCCCTTCAAGTGTTGGCCCTCATCCTGTCCAACTCAAACATTTTGCTTGTGCCTGTTCCTTTTTTGGCTTTTTTTTTTCAAAATTTTCCTTTTGATTTGATATTGTTATTATTATCACTATTATTATTCTGATTTTCGCCGACTGCTCATCTGGTTTGCCCCTCGGTTCACTGCTTCACTGCTTCGCTGCTACAGTACCACATTTTGCCCCCTT</w:t>
      </w:r>
    </w:p>
    <w:p>
      <w:pPr>
        <w:pStyle w:val="Normal"/>
        <w:rPr/>
      </w:pPr>
      <w:r>
        <w:rPr/>
        <w:t>&gt;DS499594:1926040-1926441</w:t>
      </w:r>
    </w:p>
    <w:p>
      <w:pPr>
        <w:pStyle w:val="Normal"/>
        <w:rPr/>
      </w:pPr>
      <w:r>
        <w:rPr/>
        <w:t>TTCTATATCAAGGTCTATCTAGATACTAGGCTAATGCTTGCTATTTACCAGGTGGACACAGACACAGACCGAGGCCTAAAATGCTCGGACGGCATAGTTTCGGCTGGTAATGTCGGGAACAGCTTGCACCCCGCATGGTCAGAACCCAAGTAGTGATAAAAGAGTCGAAACGGCCACGAGACTGGTAGCCAAGATGCATGCTGTAAGTATGGACCCAGGAGATGGGGTGATTGATCATTGTCCAAGTGGCAGTGGTGGATCTGCGATGGTGCAAAGCTGAGCTCGGAATAAATTCCGTGATAAGCAGTTACCAGCTCTCCAGAGTCTAGACTGAATACTTCAATTACACAATTGACTGAGATCGAAAAAAGGTTATCAATGCCCCAGATATGCAGATTCAG</w:t>
      </w:r>
    </w:p>
    <w:p>
      <w:pPr>
        <w:pStyle w:val="Normal"/>
        <w:rPr/>
      </w:pPr>
      <w:r>
        <w:rPr/>
        <w:t>&gt;DS499594:1988094-1988495</w:t>
      </w:r>
    </w:p>
    <w:p>
      <w:pPr>
        <w:pStyle w:val="Normal"/>
        <w:rPr/>
      </w:pPr>
      <w:r>
        <w:rPr/>
        <w:t>CGCCTTCTCGGATTATCATAGGCTCAGTCTTTCTTCCCTTATCGCCATGTAGCTGGCTCTATAGGCAACGAATACACTGTGGCTTCTTGAAAGTCGACCATTCAGAGTCTCGCTCCGCAGATAGTATCACATCCTCGCTTAACACTCATGCCCAAAGTTGGCATCCTCCTGTTATCCGGACTCCTCCGCATCTCACCCGAGGCATGACCGAAATCCAAAGATTGGGCGTGCGCCACCACTACAGCTGACCCTCTCGCTTCGACGGAGTTTTCCAGTGGTTTGAGGTACGTGTGCCAGTCTGCCATTCGTTATAGTGCAAGCTTGCCAGAACTGCCTAGCCACCTAGGAGGCTCGTGCGCAAGGGCTAGATTGAATTTTTAGCCTTACGACTGGCCAGGCGG</w:t>
      </w:r>
    </w:p>
    <w:p>
      <w:pPr>
        <w:pStyle w:val="Normal"/>
        <w:rPr/>
      </w:pPr>
      <w:r>
        <w:rPr/>
        <w:t>&gt;DS499594:2009406-2009807</w:t>
      </w:r>
    </w:p>
    <w:p>
      <w:pPr>
        <w:pStyle w:val="Normal"/>
        <w:rPr/>
      </w:pPr>
      <w:r>
        <w:rPr/>
        <w:t>TGTGGAAGCCCTATGCCCTTAAGCGAGCCTCGGTCACGGGATAATGGCAGTGCGTCAGGTGCTAAGGCATTCTAAATTGGTGGCCTGATGTCCTGAAACCAATTAGATCATCACGTGCAGATCTAGTTCATGTCGAAGAGCCTAAAATAGCCTAGCGGCCGGGTCGTCCCAGCATTACGGGTCTTACGGTACTCGCGTACGGTCCACGGATATGTACCTAACCATTCCTGACGGGGACTCGTACCACTCTGTGGTGTCAACGGAGCGGCTCCCGTGAATGGGGCGTATTGTTATTACCCATTGTTTATCCTGCCCAACTCTGGCTGTTATTATTAACTCACTAGCAGCCAATAGTTAACCCTCGAACTCCCTTTGAGACAACCCCTGTTCGTCCGTATCTT</w:t>
      </w:r>
    </w:p>
    <w:p>
      <w:pPr>
        <w:pStyle w:val="Normal"/>
        <w:rPr/>
      </w:pPr>
      <w:r>
        <w:rPr/>
        <w:t>&gt;DS499594:2049525-2049926</w:t>
      </w:r>
    </w:p>
    <w:p>
      <w:pPr>
        <w:pStyle w:val="Normal"/>
        <w:rPr/>
      </w:pPr>
      <w:r>
        <w:rPr/>
        <w:t>TAAATTTAATCTAGCATTCCAGAGAAATTTCCGTAGAGAGAGTGGAAATCAAATAGAATATTTCTCACACGATGTGGGAAATCACCAAGATAGGGAGTGGCAAGATGCCAAGCCTACCCACTGACCATCCGCCATCTGATACAGCAAAGACAGGAGTATATTACGTAGGGGACTTTTTCTTTCCGTCAGGTCGACGGCCTCAACACCCACTCGGTGCCATCAATCGATTTCTCAAGTCTCGAGGTCAACATATTAGAGGTTAAGTAAGCTCTTGGATTCAGGAACTGCGTCAGATACACTTTTTAATGGCAATTAACCCACCTTACCCTTTTTTTGATAGATACCTTGATTCACCATGTCACCAGAACACCCTTACCGCTATACTCTGTACTTCGAGCCGA</w:t>
      </w:r>
    </w:p>
    <w:p>
      <w:pPr>
        <w:pStyle w:val="Normal"/>
        <w:rPr/>
      </w:pPr>
      <w:r>
        <w:rPr/>
        <w:t>&gt;DS499594:2051589-2051990</w:t>
      </w:r>
    </w:p>
    <w:p>
      <w:pPr>
        <w:pStyle w:val="Normal"/>
        <w:rPr/>
      </w:pPr>
      <w:r>
        <w:rPr/>
        <w:t>CACCCAGTCGTATAAAAATTAAAAGCAAAAAAAAAAAAGAAAAAGGGTCAAACAGCACCTCTTATTCCAGTAGGTGGCAGTGTGACCAACCTAAGCTTTATGGTTTCCCATAGTCTTGGTTTGGTGAAATTCGAAAAACTAGCGCAAGTGAAATTTATCGAAACCCTATGTACGAATGTAAAGTAAAGGGGGGACCATGACGGAAAGCTGGGGCCATCCGTCTCGGACGCTAGTTCGCTTACAGAATTACCTGCAGCCATCCATCATTCCACCCATGGATCTGTCCGACCTTGGGCTGTGCGGACTGAGGCAGTTAATATAATTTTTGAATCTCACATCAACCAGTCCTACCCCTGCATCATCACTGCTGTGAGGAGCGTCATTGCCACTGGATGCGGTGC</w:t>
      </w:r>
    </w:p>
    <w:p>
      <w:pPr>
        <w:pStyle w:val="Normal"/>
        <w:rPr/>
      </w:pPr>
      <w:r>
        <w:rPr/>
        <w:t>&gt;DS499594:2122334-2122735</w:t>
      </w:r>
    </w:p>
    <w:p>
      <w:pPr>
        <w:pStyle w:val="Normal"/>
        <w:rPr/>
      </w:pPr>
      <w:r>
        <w:rPr/>
        <w:t>TTTCTTTAGATTAAGGCAAAGAGCTCGATAATAGGATTGGGCAGCCGAAAGCCCAGCTATTATCAACTCCGTTGTGGTTTGCCGCTCTACAGTCTGCTGTCTTTGTTTTTACTGAAATTAGAGGGTTCATACCATCCCACCCTGCCTGACACGTCACTATGTTCGAGGTACGTTCTGTGCATCTCTGGAATTAGCATACAAATTCCTTCACTTGGTTTACCATGTCCATACGCATCGTTTGACTTTGTATTACGGCGTTGTCTTGTGGTATGACTCTGACGTGTACCAGCGTCGCGCAGCTGACCGCTATCGTCTCCGGATGCACCGTGCCCGGACGGTCGCTTTAACATCCGATGAGATTGTCGAAGTACGAGCCGCGCAACGGACATTTGAAGGCGCCT</w:t>
      </w:r>
    </w:p>
    <w:p>
      <w:pPr>
        <w:pStyle w:val="Normal"/>
        <w:rPr/>
      </w:pPr>
      <w:r>
        <w:rPr/>
        <w:t>&gt;DS499594:2125124-2125525</w:t>
      </w:r>
    </w:p>
    <w:p>
      <w:pPr>
        <w:pStyle w:val="Normal"/>
        <w:rPr/>
      </w:pPr>
      <w:r>
        <w:rPr/>
        <w:t>TAAGAACGGGACGGGGAAAGACGCCAGTCTTATGCCGCCGAAGACTTTGGTCGGACGAGCGCTAGGGAACGAACTGCATTCCGATGCCCACAAGGGATCTCGTGCGTCTAAGGACGGTGTCGGGTTCGCCCTAACAGACACTCCGATTTCTACCGCACCTCCGTCTCCACAGATGTATGTTACCCTTTTCGTTTCCTCCAATGGTTTCCTATGATTTGATGGCGTTTGTCTTTTCTTGATCGGGACCTCGGGTGGTTTCGAATTCTAGATCGTGCAGATTGCAGCCCAAAAGCCACTCCGTTTGGGGTGCCTGATCTGCCGTTCTCGTGGCGGATCTATCATTCCCCCAAACATACCTTGCTTGTATAGCTGAACTGTGTTTCATTTGCTCATGTCATTCT</w:t>
      </w:r>
    </w:p>
    <w:p>
      <w:pPr>
        <w:pStyle w:val="Normal"/>
        <w:rPr/>
      </w:pPr>
      <w:r>
        <w:rPr/>
        <w:t>&gt;DS499594:2170839-2171240</w:t>
      </w:r>
    </w:p>
    <w:p>
      <w:pPr>
        <w:pStyle w:val="Normal"/>
        <w:rPr/>
      </w:pPr>
      <w:r>
        <w:rPr/>
        <w:t>GAAATTATTAATGGGCCTGGCAGGAGCAGACAGGCCAATTAGCGGCAGCCTCATGATGCTGTAGTACCCTTCAGCATGTGAGATGTGAGCTGTCCTCATTTTTTTTTCATCGAAGCTCCCATCGTTCTCTCGGGTAAGATACGATACAGCAGATTACCCAGAGCATCATGTGACCCAGCGGAGTGCCAATATTGCTTTCTTCCGAGAAATCCCGAGGTTTCCTGGCAACTCTTGTCCGCTTTGGGTTCACCGGAGTGATGTGGTTGACAGAGCGGAAGACTGCAACTATTCGGGAATTTGCGGAAAGCCCGTTGTAACGCCCGAAATCGGACTATCACCCGGCTCCGAGACACTGTACAGAACGAACCCCGAAGTCCAAAGACCACTAAGCGAGGGAGAGG</w:t>
      </w:r>
    </w:p>
    <w:p>
      <w:pPr>
        <w:pStyle w:val="Normal"/>
        <w:rPr/>
      </w:pPr>
      <w:r>
        <w:rPr/>
        <w:t>&gt;DS499594:2177826-2178227</w:t>
      </w:r>
    </w:p>
    <w:p>
      <w:pPr>
        <w:pStyle w:val="Normal"/>
        <w:rPr/>
      </w:pPr>
      <w:r>
        <w:rPr/>
        <w:t>AAAAAAATACTCAGGGAATCCTCCTCCACTAGATGCTGAGAGACCAGCTTTGCAAGACAAATGAGCCCAATCCGTCGAGAAACCGCTGGTAAACCAACGGAAAGGCCCAGAACATGTTCTGATGGTTCTTGAATTGACACCAATCATCGCGACACCTGTAGAATTGGCCCGATCCAGCTAATTTCCCTATCGAAGCCCATCGAACACGATGGATGCTCATCGAAGCTCTCTCCTGCTAGAAGCTTCGCTGGAGCTCAACCTCACCGCCCTCCACTATATCAATGTTTTCTCTCGCACAATTTCCTGACTCTCCCAGACTCAATTTTCTCACACACAATCTTCTCACTGAAATTATCTCCATCTTTCCTGTTGTCTCCCTCTCCCCCCGCGCTAGAGACTGT</w:t>
      </w:r>
    </w:p>
    <w:p>
      <w:pPr>
        <w:pStyle w:val="Normal"/>
        <w:rPr/>
      </w:pPr>
      <w:r>
        <w:rPr/>
        <w:t>&gt;DS499594:2185281-2185682</w:t>
      </w:r>
    </w:p>
    <w:p>
      <w:pPr>
        <w:pStyle w:val="Normal"/>
        <w:rPr/>
      </w:pPr>
      <w:r>
        <w:rPr/>
        <w:t>AGCAGCAGTTTGACTCTGTGGCTTTATACGAACAAGCTCAGGCAACAAGGCAGCTTTATTGTTGGGGTGCAAACGATCCATAATTGCCTCCCTAGCACGGCGCCTTATTAATAGAAAGCAAACACGGCAACCAATGCAAATGGCACAAACTGTTTTGAGTTTCGAGGCACGGAATCAGGTGTTCTCCGAGTATCATGACAACGGGTGGTCCCATATCTATTCCTGGAAGTGGATAGACTGCTTCTCTACTACACGGTGGGCTGAGCCCCTCGGAACACTTTCGTCTCTCACAGAGCGCCGGTAGCTCCTGCAGCATCACCTGATCCTAGGATATCAGCCAATTGACCACCCACTTGCATTATCTCTTAAACCATGGCTTTGCCGCGATCATTTATGCCTCT</w:t>
      </w:r>
    </w:p>
    <w:p>
      <w:pPr>
        <w:pStyle w:val="Normal"/>
        <w:rPr/>
      </w:pPr>
      <w:r>
        <w:rPr/>
        <w:t>&gt;DS499594:2264698-2265099</w:t>
      </w:r>
    </w:p>
    <w:p>
      <w:pPr>
        <w:pStyle w:val="Normal"/>
        <w:rPr/>
      </w:pPr>
      <w:r>
        <w:rPr/>
        <w:t>GTGTCATCACAGGGCAGTAATAAATATGGATGCGGGGTCGCGTGCAGTGATCCAGTCAGGTGTTACTCTTAAGGTAGTGTATGCTGACATCTAATGGCAGGTTTGGGGGGGGGAAGATGTGAGAATACTGGAAGTATAGATATAGAGAAGATATGGATTGCCAATCTGAAAGTGTAAAATTTCAAAACAATTATACTGTTGTTATGAAGATACAAGGAATGATTGAAGATTTAGGCATCAACAGGAACAAGAACAGTCCCTATGACTAGAGCAGTGGGGTGGGATGATCAAGGACCTATGCCACATGACGACAGGAAGTGGGACACTGATGCCATCCTTCATCATAATTGGCTTGAATAAAAGATGGTATTGTTTTGAAGTATAAGACCATAGGAGGTACT</w:t>
      </w:r>
    </w:p>
    <w:p>
      <w:pPr>
        <w:pStyle w:val="Normal"/>
        <w:rPr/>
      </w:pPr>
      <w:r>
        <w:rPr/>
        <w:t>&gt;DS499594:2346037-2346438</w:t>
      </w:r>
    </w:p>
    <w:p>
      <w:pPr>
        <w:pStyle w:val="Normal"/>
        <w:rPr/>
      </w:pPr>
      <w:r>
        <w:rPr/>
        <w:t>GACTATGGCACAGATAGAAGGAGAAAATATCTAGCCAATTGTAATTTAGCATTTATCTCCTACAGGACAGTCAAGATAGGAGATTAGTGCTCCGTAAAAGGCATCTAGTAGTCCGTCAGTCTCTAAGGCACAAAGTCTAGCCTAGTCGATTAGCAACTGATGAAGCCTACAAAACTTTGCTGGTCACATGCTGGCAATCAGCTCGGGAACGACGTCCGAATTAGTGGATTAGCTCTTCCAATGCCGGGGACTGCCGAGATTCTAATTGGTGGGACAATACTGATATGCGCAGTGACACCGTCATTTGGTCCAACCCCACTCTGTCTTTGATCATTCCTCCAATCCATCATTCCCTGTTATGGATTGTGGCGACTGGGCACTTGCCAGTGGAGACTTATGTA</w:t>
      </w:r>
    </w:p>
    <w:p>
      <w:pPr>
        <w:pStyle w:val="Normal"/>
        <w:rPr/>
      </w:pPr>
      <w:r>
        <w:rPr/>
        <w:t>&gt;DS499594:2357367-2357768</w:t>
      </w:r>
    </w:p>
    <w:p>
      <w:pPr>
        <w:pStyle w:val="Normal"/>
        <w:rPr/>
      </w:pPr>
      <w:r>
        <w:rPr/>
        <w:t>ATGCTCAATTGTGCAAACTTGCAAAAGTCCTCTGCGAATGCGCACATCATACCACTCCAACTTGCCGAATCCCAAATTACGCCGGGCCCTGATCATAAGACCCGTAAGGCTTCATGGCTCAGTGGAAAGTTATACCTAGAATCGGGTACCAAGCCGCATATACTATTCACCTGTAACTGGATCCGAAATGAGAACGCTGACAATCGTAAACTGCACTTCCGATCTGGTAGTAAATCAACGCGATGTATATAGAATCGGGTTTGAGCTGAAACCATCGAAATGATTATTTGACAGTTTGATGACGGAAAGGTTCAGAGTATCCCCAATGGTGCCGATGAAGCCCGAGCTGTACATCAGCGTACCTACAGTTGTACATATCAAGGTCCTTAAGGTAAGGTACC</w:t>
      </w:r>
    </w:p>
    <w:p>
      <w:pPr>
        <w:pStyle w:val="Normal"/>
        <w:rPr/>
      </w:pPr>
      <w:r>
        <w:rPr/>
        <w:t>&gt;DS499594:2410474-2410875</w:t>
      </w:r>
    </w:p>
    <w:p>
      <w:pPr>
        <w:pStyle w:val="Normal"/>
        <w:rPr/>
      </w:pPr>
      <w:r>
        <w:rPr/>
        <w:t>AATATTACTAGAGAGAAGGTAAGACTACCTCTGAAACACCAGGTCTTAGAAGACTCCATCTTCCACCAAGGTCTGATGTGTACATTGCATATCAAAGGTATCACACCACCTTGGCCGGACTCAAAACCGAGGCCCACCCTCAACACTAGGTAAAGTCACTAACCGCGGTGGCAGTACTCCGTAGATAGTTTTCTAAGATTAGTGAAAGTGTTAGCTGATCCGAGGTGCTTGGTACTTCCATTAGAAGTATTTATCAGACAATAACAAAGGTGACTGATCAGGAGACTGGCTGTAGATCATCACGTGAGTACTTGTTATCTTTGGCACTTTTTTGGTTGTGGCTACCCCAAAATACCTAACCCTCAGGAGCCATTGATGTTCGAATCGGAATGGGACTGTAC</w:t>
      </w:r>
    </w:p>
    <w:p>
      <w:pPr>
        <w:pStyle w:val="Normal"/>
        <w:rPr/>
      </w:pPr>
      <w:r>
        <w:rPr/>
        <w:t>&gt;DS499594:2537747-2538148</w:t>
      </w:r>
    </w:p>
    <w:p>
      <w:pPr>
        <w:pStyle w:val="Normal"/>
        <w:rPr/>
      </w:pPr>
      <w:r>
        <w:rPr/>
        <w:t>GGTGGTGTATCTTTAACCACATTGGCAAGCTGATTATACCAATTCGCTAGTAAACCAGCATCCTCAGCCTTGATACACTTTGATTCCTTCGTCTTTTGCTTCACAGGGCCCAGATTGAGGTGTTCTGGGAGTCGTTTTTCAAAGCGATATGCCCATACCCTACTAACCTGTCTAGCTTCACCAGCGCGTTGAAGTGACTGATTTGCAAACTCTTCTAGTAGCTTAGGTGTCACTGGTATGTTATGATCTCGCATCCAGACTATCCACTGTATTAAGGCTTCCTCCTGGTACCCATCAAGTGCTTTATTCACTGGTTTCCGAGCTGTACGAGCCTGTCTGCCCTTTTTGATGCAATCACGTAGTGTTGAATAAGGAACGCCATATTCACGCGCAATCTTGGA</w:t>
      </w:r>
    </w:p>
    <w:p>
      <w:pPr>
        <w:pStyle w:val="Normal"/>
        <w:rPr/>
      </w:pPr>
      <w:r>
        <w:rPr/>
        <w:t>&gt;DS499594:2738786-2739187</w:t>
      </w:r>
    </w:p>
    <w:p>
      <w:pPr>
        <w:pStyle w:val="Normal"/>
        <w:rPr/>
      </w:pPr>
      <w:r>
        <w:rPr/>
        <w:t>TGACTGCGTGGGTGTTCTGTAGTCTTAGGGACCTACCCTTATCTCAAGCAAGTCCCCAATAATCTGCCTCATCTCCGACAGAGTATTAAGTGTTTCTTTATAGTCCCACCAGCGAATAACTACGGAAACATGCATGTTAGCCCTAATCGCACCCGAGGCTATCGAGAATTCTCAGGCACGATGTTTTATCAGGCCCGGAGCCTTCCGTCATCGATCATGGAACACTGACATCAGTCCCGCATCAGCCCGAAGGTGAGCGAATCTCTCACCGGAAGCCCCACCACAGTCGAGCTTAGCAAACAAAGGCCACCTACCCCGCCGTCGGACCGAAGTTGATCGAAGAGGCTCACCGTGAGCATATTAGGTCAGGAGATTTCAGTCTCTATTTTGTCTGTTTAGTG</w:t>
      </w:r>
    </w:p>
    <w:p>
      <w:pPr>
        <w:pStyle w:val="Normal"/>
        <w:rPr/>
      </w:pPr>
      <w:r>
        <w:rPr/>
        <w:t>&gt;DS499594:2745561-2745962</w:t>
      </w:r>
    </w:p>
    <w:p>
      <w:pPr>
        <w:pStyle w:val="Normal"/>
        <w:rPr/>
      </w:pPr>
      <w:r>
        <w:rPr/>
        <w:t>CTTTCAGGATAGTTTCCATTGCCGAGTCCCACTTTATGGGACGCCGATGGGTGGCGATCCATTCCTCAAGCATCTACTCAACGTGGGCTCGGAAAAAATTCCGACGGATATGCCGCTTGTCATTGATGCTTGTGTATGAATGATCATCCCATTTTGAGATAGGGTGATAGAGTCGCGGACATGTTGCAGTGTTACGGCTGATGGGTCGCATGCTAATGTCGTCTTCCATCCGAACAACAGAGGACTCTGCCCGAAGATAAAAGCTATGAGATGTCAAATTCCCCACTTCGTCAGTCAACCAAAGGACGTGCGTGAGTCAGGTACTTATCGGACGTCCGACCAGTCTAACCTTTTGACAGACAGCGTTCGGTTAAAACGGCTCGTCACGATGGCAATTCTAT</w:t>
      </w:r>
    </w:p>
    <w:p>
      <w:pPr>
        <w:pStyle w:val="Normal"/>
        <w:rPr/>
      </w:pPr>
      <w:r>
        <w:rPr/>
        <w:t>&gt;DS499594:2771755-2772156</w:t>
      </w:r>
    </w:p>
    <w:p>
      <w:pPr>
        <w:pStyle w:val="Normal"/>
        <w:rPr/>
      </w:pPr>
      <w:r>
        <w:rPr/>
        <w:t>AGGATGAGGCTACTGAGACATCTTCCCATGGTGGCGTGCCGCCAACACGCCACCTAACAGGAGTCGACGGAGACCTCGTACTTCTAGGTCTCCCTCGTCGTCAAACTCGATGGGGCAGTGGTACGGATCTGGGATAAATGTTCTTAGACAGACCTCACCTGACTATTGACAAACTCTGCCTAACACGTCAATGGCTCGACGACTCCTAGCCTCTCATGACTAAACCTCAAGAGTCAATGGGCTCTAGACCACTTCTGCGCGGCTGAGTGGAGACAACAAGATCTCAAAGAGTCAAATATGGGTCTTCAGGCAGAGTTTTGTGAGCGTGGTGTAAGACATACATGATTGGACTCCACACATGATCACCTCTTGTCGGAGTTAGACTGCTGGTGCAGAAAGAC</w:t>
      </w:r>
    </w:p>
    <w:p>
      <w:pPr>
        <w:pStyle w:val="Normal"/>
        <w:rPr/>
      </w:pPr>
      <w:r>
        <w:rPr/>
        <w:t>&gt;DS499594:2841625-2842026</w:t>
      </w:r>
    </w:p>
    <w:p>
      <w:pPr>
        <w:pStyle w:val="Normal"/>
        <w:rPr/>
      </w:pPr>
      <w:r>
        <w:rPr/>
        <w:t>GGTTGCTGGGCGATAGACTAAGGGTTCCATGGATGGCCGAGCCCTTGCAGACCCACCGGCTGGTCAGCTGCCAAACTTGATTTTGCGGTGGAGTAGAGAGCGCCTAGAGAAGACCAAGAGGCCAAGAGGGCCGCCTCTTCGTTTCTGGTGTTCGAGAAGAAAATCTTTCCCGGGTAACCGCTGAGAGCTGGTCATGCAACTTCTGATTTGACTCGCTAGAACAAATTGAACGACATGATAAATAAATTGTGGAACAGTGTTCCACAATATTAGCATATAATATGAATTCCAATGACTATCACATATTCTCATATGATGACTTGATTATCAAGAGGAGACTGTAGTCTAACTGTTACTCCTGGTGATCAGTGGTCTAGACTCTAGGATTCAACCGCACGCAG</w:t>
      </w:r>
    </w:p>
    <w:p>
      <w:pPr>
        <w:pStyle w:val="Normal"/>
        <w:rPr/>
      </w:pPr>
      <w:r>
        <w:rPr/>
        <w:t>&gt;DS499594:2844091-2844492</w:t>
      </w:r>
    </w:p>
    <w:p>
      <w:pPr>
        <w:pStyle w:val="Normal"/>
        <w:rPr/>
      </w:pPr>
      <w:r>
        <w:rPr/>
        <w:t>AAACAAATTCAAGCAAGATCGTCGTCCCATCCCAATTGCTCATAAATAGATTTCTCCGGCGTCACAGGCACCGCCGAGACGACCGGAACAGTCAGTCGGGCGCTACTCTTCACTGGTGTGGTGAGCACAGCTGCGGGGGAGGCGCCAGGGATGCTTTCTCGGACGGCAGTGTCTGGCTTCGGCGGTGTCTCGCTCACCGTAGATGATTTGAGGCCGATGGCCTGATCGGCGGATCGCGGTGCAATCGGCGTGGACGGCGCGACGTCGGCGGATTTAGGGATCGGACGTCGGGGGACCCGGAATAAGTTCTTCGCTACGCCCGGGGATTTGTCGTCCGTCGCGGTGTCCATCAGTCCCAAAGACTGCGCCGGCCGTCGCGACGGCGTCTCCTGGATGGCACC</w:t>
      </w:r>
    </w:p>
    <w:p>
      <w:pPr>
        <w:pStyle w:val="Normal"/>
        <w:rPr/>
      </w:pPr>
      <w:r>
        <w:rPr/>
        <w:t>&gt;DS499594:2928549-2928950</w:t>
      </w:r>
    </w:p>
    <w:p>
      <w:pPr>
        <w:pStyle w:val="Normal"/>
        <w:rPr/>
      </w:pPr>
      <w:r>
        <w:rPr/>
        <w:t>ACCCTCCATGTACTGGAAGGTTGGGACCCTTCTGGGGAATCCCGGGCGAGGATGATGAGTCGAGGAGTGCGATGATAGGAAGCCATATAGTAGATTAGACGATAACATCAAAACCGTGGTTCATAATTCCCATTATCGTCGACAAGTCTCGGAGAAACTGATGAAGATCAGGAGGACACCTCGTTGATACTGTCCTTCGAGGTGATTGGGGGATGAGGCGAGCATTGAGTGGTTGTAGATATGGACTTGCTTTGGACCAATCAGCAGCTCTACTGCCAGTCCTCAGCCTGATACGAAGTCCTTTAGGAATTTCTTCTTGACTACCTTACCTATCCTCCCCATCCTTTAAAGGCAAGGATTGTGATATGTTTGGTTGCCAAGATGAATTCCTCTACATTGTA</w:t>
      </w:r>
    </w:p>
    <w:p>
      <w:pPr>
        <w:pStyle w:val="Normal"/>
        <w:rPr/>
      </w:pPr>
      <w:r>
        <w:rPr/>
        <w:t>&gt;DS499594:3023315-3023716</w:t>
      </w:r>
    </w:p>
    <w:p>
      <w:pPr>
        <w:pStyle w:val="Normal"/>
        <w:rPr/>
      </w:pPr>
      <w:r>
        <w:rPr/>
        <w:t>GACCTGTCTCATTCAGGGATCTGCAGCGTTGCAGTCTCATTGGATGATGGGCGCCAGCAGTGCCAAAGATAGCAGCAGCATACGCAATCTTTTACAGCCACTCCGCCTTTTTTCATCCCGTCAAAGTCTTGACCACAGGGATTCACCTCTTATTTGGAGCTACGTATGTCGCAATGCAGGGCTTAGTCTAGGCTCTCCAACTTAGGAAGTGTCTCTCCTTCCCGCGCCCTACGGGCCTACTGACTGGTCGAGAAGATGCCAGAAGCGGATCGAGATGCGGTGGCCCTCCTAGTCTGGTGGGTCCTATCCATCCTGCGGCCATTAATATTACTATGAGTCTGTGAATCCCAGACAGGGCTGATGGCCGATGGCGACTGGCTGTGGCTGATTGTTTCTATTGT</w:t>
      </w:r>
    </w:p>
    <w:p>
      <w:pPr>
        <w:pStyle w:val="Normal"/>
        <w:rPr/>
      </w:pPr>
      <w:r>
        <w:rPr/>
        <w:t>&gt;DS499594:3103497-3103898</w:t>
      </w:r>
    </w:p>
    <w:p>
      <w:pPr>
        <w:pStyle w:val="Normal"/>
        <w:rPr/>
      </w:pPr>
      <w:r>
        <w:rPr/>
        <w:t>TCCGAGTCTTAATACTTCGATGACACGCTGGCAAGCGCCTTGCCAGCTGTCAGTTCGTTTTACCCATGACAATGCCATCATACCCGTGCTACCACGAAGCGCGGGGGCTGAGATTCCAGTACCACCGCTTCGTAGAGTCTTAGGCTGCATTTTTAGTGCCAGAAGCCGTCTTTACAAGCGGGACAGAATCAGGCGGAAACACCAAGTTCATCGATGCTTGGCCATCTTCATCGCTGAATTTCGACCAGAGAGAGTGCTTTGGTCACATTGTGAACCCAAAGAGAGGCTTGGTGGCAGCGACATCCACCGGTCTTGTCACAGTGTCCCTATCATATCGTCTAGCTGAGGTTAAAAGCTGCAAGTCAAGGAAAATCAGCAGTCGGGCTATGACACGTATCGAG</w:t>
      </w:r>
    </w:p>
    <w:p>
      <w:pPr>
        <w:pStyle w:val="Normal"/>
        <w:rPr/>
      </w:pPr>
      <w:r>
        <w:rPr/>
        <w:t>&gt;DS499594:3202084-3202485</w:t>
      </w:r>
    </w:p>
    <w:p>
      <w:pPr>
        <w:pStyle w:val="Normal"/>
        <w:rPr/>
      </w:pPr>
      <w:r>
        <w:rPr/>
        <w:t>CTGTGTTGGCTGTCCATCCCTTTGAAGGAGTCACACTGCGCCTTCGAGTATGGGTCACGAGTCACTGCGTTGTGGGCTCAGGTGAGAGGGAGATCGACCACTTGCACTACTCCGTAGTACAGACACAAATGAATCACGCTCCACCGGCTGATAAACTAGCAGATAGTCGATCCATCAACAGACACGGAGTAGATAACTCCTAAACTGTATCAGCCTATCCTGGTGATAACATTGGCTGCTTCATTTCAACCCGCGGCCGCATTCGGACTAGAACGGGATCCCTGACTAACATCGGTTTGTAAGTTACCTTGTCACGTGCCATTCATCGGTGCGACATCACTATCGTCGTCATCCCATCTTTGATAAGAAAGAACCTGATGAACCCAGAAAACCGGTACAAC</w:t>
      </w:r>
    </w:p>
    <w:p>
      <w:pPr>
        <w:pStyle w:val="Normal"/>
        <w:rPr/>
      </w:pPr>
      <w:r>
        <w:rPr/>
        <w:t>&gt;DS499594:3215750-3216151</w:t>
      </w:r>
    </w:p>
    <w:p>
      <w:pPr>
        <w:pStyle w:val="Normal"/>
        <w:rPr/>
      </w:pPr>
      <w:r>
        <w:rPr/>
        <w:t>GGCAATTTCAGTGACCAGTCTGTAACTGTTGTTATGTGGGTTTCGATTATTGTACCAGGTAATCCAGAGATAGTCAGTCCATACTAGCGAACTCAAGGATACAAAATGTTGACTTCAGCAGTCTCCCCCGACAGTTCCGAATGGTCGGGAAGTTTTTGAGGCGATCAAATAGTGTAGAGCTGTTTAGCACCTCACACTGGGATATGACTTCAGCCAGTCAACGTCAGATAATCTGAGCATAATTACCGTAGAGAGTAAGTAATTGCATGACAGCAAGAAATACCAAGGTAATATTGACGAAGCCCTGGGTCTGAAGCTGATCGCGGCAAAGTCTCTTCAGACAGTCTTGCGGTCTGCCAACTGCACTTTGCCTAGCCTGTCCACGACAAGCACTTAGTGGT</w:t>
      </w:r>
    </w:p>
    <w:p>
      <w:pPr>
        <w:pStyle w:val="Normal"/>
        <w:rPr/>
      </w:pPr>
      <w:r>
        <w:rPr/>
        <w:t>&gt;DS499594:3220322-3220723</w:t>
      </w:r>
    </w:p>
    <w:p>
      <w:pPr>
        <w:pStyle w:val="Normal"/>
        <w:rPr/>
      </w:pPr>
      <w:r>
        <w:rPr/>
        <w:t>CATGCTTTTCCTCCCTGTGATACAGTAGTACAGAGAAACCCTGTACAAGTATAGTAATTGGCTTCTCCTGTTCTCAGTTAGTACGTTTGCCCTATCTATTTGCAGTTAAACAGGGCCCGGATTATCCAACTATCGGCCGCCATCCATACCAGGCTGCCCAAATTGGTTTCATCTGATACACAACCATACAGAGCGATACCTGGCTACCGTACGCATGCATTTTTCGCCTGATCCATCCATGGACAATCCGACTCATCCATACCGCCCCAGGCAGAGGCACAGGCTCAACCAGCCCTTGCCATACTCAAACATTTTGTACTAAGCCGCCAGCCTGTCTTCTGGCCTCCCCTACCTTGACTTTTTGTCTGGTCACAGTCTGCACCGACCTTGGAAGCCACATT</w:t>
      </w:r>
    </w:p>
    <w:p>
      <w:pPr>
        <w:pStyle w:val="Normal"/>
        <w:rPr/>
      </w:pPr>
      <w:r>
        <w:rPr/>
        <w:t>&gt;DS499594:3253706-3254107</w:t>
      </w:r>
    </w:p>
    <w:p>
      <w:pPr>
        <w:pStyle w:val="Normal"/>
        <w:rPr/>
      </w:pPr>
      <w:r>
        <w:rPr/>
        <w:t>CTTTGATAGTGACAAGCTTTCAGTTTTCGCTTTTGCATGTGAAAAAAGGGTTGAATTACTCCGTATCCGCTCTTCAATCATCCGATATCCAGACTGAGCGTCAGGCGATTCTGGGCGAAAAGTAGTGACAACACCCAGCCGAACCCCGTTTAGAACGTGGAGAGTGGAGTCCTCAACTTTTCCCAAAGACGCCAGTGTACTGTGGTACAAGGTTGCAGTCAAGTCTAACACCAATACACACACCATGTCTCACTGCGTGGGTTCGTCCTGTGCATCCTGCACACATGCAATAATAGGTACAGCTTCTAAAGAGTTCCTGAAACAAAGTCCATTGTCTCTTTATCATTATTACTGTCATGAATTTCCGATGAAAATAACATGATTTTTCCCAGCATCCAAGT</w:t>
      </w:r>
    </w:p>
    <w:p>
      <w:pPr>
        <w:pStyle w:val="Normal"/>
        <w:rPr/>
      </w:pPr>
      <w:r>
        <w:rPr/>
        <w:t>&gt;DS499594:3303579-3303980</w:t>
      </w:r>
    </w:p>
    <w:p>
      <w:pPr>
        <w:pStyle w:val="Normal"/>
        <w:rPr/>
      </w:pPr>
      <w:r>
        <w:rPr/>
        <w:t>GTGAGAGAAGATAATTATAGATGAGCCACCACTCAAAATAGGGAAAATTTCGGATGAGGGCAAAATGAGGTCAGAGTGAAGACAAAGACCGAGCAGCATAGGCCGGGTGACGTACGATAACTTGCGACAGGCGGGCGGGATCTGCTTCTCTGCCGGATCGGCGATTGCTCGGGAACGCCTTCAAGCTTGCCAGGCAGTCGCTGATTAATTAACACCCACAGCAGTTTCTTCTCGCACGAGACACACCAGAATAGAATCTGCTAATCGGGTACGGGACCAATGAAACGCTCTACTTTGTGCCCCAACTCCTAATGGCATGATTCTGCATTCCTATGAACCCGACACCACCCAAGGAACTTCTCGAGCACACTGAAAGTAGAATAAGCAATCAATAAACTAAT</w:t>
      </w:r>
    </w:p>
    <w:p>
      <w:pPr>
        <w:pStyle w:val="Normal"/>
        <w:rPr/>
      </w:pPr>
      <w:r>
        <w:rPr/>
        <w:t>&gt;DS499594:3321971-3322372</w:t>
      </w:r>
    </w:p>
    <w:p>
      <w:pPr>
        <w:pStyle w:val="Normal"/>
        <w:rPr/>
      </w:pPr>
      <w:r>
        <w:rPr/>
        <w:t>GCGAGGAGATTTGCCGTGTTGCAGGACCAAGCAGCAAGTGATACGACCAAAGATTGCAGCTAAAGGACTAGCGGAAAGGCGAAGAAAGGCGAAGTGGGAAGCTAAGGGCAGGGAGGGCAGGAAGGACAGAGAACCAGAGACAGAATGGGCCAATGCCAGCGTCACGTCGAAACAGGTCGATAGTGGAACCACCGGACAGAGCACGATGGCCTGACGCTTGGAGAACCACAAAGAGTTGAAGTGGAATTTTGCAGGATGGGAAACACCAGTGAGATTGAGAGAATGATGGAAGGGATGTGTCTGGGTGGAGAGCTGTGGATTCTAGTGAGTCGAAGAGTATGTAAGATGATGATAGCCTGAGCGCCTGAAAATCAACCCAAAGGAGTCTAAGGCACCCAACT</w:t>
      </w:r>
    </w:p>
    <w:p>
      <w:pPr>
        <w:pStyle w:val="Normal"/>
        <w:rPr/>
      </w:pPr>
      <w:r>
        <w:rPr/>
        <w:t>&gt;DS499594:3371166-3371567</w:t>
      </w:r>
    </w:p>
    <w:p>
      <w:pPr>
        <w:pStyle w:val="Normal"/>
        <w:rPr/>
      </w:pPr>
      <w:r>
        <w:rPr/>
        <w:t>TCTACGACGCACTGTCTACTATCTACCGTCTCACCAATCAGCTTTGAGGCATTGTCGCCGTCGATAGGTGTTCCGAATCAGGCCACCAAGAGCTTGAGCCATGATCTCTGGCTAAATCAATTCTAGAGTTTACCTATATTTTCTGTAAGCGATGTTCAGCCACAGCTAAATGCAAAATGGGTTCTATGAGATTACCATGTGGCAGACATGGAGGGCAAAAAGGGAAAAATACTAGTGGCATGCCCGACCAGGTACAGATACCGGGGTGGCGTCTCACCGCCTTTTGGGAACCCAATCGTTGATGTTCGTGACGATCCACTGCCAGAAAAAGGGGAATTGGCTTCTCAACAGCCTTGGCATGCACGAATCCGTATCCTTGCCTGACAGTGCCAACAAAGGAA</w:t>
      </w:r>
    </w:p>
    <w:p>
      <w:pPr>
        <w:pStyle w:val="Normal"/>
        <w:rPr/>
      </w:pPr>
      <w:r>
        <w:rPr/>
        <w:t>&gt;DS499594:3398501-3398902</w:t>
      </w:r>
    </w:p>
    <w:p>
      <w:pPr>
        <w:pStyle w:val="Normal"/>
        <w:rPr/>
      </w:pPr>
      <w:r>
        <w:rPr/>
        <w:t>AAGTTCTCCCGGTGACAGCCCGGTTAAAGATGTCCAAAAGGTCATGGACAAGTCATGTAATTGTCGCTGCCAAGATCCATTACCTGATGGTTTAATAACAATTTGCCTTGCCCATCCCCCTTTCTTTGTTTACTGTTAGTCACATCGATGGTGATTGGTCAGGTGACTCCTGATTGAATCGATAAGGCGGCAGAACCCCGCCAAAAGCGGTGAGTCAAAGGAAGGATACTGCCGGTAACCCCCCCTAGGCGGTGTGACGCGGGAAGATTCGAGTATGAGCTAGAAGGTTCGATAGGCAGCACAAGGGACAGCTTGGGCTTCAGGAACAGGCATAACTAAGAGTAATTGCCCCAGATTGAGTCAGGCTCTGGGAGATCGAGAGCAGTATAAGAAAACTTTTG</w:t>
      </w:r>
    </w:p>
    <w:p>
      <w:pPr>
        <w:pStyle w:val="Normal"/>
        <w:rPr/>
      </w:pPr>
      <w:r>
        <w:rPr/>
        <w:t>&gt;DS499594:3460408-3460809</w:t>
      </w:r>
    </w:p>
    <w:p>
      <w:pPr>
        <w:pStyle w:val="Normal"/>
        <w:rPr/>
      </w:pPr>
      <w:r>
        <w:rPr/>
        <w:t>TGGGAACTGGGTCTGGTATCCGCCATGGTATGACGGTGAGCTTTCGCCTCTCATAGGAGCTCTCAGGCCAGTGTGGACTGCGGTCGAGGAAATACAGCGCCTGCATCCTTGTTGGGAAGGAAACAATCTGAGCGCCCTGGAGCACCGTGGAATTAGAGAGAATCATGAGACATTTCTTCAAAAATGAGGCCCATTCCTCCCATCCGCCACGGTGGGACGAAAGTAAGGGACGATCCCAGTAGCGGAGTCTGGCGGCTCTGATCTCGTTGTTGACTGTGCCACTTTCCCGAGGTCAGTGGCTGTGGTAAGAAATCATAGATAGAGGTCCCCGGTATCTCCATAGAAGCCAATCTGGAATTCAACGGATAGGAGGCGAAAGCAATCCTGCTTATCTTGGTTCT</w:t>
      </w:r>
    </w:p>
    <w:p>
      <w:pPr>
        <w:pStyle w:val="Normal"/>
        <w:rPr/>
      </w:pPr>
      <w:r>
        <w:rPr/>
        <w:t>&gt;DS499594:3465553-3465954</w:t>
      </w:r>
    </w:p>
    <w:p>
      <w:pPr>
        <w:pStyle w:val="Normal"/>
        <w:rPr/>
      </w:pPr>
      <w:r>
        <w:rPr/>
        <w:t>CATCGCCAACTTAAAAGGAGGGCATTCCTGCTTCACATTTCCGCGGAGCTCGTTGTCAGCCCTCGCTATTTTCGTCTATCAGTCTAGCCTTTGTATGAAGAACGATGTTGCTCTGAGGCTGTGACACACGACAATGCTGGCACTATCTGTCTCTTCCGAGCACATGGAAGGTTCTGAAGGCGTCGTTTTCCAGGAGACTGTCCAATGAGATGCAATCCGGTTATCAACACCTCCGACTCATCCTCGCCCATGGCCAGGACCTACCGAGAACCTCACACCGGGCCCTTTGTTCCTGGTTCCATGGTCTTTGCAGTCATTCTGTCGATCAATACGGTCGATATGGCTGCGGGATCAGCAAATACCAATACAGACGCGATCTGTGTCCTGATATCAGGGCGGTC</w:t>
      </w:r>
    </w:p>
    <w:p>
      <w:pPr>
        <w:pStyle w:val="Normal"/>
        <w:rPr/>
      </w:pPr>
      <w:r>
        <w:rPr/>
        <w:t>&gt;DS499594:3476686-3477087</w:t>
      </w:r>
    </w:p>
    <w:p>
      <w:pPr>
        <w:pStyle w:val="Normal"/>
        <w:rPr/>
      </w:pPr>
      <w:r>
        <w:rPr/>
        <w:t>GTCATCACTGCTACAAGTATCTCGCCACTCAAAGTGTGATCACGCGACTGGCCGTTCTCTCCATTCTCCAGCCTCGAGATACTATGTACTGGCACTGCAGATCAATTCCCTTACTTCCTACAATAGTTGCAGAGCTTCAAAGAATGATTTCTTTCCGGTGAGCTGGTGACTTGAATCCTGAATTGTGGATGGATTGTATAGAAACTTTGAAGCAACTGGCGATATTCACACGAGTGCTCCGACGAATGACGATGGGTTCCACTTCATTAGCATGAAGTTTACATACATCGCGTGCCTACTGTGGACAAACTCCAGCCTCGTTCTGACGCTGGTATCGTGGTATTGTGCCAAGTCAACTTAATAATAATTACCAATTGCCCACTTGTGATGATTGTGTGGCC</w:t>
      </w:r>
    </w:p>
    <w:p>
      <w:pPr>
        <w:pStyle w:val="Normal"/>
        <w:rPr/>
      </w:pPr>
      <w:r>
        <w:rPr/>
        <w:t>&gt;DS499594:3528933-3529334</w:t>
      </w:r>
    </w:p>
    <w:p>
      <w:pPr>
        <w:pStyle w:val="Normal"/>
        <w:rPr/>
      </w:pPr>
      <w:r>
        <w:rPr/>
        <w:t>TGACGGTGTAGTACAGACTATGGTTGAGAAACAAGGAAGGCAAGGATACCTCAAGCCTTGATGAAGCAGATGCAATCAAATACCCCAGAGTACTATGATTCACACCCAGAGTATTCGAATACTGTGAGGACACTGCTGCACACGTGGTGTGATGTCTGTTGCGTTGTGATCGTTATAGCCCGAAGCGGAAAGTCGAGATCTAGTGGCACCGAGGATGAGATCTTGGGTCGTAATTATATCCAGTGAGTCATCTGCATCAGAATCAGGCAGCCGGATAAGTCACAATTTGATATAGTATGTTATTATTGGTAAATACAGACGGAGTATCCGCATAAATCCCTACCTGGTTCAACATAGAGAGGAAACTCAAAGTGATGCTTGTACTGCCAGGTCGACGGCAG</w:t>
      </w:r>
    </w:p>
    <w:p>
      <w:pPr>
        <w:pStyle w:val="Normal"/>
        <w:rPr/>
      </w:pPr>
      <w:r>
        <w:rPr/>
        <w:t>&gt;DS499594:3608878-3609279</w:t>
      </w:r>
    </w:p>
    <w:p>
      <w:pPr>
        <w:pStyle w:val="Normal"/>
        <w:rPr/>
      </w:pPr>
      <w:r>
        <w:rPr/>
        <w:t>CTCACTCTTTCCTCGCAGATATCGAAAATGGGCCATTTGCTCCAATGAACCTATCCCCTTTCGGTTAGTAACCTTGTGCTGGAAGTACGCCTTCCTGCTTTTGGACTTAGCCAAGTCGACACGGTGTATGCTCGTCACACTCATGTAACGGTTCTGCAGCGCAAACGTTCTGGTCACGTTATTCGCTTTTGTCCATTTTGTCTTTTTGTGCGGTACATAAACTAGAGGATTAGCGCACTTTGTACATGATGTTCCCGACATGTCACATTAGGCCTCGATTGGTCAAAATAATCCCTCTCTAACCTCTGGTTCGCATACTCTTAAATGCAGCTCTAGTCTCTAGACGGACTAGTTCCTCCTGCAGTGGATGTCTGACGAGTGTCTGCAAGGACCGTTTTCCG</w:t>
      </w:r>
    </w:p>
    <w:p>
      <w:pPr>
        <w:pStyle w:val="Normal"/>
        <w:rPr/>
      </w:pPr>
      <w:r>
        <w:rPr/>
        <w:t>&gt;DS499594:3631380-3631781</w:t>
      </w:r>
    </w:p>
    <w:p>
      <w:pPr>
        <w:pStyle w:val="Normal"/>
        <w:rPr/>
      </w:pPr>
      <w:r>
        <w:rPr/>
        <w:t>GCACCAGGCGCCATTCAATTAATTATGCGTGGTTGTAATTCAAAATGGGGCGGTGCGTTCATAGGGGTCATCAGGGTCATAAGGTACACCGCAGGAGTCGTCACCTCACCCAGCGGAAAGGGGAAAGTGACTTGGTCATTCAGTCGACATCCTGTAAAGATGAACTGGCCTCTTGGATCCTTCCCCCTTTTCTTGTGTTATTAGTCTATTGTTTGAAAGTCTTCCTAGTTTCTTGATACTCCGGATCTGGCAATTGTTTAATGGATACTTCGGAGCACTACGACACTAACATCGCCAACTTTTGGATGTTGATTATCGAGAGTAGTCGACTCTCTTTTACAACTCCGAGAGGGCCTCCGATGATGCCGTAGATGATCGAAAGATGTGGTGCCGAAGGCAAA</w:t>
      </w:r>
    </w:p>
    <w:p>
      <w:pPr>
        <w:pStyle w:val="Normal"/>
        <w:rPr/>
      </w:pPr>
      <w:r>
        <w:rPr/>
        <w:t>&gt;DS499594:3633391-3633792</w:t>
      </w:r>
    </w:p>
    <w:p>
      <w:pPr>
        <w:pStyle w:val="Normal"/>
        <w:rPr/>
      </w:pPr>
      <w:r>
        <w:rPr/>
        <w:t>AGCTACAGTCCTGATATTCTTCGTAGTGTAGACCGCTCGGTCCTGCTGTCGCGGGGATACACTTGGGTGTCGCAGATAAGTGGTTGTACAATTGATACCAAACTCGTCAATTCGGGAACCTCGCCGATGGCCTTGAATGGTAAATGGGCTGAAGTGAGGCAACCAAGGCAGCTATCCTCGTAGCTTAGGCCGCATAGCGCCCCAGCCATCCCATACGTTTGGGCCAGTGGCAATTCAACCTGATCTCGTGTCATATGATGTTCAACTATGTTAGAGCACCGGCAAACGCTACGTCTAAGAGTTGGAGAAATTAGAACTCGAGTCAATTACGAAGAAGTCTTTAAACAAAACACAATGGACTACTGAATAAGTGCGTACATATATAACAAAAAAAAAGTCTC</w:t>
      </w:r>
    </w:p>
    <w:p>
      <w:pPr>
        <w:pStyle w:val="Normal"/>
        <w:rPr/>
      </w:pPr>
      <w:r>
        <w:rPr/>
        <w:t>&gt;DS499594:3637304-3637705</w:t>
      </w:r>
    </w:p>
    <w:p>
      <w:pPr>
        <w:pStyle w:val="Normal"/>
        <w:rPr/>
      </w:pPr>
      <w:r>
        <w:rPr/>
        <w:t>CTCATGTCCTGAACCATAGTCCAACCGATCCCGCGATCCCAGGGAGTGGACCAAATAAGACGATACTTCTTCTATGGCGTCCGCATTCTGTAGGCCGATGATTTCCCTATGCCACGTCGCATTCTGCGCAGCCACATCATCGAAGAGATCGCGGAAAGCCGGATTACCGAACCTTGAACCGCCTTGGTCAATGGAAGGGTGTTTGTCAACGAGTTGTCTAATAGTATCTATCACAGATAGGATTCTGGAGATGTTTGGGGAGGCAGGTTGGTCTTTGTTATCTGTAACAGCACGTCCTCTTACTGAATCAGAGAGGCTGAAAGTGAAGGAAACGACGAGAGTGTAGGTTGACGATGCAAGAAAGGTCTCATGATCTTTTCGTGATAGGATACGCCGAACAG</w:t>
      </w:r>
    </w:p>
    <w:p>
      <w:pPr>
        <w:pStyle w:val="Normal"/>
        <w:rPr/>
      </w:pPr>
      <w:r>
        <w:rPr/>
        <w:t>&gt;DS499594:3637852-3638253</w:t>
      </w:r>
    </w:p>
    <w:p>
      <w:pPr>
        <w:pStyle w:val="Normal"/>
        <w:rPr/>
      </w:pPr>
      <w:r>
        <w:rPr/>
        <w:t>CTGGAGGAGACGACATAGTCGCATGAGAAGGCATCATGTAAATGTTCACATCAAGAACGATCTGGTTCTGTAGGATGCTGGCAAATGACCTCGAAATGTTATCACTTGATAATGAAGTGATAATACCAAGGTAGGTACTGAGCTGACGAAATCAAGTGGTGTCACGGGTGCTTTCGCCGGCAGATCGGGCGTATCAACACACCGCCTGCTAGAAAAGGACTATGACAGCATTTCCATAAGCAGGCTAGCCAACCTCTCCAGTCACCATGTGATCAGCCAATTCTCCGTAGACTAGCCGCTAATGGCTGAGACCCTGTTTGCGTGAAGACAAGCTGAAGGAAGCAGATAGAAGGACAGCTAAAGTTTGGTGTACAGGTGTGAAAGAGGCAAGAAACACACGG</w:t>
      </w:r>
    </w:p>
    <w:p>
      <w:pPr>
        <w:pStyle w:val="Normal"/>
        <w:rPr/>
      </w:pPr>
      <w:r>
        <w:rPr/>
        <w:t>&gt;DS499594:3732201-3732602</w:t>
      </w:r>
    </w:p>
    <w:p>
      <w:pPr>
        <w:pStyle w:val="Normal"/>
        <w:rPr/>
      </w:pPr>
      <w:r>
        <w:rPr/>
        <w:t>ACGCGGGTCGAGACCCGATCAGCCCAGATGGGTCAATGTCAAGACAAGTCAGTCCAGACCATTTCAACTTCATTTACACCGAGTATGCCGCATGAGTCAATTTTTTTTTTTTTTTTTTTTTTTTTCAATCAAACAGTAAATAATAAGTCATTTGACTTTGCTCCTAGGAATGGTGTGATCTTAGTTGAAACAGTGATTAGGAGGTGGACAGGTTTGAGAGAGCATGTGACCAGCCATGTGCATGTCACGCGGTCTCGCTTCCATTTGTTGATACTCTGGGAGACCCTGATCAATATCATGATCTGGATATCATGACTCGAAATCTTAGGAGGCTAGTGCGGAGTAGAAATTGGTAATTTGCTATTATCTATTACTGCGCTTCGGATCTCCGTGGTCCAGAC</w:t>
      </w:r>
    </w:p>
    <w:p>
      <w:pPr>
        <w:pStyle w:val="Normal"/>
        <w:rPr/>
      </w:pPr>
      <w:r>
        <w:rPr/>
        <w:t>&gt;DS499594:3734887-3735288</w:t>
      </w:r>
    </w:p>
    <w:p>
      <w:pPr>
        <w:pStyle w:val="Normal"/>
        <w:rPr/>
      </w:pPr>
      <w:r>
        <w:rPr/>
        <w:t>TGAAGATCATGATCCAGGTCAGATGACCTTCAACACTATGCCACTAGTACTCAATAGTCCAGAGTACCATGGGAGAGAAACAGTCAGCTGACTTATTCAAGTACTGAGCCTCGCAGGCTACAGAGCATTAGCTTGAAAAGTGATCTTTCTATAAGCGATGAATGCACTTGAAATGCTCATGTGCTGCGAACTTGGCCGGCCGAGTAGTTCTGTGTACGTCGAAGATAGAGTCCCCGAAAAGTCCGCCGTCCAGTAGGGGATGCCGAGAGCCGGCCGGCATGGTGGAGCTGCTGACCAGCTATCTCCGAGTCCGTTCCGCTTCACCATCGCCTGTTTCTGCACTCTTGCACAGTCCAGCAAGAATATCATTTAATTCTTCTAATCATGTGCTGACAATTGAC</w:t>
      </w:r>
    </w:p>
    <w:p>
      <w:pPr>
        <w:pStyle w:val="Normal"/>
        <w:rPr/>
      </w:pPr>
      <w:r>
        <w:rPr/>
        <w:t>&gt;DS499594:3755199-3755600</w:t>
      </w:r>
    </w:p>
    <w:p>
      <w:pPr>
        <w:pStyle w:val="Normal"/>
        <w:rPr/>
      </w:pPr>
      <w:r>
        <w:rPr/>
        <w:t>CATGGGCTGGTACAGAGTCGACACAGTTCAATTGTAGCGTCATCGATCATCAACCTTGATCCCGATGCGCACTAGGCATGAATGTGCCGGGCGGCTTTGCATAAAATGTCTGTTTCAGGACTAGCGTCTCCCAGCACTCGGCTCTCGGCATCTCATCTTACAGAACTTATCGTCGTAATAATCAACTCCGTTGCATTGCTGGCTGCAACTGCTGCAACTGCAAGTCCTGATCATCTAATCTCCGCAAGAGACGAGACAGGTCAATGCATACGGAGTACGGAGTACATGCATTGAGATGCCGCTTATCTCCGTTAGGGATTATGCTGTGTAAAGTTGTCAGTAAATCTTTCTTGATTATAAATCACGTATAACACTATCCCATTATCCCATTATCCCATTAT</w:t>
      </w:r>
    </w:p>
    <w:p>
      <w:pPr>
        <w:pStyle w:val="Normal"/>
        <w:rPr/>
      </w:pPr>
      <w:r>
        <w:rPr/>
        <w:t>&gt;DS499594:3805549-3805950</w:t>
      </w:r>
    </w:p>
    <w:p>
      <w:pPr>
        <w:pStyle w:val="Normal"/>
        <w:rPr/>
      </w:pPr>
      <w:r>
        <w:rPr/>
        <w:t>TATGATCAACACCCAGCACATACAATTTCCATCAATTTTCAACAGCTCTGCATAGTGAACCTTCCACCTTCCAATCGTCAAACCGAATAATTTCCATCATGGTCTATCTACCTAGATTTGTAGTTCATCGTAAGAAAGCAGCGAGACTCGTATTGACTTACGTATGTGCCGGAAACTTCTATCTGCCCACTTAGACTACCTAGTGTCTCCATTCGTCGGCTTTTAGCGCGCGAGTCAATCAGTTCACGTATCCGATACGTAACTCCGGGCTGCTCCTCGTTCGGTTCGTGTATTGTTATTTCGTGACACTGTGTCATTCTGTCAAGGTGTACTGTACCGTACGTTGTTGGTTCTGATGTGTGAGTCGGTGAACTGATAAAGTACAATATTATACAATTATA</w:t>
      </w:r>
    </w:p>
    <w:p>
      <w:pPr>
        <w:pStyle w:val="Normal"/>
        <w:rPr/>
      </w:pPr>
      <w:r>
        <w:rPr/>
        <w:t>&gt;DS499594:3809363-3809764</w:t>
      </w:r>
    </w:p>
    <w:p>
      <w:pPr>
        <w:pStyle w:val="Normal"/>
        <w:rPr/>
      </w:pPr>
      <w:r>
        <w:rPr/>
        <w:t>TTCCATCTACTTGAGTGTTGTCCCTTTGGATCGACCGTAAGAGTTGATAGCTGCATCAATCTGTGAATAGTAACCTGCGAGTATCGTTCCTTGATTGAATCACAAGCCACAATTCGCCTACTCAGGATTCATTGGGAGACATGTTTAAAGTACTGTGCAATAGACAGGCTTGGTGATCTCGGGTATCCGGCATCTTCAAGATCAGGTTACACGCCAGGCAATTGGACCAGTAACCATCAATTATTGTCGACACAGACATCAGTATCTGTCTGTCTGGGACACCAAGAAACTACTCCTGTAGCCAAGCACGCGGGCAATTAATGATTTCCCAACAAACCCCATAGGGCTGCCCATCTTGCATAAATGTCTCAGCCAAGATGGGTGACCCCCTAACTTCCAGG</w:t>
      </w:r>
    </w:p>
    <w:p>
      <w:pPr>
        <w:pStyle w:val="Normal"/>
        <w:rPr/>
      </w:pPr>
      <w:r>
        <w:rPr/>
        <w:t>&gt;DS499594:3812086-3812487</w:t>
      </w:r>
    </w:p>
    <w:p>
      <w:pPr>
        <w:pStyle w:val="Normal"/>
        <w:rPr/>
      </w:pPr>
      <w:r>
        <w:rPr/>
        <w:t>GCAAAGTTCCTGCTTGACAACAACCAGTTGAGACGGGAAATATTCAATCGTATTCCGTATGGGCCTCTCAGACCGGACAGGACGTCTGCCAAGACCGCCGGACTGGAATCCCAAAGATCTTGCCGCGTAGACACACTGATGAAAGTGATAATGTGGAAAGGATCATAAATCAAGGCGGTGCGCTTCCGATCCCTGATTGGGCGCGGGTGGCCGTGCTGACGCGTATCGAACTTGACAAATATCCATACGCAACGGTCTGAAACGCAGGTACCGCCCCACTTTTCACTAATGAAAATGGGTTTTCATGAGCTGCACGTAAGTTCCATAACCTAGAACTTGAAATTTCCCTAAGATAGCCCTTGTCAGTTTTGGTATACATTACTTCAAATCCTTTTTCCAAA</w:t>
      </w:r>
    </w:p>
    <w:p>
      <w:pPr>
        <w:pStyle w:val="Normal"/>
        <w:rPr/>
      </w:pPr>
      <w:r>
        <w:rPr/>
        <w:t>&gt;DS499594:3887698-3888099</w:t>
      </w:r>
    </w:p>
    <w:p>
      <w:pPr>
        <w:pStyle w:val="Normal"/>
        <w:rPr/>
      </w:pPr>
      <w:r>
        <w:rPr/>
        <w:t>CGTCTCGCGTAACAATACAGTGAAAGTAATACAAATTCATCTGATAAAATTGCTGCCTAAGGTTGCACCCGGATGTCGAACATTTGCCTGCTCTTCCACTGCGATGCAGAGAAACAGGTAGCGAAAGAGGTATAGCGCGGAATATGTCGGAGTTAATCGTGCGGTAAGGGCTCGTACGACACAGAATATCAGAGAAAATTACCAGCGGCTTACTGGAGGCTTCCTTCGGGTATCTTAGGTAGGCACTCACAGTGCCCAGCCCAGAATGCAAAATGTCAAGTGACTAGGCTAAATTTTCTTGCTTCCACCAGTGATTAGTTCTGTGCTCCATATGTGGACAGCACACAATCTGGACACGGCCTTGGGGAAGGGACGGCAATAGGGAAGCCTATTCTTACCCA</w:t>
      </w:r>
    </w:p>
    <w:p>
      <w:pPr>
        <w:pStyle w:val="Normal"/>
        <w:rPr/>
      </w:pPr>
      <w:r>
        <w:rPr/>
        <w:t>&gt;DS499594:3940324-3940725</w:t>
      </w:r>
    </w:p>
    <w:p>
      <w:pPr>
        <w:pStyle w:val="Normal"/>
        <w:rPr/>
      </w:pPr>
      <w:r>
        <w:rPr/>
        <w:t>AGGCGGAGGTGGGCAACAGGGCCGGGTTTGGCCAGCCTCTGAAGAGATCGATTGGTTCTTCGGGGGGAATTACACCCATGTCGAGATTGTCGACAGTTGTCGCTTGCCACTTGCCAGTATGTGTACGGAGGAGACAAAGTTCAACGCGATGGCTCGGTCTCAGTCGATGACCTTTTTTTTGGCGTTGTCGTTGAAAATTTCAGCGTGGAGGGACAGGGGACACGTCAGTCTGGTGACGTTGGCCGCCGCCATTTGAAATGACCGAGTGTCTGTCTGTGACCAAGGAATACGCATGCACTCTATTTTCTCCGTTCCTTTAGTGTCTGTCCTGATTTGGATAGCTTACGACCAAGTACAGTCAATATGAGCAACGTGAGACTAGAGAGGAATTGGCTCCATTA</w:t>
      </w:r>
    </w:p>
    <w:p>
      <w:pPr>
        <w:pStyle w:val="Normal"/>
        <w:rPr/>
      </w:pPr>
      <w:r>
        <w:rPr/>
        <w:t>&gt;DS499594:4069382-4069783</w:t>
      </w:r>
    </w:p>
    <w:p>
      <w:pPr>
        <w:pStyle w:val="Normal"/>
        <w:rPr/>
      </w:pPr>
      <w:r>
        <w:rPr/>
        <w:t>GGCATCGGATCGTTAATGGCTGGTAGTTGAAATCTCACAGAATCGAGCAATATTCTTAGAATATGACTCCATAGTTAGGCATCATCTACACAGTATACCGTCGACGATTCGGGATGCTTCGCGCCATTCTCCGTGCTGATTAGTCCATCTGTCATCATAAATTTTCACATTAGGTACTCCTGCTTTACAACCTTCTAGACTTTGCTTAGTGGATCTTCGTCAAGGTGGATCCGATTTTCGGGACGATGAGTTTTCACTCCGGCAGCCATGCAGACTTAGAGGAGGATGGCGTATCCTCATCGGCCTATCCCTGACGTGATCTCAGATGGATTACCAGATTGGGCCATAGTGAGTCACACCACAGCACCAGCTCATCGTCAGAGCTATGCCTACCTTGGCTT</w:t>
      </w:r>
    </w:p>
    <w:p>
      <w:pPr>
        <w:pStyle w:val="Normal"/>
        <w:rPr/>
      </w:pPr>
      <w:r>
        <w:rPr/>
        <w:t>&gt;DS499594:4162904-4163305</w:t>
      </w:r>
    </w:p>
    <w:p>
      <w:pPr>
        <w:pStyle w:val="Normal"/>
        <w:rPr/>
      </w:pPr>
      <w:r>
        <w:rPr/>
        <w:t>AGGTTAGCGGGCATCGGTTGGGATCTGCTTTATCTGAATCTGGCTTAGTAGTGAGTAGATTTGGTGTCAATGTCTCGGATAGTGATCCCCTGGATGAGATGGTCCGCCCCGGAGCAAGCTACTGCTGCGTGCATACCGAGTTCCGATAGGGCTCACTCGCAGCTCCGTAAGCATGCGATTGCTTTGCAATTCGAAGCGAACGACAGGTCCGACTAGTGCTGACATAGGTCTGATGTCAGGGATGGTTGTATGATGTTGACACGGCATGACCGCGATGGGCCGCGGAATGGCACGCCTATGGGGCAACCATGGAGTGTCGTCCAAAGGAGAGAAGGATTCTCTAGCCGGTGACGCTGTCACCCTGTACGGTGCATATGCCCAAAAGAAGTGAATCGGACATG</w:t>
      </w:r>
    </w:p>
    <w:p>
      <w:pPr>
        <w:pStyle w:val="Normal"/>
        <w:rPr/>
      </w:pPr>
      <w:r>
        <w:rPr/>
        <w:t>&gt;DS499594:4164906-4165307</w:t>
      </w:r>
    </w:p>
    <w:p>
      <w:pPr>
        <w:pStyle w:val="Normal"/>
        <w:rPr/>
      </w:pPr>
      <w:r>
        <w:rPr/>
        <w:t>CATCCTATTAATAGTATGACAATTTTTGTACCTGGTTCAGTCCAACGCAGGAGAAAAGGACCCCCTGCAAGGCAAACATGTGTAAGTGAAGTATGTGACAGTTTCAGATGGTAAGTGCCACACGAGGACGAACCGGAACGGGCATCAAAGCAGCTAGTTGTAGCAGGCGCCTGGAAGCAATGCACGAGCCGCCTTGCTGGACTCCGTACCTTCCCATAAGTCTACAGGATGCATAGCAATAATGTTTGGTGATTGCCTAGATTTGTTGTTGTACGGGTGTTTTTTCCGACTCTCTTCTCTCCCGATTTTGTGATGGTTCTGCATAAGGAATGTATTCCTAAGATAACCTGCCTCTTTTAAAGTTGTAATCGAAGATCACTGCATACTTCGATTCATCAAAG</w:t>
      </w:r>
    </w:p>
    <w:p>
      <w:pPr>
        <w:pStyle w:val="Normal"/>
        <w:rPr/>
      </w:pPr>
      <w:r>
        <w:rPr/>
        <w:t>&gt;DS499594:4177998-4178399</w:t>
      </w:r>
    </w:p>
    <w:p>
      <w:pPr>
        <w:pStyle w:val="Normal"/>
        <w:rPr/>
      </w:pPr>
      <w:r>
        <w:rPr/>
        <w:t>GGGCCGTTGGCTCCACCTTCAAGCAATGGGCAACAGGTGACAGCTCTATTCAGCAGAGACCGACAGCTGCAATGTAATCTTATCGAATTTGGTCCAGTACTCTCGTCAGTTGATCACAATATTATCGAATAAGTAAATAAACTCAGGATTCACCTGCTTGAGGTTAGCTCGTTCTTTAAGTGACAGTCGATCTGTTGATTATATCAGCTGCTGGCACGTGATGGGGATCGATTGTTCTGGAAGGCGGTGGAACCCACTCGTGTCGTCATGGGGCAACAGAGAGGCTTCTCGACACTGCGAAGAATGGGCTGATGATACCCAACTGCAGCTATATCTAGCTCCGCTGTCATCCGCGCAGGCTGTTTCTTCTCTTCTTTTGTGTTTGTTATCACCATCATTAT</w:t>
      </w:r>
    </w:p>
    <w:p>
      <w:pPr>
        <w:pStyle w:val="Normal"/>
        <w:rPr/>
      </w:pPr>
      <w:r>
        <w:rPr/>
        <w:t>&gt;DS499594:4230949-4231350</w:t>
      </w:r>
    </w:p>
    <w:p>
      <w:pPr>
        <w:pStyle w:val="Normal"/>
        <w:rPr/>
      </w:pPr>
      <w:r>
        <w:rPr/>
        <w:t>TGATCTTATGTATTCGATGGGTAACATGATAGTCGATGATGCCTTCGAGGAAATGGATACACTGCCTAGTATAGAAGTTTTTGCTGCCTATGTTTATGCCACATGACAAGGACGTAGTGTATCTTTCGTAATCATGTAGTGGCTTCTGACGGAATCCCACTGATCCCTCCAGACAAGTCCAGAGGAGTCCACACACCTACAGATATGACTTGATATGGCCAACTAAAGGCTTCATTTTACTGAATTTCCCAGAATAGCAACGGAAAACCGTCGAAGTGATGTCGTGGCGCGTGGTTGGCAGCCCACTGCTTACCCCACCACTGTGGAACTGTTCCAGATGTCTCATGTCGTTTGATTATTGAGACACCGATCTGTCGTCATTATATGGAGACTGCGAAGAG</w:t>
      </w:r>
    </w:p>
    <w:p>
      <w:pPr>
        <w:pStyle w:val="Normal"/>
        <w:rPr/>
      </w:pPr>
      <w:r>
        <w:rPr/>
        <w:t>&gt;DS499594:4252926-4253327</w:t>
      </w:r>
    </w:p>
    <w:p>
      <w:pPr>
        <w:pStyle w:val="Normal"/>
        <w:rPr/>
      </w:pPr>
      <w:r>
        <w:rPr/>
        <w:t>GGAGGGACATCGCCGTAGTTGAAATAGTCAGCTTCGTTGGCATCCACTTTGATGTCTGTGTCATCCTCTGTCAGTTGCACACGGGAGCCCGAGCAACGGGCGATGAGCCAATTGCCCAGCTCGAGACCAGGGTCACGGCGGTATCGTTTTTCCGGATGAGTCTCCTCAAGAAACAAGAAGCCGACGATAACCCCAAAGACCAGGACGACAACACAGACAAGGTTGGGCAGCAGAAATGGAAAGCTGTCGAAGATTGTATGGCGCTGGAACAATCCGGGATAATTCTGGCAGGGCTGTGCCAACGCACCACCCATCGCTGGTCCTATGATCGACCCCAAGCACCAAACAAATGGCATGATCGAGTAAGCCCGTGGTTGATGTTCCTTGACAGTCACGATCTC</w:t>
      </w:r>
    </w:p>
    <w:p>
      <w:pPr>
        <w:pStyle w:val="Normal"/>
        <w:rPr/>
      </w:pPr>
      <w:r>
        <w:rPr/>
        <w:t>&gt;DS499594:4275008-4275409</w:t>
      </w:r>
    </w:p>
    <w:p>
      <w:pPr>
        <w:pStyle w:val="Normal"/>
        <w:rPr/>
      </w:pPr>
      <w:r>
        <w:rPr/>
        <w:t>TATCATATTCATATCGATGATGTTCCCGATGACAATCCACTGTTCCCCCCCTCCGATATCGTTCAAGAGCTGATTCATCCCAACCCAATCGGGAAGGGCAGCGCACGTCCCCGCACCCAAAATTAGACCCAATCTGGCATAGTGCTGTCACCGAAGGGCGCGCACTAGCCAGACATGCAGATGACTCAGGTATCCTTCGGACTTCGCGCGCTCCTCTCCGAGAGGGCAACCGCCTTTCCAGGCATTGGGAGCCGTCATGACAGAGACACGGTAGCTCTCCACTGCCGTCCATAGGAAACGCCGTGGCTGCTCAACCCTGGAAAGTGTGGAAACAGGTGGCCCTTGACCATGCAGTTTGGCGGGGTCAAAATTCTCGGTCATGCATTTCTAGGCCGAACGTG</w:t>
      </w:r>
    </w:p>
    <w:p>
      <w:pPr>
        <w:pStyle w:val="Normal"/>
        <w:rPr/>
      </w:pPr>
      <w:r>
        <w:rPr/>
        <w:t>&gt;DS499594:4416008-4416409</w:t>
      </w:r>
    </w:p>
    <w:p>
      <w:pPr>
        <w:pStyle w:val="Normal"/>
        <w:rPr/>
      </w:pPr>
      <w:r>
        <w:rPr/>
        <w:t>TGCTTTGCTCGGTCAGTCTGTCAGGCAGAGTCAGACACACCTTAGTAGAATTCTTGCGTTTCTAAAATTTCTCCCGGCCGAACTTGGGCACATTCATGCTCACTCCAGTCACAAGTGTTACCACTCATGGCAGAACAAAAGACCGTGGCTGAGGTCATCTTGCGCCTATCATCGTGGGCTGATACCGTGCAGGATGGAGCCTTCTCCAGTTTTGTGATCCACCGGACCGGGGTGTCGGCTGGCCCCTCCATCATCCGATCAATCACCGTGTCTGACCACTTTCATCCCGTTAATGCAAGCTGACCTGTGAGCACTCAGTTCCTACCTTAGACACCCCGAGTCTGAGACAGCGCGCTGGGTCATCAACCAGAGGACAGAGCTAAGATCCTACAGTCCCAATC</w:t>
      </w:r>
    </w:p>
    <w:p>
      <w:pPr>
        <w:pStyle w:val="Normal"/>
        <w:rPr/>
      </w:pPr>
      <w:r>
        <w:rPr/>
        <w:t>&gt;DS499594:4474550-4474951</w:t>
      </w:r>
    </w:p>
    <w:p>
      <w:pPr>
        <w:pStyle w:val="Normal"/>
        <w:rPr/>
      </w:pPr>
      <w:r>
        <w:rPr/>
        <w:t>ACGATTCACAGTCCACCATTCTCGAGTCAAGACGCCCAGGAGGCTTAATTGAAACGATAGAGTCGAGGGTCTAGACTGGGCCGAGTAACACCGCATGTGAGTGGACGGACTTGATCAATTCCGACAGCTATTTTCTCCCGTGTAGGTTCCATAATCATTTACCCAGATGGGTATGTCGTTCGCAGGTCCGTGGTACGAGGACCGGAATCCTGCCGAGCTCTCCTCAGCAGGAGGATAAGCTCGGATATCTGCATGATCTGTGGATCGGTAGACAATCAGGCGAGACTCGGACGTTGGATGGATTATCCCACGCAGTACCTACCTACTTCGGGCCTGCTCAGATGGCTGTGATCGTGCTGCGCCTCGACCGACAGAACAAAGCCAATCGCTTTTAAAAGATA</w:t>
      </w:r>
    </w:p>
    <w:p>
      <w:pPr>
        <w:pStyle w:val="Normal"/>
        <w:rPr/>
      </w:pPr>
      <w:r>
        <w:rPr/>
        <w:t>&gt;DS499594:4513213-4513614</w:t>
      </w:r>
    </w:p>
    <w:p>
      <w:pPr>
        <w:pStyle w:val="Normal"/>
        <w:rPr/>
      </w:pPr>
      <w:r>
        <w:rPr/>
        <w:t>TGTCATGCTGGAGCGACCGTCCCAGTGTTGGGGATTAGAGGCCAAGAAGTGCTTAATCTCTTTCAGGTCACTGCACAAAGGATAGTTTCCAGAGAGATGAGCATAATCATAGGTTACTGTCATGTGCAAAAGACTCACTGCCAGTTGAGAACCGGAGTGGCTGACTGTCGGATTGCTTTAGCCTATCATCTCGAGCCAGATTTATGCCCCACATTCCATAGAGACAGATACTGATAGGTCAGCTCTATTCGAAGCGTTCCTGGATGAAGGGCCCAGGAGTGGCTGCCGGTATTTGCTGGTGAGTGAAGCTGGGTGGCTTGCAAATTGTGATAGGTGCGGCTGGTCGGCCGGCGATGGACTATGGATGGGGACTGATTTTCAAACTGCAGAAAGCCTCAGTC</w:t>
      </w:r>
    </w:p>
    <w:p>
      <w:pPr>
        <w:pStyle w:val="Normal"/>
        <w:rPr/>
      </w:pPr>
      <w:r>
        <w:rPr/>
        <w:t>&gt;DS499594:4608434-4608835</w:t>
      </w:r>
    </w:p>
    <w:p>
      <w:pPr>
        <w:pStyle w:val="Normal"/>
        <w:rPr/>
      </w:pPr>
      <w:r>
        <w:rPr/>
        <w:t>ACCAAGCAGAATTGCCACGCCAGAATGGTGTTGTCTTGTATTTGGGCAAGATCTAAATAGTCTATGGGATAGAATCTGTGACAATCACTAGATCGGTCCACAACTCAGGCCAGAATGTACCACTGCAACGGGTGGTTTGACTGCCTCTAGGATCAAGACAATCAGGGGCATCTCCTGACTGAACTGTATGTTATTGTAATCACAATACATAAGTTACACTGGGGTTTCCGCCTCGACACTGTACAAGTGTGTGTATAGACTATGTACCATACAGTACATTTTCACCCAGCATCTGATCCCCAGTTGATTAGATAAGTCGGCGGCCCGGATCTGAGTTCTTGTGGTGCCACTTGACGATCTACTACTTATCGCGATGGGCTGCTAGGGCCTTTTTTTCTATC</w:t>
      </w:r>
    </w:p>
    <w:p>
      <w:pPr>
        <w:pStyle w:val="Normal"/>
        <w:rPr/>
      </w:pPr>
      <w:r>
        <w:rPr/>
        <w:t>&gt;DS499594:4670895-4671296</w:t>
      </w:r>
    </w:p>
    <w:p>
      <w:pPr>
        <w:pStyle w:val="Normal"/>
        <w:rPr/>
      </w:pPr>
      <w:r>
        <w:rPr/>
        <w:t>GGAAATTCCGGAGAGCGCGGTTCGGGGTCTGTCCGTGCAGTCGGGGGCACTGACCAATGGGAACGTGTAAGGGTTGCCTGGACCAATCAGCTCTCCGCGATAACAAGATCAGAGAACCTCCAATTCCAAGGCGACGCCAAAAAGCCCCACCGAGACCGCCTGCAGGATTGATTGGTTTCCACCCTTGGGTTTGGACGCCACAATGGACTGGCAAGGTAGCAGTGCCCAATCGAGAGAGTAGCAGCCCGTCGTTGCATAGAGGAAGTGGATGGATTCCTGGCTCATGACCACACCGCTAGGCAATGGTTTGGGAACCAGACCGATAAGGGCGGGTTATTCAAGGAGAAAGGAGGGATCTACCTTCAGCATCATCCTTTCGTCAAATGTTTGTCATGAGGCTA</w:t>
      </w:r>
    </w:p>
    <w:p>
      <w:pPr>
        <w:pStyle w:val="Normal"/>
        <w:rPr/>
      </w:pPr>
      <w:r>
        <w:rPr/>
        <w:t>&gt;DS499595:25962-26363</w:t>
      </w:r>
    </w:p>
    <w:p>
      <w:pPr>
        <w:pStyle w:val="Normal"/>
        <w:rPr/>
      </w:pPr>
      <w:r>
        <w:rPr/>
        <w:t>TTGAGTGCCATCATGCCATATCTACTGAGTAAAGTTTTGCAGTCATATTTCTGGAACAGCGGGAGGATTCTAACCGCATCATTTGAATTTAGTGTTACATCGGCCAAACTCTAAAGAATTTAAGGCTTACTGTGTAGGTTCAAGCCAAGAGGCAGCAGTTGGGAAAAAAAGATCATGAGCCCTGGAAGGCGCGATTGGCAGATTGATAATCTTGACAAATGAAACGCGGAGCCCCCGAGTTAGTCACTGGTTTCCTCCAGATTCCAGAATCATTTCACACTCGATAGACGACGGATACCCGATATCGGTCCGGGTGGCCAATTTTCTGAACGGAAAAGATCCATCCAATGACCTTTTGGACGAATGGGACTTGCTGTCCAACTCCGAGGCCAAGCTTTGTG</w:t>
      </w:r>
    </w:p>
    <w:p>
      <w:pPr>
        <w:pStyle w:val="Normal"/>
        <w:rPr/>
      </w:pPr>
      <w:r>
        <w:rPr/>
        <w:t>&gt;DS499595:165303-165704</w:t>
      </w:r>
    </w:p>
    <w:p>
      <w:pPr>
        <w:pStyle w:val="Normal"/>
        <w:rPr/>
      </w:pPr>
      <w:r>
        <w:rPr/>
        <w:t>TCAGAACTTGGCCTCTTAGACTCGGGATCTGGACCACTGACAGCGCCCAAACGTGGCCGTTGACGGGGCAAAAGTTGGAAGCGTCTTCTCCCGGCCCTTCCGGCCCACCCCGAAAGTCCCTTGCGTAGTGCGAAACACGATTGGCGCAGCTTTCCCTGTTTCTCTTGATCTAACGGCCAGGAAACAAAACAGGATCAATAAAATCTGCGCTTGCGATCTGTCCATTCATCTTCGGGGGTTGGTGCCGAGGCACCTCCGGACACAGTGGTGGTTATCTATTCGACGGAGGAATCTATAGCCTGAGTGGTGAGGCCCAGGCCCCCGAACTAAAACCCAATAGTCGTTCGAACAAACGTTCAATAGGGGCAAGTCCGGGGGTTGTGCGGCCCCGACTTTCCCAG</w:t>
      </w:r>
    </w:p>
    <w:p>
      <w:pPr>
        <w:pStyle w:val="Normal"/>
        <w:rPr/>
      </w:pPr>
      <w:r>
        <w:rPr/>
        <w:t>&gt;DS499595:257783-258184</w:t>
      </w:r>
    </w:p>
    <w:p>
      <w:pPr>
        <w:pStyle w:val="Normal"/>
        <w:rPr/>
      </w:pPr>
      <w:r>
        <w:rPr/>
        <w:t>GGGTCCTTTTGTTCCCGGTTTGAATGCAGGATACGTAACTGTAGGAAAAAAACTACACTAGTGGAGGCCTAAGGCTAGGAGCGATTTAGTGACTCCAAAAAGTCGTTTGTTTCGGCTTCGCTTTCAGTCGAGCATCGAGCAACCAACCAATCAGGACGTTGCGCCTTGGTTCTATCGGTGGATCAACCATGGAACCCGAGGAGAACTCGGACGTTTACCACCAAAAAAAGACATCGGCAAAACAAAGGCTGATACCGGGCAGTAAGAATACTAGACTAGAAGGTGGCAATGCGACTCCGTACGGAGTACTCCGTAAAACTGCTTGCTATCCGACCAGAAACACTACAATTCATTCCTTGCGTGTACTCCATACGCCTGAATAAAAGAATACGTAACCTCCG</w:t>
      </w:r>
    </w:p>
    <w:p>
      <w:pPr>
        <w:pStyle w:val="Normal"/>
        <w:rPr/>
      </w:pPr>
      <w:r>
        <w:rPr/>
        <w:t>&gt;DS499595:288265-288666</w:t>
      </w:r>
    </w:p>
    <w:p>
      <w:pPr>
        <w:pStyle w:val="Normal"/>
        <w:rPr/>
      </w:pPr>
      <w:r>
        <w:rPr/>
        <w:t>GATAGTTTAATAGATCCGGCTATTTATGGCAACTGACTGCGATGACGTAAGAAGATGAAACGGCTTCGACAGCGATCGGTCAAGGTCCTTCGAGAGAAGGGCAGGTAACGTTACAGCCTTATACAGCATTTGAGGTGTCAAACAAAACAAACCCAGCTGAATATTGCTCTCACTGCTGTAATACAAAAACGTACCTGTCGGTTTGCCGGAATCGCTTCTTCCCGCGATCATACGATGTGCTCCGCCGAGCCACGGCCGAGATTCCCATGTTGCCCCAAAGGCTCAGGCACAGGCAGCAATTCGTTTCCTTAGGCACATCTGCAGCTCAAGGAGACTGTTTCGATACATCTGCTTACTACTGCTCAACAGATTCGCCTTCGTTACTGTTGAGTTGCTCAGGT</w:t>
      </w:r>
    </w:p>
    <w:p>
      <w:pPr>
        <w:pStyle w:val="Normal"/>
        <w:rPr/>
      </w:pPr>
      <w:r>
        <w:rPr/>
        <w:t>&gt;DS499595:332988-333389</w:t>
      </w:r>
    </w:p>
    <w:p>
      <w:pPr>
        <w:pStyle w:val="Normal"/>
        <w:rPr/>
      </w:pPr>
      <w:r>
        <w:rPr/>
        <w:t>CGTCCTCCTGGCAGGTCGTCATTGCTCAACCCTTTCATACCATCATTTTCCAAGCCACAAATTTTCTGGACTGCGTCATCGCATGGTTTTTGATTTTGACTGTCTTTCCTAGTTTCGGTTCGTACGGCAAACGACCTGAAAATAGCGTCCGTCGGATGCTTGCTAAATCAACAACCAATCAGCGATTGGGATAAGGAAGTTGGGCCCGCTTTGGTTCCCATTTGCCAGGATCATTTGACTCAGGACAGAAATCATGTCGCAGGTGAGTGAGATATGTCTTCTACTCTGCACTACTCTGCACGCGCTGTATCCTGCCTTGAAACACCCCTTACTACCTTTGTGACTCTCTATCTGCCTTGGGAGAAAGCATGCGTGTCCTTGTTCTTTTGCTTTTTTAGCTT</w:t>
      </w:r>
    </w:p>
    <w:p>
      <w:pPr>
        <w:pStyle w:val="Normal"/>
        <w:rPr/>
      </w:pPr>
      <w:r>
        <w:rPr/>
        <w:t>&gt;DS499595:450246-450647</w:t>
      </w:r>
    </w:p>
    <w:p>
      <w:pPr>
        <w:pStyle w:val="Normal"/>
        <w:rPr/>
      </w:pPr>
      <w:r>
        <w:rPr/>
        <w:t>ACACAGCCACGTATAATTAATACAAAATGGAGCAGACAATTGAAGGGCTGCCGCTTTAGCCGACAGCACCAGAACTTGCCGACACCAGTCCGATGATGAGGTCATGTTGCATGAAGAAGTATTCCGTAACTAATGGTAGGACTCTTACTAGCAAAGCGCTGAGAAATTTAGTAAGGGACTAGTCCACAGGTAGATTACTCCGGAGACTAGCTGCAAGCAAATTGCAGAAAAGTTGCCGAACTTGCAAGGAGTTAGAGCTTCGGGGCCGCTGTCTGAGAGCTAGACTCGTAAAAGATTGCTGGCGCCAGTCAAGCCTCCAAAGCAAAGCAAAACAAAAAGTGTGGCTTGATCCACTAGCCACCTTGTACGGTAGACCATGGGAACCCGCTCCGCAGCCAAGA</w:t>
      </w:r>
    </w:p>
    <w:p>
      <w:pPr>
        <w:pStyle w:val="Normal"/>
        <w:rPr/>
      </w:pPr>
      <w:r>
        <w:rPr/>
        <w:t>&gt;DS499595:507079-507480</w:t>
      </w:r>
    </w:p>
    <w:p>
      <w:pPr>
        <w:pStyle w:val="Normal"/>
        <w:rPr/>
      </w:pPr>
      <w:r>
        <w:rPr/>
        <w:t>TAGAATAGGGGATGATTCCTTGCACAGTGGACTTGGACGGGAACAAGCCCACAAGGCTGTCGAATCGCAGATTTACTGTGAGTGGACTGTGGAGTAGGAAACAGTTGTTCTTGGGCCACTTGGTCGACTAGATGTGACTGTACTCCGTAGTCTACTCCGGAGTAGAAGGGAGAACAGAGTGATGATTGAGATTGTTTCTCCCCGGAAAATGTGCCGACTGCCGAGTTAATTGAATTTGGTTCAGTGATTGTGATCTCATCGAAGCAGAGAATAACAGACTAGATGACAAGATCGTTGCCTGAGGGTCAGCAGAGGGACACATGACTCGACAATCCGTACTTTTGCTAGCGCTCTCTCTCTCTGTGTCCCCCTCGCCCTTCCAGGTACTTCCTCTTGGGCTG</w:t>
      </w:r>
    </w:p>
    <w:p>
      <w:pPr>
        <w:pStyle w:val="Normal"/>
        <w:rPr/>
      </w:pPr>
      <w:r>
        <w:rPr/>
        <w:t>&gt;DS499595:574047-574448</w:t>
      </w:r>
    </w:p>
    <w:p>
      <w:pPr>
        <w:pStyle w:val="Normal"/>
        <w:rPr/>
      </w:pPr>
      <w:r>
        <w:rPr/>
        <w:t>ACGTCAGAGCCACTGGGCCGAGAAGAGGAGAATGGGGAGGAATGGAGACAGTTGCAGTTGAGAGTGAGTTGGACAACGTCATGGACGTGATATGCACTAGTCCCAGTTGAGGTTAGTACTAGGCATTAACGTAGCGGCTATCTGGAAGAGGTTAGCGGGATCCGGTTAATGATGACGTCGAGATCATCACTTAGTGTTCTTGGCTCTTCTGTACTGCGGAAAAAGCAAGAATCAGTGGATGCTATCTGCTGGTCGTGCCACACATCGAGCAATTAACTTTCAATGAACACGGAGACTCATGATGCATCCTCATTATTATATCACTACCCCAATAGTTTCTGTCCTTTCCCGCAGAGGTACCCGGGATCACCGGATCGTTGATATAATTGCAACGCCCAGGT</w:t>
      </w:r>
    </w:p>
    <w:p>
      <w:pPr>
        <w:pStyle w:val="Normal"/>
        <w:rPr/>
      </w:pPr>
      <w:r>
        <w:rPr/>
        <w:t>&gt;DS499595:643563-643964</w:t>
      </w:r>
    </w:p>
    <w:p>
      <w:pPr>
        <w:pStyle w:val="Normal"/>
        <w:rPr/>
      </w:pPr>
      <w:r>
        <w:rPr/>
        <w:t>ATGCACATTATATCTTGGGATAGTATTTGTAATTACAATACAGATAACGTGGTATCACTTCCACAGGTACCTTGGTACTTACGTATCTAGACGAGGTCATCTGAGCAGCAACGCCCATACAAAGATATTGGAGAGCCCCGGGGTCGTCGACAGGGTACATAGAATGAGGAGTGAGATGCTGGAATTTTCCAGATTGTTATCTGCCTATAAGCTATTTGATCCAGGTATGAGTGTGGCTATGAGGTGAGATGATCAGATTATGCGAAGAACACAGCCTTTTGTACCTCTCAGCTGTTTCCTCTCTACTGTTTCGCCGCCCTATCTGCCCCAACCAGTCAGTTGCCACCCATTGATGGAACTCACTGTATCTGATGCAAGAGGAAATGGATGAAGAGTGGTGG</w:t>
      </w:r>
    </w:p>
    <w:p>
      <w:pPr>
        <w:pStyle w:val="Normal"/>
        <w:rPr/>
      </w:pPr>
      <w:r>
        <w:rPr/>
        <w:t>&gt;DS499595:686129-686530</w:t>
      </w:r>
    </w:p>
    <w:p>
      <w:pPr>
        <w:pStyle w:val="Normal"/>
        <w:rPr/>
      </w:pPr>
      <w:r>
        <w:rPr/>
        <w:t>CAGAGTTCTAACTCTATCTAGTCGGAGACGCTGAACGAAGAGTCCGTCTCCCGTGGTGCAGCGTTTCAACTAGAATTAGACTAGGCTATGATTGTTCCCCTACTCTTTTTTTCCCTCCGCGACTAACCACAATCGACTGGGCGGGATCAGCGCAACGGAAGCCGTTAACCCCGAAATCCGAGCGAAATCACCGCAAGGGATTCTGGGATTTTCGAGGTTCCGTCCTTTCATCGCTGGAACCCGGTGGGTTGGCGAGAGGTGGCGGTGGTCATTTGCTTCCCCCCTTCCGAGTTTCTGATGGTCTCATGAGCCATGAATCCAGGATCTAGGACTTACGATCCATAGAGTATCAAAACGGATCCCGTAATTGATGCAATTGTGTGTGTGTGTGAAAGAGTCTA</w:t>
      </w:r>
    </w:p>
    <w:p>
      <w:pPr>
        <w:pStyle w:val="Normal"/>
        <w:rPr/>
      </w:pPr>
      <w:r>
        <w:rPr/>
        <w:t>&gt;DS499595:696360-696761</w:t>
      </w:r>
    </w:p>
    <w:p>
      <w:pPr>
        <w:pStyle w:val="Normal"/>
        <w:rPr/>
      </w:pPr>
      <w:r>
        <w:rPr/>
        <w:t>GAGATCGCATCATTAGGCGTAATCAATCAGGTAATTTACTCAGTTACGGAGACTTCCTTAAAGCGCTGCCCCACTAGCACCACCCATTGCCCGTATCGGAATTGCCTCATCCTATTGATTGTATGAGATGCTGACCCCACTGTTCAGTCTCATGTATGGGCATACTGTAACTCCCGTAATTTTGGTCACTGACGCCGAACACTCTGTACTCTGGTTCGCTGGCGCTGCTCTCCCATCGACCGGTCTAGGGCTTTGGGAAAAAGGCAAATGATGTCATCTATGCCTTACAGTACACTGAGCACCTGATCCCCGTGTCCATCCCATCCCATCCCAGATAGGCCTGTTTCAATGTTACATGCCGGTATCATTACCCATGGCTTACCAGAAACCCACGTTGCTTG</w:t>
      </w:r>
    </w:p>
    <w:p>
      <w:pPr>
        <w:pStyle w:val="Normal"/>
        <w:rPr/>
      </w:pPr>
      <w:r>
        <w:rPr/>
        <w:t>&gt;DS499595:763173-763574</w:t>
      </w:r>
    </w:p>
    <w:p>
      <w:pPr>
        <w:pStyle w:val="Normal"/>
        <w:rPr/>
      </w:pPr>
      <w:r>
        <w:rPr/>
        <w:t>TAGCGATTATGCCATTGATGAATTTAAGCCATCATTTCGTTCCGTCGTTAAAATTGCTGATGCCTAATTCACATCCATTCGCGCACTTGACTGGCATAAATGCCAGTCAAAGGCCAAGCCACAAATGACGGCACGGGGTCTCAGTCTACCTCCAGTTCTTCGGTATTCCCGTAGATCAGGCCATACTCCTTAATTCGTACTAGGCCATGTCATGCCATCCAGCCGTGGTTGCATCTCAGCACGTGTCGTCACATCCTTCCTCAATCTTGCATAGACTTGGCCTTTGGACGAAGTCCGTCATGGAAGACAATCTACAGTAAATCAGTGGAGCTAGGAAGAAGAGAAATCGACACTACACAAACACTAATTGCACTCCTTTCAATCAACTTCAACTATATTCT</w:t>
      </w:r>
    </w:p>
    <w:p>
      <w:pPr>
        <w:pStyle w:val="Normal"/>
        <w:rPr/>
      </w:pPr>
      <w:r>
        <w:rPr/>
        <w:t>&gt;DS499595:768110-768511</w:t>
      </w:r>
    </w:p>
    <w:p>
      <w:pPr>
        <w:pStyle w:val="Normal"/>
        <w:rPr/>
      </w:pPr>
      <w:r>
        <w:rPr/>
        <w:t>TAAGACGGGAGGTGACCAGAGTATCAGAACTACTACTAGCGCAAGGATGCTAGCTAGCTTATGGCTGGTGTTTGGTGGGCCTGGCCCTGCCAGGCAGTTCCAGCCTAGCGTTCTGACTCGAGCATAAGAGAACGATCCTGGTCTATAACTCCTGTAGGTCTCAAAAAATGGTGTGGGACCTCGGGGTAATGTCATGGAATCAAGCTGCGAATGCCAGGCTCCGAATCCGTGATAGAGCAAGTGGCAATGCTGTCAAGCAGGAGACGTAGGATCTCACGCAGGCTAGTGTTTGTGACCTGAAAACGTACCCACTCAAAGTTCCCTTTGTTTTATTTTCGTCGACAGCTTCCCTGTTTCTCTTCGGATGGATTTTTCTTTTTCTTTCTTTTTTCCTTTTTCGC</w:t>
      </w:r>
    </w:p>
    <w:p>
      <w:pPr>
        <w:pStyle w:val="Normal"/>
        <w:rPr/>
      </w:pPr>
      <w:r>
        <w:rPr/>
        <w:t>&gt;DS499595:769003-769404</w:t>
      </w:r>
    </w:p>
    <w:p>
      <w:pPr>
        <w:pStyle w:val="Normal"/>
        <w:rPr/>
      </w:pPr>
      <w:r>
        <w:rPr/>
        <w:t>AGTCCCTTGAGGCAATGGTGAAACGAATTTTCGCTCTCTCAAAAGAAACCGCTAATAGTTGGCCAAGAAATAAAAAAATTGAGGTTGCGCGATCCCCATGACTTAGAAACCGAGACCTACTGTGTACCCTGGAGCTACCGGAGCCAGCCGGAAGGAATGGCGTTAGTCTAAGCCTTCAAAAAGACTGAGCCAGAATGGAGCAGCAGGAAGCCGGGAGGTTGGGAGATGGCTGAGTTGCTTCATCACTATTCTGCTGGGTAGAAAGACAGATAGACAGGAAGAAGTGGTTGTCAAATGTCGACGTAGCGTGGGTCCTGTTGGTGGGATGATCTGAAGCCATCGTCAAACAATCAAATCATCTCCCAATTAAAGATGATTCCAGCCCAGCTCCGTCTTGAGTG</w:t>
      </w:r>
    </w:p>
    <w:p>
      <w:pPr>
        <w:pStyle w:val="Normal"/>
        <w:rPr/>
      </w:pPr>
      <w:r>
        <w:rPr/>
        <w:t>&gt;DS499595:810276-810677</w:t>
      </w:r>
    </w:p>
    <w:p>
      <w:pPr>
        <w:pStyle w:val="Normal"/>
        <w:rPr/>
      </w:pPr>
      <w:r>
        <w:rPr/>
        <w:t>GCATTCGGTCAAGTCAATTCCCCGACGATGGAATAATCTCGATCTCCGATCGAAAATGATAATAGTTGTGATCTCACTTCTTCAAGGAAGAGAAGAATGACCTCAACCATGCAAATCATCTGAGGGCGAAATTTCGAGAACAGTCAATCCAGTCGGTCCATTCACCAGCCACAACTACCGAATCAGAATGGTAAGGTATTATTGCCCATTGATAAGCCGGAGTCAAGATCCTTGTATTTACAATACAGAGTACTTACAGGGCCCAGTGGCAGGACCCACAGCCCCCAAAGTCAATTTTGCGGCTTCTGCCTGGTCAACAGTCCAAGCACAAGTCATTACTCCGGACTATGGGGTTTTTAGATTTCATAGCGCTACCCTTCATTTCCAGGAGCGCGCGATGC</w:t>
      </w:r>
    </w:p>
    <w:p>
      <w:pPr>
        <w:pStyle w:val="Normal"/>
        <w:rPr/>
      </w:pPr>
      <w:r>
        <w:rPr/>
        <w:t>&gt;DS499595:851923-852324</w:t>
      </w:r>
    </w:p>
    <w:p>
      <w:pPr>
        <w:pStyle w:val="Normal"/>
        <w:rPr/>
      </w:pPr>
      <w:r>
        <w:rPr/>
        <w:t>CATCCCCTGTCTTCAAATATAGGCAAGTACGTAATACCCATTTATCAAACGAATCCGACCTCCATGACCATATCATCTGTTGATCAAGAGCAAAATTGACAACTGGCAAGAATTATCTCCATAGGATCGTCCAATATCCATGAACCCATCAATCCATAGTCGCACCTTCAGCAGGTCACAAGCCACCTTCATGGACGCGGATAACGCATGCGACCCTGGCGCTGATAGCCTGATGCGGGGGGTCGAGGAACATGCTCAACTGGTCCGTTGGGTTTAAACACTCGGCCGGAGGACAAGGACAGGCGCATACCAGGGCTGCTGATTCGATAGGTTAGTCACGTTACCATTTTACATTTAATATTTCCATAGTAGTACGATGTTGTTTTCCGAGCTACCTTATG</w:t>
      </w:r>
    </w:p>
    <w:p>
      <w:pPr>
        <w:pStyle w:val="Normal"/>
        <w:rPr/>
      </w:pPr>
      <w:r>
        <w:rPr/>
        <w:t>&gt;DS499595:1011278-1011679</w:t>
      </w:r>
    </w:p>
    <w:p>
      <w:pPr>
        <w:pStyle w:val="Normal"/>
        <w:rPr/>
      </w:pPr>
      <w:r>
        <w:rPr/>
        <w:t>GTCAGTTGACCAACCACTGGCAAAGTTCAGCCCATCCAGGTACCATGATCCACCTCCCAAATCAAGGCAAGACACCACTAAACAAGGCACGGGCTATCACCTGCTTCGGAGATTCGACGGGAGCTGTTTCCGAACGACGCTGACTTGACTCTGACCACTAAGAGCAGATACCTCGGGCACTTGGGTCAGTTCGGTCTCAGCTGGTACACGAGGACGTGACGATTAACCGGGGTTAATGATTCCTCAATGCGTCAGTTTGTCATTTGTCATGACTACGGGAAAATATGTCGCACATATGCAGCTAACATGCAATATGCTGAGTTGCAGGAAATCTAGGAACACTTGTAGACTTTGAAGATTGGCGGGGTGGGGACACGGTGCCTGTCCAGTTGTGTACTTGG</w:t>
      </w:r>
    </w:p>
    <w:p>
      <w:pPr>
        <w:pStyle w:val="Normal"/>
        <w:rPr/>
      </w:pPr>
      <w:r>
        <w:rPr/>
        <w:t>&gt;DS499595:1014795-1015196</w:t>
      </w:r>
    </w:p>
    <w:p>
      <w:pPr>
        <w:pStyle w:val="Normal"/>
        <w:rPr/>
      </w:pPr>
      <w:r>
        <w:rPr/>
        <w:t>GCCTTCAACAGTTCCGGTTGGTCTTGATTTGACCATGTCTGGCATGATCGTTGAGAAGATCAGTGTCACCTCTAATCCTTGCAAGCATGATCAGGGGTACTACCCGTTCTATTGAAGTAAATCTGGAGATTCGACAGGTCAACTGTCTTAAACTTTAGCATCCCAGGGAGAGATGTACTCCGTATCCCGTACCCCGTAAAGATACGACAATAATACACAATACCATGGAGACCGTCATGTTACACATCCGCTGTATGCATGAGACAACTTGTTTCAGCTTTCAGGGGGCCGAAGCACACCATCGACCAACAAGATCTGTTTCCCCTTGCAGATGATCAGTTTGGGCTCAAGAATCCATCTAGACGAGTGATACTCCTTTGATATTACAACTCCAGGTTAAC</w:t>
      </w:r>
    </w:p>
    <w:p>
      <w:pPr>
        <w:pStyle w:val="Normal"/>
        <w:rPr/>
      </w:pPr>
      <w:r>
        <w:rPr/>
        <w:t>&gt;DS499595:1020238-1020639</w:t>
      </w:r>
    </w:p>
    <w:p>
      <w:pPr>
        <w:pStyle w:val="Normal"/>
        <w:rPr/>
      </w:pPr>
      <w:r>
        <w:rPr/>
        <w:t>GCATATCCCATGTGGAACGTCATTGGGCCAAGCTGGACTCCGTGCGGCTATAAGGCCATCACGTGATACAGGGCAGGGCCTGAGGCTGCCAATCAGAAGCAGTGGAAATGAGGGGTGGCGTACTCCCAAGGTCCTCACGGGCGGGCCGAAAAGTCTTCGTCGTTGACCTCTGTTCACTGGTTCAGCTCCCTGGTTCCCTAAAAGGTTTGCGGAACCGCTTTCTCCCAAGGTCCCCATCAAAAGACCATTCCCACTAATGAGACAGATGATTCAGAGTGATGTGGGAGAAATACGGAGTACTGTCACCATGGTCCTCTTTCCAACCATCAATCCTCACGTCTGTACTCTATACACTTCCTCGACGAACCTATCCCGTCTCACAGGGATCCTATCTTGTTTTC</w:t>
      </w:r>
    </w:p>
    <w:p>
      <w:pPr>
        <w:pStyle w:val="Normal"/>
        <w:rPr/>
      </w:pPr>
      <w:r>
        <w:rPr/>
        <w:t>&gt;DS499595:1083919-1084320</w:t>
      </w:r>
    </w:p>
    <w:p>
      <w:pPr>
        <w:pStyle w:val="Normal"/>
        <w:rPr/>
      </w:pPr>
      <w:r>
        <w:rPr/>
        <w:t>ATTCTTCATTTCGAGGATAGCAGAGGGGAAAAAGTCTACTACATCATACCATACATAGTAGGACGATTCCATGTGCTTCCCAGCAAGCAGAAAACAGGGACATCGCAGTTTGATGCAGTGGGGTGTTCCAGACTCGCGACTCTTGTTATCGAACTGTCTCGAAAGATCCCTAACCATAGTGGGGGAACTGCCAACGAGATATGAGACTTCTTCCATACATTATTAGTCCCCCAATCCCCCTAGGCGCTCTAGATTGCCTAAGTACGGATCTGCCCGGCACTCAAGACAGGAAATACGCTGCCATTGGACCATTCCCTGCTCGAACCGGTTTTGTCAGAGAGTTACCTTACCTCAGGCCGTTGAATGTATGGCATATCACATCTGACAGGAAAGTATGCAGG</w:t>
      </w:r>
    </w:p>
    <w:p>
      <w:pPr>
        <w:pStyle w:val="Normal"/>
        <w:rPr/>
      </w:pPr>
      <w:r>
        <w:rPr/>
        <w:t>&gt;DS499595:1103833-1104234</w:t>
      </w:r>
    </w:p>
    <w:p>
      <w:pPr>
        <w:pStyle w:val="Normal"/>
        <w:rPr/>
      </w:pPr>
      <w:r>
        <w:rPr/>
        <w:t>ACAAGCAAGTCCACCCCGTCAGATCTGAAGCAATGGCCTCATGCTAAACCAGTTATTCGTCAGTCAGTAATATCATCGACGTACGGAGTACGGAGTAAAGGTCAGCCGGTCAGACTTCAGCCGCTGATAACTTACCCAAGAGGGAAACGGCGGGCGGGAAGACGGCAGAAAATCAAGCCACAGTCCGAGGTTTTCAATGATATTGTTATCATTTGTTGAGTCGGAGTTGAAACTTGAGAGCGAGCTCGTAGCCTAAGTGGATAAGTTCGTGTACTCTGGACGTGTTTGGCTTTGGTGATCACTAATGGAAACTGGGCCAGCTCAATTCTTACCTTAGCGTCCTTGGTGTGACAAGCATCCTGGCAAGCCACGTCCGCCATTGGTGCGTTTCTCTCCCACCG</w:t>
      </w:r>
    </w:p>
    <w:p>
      <w:pPr>
        <w:pStyle w:val="Normal"/>
        <w:rPr/>
      </w:pPr>
      <w:r>
        <w:rPr/>
        <w:t>&gt;DS499595:1137372-1137773</w:t>
      </w:r>
    </w:p>
    <w:p>
      <w:pPr>
        <w:pStyle w:val="Normal"/>
        <w:rPr/>
      </w:pPr>
      <w:r>
        <w:rPr/>
        <w:t>GTAACCTCAGCGACAATACCCTTTTCGGGTTCCTTAGGACCATTTCAAATTGACCATGAATTCGGAACGATAGAAACACGGAGCACCTTCAAAGCCTCTAGTTCTGCCTTCCGTGGCCAACGAAAAATACGAAGTTAAAGGGAGGAAGAAGTATGGTAAATGCCGCGGGTTAAGCTTCCATCATGTGACAACGAGTTGTTCTTGTGACCTCTTTGTCGCCACTGAGACGACAGAGGCTGAGCTTTTGCCCCCACATCAAACAGTACTCTGTACAGAGTACAGAATACAGCAGCATCACTGTGGTGCTTCGTACTCCTTATCGATGCTGAAGACAAGTTCTCAGCTTCGTTGTTTTAACCTATTCTAGTTGGATTGAAGTTTCCTCCTGCTGAGTGAATCTT</w:t>
      </w:r>
    </w:p>
    <w:p>
      <w:pPr>
        <w:pStyle w:val="Normal"/>
        <w:rPr/>
      </w:pPr>
      <w:r>
        <w:rPr/>
        <w:t>&gt;DS499595:1138940-1139341</w:t>
      </w:r>
    </w:p>
    <w:p>
      <w:pPr>
        <w:pStyle w:val="Normal"/>
        <w:rPr/>
      </w:pPr>
      <w:r>
        <w:rPr/>
        <w:t>TTGGCTCTATTTCGGCCCGAGCCTACCACTCTCTGTTCAGAGAAGGACTTCTCCCTCTCCTCTTCATTTCCCGCCTGCGCCAGGAGATGAGAGTATTGAGCTGGTCGGCGAGCATGGCGTTGCAGAACATCATGTGGCTGACAGTGTGTGTCCATACAAGAGGATGAGGTGGGGGAGAGGCGAAATGTACTAAATCAAACAACTCAGCCATGAGATGCTTCTGGGACCTTGGCTGCGTTGTAGCACATCACATGATCGTCAAAACGTGACCTGTACTCCATACTACTAGTCCTACTACTACACTATTTAGTTGATAGTAATTCTAGGTGGCTGTCATGATCACCGTAACCAAGGACTACTTCTCTGGGGGAAATTGCCACTGGTATTACCAGCTGTTTTGT</w:t>
      </w:r>
    </w:p>
    <w:p>
      <w:pPr>
        <w:pStyle w:val="Normal"/>
        <w:rPr/>
      </w:pPr>
      <w:r>
        <w:rPr/>
        <w:t>&gt;DS499595:1140843-1141244</w:t>
      </w:r>
    </w:p>
    <w:p>
      <w:pPr>
        <w:pStyle w:val="Normal"/>
        <w:rPr/>
      </w:pPr>
      <w:r>
        <w:rPr/>
        <w:t>CACCGGGACCAATCCCATTACTAAGGTATTCTGTATGTACGACCTTGAGTATTGTGGCTTTACCTACTCCGTACTTTACTCCAACACAAAAAGCTCTTTGGATTAGTACGTAAGAATTTTGGGCCAAAAAGTTCCGTACTTTCTTCTTGGGGGTGGAACTCCGGGAACAGACCGGTAAAATTACTTTTGGTAATGACATTGCACGAAATACCAGGTGACCCACGGGAATACTCCGGAAGTGATACACAGCATTCGGGCGAAAAAAATGAAATAAGTAAATTGATTATTAAAAAAAAAATCGGCCCCAAAAAAAGAAAAAAAGAAAAAAGAAAAAAAAAAACTAACAGGAGGTAACCTTTCCATTATTATTGTATTGTACTTACCGCCCATCCCATCAGTCG</w:t>
      </w:r>
    </w:p>
    <w:p>
      <w:pPr>
        <w:pStyle w:val="Normal"/>
        <w:rPr/>
      </w:pPr>
      <w:r>
        <w:rPr/>
        <w:t>&gt;DS499595:1144666-1145067</w:t>
      </w:r>
    </w:p>
    <w:p>
      <w:pPr>
        <w:pStyle w:val="Normal"/>
        <w:rPr/>
      </w:pPr>
      <w:r>
        <w:rPr/>
        <w:t>TTACGTGTCAGCGATAATTAACAGGTCATTCTTCGCAGGGATGCATCTGATTGTTTAACAACCATCAGCACTAATGCATGGGAATATATTAACCTTTTCAGCCATGGATCGGTTAATGTCTTGATAAGCGCAACCGACTGCCGGAAAGGCGGATTCCCTCTGCATGGCCCTGCTCGGGCGGTGATCTAGAATCGTCGCATTGATCCCTTCACATGAAAATTGGCTCACAAAGACTGCCTGGCCAAGGCACAAGCTAGAGTCCAGAATCTTGATACTGCACTTTCTTTTCCCATTATTAATTCCATTTGATGATTTGAGCTTTCCTTATCTCTTTCGACTGCCGATGTAGAGGATCTGGAATTGGTAGACAGGTACTAATTAGTATGGGGTATGTGCGGAGT</w:t>
      </w:r>
    </w:p>
    <w:p>
      <w:pPr>
        <w:pStyle w:val="Normal"/>
        <w:rPr/>
      </w:pPr>
      <w:r>
        <w:rPr/>
        <w:t>&gt;DS499595:1146158-1146559</w:t>
      </w:r>
    </w:p>
    <w:p>
      <w:pPr>
        <w:pStyle w:val="Normal"/>
        <w:rPr/>
      </w:pPr>
      <w:r>
        <w:rPr/>
        <w:t>CACCCGCGTACGGAATAGACGACCATTTGCTTTTGGACAATGTGGACGGTGGGCTACTCAGGCCTCAGCTCCTAGTTTTCCCGATCTCTGCGGGGTGTACCAATATAAAGGGCCAGAGGGCTGAGAGAATTTGCAGGCTGATATCTGCCAGGGCACGCAGACGCGGATCCCATAACGCGACCTCTGTGGCTGGTGACATGGACGCGTGTGGACCTACTCTGTACGGAGTAAGATGTTGCTGATCCTGAGGTCTTGTCAGGTCCAGGTCCTGGCCTAATCTTCGAGTTTCTACTCCAGCGGTGGCTGTCACTGTAACTGGACAGGAATGCTCCTATAGGCAGACAAAATCAGCAGCCTTCCAGAAGAAGGTTAGAGCAGGAGAGGAGCTCTTCTTGTGTTGC</w:t>
      </w:r>
    </w:p>
    <w:p>
      <w:pPr>
        <w:pStyle w:val="Normal"/>
        <w:rPr/>
      </w:pPr>
      <w:r>
        <w:rPr/>
        <w:t>&gt;DS499595:1148596-1148997</w:t>
      </w:r>
    </w:p>
    <w:p>
      <w:pPr>
        <w:pStyle w:val="Normal"/>
        <w:rPr/>
      </w:pPr>
      <w:r>
        <w:rPr/>
        <w:t>AACTCAGTCCCTCCGTTCCTCCAACAAGTCTTACCGTAAAACGAGCTCAGGTGGTAATCATGTCTTCATCCAAATATTGACCTCATTATTATCCTTGCAACGTGGAATTGAGATCTATCCTCAACAATCTTAGATTAAGAGGCCTGTAGTTGTTCTGCAAAAAATTTTCAGGTCCGGTGACTTGAAAGGTAACTGAGACGGGTTATACTTGGTAGGTCCTTACCGGATACGGGAGAGCTCCTGATTATTTTCGTCTAGTGGACCCAGGTTGCATTCCGATGTTTTCATCTCAGCTTGGAGCGTAGTTTGGAGTCGCGCGGGGAGGGGTCTAGAAGGCTTCTGATTTGGCGGGGAAGTTGGGACAATCCCTTAGTGAACTTTTGACGCGATCCTGGACGTTA</w:t>
      </w:r>
    </w:p>
    <w:p>
      <w:pPr>
        <w:pStyle w:val="Normal"/>
        <w:rPr/>
      </w:pPr>
      <w:r>
        <w:rPr/>
        <w:t>&gt;DS499595:1150386-1150787</w:t>
      </w:r>
    </w:p>
    <w:p>
      <w:pPr>
        <w:pStyle w:val="Normal"/>
        <w:rPr/>
      </w:pPr>
      <w:r>
        <w:rPr/>
        <w:t>ACGAGGTATATAATTGCCATTTCTATTAGCAATATTGTGCTCTTGATAAGAATACGAGTCCTCACTCATCGCCTGATATTTACTTTCCCGGCTTCGACTCTTCTCTCACGTAACAGCTGCAGCATTCTGATATTCTGGATCAGTTGTCCTACGGTGCATCTATTAGCTACCGTCGATCTTGCGGTCACCGGATCTCTGCGTTGGCAGGTTGATCACACTTCACAGTACTTCGCCCCTGTCCTGGTGTCCTAAGATTGAGTGACTGACAAGTCATCATAGTCGTTTGCGGAAAGGTATCGTATTAGGTGTGTCTCTTTCCGCGTGATCTATGGGGCATTTTGCTACATTATCACTTCTACTAGCTAGAAATGGTTGTCAGACGCCTTTTTTAGACAGTAGAA</w:t>
      </w:r>
    </w:p>
    <w:p>
      <w:pPr>
        <w:pStyle w:val="Normal"/>
        <w:rPr/>
      </w:pPr>
      <w:r>
        <w:rPr/>
        <w:t>&gt;DS499595:1377077-1377478</w:t>
      </w:r>
    </w:p>
    <w:p>
      <w:pPr>
        <w:pStyle w:val="Normal"/>
        <w:rPr/>
      </w:pPr>
      <w:r>
        <w:rPr/>
        <w:t>TCAAGTTAGTCATGCTCTTCAGCTCTTGTAGGTCGGCATAGCGAGAATACTTCGGCAAACGGCATTGTTCAAACTCATAGACGGCATTTTGCCGTTCGGTTAGTAGACGTCCACCGCAACCTTCACCAATACATTTGCAGCAGCGTCTTAAGTGACGCAATGGGTCACCGAGTATATCGAGCAGCAACTAAACAAACTCGGAAAACCGAACACCGAACGCCGTTCAAATTTGCATCCCGATTTTTCTTCGGGCAGTAACTCACTGTAGATGCAGAAAATAGGGAAGACTGAGTCATTCGCCGTGTGGCAATCCCGGCTTCCCCCGAGGTCACATGGGCAGACTCCGGTATCTTACTAAGATACGATATCGTATCCAGATGACAGATACGAGATTATGCCAG</w:t>
      </w:r>
    </w:p>
    <w:p>
      <w:pPr>
        <w:pStyle w:val="Normal"/>
        <w:rPr/>
      </w:pPr>
      <w:r>
        <w:rPr/>
        <w:t>&gt;DS499595:1556135-1556536</w:t>
      </w:r>
    </w:p>
    <w:p>
      <w:pPr>
        <w:pStyle w:val="Normal"/>
        <w:rPr/>
      </w:pPr>
      <w:r>
        <w:rPr/>
        <w:t>CGCTTTTCGCTACCAGGGCTACGACGTGCTCTTAATCAATGGATACAATCTCTTCCGGAGGGAGTTGTCTAGACCCCTCGACCGCTTCGTGTGGGGAGTGGGATTCTGCCCTTTGCAGTCAACCGTCAACAATCGTGTCGCCGAATATGGATGCCCGATACACTACCAGAGTGTCTGTGCCAGTGAGTATGCCAGGGATGGGCTGATCTGGCGTTGACCTGGCAGTCCCATGAACTCCCACATCATCTGCGTGAGGGGCATGATTGGATTGGATTCTTATCTTGATTCCCAGATCCCGATAATCGTGGCTTTGTCGGTTAACAGAAAATTGGAAGGGGAGAAAAGGCAAATAGTGTCAAGGTTCGTAGCTTTATCTGGTGATGTAGACTAGATTATCCGGA</w:t>
      </w:r>
    </w:p>
    <w:p>
      <w:pPr>
        <w:pStyle w:val="Normal"/>
        <w:rPr/>
      </w:pPr>
      <w:r>
        <w:rPr/>
        <w:t>&gt;DS499595:1556935-1557336</w:t>
      </w:r>
    </w:p>
    <w:p>
      <w:pPr>
        <w:pStyle w:val="Normal"/>
        <w:rPr/>
      </w:pPr>
      <w:r>
        <w:rPr/>
        <w:t>TTGCGCGTTCCAATTGAAACCTCAGGCACCAAGCATCCGTTCTAGACCTCCTTTTGATGATGATGGCGTGACTCACCTTCTGTCTGTTGACAAAGGACAAGACATCAGCCATCGATTCCATCATCAATTGTTATTATTATTGGATGCTAAGGAAAATACGGAGTACTGAAGACGGATTGTGTGGAAATCTCTTCTGGAAAGGACCAACAGGCTAACGCATTGTGTACATCATGCTTTCTCCATGTAGCGGGACTGCTGGACAGAAGTTCTAGAATTTCCCTCGGCGCTGAGACCGGCTCCTAATTATACCTTGCTCCTTTGTACTCGGATACCACCTTTTCTGGGTCTGCGGACGACCTATCTACAGGGTACTCTCAATTCATCAGCATACATAATCACTG</w:t>
      </w:r>
    </w:p>
    <w:p>
      <w:pPr>
        <w:pStyle w:val="Normal"/>
        <w:rPr/>
      </w:pPr>
      <w:r>
        <w:rPr/>
        <w:t>&gt;DS499595:1578846-1579247</w:t>
      </w:r>
    </w:p>
    <w:p>
      <w:pPr>
        <w:pStyle w:val="Normal"/>
        <w:rPr/>
      </w:pPr>
      <w:r>
        <w:rPr/>
        <w:t>TCAGAGCATCCCCAACAGCAGATGAGTCGCCTGGTTGGACTCTTAAATGGAGGTACTGGCCGCAAGTGTCGGGTTAGTCGTTCCTAACCCATGCAGCGTACCGAGTCCTTGGGACACACCGGCCTGTAAGAGACCCCGACTGCGCCCCTGTAGTGTCCGGCCGTGGAGAGGGTGGTTTCTCCGGCGGGTACGTGATGGTGCTGGATGGACGGTCCTTGTCGCAGTGATGCGTAGCGCCAGAACAGGGGGCAAAGTTCAAAATTAAACAGGTGCAGGCAGAAGTGTTGGTAATGGTGGTGGTGTGATGGTGTTGTAACGAGGGAAAAGAGACACTTGAAATAAAATTGGAACCTTGGAATGTGCCAGACACAGACACAGAGAATTGAACAATGGGTATAATA</w:t>
      </w:r>
    </w:p>
    <w:p>
      <w:pPr>
        <w:pStyle w:val="Normal"/>
        <w:rPr/>
      </w:pPr>
      <w:r>
        <w:rPr/>
        <w:t>&gt;DS499595:1581628-1582029</w:t>
      </w:r>
    </w:p>
    <w:p>
      <w:pPr>
        <w:pStyle w:val="Normal"/>
        <w:rPr/>
      </w:pPr>
      <w:r>
        <w:rPr/>
        <w:t>GATGGGGGGGTACAGAGTGTAGGAGGGAAGAAAACCAACAGAAACGGCCGAAATGAACTGTGTTTATTGGATGCGGAAGCGTGAAGTCAACAGTCCAACCTGCAGTGGCTTTGCAGGTGAACCGTGGTACTGGGACCAATAGACCAATCAGATGCAGCCTTCTATGCCGCCTAGCTCTTTCGGTCTCAGATTACACAGACCGATTGCTGAAGGACAGGCGATAATGAGAGCTAGGTTCTTACCCGTCACAGGTAAGTACGTACCGGCCCCAGGCTTACCTACTTGGCTTCAAGTTCGGGGGTTCGTAAAAAATTGACACTTGACAGCAGCATGCGATATGAGTGGGTCTTTTAAGTTGAGGATTTACTCAGAGTAGATAATACGACGAGGGAGAAAGGGAA</w:t>
      </w:r>
    </w:p>
    <w:p>
      <w:pPr>
        <w:pStyle w:val="Normal"/>
        <w:rPr/>
      </w:pPr>
      <w:r>
        <w:rPr/>
        <w:t>&gt;DS499595:1583457-1583858</w:t>
      </w:r>
    </w:p>
    <w:p>
      <w:pPr>
        <w:pStyle w:val="Normal"/>
        <w:rPr/>
      </w:pPr>
      <w:r>
        <w:rPr/>
        <w:t>TACGTCCGTCACTTGTAGTGCAATCATGATGATACACATCATACTAAAGAGGCATAGATAAGCAGCATGACTCATGACCTCCTTTACTTCATGATTCTGCATTAGTAATACCCTGATGGTAAGGTACCATTTTTCCTTAATGAGTGGCTGGCTTTTTGGAAATTGCGGCACAGTCAACTTGCATAAGCTAAGAACAAATAAACATTGCTAGTAAAAAACAGTCACATAACTCGCCACTTTAACATGCAAATCAACCAGTTGAATATCCATCCTCACTAATCACACTCAAGCGGCCAAAGACAACTCATGTCCAGCCTAGTATACCAGCCTCCCATGGTGAATATAGGCGCCTTGACCACATGATGTCTCACAGCACAGCACAGCAAACGTTTCTTTGCTCG</w:t>
      </w:r>
    </w:p>
    <w:p>
      <w:pPr>
        <w:pStyle w:val="Normal"/>
        <w:rPr/>
      </w:pPr>
      <w:r>
        <w:rPr/>
        <w:t>&gt;DS499595:1584881-1585282</w:t>
      </w:r>
    </w:p>
    <w:p>
      <w:pPr>
        <w:pStyle w:val="Normal"/>
        <w:rPr/>
      </w:pPr>
      <w:r>
        <w:rPr/>
        <w:t>TCGCCAGTTTGGACCGCTCAGTGGCTGACCAACTTCAACTAGGAGCTCAAGAGAAAGGGCATGAAGGCAGAGGTGATCCACCCTGAGGCTCAAGGCTGGAAGAACGGTGTCGGAGCTATGCTAGGGTCCGCTTCGAGGCCCAATGCTGCCAGCCTGGCACAAGACAGGTTCATTAATCCTAATGTCCCTGGTATTAGTGCCATACGCCAGCACCGCTAGTCTCTGTTCGCCTCTTGAGGAGGAAATACCTACGACGGAGTACAAAGTACATTACGGTACTTGTGTTGTCTACCAACCTAGGTACATTATTGAAGAATGTGATTGGTACAAAGGAGAGGAACTGACTGCCTAATACTGCATCTGAAGGAGAATAGAGTGATTTGGAGATTCCAGGAACACCG</w:t>
      </w:r>
    </w:p>
    <w:p>
      <w:pPr>
        <w:pStyle w:val="Normal"/>
        <w:rPr/>
      </w:pPr>
      <w:r>
        <w:rPr/>
        <w:t>&gt;DS499595:1588716-1589117</w:t>
      </w:r>
    </w:p>
    <w:p>
      <w:pPr>
        <w:pStyle w:val="Normal"/>
        <w:rPr/>
      </w:pPr>
      <w:r>
        <w:rPr/>
        <w:t>GATGTTACTGCTTTCGTCACTTCGTGCTCATAAATACTGACCGTCCTGCCCGCTCACTCGCAACGTTTCGTCCATGAAAGCTGCTAACGCTCAACTATCACACCCTCATCCAGACTGTCGGGTCTGTAGAGTGGTATCGCCCCATGCAGGCATCAGACGGTGGCCCCCCGACTTGCTTGGACGCAATCAATTATTAATCTAATTTTGATGAGCCCGGTGCCTCTTTTGGGTTTGCGGGTCGCCTAGCCTCTGGACCTTTCATACCTGGAGCCCGCGAGCCTTGAGCCCTGAACCGTTCGCTCACAAGTCGCGCATTATGGAAATGTCGGATGCGAGTCACTTCCCACATCGAGCCATATTGCGTATGTCGGTTGTGACCTCGTGAATGGTTCAACGTGCTA</w:t>
      </w:r>
    </w:p>
    <w:p>
      <w:pPr>
        <w:pStyle w:val="Normal"/>
        <w:rPr/>
      </w:pPr>
      <w:r>
        <w:rPr/>
        <w:t>&gt;DS499595:1598331-1598732</w:t>
      </w:r>
    </w:p>
    <w:p>
      <w:pPr>
        <w:pStyle w:val="Normal"/>
        <w:rPr/>
      </w:pPr>
      <w:r>
        <w:rPr/>
        <w:t>GAGGTGCCTTTACTGTAATTAGCCCAAGAGGAGGACAAATAATAATATTCGCTGTGTTTTGTAGGGGTATTGTAGATTGATTATTAGCATGAGGGATATTCCGTCGGACCACCTGCAGCGGGTGATCTTATGATCTTATCATATCTGATGGGATCCTTGATTGCCACCTGATTAAGGAATGTGACTCGACTGCTCTCCCGCATTCCCGCAAGTACCCAAGTCCAACTCGACTTTCACCCCCACTTGTCATCCTCACACGGCCCTTGTCTGACTTGACAATCCGAACTTCGTCTTGTTCAGTTCTTGTCATGGTTTTTTGACGATATTCGAACGATCCACCACGATTCCGGATTTCGATGATTCCTCTCTTCTCCGATTGCCGCACAACCTGATGGCCGAGG</w:t>
      </w:r>
    </w:p>
    <w:p>
      <w:pPr>
        <w:pStyle w:val="Normal"/>
        <w:rPr/>
      </w:pPr>
      <w:r>
        <w:rPr/>
        <w:t>&gt;DS499595:1621272-1621673</w:t>
      </w:r>
    </w:p>
    <w:p>
      <w:pPr>
        <w:pStyle w:val="Normal"/>
        <w:rPr/>
      </w:pPr>
      <w:r>
        <w:rPr/>
        <w:t>TCAGAACCGCCATTACTGGTAACTGGTTTGCTTGCATTCCACCTGCCCAGCATACAGTAGGGTATACATTCCTCGGCGCCAACACCGCTCTGACGTCGACGATTATTGGCACCGCTGCACGGTCCAGTCAATGTATTTCAAACGGCCTGTAGACTCCATTTGCATCGAGACAATGGTGGATCCATTGAACCACACAATTTAACAAGGGGGTTTCCGTGCGCATCCGCTGTAGCTCGTAGCTGTGCCATCAGCCATACCCTTAAGCCTATAGGGCTGATACTGGTTTGATTATGCACGTGAACATGAGTCTCATGACTCTTCGCCAGGCAACAGTTTATCTATGTACAATCAATCGTCTAGAACTCTAGCTACACATCTATCAGAAAGATCAGAAGGTTACC</w:t>
      </w:r>
    </w:p>
    <w:p>
      <w:pPr>
        <w:pStyle w:val="Normal"/>
        <w:rPr/>
      </w:pPr>
      <w:r>
        <w:rPr/>
        <w:t>&gt;DS499595:1627095-1627496</w:t>
      </w:r>
    </w:p>
    <w:p>
      <w:pPr>
        <w:pStyle w:val="Normal"/>
        <w:rPr/>
      </w:pPr>
      <w:r>
        <w:rPr/>
        <w:t>CTGATGATACATTAAAACTCGAGATTCATAATGATAAGTACTTGATAGACATGTTATCTATCCTTCTTCTCCCTGCATAACAACGAGATAAATTACACCAACTACATCATGCACCATCAGCTAACACCAACCTCAACAACCAGAACGACAAAGCGAACAATACACCAATCCATTCATTTCTATGAGTCATTTTACGCACAGCAAAGCCCTCGAAACTCTCCAAAATTACACCAGGGTAATTCCGGAATGCCACCAAGTTCCCCGTGATCGCCCGACCCTCAACAGCCTGCCCAGTTTCGGGAAATGCCTCGGTAAAGTGGCTTTCCTGCATGGCCCTGTTGGATGGGTTTCCTTCTTCCTGCATCATACGGCAGTTATTGCTCTGGATTATGGTGGCTTAA</w:t>
      </w:r>
    </w:p>
    <w:p>
      <w:pPr>
        <w:pStyle w:val="Normal"/>
        <w:rPr/>
      </w:pPr>
      <w:r>
        <w:rPr/>
        <w:t>&gt;DS499595:1639462-1639863</w:t>
      </w:r>
    </w:p>
    <w:p>
      <w:pPr>
        <w:pStyle w:val="Normal"/>
        <w:rPr/>
      </w:pPr>
      <w:r>
        <w:rPr/>
        <w:t>TAGAGAGCGGCCAAATCGGTGCCCAATATAAACAGATTAGAGACCCAAGGCACGCCTCCGGCTGATAGGCTGATATATGAATGTGAGTGACGATCCCGAACCGAACAGCGCCGCAGCCGGAGGAACTCCAGAACTTCAGATAAGGGCATTCTGGGCACGAAGCTTGGGTTCCTGAAATGCCCGAACGAGACTTCGGGAGAATAAGGGAAATCCAGCAGGAACCACCCAGGGCTGATTTGGGCTGAAATGTTATTGGCCAAGCTTCTCGTTATCAGTGCTGTGGGGCTTCTTCGGCTGCAGCCATACCACATCCGGAGCTAACGGGCTCCACCCACTCGGCAGGTGGCGTCGAGGACCTTATCGGGACCTCACAGCCAATCGATTTGCTTATCAGGGTGAGC</w:t>
      </w:r>
    </w:p>
    <w:p>
      <w:pPr>
        <w:pStyle w:val="Normal"/>
        <w:rPr/>
      </w:pPr>
      <w:r>
        <w:rPr/>
        <w:t>&gt;DS499595:1669414-1669815</w:t>
      </w:r>
    </w:p>
    <w:p>
      <w:pPr>
        <w:pStyle w:val="Normal"/>
        <w:rPr/>
      </w:pPr>
      <w:r>
        <w:rPr/>
        <w:t>CAAAAAGTGACGGATTCATGTAGACAGTGGATAGTGAGCGTGCAAATCAGCTCCTTGCTTCCGCGCAGAGCCGGATGGACCATGTGTGCCAATGATGATGCAGGCGGACAGGGGAGAACAAGAAGAGCAAATCGGATCGGCAAACAGGCAAATATGAACCGAACAGGGAAACATGAACATGAAGGTGATCGAATCAACAGATGGATCTGAACGGAGGTGCATGGGGTTGTCTCTGAACGGAAGACGACGGATGTGGACAACACCAGTGGTGATCTTCCGTAGGGCAGAGTATTATTAATTGTTTGATAGCTTGGTATTGCAGATGGATCTTAATGGAAACTCGGGAACAAATTGATGACAAAAGATGATGATGATAAATACAAGCAGCTTACTATTCGTGA</w:t>
      </w:r>
    </w:p>
    <w:p>
      <w:pPr>
        <w:pStyle w:val="Normal"/>
        <w:rPr/>
      </w:pPr>
      <w:r>
        <w:rPr/>
        <w:t>&gt;DS499595:1717159-1717560</w:t>
      </w:r>
    </w:p>
    <w:p>
      <w:pPr>
        <w:pStyle w:val="Normal"/>
        <w:rPr/>
      </w:pPr>
      <w:r>
        <w:rPr/>
        <w:t>TCGAGGCTCTGACACTCTGCCCCTGAGTGTTTCATAGTGTGTTGTACAGTCACTGTTCATTGGTTTATTGTCTTCTTGTGAGGTGGGTCGTTATTCCTGAATGACGCCACTTGGAGCTATTCTTCTTAGTCTAGACTCTAGTCTAGGCAGGCACAGAGCTGGATAGTTACAGGTATCTGTCTGCTATTTTAATCCCATGCTCAGTACGGGCTAATCCATACTAACGGTACTGGACCAAGGGACGGGCTTCCCCTCTGCTAAGGTTAAATAGGTAACCATGGATTGTCATCATTAGATAACTTACGAAGTATGTAACCTAGCTGCTGTCAATCGTTTGTTGATATGATGGTCCTAGGTACTGGGCTTTTTAACTGTGCTTAGGAGGCACGTACCGTCTGACT</w:t>
      </w:r>
    </w:p>
    <w:p>
      <w:pPr>
        <w:pStyle w:val="Normal"/>
        <w:rPr/>
      </w:pPr>
      <w:r>
        <w:rPr/>
        <w:t>&gt;DS499595:1942506-1942907</w:t>
      </w:r>
    </w:p>
    <w:p>
      <w:pPr>
        <w:pStyle w:val="Normal"/>
        <w:rPr/>
      </w:pPr>
      <w:r>
        <w:rPr/>
        <w:t>TGTACAGTACAGGTACGAATGTTAGACCCAGCTGTGGGGTCGACGGATCATTACCCGATGCTTAAGCATGGTCAGGCAACTAATTGTCTGTCAGGGGAATGAGCACACTCGGAACGATCACTTCCTTGTCTCGCTGACTTATTCTGCAGAGATCGACTGCGGTGTGCGGAAATATCCCTGAAAAAGAGAGTCAAGGACCCCCTCCCAATAAACCAATCATATGCGCTCAGGTGGGTGAGAACGTGGCATGAGTAAATCACGATCATCGTGACCATCCCGGCTGGGTAGGAATCGCCGAGTGTAAACGTAGCGTAAGCGCTGATAGCGGACTTGAGCAAGTGGTCTGATTGTCTTTGGTCGCGGCTCGAAGAATATGCCGCACAAAAGAGGACGAGCCACAA</w:t>
      </w:r>
    </w:p>
    <w:p>
      <w:pPr>
        <w:pStyle w:val="Normal"/>
        <w:rPr/>
      </w:pPr>
      <w:r>
        <w:rPr/>
        <w:t>&gt;DS499595:2004392-2004793 stuA</w:t>
      </w:r>
    </w:p>
    <w:p>
      <w:pPr>
        <w:pStyle w:val="Normal"/>
        <w:rPr/>
      </w:pPr>
      <w:r>
        <w:rPr/>
        <w:t>CCAGCCAGGATGAGCGAGCTGACAGGGATCGGTACAGATGGCAGGGATAGAACTACTGGTCGAGAAAGCACCACGAAAGCTGGCGGTGGCGCGCGAGGAATAGTCGATCCAAGTCCATAATTCCATGCTATCATAGGAGTACTCCGGAGTAGGTATCTGTCAACCTCGCTGAAGAGAGGCCCGTGTCAAGCTTGGCTGATTGACCATCATCAATGGCCTACATACAGTGCACTGTTTAGGCAAGGACTGAGCAAGTGACCAGGAACCACGTAGATTGTTCCAAAGTAAATCTCGAGTCTCAACATAATAGGATCCGATCAAAAATCAAATCTCCAACAATAGTCGAGTGAGAATCGACGCATGAATCAACTAGTTCCCTCGTCGGAAGATTCTACACATAC</w:t>
      </w:r>
    </w:p>
    <w:p>
      <w:pPr>
        <w:pStyle w:val="Normal"/>
        <w:rPr/>
      </w:pPr>
      <w:r>
        <w:rPr/>
        <w:t>&gt;DS499595:2005343-2005744</w:t>
      </w:r>
    </w:p>
    <w:p>
      <w:pPr>
        <w:pStyle w:val="Normal"/>
        <w:rPr/>
      </w:pPr>
      <w:r>
        <w:rPr/>
        <w:t>CAATAACTAAGCGAAGCATCAGTCAAGGCCTCACCGCCTCTTAAGAGATACTGCTGGTCGACGTCAAGCAAAGTCAGTTGGATAGGTCCTCTAATTCCAACTGTCTCATACTCGGCTGACAGGAGGAAAAGGAAGATTGATAGGCCAAGACGACTCTTCTTGGAGCAACTCTCAACCCCTTGCCTGAGGTGGGGCAATGAACAAACTAGTACTGAAATGGCTAGGTCAATACGGCCTACATACGGATACCGGCTTCTGGGTTAAGGCAGTCGCGACAGTGATCGTGACTGATCAGGTCAGACTCTGAGACTCTGACCCCACCACAGTTCTGCGATGCATTGAATCAACCCCGCTCTTCTAATCAGCTTCGTCCTTACTCATCCGTCCAGCCGAACTGTCCG</w:t>
      </w:r>
    </w:p>
    <w:p>
      <w:pPr>
        <w:pStyle w:val="Normal"/>
        <w:rPr/>
      </w:pPr>
      <w:r>
        <w:rPr/>
        <w:t>&gt;DS499595:2006666-2007067</w:t>
      </w:r>
    </w:p>
    <w:p>
      <w:pPr>
        <w:pStyle w:val="Normal"/>
        <w:rPr/>
      </w:pPr>
      <w:r>
        <w:rPr/>
        <w:t>GAGTTCCCTCATCCATCAGGTAACTAGTTACGTACGCAGCAGTTCCATTGTCTTGAGTCAGGGCTTAGGAGCTCGGGCCTGTCCAATCCTAACCCCGCTCACTAATTGCATTAGCCAAACTAGCTGAATGCTTTAGGTTCCGCAGCGCAACCATGGATAAAAGCCAGCCTCAACCGCCTGGATCTTCAGACGGCCAGGGCTCTCGTCATAAGTCTAGTAGTGGCTCTAGTCCGGCGGCCAGCTGTCAAGGATCAATGTCATCCAGTCATCCGCCACTGCGCTAGGACGGAATCCGCAAATGCAGTGACAAACAGGCAGGGCCAATGCGGATTTCGGCGCTCAGGATCCTGGTCGCTTGCTGTGATGTTTGCAACCCTGCAAATTGCAATTTAATTAGTGGC</w:t>
      </w:r>
    </w:p>
    <w:p>
      <w:pPr>
        <w:pStyle w:val="Normal"/>
        <w:rPr/>
      </w:pPr>
      <w:r>
        <w:rPr/>
        <w:t>&gt;DS499595:2007796-2008197</w:t>
      </w:r>
    </w:p>
    <w:p>
      <w:pPr>
        <w:pStyle w:val="Normal"/>
        <w:rPr/>
      </w:pPr>
      <w:r>
        <w:rPr/>
        <w:t>CTGCCCTCAGATCCATCCTTTACGCGCAGTCTTTGTATGGAATAGTCAGGCATACACGAATAGACCTTCTCCACGTTACACCTGACTATCGTTTACGACCGGTGTGACATGGTAGGGATTGGATGTGAGGAAGGCACCCTGGTAAGCGTCCTGCTTGCAGTTTCGGGATTTCTCGCGCCAATCACAGCAGCCCAGCAGACTCTAGTCGAGCGCGCAAGGCAAAACTCATAGAAAGTTGCCTTGTCTCCGTACGGATACAGTCAGCATCTTGAAACTGGTCCTGTGCAACTTTACGGAGTATATGCTGTGCTACGCTGTATCTTCTAGAATCCAGCCTGGATGGAATGGAAAGGAGTTGAATTGCCACTCGCCTATCTGCCTCATGGCACGTTCCGAGGTGA</w:t>
      </w:r>
    </w:p>
    <w:p>
      <w:pPr>
        <w:pStyle w:val="Normal"/>
        <w:rPr/>
      </w:pPr>
      <w:r>
        <w:rPr/>
        <w:t>&gt;DS499595:2009160-2009561</w:t>
      </w:r>
    </w:p>
    <w:p>
      <w:pPr>
        <w:pStyle w:val="Normal"/>
        <w:rPr/>
      </w:pPr>
      <w:r>
        <w:rPr/>
        <w:t>AACAACAACAAATCTTGGCCAGGCTCCATGCTCTGAGGTCGGTCTCTATTCGACAAGAAATAGAGGGGCAGGGTGGTGAAAAATGGACGAATGCGATTGGTGGGAGCGAGATCTCATCCCTGGGCTGCACATGTTGAGGGGCGTCTAGAGGCGGATCGACTGGCTGCGGGAGCGACCACGTAGTCGACGAGGGGACACGGTCACCCCATGATGCAGCGAACCGTGAGCCTCCAGTGGTTACTGTTATCTAGGCCATCTATTAGACAGAAGGTCTAATAATAATAAATACGACAATGATAAAGATAATGACAAGACAACGAAGACTAGTTGAATCAAGGAAAAGAAGAACGAATTGAACCTACCACCGTCGCAAACTGGTCATGGTCACCACGTAACAACAA</w:t>
      </w:r>
    </w:p>
    <w:p>
      <w:pPr>
        <w:pStyle w:val="Normal"/>
        <w:rPr/>
      </w:pPr>
      <w:r>
        <w:rPr/>
        <w:t>&gt;DS499595:2079031-2079432</w:t>
      </w:r>
    </w:p>
    <w:p>
      <w:pPr>
        <w:pStyle w:val="Normal"/>
        <w:rPr/>
      </w:pPr>
      <w:r>
        <w:rPr/>
        <w:t>TCTAATCGACACCGCCATCGCCTAAACAAGCACAGAGCTTGTTCTAGACGCTCCATCCAACCTGTCTTCTGATCAAGTTATGTGCCTACGACTTGCTCCGTACAATCATTCGTCTACCTGAACGGCTGGATTTATCGCATGCAGTAATTATTTCGACCTCTCTGCGTTCACTCCCCATTCATCTCGGTACATTCTCCGCCAGCATGTGGTCTTCGTCTATTCGTCTTTGGGTTTCGTCTACTGTGTAACGTGTCTTGTTTCCTCCTGTACGACAGGCGATCACCATTATTCGACCCCATTCAACTGTTCCGACTGTCCGGACCCCAGCTACGTCTATCCGCTTGGTCAACATTAGTTGGATTTTGGTTCGGTCATCCCACACCTTTGTTTTTTCCCCCTTT</w:t>
      </w:r>
    </w:p>
    <w:p>
      <w:pPr>
        <w:pStyle w:val="Normal"/>
        <w:rPr/>
      </w:pPr>
      <w:r>
        <w:rPr/>
        <w:t>&gt;DS499595:2206064-2206465</w:t>
      </w:r>
    </w:p>
    <w:p>
      <w:pPr>
        <w:pStyle w:val="Normal"/>
        <w:rPr/>
      </w:pPr>
      <w:r>
        <w:rPr/>
        <w:t>ACTCAGCGGTCTGCGACTAGCTTACATAGTGCTCGCATTCTCGGTTCTACTGCCGTCCTTGTTTGCTCTAGTCATGGAGCTTTACGTGATTGTTCCTGTGCATACGTACCTGGGTGGAACACGGGCGCACATCATCCACTTTGTGCAAGACTGGACGCTTGGGGTGCTGTATGTTCAAATGGCTATCAAGTTTGCTCTATGGCATTCTACTTCGCGACCTGCAGCGGCCCTCAACGGTGTTTTCCGGAACGGCTGGCTGAAACCGAATGTCCGTCTTGCCACCCGAGCAATAGTGCTTCCTGTCACAATCCTGGCGACACTTGCGGTGGCTCTCCCACTTTCTTTCGGGTTCGCACTGAACTCGACTGTCTTCCGTGACAACCCAGATATCCAAGCCAAGG</w:t>
      </w:r>
    </w:p>
    <w:p>
      <w:pPr>
        <w:pStyle w:val="Normal"/>
        <w:rPr/>
      </w:pPr>
      <w:r>
        <w:rPr/>
        <w:t>&gt;DS499595:2346978-2347379</w:t>
      </w:r>
    </w:p>
    <w:p>
      <w:pPr>
        <w:pStyle w:val="Normal"/>
        <w:rPr/>
      </w:pPr>
      <w:r>
        <w:rPr/>
        <w:t>TGTCATCAATTCGTATTGGACTCGTCACTAGCTATTTCATCGCTGCAAGTCTGTGGCAAGAGTGTATTAGCGATGTGCCGATGCTCTCGGAAGGTCGAAAGTTGTCGGTGCTGCAATGCGAGAGGAAACAATTTTGTACACCTGAGTTTATTACCGAACAGATACGGGGCACATTTTGTGGTCTGTAATGCAGGTGGGGGTATATTCTACCATCAGGTATATACATGTCTTAGGGCCAAAGATCCATCAGACAACATGATCATAATGCTCCCGTCAACGCGTCCCCGACCCAATCCATCTGCACCGCGCTCACTCCTCGTGCATAACTGCGATTCGTAAACACAAACTCATTATACATGATAGCCTCCACTTTCTTGCCGAATAAGACGCTGGACGGGTGG</w:t>
      </w:r>
    </w:p>
    <w:p>
      <w:pPr>
        <w:pStyle w:val="Normal"/>
        <w:rPr/>
      </w:pPr>
      <w:r>
        <w:rPr/>
        <w:t>&gt;DS499595:2373780-2374181</w:t>
      </w:r>
    </w:p>
    <w:p>
      <w:pPr>
        <w:pStyle w:val="Normal"/>
        <w:rPr/>
      </w:pPr>
      <w:r>
        <w:rPr/>
        <w:t>AGAAATGGAGTAGTCACGTTAGTGTGACTCTGTGCCGTGCTGGGGATCTCCTGGGTCGGGATGGCTGATCAGGTCATCTTTGCATTCGGATGAACTCGAACCTTACATCCGAACCATCACAGCGGGTCGTGTCGGCTTCTGATAGATGGAGGATCGTGCCATCAAGCACTCGGACGCGATCCCGAATTTGACCGTATGCAGCGATTACTCGTGGCCATTCGTTTAAATGGGATCAACTGACTCAGGTGGTCAGCGAGATAGGGGCTGCAGTCCATTGAGCAAACAGAACTTAATACGAATGTCCTCAGTTGAGTTCCGATCATGGAGCCGGAAATTCCCTGTACACGAGGCCAGCGACGGAAAGCTGTTCACGTCACATGTGATGCTGTACAATGTGTCCT</w:t>
      </w:r>
    </w:p>
    <w:p>
      <w:pPr>
        <w:pStyle w:val="Normal"/>
        <w:rPr/>
      </w:pPr>
      <w:r>
        <w:rPr/>
        <w:t>&gt;DS499595:2413983-2414384</w:t>
      </w:r>
    </w:p>
    <w:p>
      <w:pPr>
        <w:pStyle w:val="Normal"/>
        <w:rPr/>
      </w:pPr>
      <w:r>
        <w:rPr/>
        <w:t>CTCTTGTTGATTCAAGACACAACCCCCATCCTGTCCGGCCTGCATAACTCCAATGGCAGCCCCTCTTCAGCCTTCAACTGCAGGACGGCTACTCGGCACTTAACTCATCGACATCAAGGCAGCTTTCCCCTCGCAAATGAGGGGTCAAATGAAGCTGTCAGCTGCCTCTACATGACTCACGGAAACTAGACTTGAGTCCGACTGTACGTAGTAGACTACACCAAATAGAGGAAATACTAGCAAACTTGCGGAATTCCAGTGTTTCAAGGGGAAAATTCGGGATTATCGGAAATAAATTCATCTTTGAATTCAGAAGTGATACCCAAGAGAAAATTTCCCGGAGTCCTAACTCCGTTGATGGACTAGTCTAGAGTTGAGTTGACGTGAAGAGTCATATCCGT</w:t>
      </w:r>
    </w:p>
    <w:p>
      <w:pPr>
        <w:pStyle w:val="Normal"/>
        <w:rPr/>
      </w:pPr>
      <w:r>
        <w:rPr/>
        <w:t>&gt;DS499595:2416695-2417096</w:t>
      </w:r>
    </w:p>
    <w:p>
      <w:pPr>
        <w:pStyle w:val="Normal"/>
        <w:rPr/>
      </w:pPr>
      <w:r>
        <w:rPr/>
        <w:t>CTTAGTGATGTTTTTCTACCTCTGGTTGCCGTGATCCCGTCTAAGTCCGAACGGCGATCGGACGCCGGAGAGAAAGCGAGCCTGACATCCATGGCTCGGGCACAACGGGATAACTGGGTCCACCTGAGAAAACCTGAAAAAGAAAAAGCGCCTGATTCAGCCCTGGCGATCAACCGATCAATGGCGATCCAAGGAACAACCATGAAAAATTAGTCAGGCAGGTAGTCGCGAACGCTGCAGGCTCACCGCTTCCTTCTGACAGCCAATGAGTTACAATGACTCACTTCGTTAAAATCGCCAAGCTTAACTCCTTTAGGAAATTCCTGACCAGAAGTGCCGATCCAGCCCTGCGGATGGGGCTCGGATGACCAATCTTTCCGCCCTTATGAACACTGTGATTG</w:t>
      </w:r>
    </w:p>
    <w:p>
      <w:pPr>
        <w:pStyle w:val="Normal"/>
        <w:rPr/>
      </w:pPr>
      <w:r>
        <w:rPr/>
        <w:t>&gt;DS499595:2418886-2419287</w:t>
      </w:r>
    </w:p>
    <w:p>
      <w:pPr>
        <w:pStyle w:val="Normal"/>
        <w:rPr/>
      </w:pPr>
      <w:r>
        <w:rPr/>
        <w:t>TCTTCTATAGCATCCGACTACAATAAGGTAACGATACTGCCAAATGCTTGACATTTGACATTACACTCCATCAACAGCCTTGCTCAATCACATGACGGCAATCACTACGACTATCAGAACCAATCACCACTGATTTTTCTGCCAAACATTTTATATCAAGGCAGATAAAAATCCCCACATCCCTTATCACCCTTAGTAACTCCGGAGTATACGGCATACTCCGTACGGATACGATAATTATGCTTATGCTTATACATTATGCACATATGCATAACCAAAAACGCATGTGCCACTTCATCTGTGTGAAAGGATAACTAATCGGCGCCGGCGGTCGGGGCTTTCTGGCTCCAGTCGCCGATATCCTTGTCCCGTCTCCACTGATTTCTCTACGTCTTTCTACG</w:t>
      </w:r>
    </w:p>
    <w:p>
      <w:pPr>
        <w:pStyle w:val="Normal"/>
        <w:rPr/>
      </w:pPr>
      <w:r>
        <w:rPr/>
        <w:t>&gt;DS499595:2449494-2449895</w:t>
      </w:r>
    </w:p>
    <w:p>
      <w:pPr>
        <w:pStyle w:val="Normal"/>
        <w:rPr/>
      </w:pPr>
      <w:r>
        <w:rPr/>
        <w:t>CTTCAATAGCCAGCAAATCGAGAGCTGAGTTATATCAAGCAATGATGCAATGATTGCATAGCTGGCTGATGATCAGATGCTCTTCATCCTCTTACGAACACGTTGTTACCAGTACAATATGCTGACTTGGCTCGCCAGTTAGCAGTCGACTGACTCCACCAATGCCTGGAATTGATTGCCATCTCGGCGGAGTAGCGGGAAATCTTCTCGTCATTTGGGAATCAAATGGACGAGAATATTCCGATACTAGATTGATCATTCACCGGAACCTGGAGGGGGAGGAAATCTAATAAGATCATCATCATCACCTTCTCCTCGGCCTATTCCAGCGCGGTCCCCTCGTCCCATGGATCGACGTTAGCAAGCCCCGCACCAAAAGAGATCATCGGAATGATTGGATT</w:t>
      </w:r>
    </w:p>
    <w:p>
      <w:pPr>
        <w:pStyle w:val="Normal"/>
        <w:rPr/>
      </w:pPr>
      <w:r>
        <w:rPr/>
        <w:t>&gt;DS499595:2676925-2677326</w:t>
      </w:r>
    </w:p>
    <w:p>
      <w:pPr>
        <w:pStyle w:val="Normal"/>
        <w:rPr/>
      </w:pPr>
      <w:r>
        <w:rPr/>
        <w:t>ATCATGATGGAAATCGCTGTTTGGTTAGTGAGATTTGTTATCACTACCTACCTTATAATACCTACCTTCTGTACTTCGTGGTAACGATGAATTCTAAAATCTTCATATCATTTCGGCTTCCAATAATTTTCATTCCAAATGCTAAAACTACCCAAATCCGTGCAACAATTCCGTGACGAGTGTGGGTTGTTGACAGGGAGAGGTCGGGCGTGTTCCGAAGACAGTTGTCCGGAAGTACCAGGGTGGTATACTTACCGCATACAGACACGTAAAAGATACTTGGCGGTGACTTGTTCACAGGTGACGTGCCACGGTTCTTGAGAAGCCTGCCAATCTTGAACCAGAACGCAAGCGGTTGTGTGCTTTTCTTTTAGTTAAGCCAGATTCTGGCCTTTGATTTA</w:t>
      </w:r>
    </w:p>
    <w:p>
      <w:pPr>
        <w:pStyle w:val="Normal"/>
        <w:rPr/>
      </w:pPr>
      <w:r>
        <w:rPr/>
        <w:t>&gt;DS499595:2681544-2681945</w:t>
      </w:r>
    </w:p>
    <w:p>
      <w:pPr>
        <w:pStyle w:val="Normal"/>
        <w:rPr/>
      </w:pPr>
      <w:r>
        <w:rPr/>
        <w:t>GGGAGGTCATCGTCTAAGAGGTCCTTGTCTACCCCTCTAGGTTGTAACAATAGTGCAAATATTGTTATCTATAAACCCCTGTCAATCCTTGAACCGAAACGGCGCAATGATCGACAAATTGAGTAAGCTACACGCCGTGGAGCAAAATTATACTTTCCTAGCCTGGATAACCTCATTGAGCCACATGGTTGGATACTTGGTACTCCGTAGTGTGTTGTAGCTTGCAACGGACCCCACGACAGTTTGTAGGCTGACGCCTGAAACCTATAGCCTGAGCATGTGGATGCCGCTCTTTCAGTGAGAGGATACCACTAGCAGTCTGCCGCATTGCATGTGCTGTAGACTGAGTGACTGTCGGGTGACTTTTCGGCAAGGCAAGCACGGAATAAAGCTTTGTAATC</w:t>
      </w:r>
    </w:p>
    <w:p>
      <w:pPr>
        <w:pStyle w:val="Normal"/>
        <w:rPr/>
      </w:pPr>
      <w:r>
        <w:rPr/>
        <w:t>&gt;DS499595:2705836-2706237</w:t>
      </w:r>
    </w:p>
    <w:p>
      <w:pPr>
        <w:pStyle w:val="Normal"/>
        <w:rPr/>
      </w:pPr>
      <w:r>
        <w:rPr/>
        <w:t>GCCTGAAGCACCGGGGCTCTCTTATGGTCCTCCATGACGACTACAGGCAGTGCTAGGCATTGGAATGGAATAGAATGGCGCTTTCAGTGGGTCTTGGTAACTATATCCAACGAATACTATTTGCACATTCCTCCGTTCCTGGCCTCACTTCCTTTCTCCTTTCCGTCAGTCACTTCCCTACATTTCTCTTCCGTTCTCTCAGCACCGTAACCGATCGAAATCCAATGTTCCATTACCCCTGGCTTTTCCCCTTTCATCAATCCGTGTTCACTTTGGTCTTCACCGAATCCGAATCGTCCTCACGATACAGGATTGGCCCTTTGGGCTCGTCTTCGGGCTCCGCCTCGGGCTCAATTCTCGGATCAGGTCGGGAACGGTCGACGAGGACAAGTAGCAGACTC</w:t>
      </w:r>
    </w:p>
    <w:p>
      <w:pPr>
        <w:pStyle w:val="Normal"/>
        <w:rPr/>
      </w:pPr>
      <w:r>
        <w:rPr/>
        <w:t>&gt;DS499595:2809128-2809529</w:t>
      </w:r>
    </w:p>
    <w:p>
      <w:pPr>
        <w:pStyle w:val="Normal"/>
        <w:rPr/>
      </w:pPr>
      <w:r>
        <w:rPr/>
        <w:t>GGTATGTGTTTCACGCCTTACACTTCATCCCAGAAATTGTGTTTGATGGGCCGACGAGGAAAAATAGAAGATCTAATCTGAATATCCCTATCCCTAAAACATGTCATTGAGTCTAGACTTGTCTTGTCAATATCTGCTAGTCATGGGATGCTTCTCTTGCTCCAAATCGGCGCAACTCCGATGCCTCGATGCTGTGGCTGTCCGGGAGACTTGTTTGGGATATCCTTGGAGTCAAGAGTCAGCTCCAGCCTCGGTACACCTCCTTGATACGTCCATGTATTATTAGGCTTAGGCTTCAGAATTTCCTCCCCTGGATAGCTGGACAAGAATGGAAAGAAACGGAATGAGACGGATATGGATCCTGGACGATGCGCCTGTATTCTTAGGGTGAAGCCATCCCG</w:t>
      </w:r>
    </w:p>
    <w:p>
      <w:pPr>
        <w:pStyle w:val="Normal"/>
        <w:rPr/>
      </w:pPr>
      <w:r>
        <w:rPr/>
        <w:t>&gt;DS499595:2841407-2841808</w:t>
      </w:r>
    </w:p>
    <w:p>
      <w:pPr>
        <w:pStyle w:val="Normal"/>
        <w:rPr/>
      </w:pPr>
      <w:r>
        <w:rPr/>
        <w:t>CCTGGTCATTTCCAGAATTCGGCAAGATTCCGTTGCCGCTTTTCCATGTGGATCGATTGGTAATGGTTACATTGCATATTGACCATGCTAGGTACTGAGGTAATGTCCATACCATACAGAACACCTCCTGGTATTTCACGGTTACTGCGTGACATTGGCAGAGTTCCGATTTACCGCCTTCGGGAAGATCAGCCACGTGTGTCTCCAGCCAGTGTGCTTTCGGAGATGACCAAAAGTCCGCGGGTTTTTCCTATCAGCCGACCTTTTTATCATTTGGCGTCGGAGAGCCAATTGCGCGTTTGAATCAAGCCCATATGACCCTTGTTTTTCCGTTGGGTTTGCCTCCAAGCAAAGGGATCCAAAATTGGACTAGTATCGCTGATCTTCATATTTATCTTGCG</w:t>
      </w:r>
    </w:p>
    <w:p>
      <w:pPr>
        <w:pStyle w:val="Normal"/>
        <w:rPr/>
      </w:pPr>
      <w:r>
        <w:rPr/>
        <w:t>&gt;DS499595:2951335-2951736</w:t>
      </w:r>
    </w:p>
    <w:p>
      <w:pPr>
        <w:pStyle w:val="Normal"/>
        <w:rPr/>
      </w:pPr>
      <w:r>
        <w:rPr/>
        <w:t>TCTCTTTCCTACCCTGGTCTAAGTAGTCTAGATACTCGACCAGGATCCATCTGACGTACCATGCCACATGCAGGCTTCGGAGCTTCACCGGACTTTCTGGGATTGGGATTTCCAGGACGTAATCTTGACAGCTCGGTGATTACCGTACAGATTACTTGACCGTTTTAGACCCCGGTGAGACTCGGCATGCCGCTTCACTCAACTCGGTAAGTGACGGGCCGACCTGTGCAGTAGTGTGGCCGTCGAGGCTGTCTTGCAGAATGGGTTGCGCATGGTGGCAATGTTTTTTGTAGTAACTGCGTGTCTCATACATGGATGTGGTTTTCTACACAGGGTACGGAGTACAGTATCTGAAAAAGCGCAAAATGATCATGCGACCTTTACAGTCCCAAATAATAGTT</w:t>
      </w:r>
    </w:p>
    <w:p>
      <w:pPr>
        <w:pStyle w:val="Normal"/>
        <w:rPr/>
      </w:pPr>
      <w:r>
        <w:rPr/>
        <w:t>&gt;DS499595:3005516-3005917</w:t>
      </w:r>
    </w:p>
    <w:p>
      <w:pPr>
        <w:pStyle w:val="Normal"/>
        <w:rPr/>
      </w:pPr>
      <w:r>
        <w:rPr/>
        <w:t>AGACTCGGCACGTTGAGAGATTTTTCGAAGACACTCGGGAAGACAATGCCGGAGGGATACCGCAGAAGAACAGAACCGTTTAGCTAAGGGGGGTACGGAGTACCCTCCAGTCCAAAGAAGGAAAAGAGACGGGGAAAATTCCCTCTTCACCGAGGAGCCTCTTTTGGCCGCTGAGTCGCTGAGAGTCTCCGGATCTTTTCCTTTCTAGGTACCACTAGTCTAAAGATGGTGTAGTGGTCTTGAAAAATGGTATGGTATGGAAAAATAAAACTTTGCGGAGAGAGGGGGACCTCCCCAAATCTGGGAGTCGCATTCGCAATTTCATCCCGGCCTGGGAAAGGACCGGCTTTTCTCCGAAATCATCCGATCCCAGCTGAGCTGGCTTTGGATCTGTGATCTCG</w:t>
      </w:r>
    </w:p>
    <w:p>
      <w:pPr>
        <w:pStyle w:val="Normal"/>
        <w:rPr/>
      </w:pPr>
      <w:r>
        <w:rPr/>
        <w:t>&gt;DS499595:3012044-3012445</w:t>
      </w:r>
    </w:p>
    <w:p>
      <w:pPr>
        <w:pStyle w:val="Normal"/>
        <w:rPr/>
      </w:pPr>
      <w:r>
        <w:rPr/>
        <w:t>AGCCACGGCATTATCAAAATACTTGCCTCGGGCCTGTTGCTGTTCGATCCATATGATCTATGATCTGGACAACTATGAAGTCTGAAGAAGCATATCCAGGTGCCGTGCTCCGTACTGCCGACCGTGACGCTGATGCAATGCCCGAGCTTCACCGCAGTACTTCAGTAGAGACACAGAGTGACCATTCCGGCTTATTTTCGTACTCCAACTCAGCCTGTAGATGTGGGCAGGACAGCCACATCTGATGATGAATCTATGAGGTATTGGATCTCGTTCATTTATCGTATGACTATGCCAGATTGTATCTGCGCTTCCCTTGACACTACGTAACCTATGATCGCTGCCCCCGTCACGCCGGGGATGATGTTGCTTTTCTATTCGACCTCTGCATTGCTTTGGCT</w:t>
      </w:r>
    </w:p>
    <w:p>
      <w:pPr>
        <w:pStyle w:val="Normal"/>
        <w:rPr/>
      </w:pPr>
      <w:r>
        <w:rPr/>
        <w:t>&gt;DS499595:3016038-3016439</w:t>
      </w:r>
    </w:p>
    <w:p>
      <w:pPr>
        <w:pStyle w:val="Normal"/>
        <w:rPr/>
      </w:pPr>
      <w:r>
        <w:rPr/>
        <w:t>CTCTTTCCTTTGTGAAATAGATCCAAAATGGTAGTGAAATGGGTAGCACTGTTTCGAATCACGCTCATTCTCGCTCTAGAGTCGTACATTGAGCATCTTTCCGGTACGTCCCTCGAATGAATCTCCCGATAGCTGGACTGGCTATCATGTGATTCACATGTGATGAATCTGGACCAGAGCCTCGAATTGGTCGATGGGACCTAGGGTTTACCTTGGGGCAGGGACCAGCTCATGAAATCCGGCCAATTTGTGTTTATCTTTGCATCTGATTTGCATTTTTCAGTTAGACCTGGCGAGATCACTTTCAAAGGTATCCTCCAAGTACGGAGTACTCCGCTTGACTTCAATAATGAACTCGGCTTGCTGAAGTGCGATTGGTGCCTTCAATCACGCCATGTAGA</w:t>
      </w:r>
    </w:p>
    <w:p>
      <w:pPr>
        <w:pStyle w:val="Normal"/>
        <w:rPr/>
      </w:pPr>
      <w:r>
        <w:rPr/>
        <w:t>&gt;DS499595:3027831-3028232</w:t>
      </w:r>
    </w:p>
    <w:p>
      <w:pPr>
        <w:pStyle w:val="Normal"/>
        <w:rPr/>
      </w:pPr>
      <w:r>
        <w:rPr/>
        <w:t>CGCACGGCAGAAGCCAGAGTAACTTTTTCCCTTTTGGGCAGGGGGAGATGAGACACCGACAACCTCCGAAGGCGCTGCGGTTTGGTACGGTATCAAGCTTACGACGACCAGAGGACATGCCAAGCTGCCAAGGCACTGCGGGGGCTTTTTGTGGTACCCAAGCGGATATGGTTGGCTGAAAGGCCGTAAAAAGAGGGCCATGATCCGCGTTCGGAGGTGCCATCGCTGGCTTGGCAGCAGAATGGCTCGATCTCGTATGGTATCATGCGTACGCCGGATAGCCGGTGAGGATTTCCTGCATTTGGCAGTCCTTAGGAGAAAGTAAACCCATCCAATGACTCGACGGATCTTCTGTGATCTTAAAGGTCGTCATTATAAAGGACACATTACACAGAGATTAA</w:t>
      </w:r>
    </w:p>
    <w:p>
      <w:pPr>
        <w:pStyle w:val="Normal"/>
        <w:rPr/>
      </w:pPr>
      <w:r>
        <w:rPr/>
        <w:t>&gt;DS499595:3187595-3187996</w:t>
      </w:r>
    </w:p>
    <w:p>
      <w:pPr>
        <w:pStyle w:val="Normal"/>
        <w:rPr/>
      </w:pPr>
      <w:r>
        <w:rPr/>
        <w:t>AGAACAGAAATAGAAAGAAATTCGAGTTCGTGAAGCATGTGAAGCTGTAGATCTGATATAGCATGTGATTGCGGCAATGTTCTTCATGTGATTGTGGATCTGATTCCAGCCTAATTGTACAATAGTACCAACATACAATAATAGTAGCAACAATACCCGATTTCATACAGCCAAGCATCCATGCATCGGAATCATCTGATGCTCAGCGAAGGTGGCTCCTGTATTTAGCTGGCTCTTATGCATGCTGTCCATACATCCGTCAACCCGTCAGACCATTTGCCGGGCCAATCGGGCCGACCGTTAAACGCACAAGGCAGCCATCAGCTTATTTCTAGCTCCTAACTACAGCTCTTCAATGTTCTAGTCGTCCAGCCTTAATGGGGGCTATCCATCCCTTACTG</w:t>
      </w:r>
    </w:p>
    <w:p>
      <w:pPr>
        <w:pStyle w:val="Normal"/>
        <w:rPr/>
      </w:pPr>
      <w:r>
        <w:rPr/>
        <w:t>&gt;DS499595:3291491-3291892</w:t>
      </w:r>
    </w:p>
    <w:p>
      <w:pPr>
        <w:pStyle w:val="Normal"/>
        <w:rPr/>
      </w:pPr>
      <w:r>
        <w:rPr/>
        <w:t>ACTGTCAACTTTTTAATCTATGAATATGACATTTGGATGATCCATATAGAAATCCTTGGTTCCTTGGATCCTTGTATGGTGTGCAAAAGGAGGCCGAATCAACAATGCATTGGTTCTGCATCCTGATGCATGATCATACCACTGCTAACAGATCAGGTCACCTCTGAAGCTTATGGCTCATGGGACATTTGACAAGGTCAGTCTATTATTTCCATTCCTTCCTGTTGATCATGAAATACATCTTCGAAGATGACAAACCCTTTTTTACTTCTTTACTCTCCGAGTCGCCCTTGACGAGACATTTCGGACCTCCCTTTCCCGGTTGGTCTGCTACTTGCCAGTATATTTTGTCTGAGAACTGTCTCAATTGCTCTTGAGTTTGCATGCCATATAGTCGGAAT</w:t>
      </w:r>
    </w:p>
    <w:p>
      <w:pPr>
        <w:pStyle w:val="Normal"/>
        <w:rPr/>
      </w:pPr>
      <w:r>
        <w:rPr/>
        <w:t>&gt;DS499595:3341540-3341941</w:t>
      </w:r>
    </w:p>
    <w:p>
      <w:pPr>
        <w:pStyle w:val="Normal"/>
        <w:rPr/>
      </w:pPr>
      <w:r>
        <w:rPr/>
        <w:t>CTTTGGTCTAGAGCCCACCACATGAGTGGATGTCCTCCGTACATAGCAGGACATCCTCAGAGCTGGACCAGACGAACAGCGTGGCCTGCGTACCGGACCAATCAGGGAACAATGACTGAGTAATGGGTGCAGGGATCATTCCACCAGATGGCTGTAGTATTGGCGAGAGGCACAAACCGTTGATGGGCGAACAGCAAGACGAGCTTGGAAAGGCGACGGAGTCTGACTCCACTTGACGATTGCTGGAGCTAAGTGTATACCTGGGACTTGGTGTCAATATCCGCGAATCATCAGCAAGCTGGGGGAAGACCAGAGAGTCAGAAGACTAGGACGAGTAACTTCCTTCAGGCAGCAAGGCAGGAAATCCGCCTTGCCAGCAGGCACCTACACCAACACGTGAC</w:t>
      </w:r>
    </w:p>
    <w:p>
      <w:pPr>
        <w:pStyle w:val="Normal"/>
        <w:rPr/>
      </w:pPr>
      <w:r>
        <w:rPr/>
        <w:t>&gt;DS499595:3355610-3356011</w:t>
      </w:r>
    </w:p>
    <w:p>
      <w:pPr>
        <w:pStyle w:val="Normal"/>
        <w:rPr/>
      </w:pPr>
      <w:r>
        <w:rPr/>
        <w:t>TACAAACAGGGAAACGCGGCAGACTTTGGCATTCGGGCACCCGGACATTGGAGAGGTGCGTGACCAGAAAAAGACGGGCTAGACCTCGGCGGGTGGCAATAGCCCATCTATTGAAAGACCAGCTCTTAGTGGCTCCTCGCTCAAAAACAAAAACTGCCCGGCCTAACTGGTATTATTGGCAGGATTAATGGTTCCGTCCAGCCGGGAAGAGGGGGAGTGGATTTTGTCTGCGGTTTTTGACTTTTCGTGGGTCTCCTGATTGCGCCGGGTCGCTCGGGGAATGCGGATTCCCACTTCGCTGTAGGCCCGTCCCAGCTATCCGAGAGACTGTCATCTGTTCTAGTCTCTTAGTGGTCGGTAGTTCTACTAGTGCAGTGAACGGTGAGAGGTTCGCTGGGGAA</w:t>
      </w:r>
    </w:p>
    <w:p>
      <w:pPr>
        <w:pStyle w:val="Normal"/>
        <w:rPr/>
      </w:pPr>
      <w:r>
        <w:rPr/>
        <w:t>&gt;DS499595:3389597-3389998</w:t>
      </w:r>
    </w:p>
    <w:p>
      <w:pPr>
        <w:pStyle w:val="Normal"/>
        <w:rPr/>
      </w:pPr>
      <w:r>
        <w:rPr/>
        <w:t>TCAAGAAGGCTGCAGAAGGACGGTGGGGGAACGAGGAAATGCGTGGTTGGTGTAGGATCACTATATGGTATACCTACGTACTTGATACCTACATCGCACTTGCTCCTTCAATTGATTCCTCATTGATTTCAACAATACCAAGATGGCTAAGGAATCCGAGAGATGTTGAGTAATAGGAATACGGATACTGCTGGATAATTCTATGATGCTTGTGGAGTTTGTTTTGCGGTTCTTTACTCTCTGCCGTTACCGCCCGAGGTTAGGAGGGTAGAGCTAGTATCCACCAATACAGTGGGACAAGTGGGAAAAAAAAAGAGTCTGCCTGAATGACCAGGACAAATAGAAAAAAGACAGCTCCCTAGCTAGTATGCCAAGGGGTAGTTCACTAAGGACATCCTAAG</w:t>
      </w:r>
    </w:p>
    <w:p>
      <w:pPr>
        <w:pStyle w:val="Normal"/>
        <w:rPr/>
      </w:pPr>
      <w:r>
        <w:rPr/>
        <w:t>&gt;DS499595:3391374-3391775</w:t>
      </w:r>
    </w:p>
    <w:p>
      <w:pPr>
        <w:pStyle w:val="Normal"/>
        <w:rPr/>
      </w:pPr>
      <w:r>
        <w:rPr/>
        <w:t>CCGTTGCAGTACCTCTCTACATCATAGACAGAGCAGTCACCGCTCAGCTCAATAGTCAATGATCATACTTCTTTGCTAAGTCATCTAATGACCTCACTTGACCAGATGGAGGAAGTGTAAATACCAGATCGGGAAAAACGCGGATGTAGCGGGCGATCTAACCAGCTGCTAAACATAGCAAACCTTGCATGGGGTTTTCGCCTATGCAAGGATTACTTGTTTCCTATTGGACAGATACGGCTGGGGTGGATCACCCCACCGACCAAGCGCCTTCCAGGTCCAACCCGTCCCCTTTCAAAGATGGATGGCCTCGGCAATGATTTGCTAACAATCAGTCCGACGTGGCACGATGGAGCAGCAAGAGCAACTGTTACCGTATTAACTAAGCCTCTGTATATCTT</w:t>
      </w:r>
    </w:p>
    <w:p>
      <w:pPr>
        <w:pStyle w:val="Normal"/>
        <w:rPr/>
      </w:pPr>
      <w:r>
        <w:rPr/>
        <w:t>&gt;DS499595:3445393-3445794</w:t>
      </w:r>
    </w:p>
    <w:p>
      <w:pPr>
        <w:pStyle w:val="Normal"/>
        <w:rPr/>
      </w:pPr>
      <w:r>
        <w:rPr/>
        <w:t>GTGACCGAGCGTATCAAAAAAGACAATCGGAGCCGTAAAAACAAGTAGATTCCAGACCTAAATTCTATAATTGGCATCATCGTCTCACCTGGACTACGGGTGGTTACTCATCCATAAATGGATAGCCTATACAGTGCAAGTCTTCAGAACAGAAGTTGAATACTGATGCCGGTGAGGCCACGCTTGTCTCAGTAAAACACACCAATCGAGATTGATAAAATTGCCACCTTGAACAAGATTTTCCGCGCTTCAAGCCTTGATTCGATCGTTGATCCTTTTCTCTTAACAATCATCTGTCATATGTTAGATGTACAAGAGTCATGCAGTGCGATACCTGCATTGGATGTCCCCACCGGATTGTTCTTTTCAGTCATGGTGCTATACAGACTCTGCATGTCTAG</w:t>
      </w:r>
    </w:p>
    <w:p>
      <w:pPr>
        <w:pStyle w:val="Normal"/>
        <w:rPr/>
      </w:pPr>
      <w:r>
        <w:rPr/>
        <w:t>&gt;DS499595:3469297-3469698</w:t>
      </w:r>
    </w:p>
    <w:p>
      <w:pPr>
        <w:pStyle w:val="Normal"/>
        <w:rPr/>
      </w:pPr>
      <w:r>
        <w:rPr/>
        <w:t>AAGTCAACACTAGTACCTTAGTACGTGTATAAAATCGGCCAGGTAAACACAAACAGCTCATTATGAACAAGGGATTCCTTCAATTCCCGAGCAAATTCAATTCGCTCAACTCGAGAGCCGGAACAACTGGGCGAGGTAGTAACTCGCGCGCACTGACATGAGTCCCTCGGTAATTGGACCGGTTTTATGACATGAATATCCTCATTGATCGGCCGTTGACCTACGGAAAGCCATCCTCACATGCAGTTGAGAGGATGTGGTCATACCACAGCAAGCATGGGTGCGGAATGCAGACTCCGTCAGTTGAGCTGTCAACCTCAGCTGTGCTAGGAGATGCACGTGACTGCGATTTTCGCTTGGAACTCGCGAAAGGGAATAGCGTGTGGGCCGTGCAGGAAAGA</w:t>
      </w:r>
    </w:p>
    <w:p>
      <w:pPr>
        <w:pStyle w:val="Normal"/>
        <w:rPr/>
      </w:pPr>
      <w:r>
        <w:rPr/>
        <w:t>&gt;DS499595:3585440-3585841</w:t>
      </w:r>
    </w:p>
    <w:p>
      <w:pPr>
        <w:pStyle w:val="Normal"/>
        <w:rPr/>
      </w:pPr>
      <w:r>
        <w:rPr/>
        <w:t>ATGAAACACTAAAAGACATCAAATTTATCAACACATTTCGTGCTGGTATTCTGCTGGTATACTTATTACTCAGACAAGAATCTTCCAACAAGGTAAAATGCTGTAACCAAAATCGATGGATGAGGTGATGGAGTTTCCAAGCTTCGCAAGCGACAACCCAGAACCCTGTCAATGGCCTGGCCCAGTAGCCAAGGAATAGCTGCAGCCACAATGTCCGTGCAGACTGGTGTACATGCACGGGTAACGTCCAATGAAACAACGCATATCCCAGCTAGAAAAAGTTAAACTGCCAAGGATTGACTTTTTTAGGACAACTCCTGTCAATAGGTGGTGGGAACAAGGAAGTCTCGGAGGTTTGGATTAGGATCCTGACGTCAGAGAAAGACAGTTTCCAAGGAAAA</w:t>
      </w:r>
    </w:p>
    <w:p>
      <w:pPr>
        <w:pStyle w:val="Normal"/>
        <w:rPr/>
      </w:pPr>
      <w:r>
        <w:rPr/>
        <w:t>&gt;DS499595:3587427-3587828</w:t>
      </w:r>
    </w:p>
    <w:p>
      <w:pPr>
        <w:pStyle w:val="Normal"/>
        <w:rPr/>
      </w:pPr>
      <w:r>
        <w:rPr/>
        <w:t>AGATACCCATGGTTTTGGTGTGATTGTCAAACCACTGAATGTTAGAGCGACCGGGATAGGTAGGTAGCAAAGGGAAAGTCAGAGTCATCCAGTCCTCTTGACACCCGGAGTGCAAGGCTCCCTGATAGATAGCCATGGCTCCACCCATCTAAATGGATTGCATTGACTGGGCCTTCTGGGGATCGTCCCACTGTCCCAGACCGTTCGATCGTTCTTAAAGTTCGCCTGTAATTACCAATAATACCCCATTTTCCCATCATCACCTCATCTGTCGCCCTTTTCCGGGCGCTGCGGCAACTATCAATGTGCAGTAGTGCCTCTATGTACATACTCGGCCGGCTTCTCGCCCTATTCAACGGTCATGGCGGATAGAAAGTTCCCCTCTCTTTAGCACCGTACAA</w:t>
      </w:r>
    </w:p>
    <w:p>
      <w:pPr>
        <w:pStyle w:val="Normal"/>
        <w:rPr/>
      </w:pPr>
      <w:r>
        <w:rPr/>
        <w:t>&gt;DS499595:3795079-3795480</w:t>
      </w:r>
    </w:p>
    <w:p>
      <w:pPr>
        <w:pStyle w:val="Normal"/>
        <w:rPr/>
      </w:pPr>
      <w:r>
        <w:rPr/>
        <w:t>CTGTCAGTCAGATGCGAGAATTTTCTCTTGTCTCAGCTCGTAGCCTCGACCACGGAGGAGACCCCAACAAGACTTGATCTTCAGTAGTCAAGCCAAGCCACTGAAATCATTTTTCCCTGGCAATTAATTTATTTTGGGGTTCTATTATTACGTACAGCTGTGGAAATTGGATCATTGGATATTTTGGCCGAAAAATGGCCGGGATCGTGCTGGTAGAACTGGCCCGAAATGGCACGAGGGCGAGCCGACAATCTTGCCCGATTCCGGCATCTCCAGGTTTTCTTCCCGACTCCGGTGTCTGTTGTTCGACTGCGTACACCTCACTTTAGCAACACTTCTCCAGGTCCCGCATTCGGCCTTCTGTCGCTTGTTCTTCCCCAGTCAGCAGAGTCAGCCGAACG</w:t>
      </w:r>
    </w:p>
    <w:p>
      <w:pPr>
        <w:pStyle w:val="Normal"/>
        <w:rPr/>
      </w:pPr>
      <w:r>
        <w:rPr/>
        <w:t>&gt;DS499595:3844404-3844805</w:t>
      </w:r>
    </w:p>
    <w:p>
      <w:pPr>
        <w:pStyle w:val="Normal"/>
        <w:rPr/>
      </w:pPr>
      <w:r>
        <w:rPr/>
        <w:t>GGATGATATGATAACAGTCAAGCACGAGGTGAACGGAGATAATAATGATGATGGGGTGGTCCCAAAAGAGTATCAATCAATGATGATTGGGTTGGCTGAAGTACAAGATCGGTGATCTGAAGCCAGTGACCAACAGTGAACGAGTCGCAGGCCAAGCAGGAGAACAACGAGAAGTCCGTGAGCCTTGACTGGAGGGCAAGCAAGGGACTGGAGAGGCCGGATGACCAACGAGAGGAAGCAGAGAGAGAAAGCCGTAGTGACGAGAAGGGGCGAGCGATGGGGCATTTGTACCGGACGCATCGAGAGGGGAGCTGACTGGCTCGCCGGTTCGTTTAGTGGTCGAGGCGGCGAGGATTCAGACCAGCGAGTGGTCAGAACCCTTACCGTCTTGTACTGTCAGG</w:t>
      </w:r>
    </w:p>
    <w:p>
      <w:pPr>
        <w:pStyle w:val="Normal"/>
        <w:rPr/>
      </w:pPr>
      <w:r>
        <w:rPr/>
        <w:t>&gt;DS499595:3880978-3881379</w:t>
      </w:r>
    </w:p>
    <w:p>
      <w:pPr>
        <w:pStyle w:val="Normal"/>
        <w:rPr/>
      </w:pPr>
      <w:r>
        <w:rPr/>
        <w:t>CATTTAACCGTTTGTGTAGCATAAGATCCAGGACCTGCTCAGTCCGCATGAGTCTATGACACATGAGCCCCCAACTCGCCCGAACATCGACATTGACAATACCTTATGAATCTACGTATTTTCCCAGTGAAAGATAAGTATTGGAAGGCGAGATGAGGGAACTTAATGCTAGCTGGATCAACAGGTCACTGGCCACTGACCACATCTATTTACTGCTTACCTCGAGCTAGAGAATTAGCGCCCCGTAGCGCTTTCACGTGGCTACAGTGAACGATCGCCCTCAGGGGTCCCACGCTTCGCGAACTGCCTTAAACGGTCTAGTGGGGTCACGTTCAAATCCGTGGCAAGTGTAGTGGGCCGTGGTATTTGCACTGGAGAGGAAGAATGGTCTGTCCTTCCCC</w:t>
      </w:r>
    </w:p>
    <w:p>
      <w:pPr>
        <w:pStyle w:val="Normal"/>
        <w:rPr/>
      </w:pPr>
      <w:r>
        <w:rPr/>
        <w:t>&gt;DS499595:3881623-3882024</w:t>
      </w:r>
    </w:p>
    <w:p>
      <w:pPr>
        <w:pStyle w:val="Normal"/>
        <w:rPr/>
      </w:pPr>
      <w:r>
        <w:rPr/>
        <w:t>GACAGGTCGAGGTGCGGCTGCTTGCGGGTGGCTTGAGCAGTTTGGACATCATCGAAACATGAGATCTTGGCAGTCTCCTTCTCAATTCTGTTTTAGATCTTCTCTCTTTTGATTTTTTGGCTGACGCGGTAGGACTCTAGGGTTGTAGGACTAGCAGTGGCACATGTTTTGACTTTCCAGCAACGTACAGACACATGGCGACCATGGTGGAATGATCGCCGCTAAGGAAAGCCGTCTGAGTCTTAGGCATTCGAGTATTGGGCGTTGGACTCCTATTGGCGCAGCTACTCGGCTTCTGTCCGATACTCCAATTCATTAGTATTCATTATTATTCACTGCACATTAGTGAATCAATCCCATGTAGTTTAAGTCTTTCCTTCAGGAGAGACTGTCCTGATACG</w:t>
      </w:r>
    </w:p>
    <w:p>
      <w:pPr>
        <w:pStyle w:val="Normal"/>
        <w:rPr/>
      </w:pPr>
      <w:r>
        <w:rPr/>
        <w:t>&gt;DS499595:3993943-3994344</w:t>
      </w:r>
    </w:p>
    <w:p>
      <w:pPr>
        <w:pStyle w:val="Normal"/>
        <w:rPr/>
      </w:pPr>
      <w:r>
        <w:rPr/>
        <w:t>GCCTTAGGCGTTAACAGATGAAAGTTTATTAATTCTCTTCATAATTCTCTCTGGCTATCCACTTCAGCGGATAGCTGTTATGACTGGAAGTACTTCTTCAATCATCCCCTGAGCGCGCCTACAGCGGTACCAGCGAGATCGCCTTTTCCACGGCACCCTCCCAGCCAGCGTGGCTAGGCTCAGCAGCGTCAGCAACACTTTGAGCACGTAGTACTGCCACAGGTTGCAGACCAGAAAGTGACCTGACTGTGCCCTTCGACTCGAGGTCTGCCACGTTGCTAGCCTACACCGCATTGGGATCCGTCATTACCTTGCTGCCAGTCGCCGGGCGTCTTAGGCCAACTCCACGCTCAGATGACGCTCTAGCCAATGGTCAGATATGTATTTTCGAGCGCTTGGAG</w:t>
      </w:r>
    </w:p>
    <w:p>
      <w:pPr>
        <w:pStyle w:val="Normal"/>
        <w:rPr/>
      </w:pPr>
      <w:r>
        <w:rPr/>
        <w:t>&gt;DS499595:4015915-4016316</w:t>
      </w:r>
    </w:p>
    <w:p>
      <w:pPr>
        <w:pStyle w:val="Normal"/>
        <w:rPr/>
      </w:pPr>
      <w:r>
        <w:rPr/>
        <w:t>GAACAGACGAGATTAGCATGGGGGGGGGGCCGAATCTCAAATTCTGGTGGCAACATTGAAGCCCAACAGATATGATATGACACTGGGTCACAGATATGGCACTTGGTATGGATTGATGGGATCATGGAAAGGGCTGGAGGAGGATGTGGAGGATTGGTTTGGAAGAAGACGGATGATAAGCTTGCTGGGGCGCTCGCCCAGGGCCACTTTTGAGGCTTGTCCGTGATAAGCCAACGATAACCGCCGCCAATGATGGTCGAGAATCCGGAGCGGGAAAGCCGAAGGAACTTGGCCTTCGACTGTTGGACACCCAAGAAAAAGGGAGGAGGGGGGAGAAGAAATTGGGCTACAGCGGATAATTCCTTGGGATTTTCGATTACTGTAACTCTGTAACCTCCCCC</w:t>
      </w:r>
    </w:p>
    <w:p>
      <w:pPr>
        <w:pStyle w:val="Normal"/>
        <w:rPr/>
      </w:pPr>
      <w:r>
        <w:rPr/>
        <w:t>&gt;DS499595:4026269-4026670</w:t>
      </w:r>
    </w:p>
    <w:p>
      <w:pPr>
        <w:pStyle w:val="Normal"/>
        <w:rPr/>
      </w:pPr>
      <w:r>
        <w:rPr/>
        <w:t>CGTTAAACCAACATTCCATGAAGATCCCGTTGCCTTTAGGAAGCAAGAAAGGTCAGAAAAGAATGGTCTAAAAGAGTAGGAGCTTGCCTTTAAAGATAAACCATGGATCCATCTGCCAACCATCTGCAGCAATACATTCAATAGTTGTTATATTCTCACCCTTCTCAGATTCAGCAAGATCAAGGCAAGAACCTTTTAATCCAATCACATTCCTTGCCTTGCCTTCGCCAGGTCGGAAGCCACATTCATCAAAGTTGTATACCAATCGTGGTGGTGTATCTTTAACCACATTGGCAAGCTGATTATACCAATTCGCTAGTAAACCAGCATCCTCAGCCTTGATACACTTTGATTCCTTCGTCTTTTGCTTCACAGGGCCCAGATTGAGGTGTTCTGGGAGT</w:t>
      </w:r>
    </w:p>
    <w:p>
      <w:pPr>
        <w:pStyle w:val="Normal"/>
        <w:rPr/>
      </w:pPr>
      <w:r>
        <w:rPr/>
        <w:t>&gt;DS499595:4274640-4275041</w:t>
      </w:r>
    </w:p>
    <w:p>
      <w:pPr>
        <w:pStyle w:val="Normal"/>
        <w:rPr/>
      </w:pPr>
      <w:r>
        <w:rPr/>
        <w:t>ATTATTTTGTTTCCATGTTTGACGTTGTAGTCGCATATCTTCAGCAAGTTCAGTTTGCCCCTCTGTTTGCCCCTCCATAGAGGGCTATGGCTCATACCCCGCATGATCTTTGGTGTCCGACGGGTTCTCAGGTAGGAACCATGGATACAACGATGGACAGCTGGAGCTGTTTGGAATTGGCTCGCTACCAGGACACCAATCATGTGACTTCTTAGATCAATAACACCATGCGGTTGTCACTGCAACTGGACGCATGTCACAAGCAAGTCAGAGACAACCCTCAGAGATGGAAGGGATTCCCGTAAAATCCCGAAGATTCTTGGTGGGGCTGTGTCTTAGTCACAAATACGGAGTACGGAATAGAGAGGTCCATATGGAGTAATACACCAGAATCTGGAGTT</w:t>
      </w:r>
    </w:p>
    <w:p>
      <w:pPr>
        <w:pStyle w:val="Normal"/>
        <w:rPr/>
      </w:pPr>
      <w:r>
        <w:rPr/>
        <w:t>&gt;DS499595:4281558-4281959</w:t>
      </w:r>
    </w:p>
    <w:p>
      <w:pPr>
        <w:pStyle w:val="Normal"/>
        <w:rPr/>
      </w:pPr>
      <w:r>
        <w:rPr/>
        <w:t>CCACTAAATACCACGGATAATACTGTATGGTGTACAGAGTACTCCGTACGTTACGGAGTACCTACTTACCTACCTAAAGACGCGGGTACCTTGATAACTCAATGCGCGATTTACAATACGGAAACAATACCGGTCCACACAATGGTCGAGACTCGAGTAGTCGAGCCACTGATTCCATCAATCTATGGACCCAGAAAGGGCCCGCACCTCCATAGCCTGACTCTGAGAGGGGCTTCCTAGATAGAGTCTAAAGACCGCTTACTCATTAGATTCGAGCCTATCTATGTCGTAGCGTGCCCCGACAGCTCCTAAATAACATCCAGGTCAGCCCCATTAGGGCAAAGGGAAGGCACTTCCCGAGGAACCGTAGATACAAAACACTGAAAACGACGATATCATAT</w:t>
      </w:r>
    </w:p>
    <w:p>
      <w:pPr>
        <w:pStyle w:val="Normal"/>
        <w:rPr/>
      </w:pPr>
      <w:r>
        <w:rPr/>
        <w:t>&gt;DS499595:4355228-4355629</w:t>
      </w:r>
    </w:p>
    <w:p>
      <w:pPr>
        <w:pStyle w:val="Normal"/>
        <w:rPr/>
      </w:pPr>
      <w:r>
        <w:rPr/>
        <w:t>ATTACTCAGCAAGGTGGAACTCATGAGCATGAACCATCATTCTTCTTCTTCTTTTTTTTTTTTTCTCTTTTCATTTATCCATCTCTTTGATTTCCTAATTCTTTTGTCTCCCGAGGGGAAATCGTGATTGCTCCGTAGATCCGGATAAAATCGTTAGATAAATATCAGACAGGGTCATGGTGGCATGACACGGACAAAGATACAACGGCTGATGGTTCTAGTCATTTCAGGAGATGATCTCATCAGTCCTGGACTCCTCATAACATACTCTGTACCTCTTTAGAGACTTCATCCTAATACAGTGCATGCCTCAAAGATCGTTATCTATTTCCTTGGTGGCTTCCAAACCCAGGCTAAGCACGTCTCTAGTCTGCCAAGTATCTACATACTCCATAATTCCA</w:t>
      </w:r>
    </w:p>
    <w:p>
      <w:pPr>
        <w:pStyle w:val="Normal"/>
        <w:rPr/>
      </w:pPr>
      <w:r>
        <w:rPr/>
        <w:t>&gt;DS499595:4551419-4551820</w:t>
      </w:r>
    </w:p>
    <w:p>
      <w:pPr>
        <w:pStyle w:val="Normal"/>
        <w:rPr/>
      </w:pPr>
      <w:r>
        <w:rPr/>
        <w:t>GGAGACTAATTATTAGCAGATGCATTAGATGCTTCTCGTCTCCGACCGTGATACGCCGATATGATGAGCAGTGCAAAGCTAGCAGGGATTGGTGTCCACCACCCATTTGGTCAATGCAGCGGCAGGCCGCGATAGGGTACCTGCTGTTCCGTCAGAGGGTGGTCATGCTGTGGCTGGGCCTGTTGAATCATTGCTGCGTGTCACAAGTATCATAGGAAACTGGGAGGACGGTACCCGCAATCCATCTAAGCTAACTTGCAGATAGTGTATTGCACCGGCTCAGTATGGCGCAACCATCCCGTTGAGGGTGCTTTGAGTCTTCGATAAGGACGCTGCAGAATGTTGGGTCACTGATGATGCCATTGTGCGCGTCATCTCAAGCAATGACCATCAAGCGGTCC</w:t>
      </w:r>
    </w:p>
    <w:p>
      <w:pPr>
        <w:pStyle w:val="Normal"/>
        <w:rPr/>
      </w:pPr>
      <w:r>
        <w:rPr/>
        <w:t>&gt;DS499595:4553636-4554037</w:t>
      </w:r>
    </w:p>
    <w:p>
      <w:pPr>
        <w:pStyle w:val="Normal"/>
        <w:rPr/>
      </w:pPr>
      <w:r>
        <w:rPr/>
        <w:t>CGAATCCTTCATTGTCCTGTCCATTCCTGCGTGGAACAGTGCGGATTTACCGCCGCTCTTAACTAGTCCATGTTCTGTTTGGGGCATGTATGCGGAACCTTCCGCCACCCACATGAGCCACGGATTGATGGACCCAGCCTGAGGTCTAAGCGTACCGACCGAGATCCCATCCAATCCTCTAACCGCTCGCCTCCTGAGCAATTTGAGGTGCCCAATGGGCTCTATGGACAATTACCCATATTTCTAATCCCCCTGGTCCACCGCCCTTCTCGTCCGAGGATCATTGACTGAATCGGTTGGGTGCGTTGGTAGTGCGAGTCACGAGGTCCGGGGTACTCGCCGATGAGATTATTGTTATCCTGCATTTGTCTCATTATTATTAATGCAGTTACATCCGTCCA</w:t>
      </w:r>
    </w:p>
    <w:p>
      <w:pPr>
        <w:pStyle w:val="Normal"/>
        <w:rPr/>
      </w:pPr>
      <w:r>
        <w:rPr/>
        <w:t>&gt;DS499595:4651763-4652164</w:t>
      </w:r>
    </w:p>
    <w:p>
      <w:pPr>
        <w:pStyle w:val="Normal"/>
        <w:rPr/>
      </w:pPr>
      <w:r>
        <w:rPr/>
        <w:t>GTTTCAAAACAGCTAAGAACTTCTACAAGACCGCCGAGACCGAGGCTCGATCACTCCCTGCTGTGCGATATCATTGCATAACCATAACTCTACAGCGTCAATGTTACATCAATGTCTTACCAAGCAAGCAAGCTTATTTGGACTCGTCCATCAATGCTTTGTCTATTTCGGAGTACTCCGTACTATTATTGCACATGATCTAGTGACATAAACCAGACTATGGGAGGATCACGCGATCAACTGCCCATCTGAGTTCTGAACCCACCGGATATTGGTCCGACAGTATCACCAACAACGGATGGACGATAGAAGGGTGGAGATGAGCCTAGTCATGCCTTCTGACTCCTGAGTGAGAATCTTCTATAAGGCTGAACATACAAAATACAGAGTACAGATACAGT</w:t>
      </w:r>
    </w:p>
    <w:p>
      <w:pPr>
        <w:pStyle w:val="Normal"/>
        <w:rPr/>
      </w:pPr>
      <w:r>
        <w:rPr/>
        <w:t>&gt;DS499596:193517-193918</w:t>
      </w:r>
    </w:p>
    <w:p>
      <w:pPr>
        <w:pStyle w:val="Normal"/>
        <w:rPr/>
      </w:pPr>
      <w:r>
        <w:rPr/>
        <w:t>GTTTCTTGCTCCGAGGCTGACCCGGAATGTCGGCACTGCGCTTAGGAAATTCCGAGCCCATAGTCTGGCGCCTTACCCGCTGGAACTGGGTCTGATTCTAAGATCTATACCGCATCGGAACACTAGAAATCGATGCCGATGAAGTAAAAGTGGGCTGACACTTGCAGCATTGTTGAATTAATAACAGGTGGAGAACTACATCGATGGGTGAGTTGATGAAACACATTCCGCGTCTCCGGCGGACAGCGGAATTGATGCGGACTCATATAAACCTGAGGCATCAACATCCATCTTATTAGTTAAACTGATCAGTTTGACCAATAGAAAATTTTATATACAAAGATCCACCACAGGGTGTCCACCAGAGGATCTGTCCATGACTCCATGATCAAGTATACACT</w:t>
      </w:r>
    </w:p>
    <w:p>
      <w:pPr>
        <w:pStyle w:val="Normal"/>
        <w:rPr/>
      </w:pPr>
      <w:r>
        <w:rPr/>
        <w:t>&gt;DS499596:196207-196608</w:t>
      </w:r>
    </w:p>
    <w:p>
      <w:pPr>
        <w:pStyle w:val="Normal"/>
        <w:rPr/>
      </w:pPr>
      <w:r>
        <w:rPr/>
        <w:t>GTTGAAGCCATTATGTACCACGGGCGTATTTCTTACCTGATTGGGATGTGAGGGGGAGGCCCAAGGATATCGGAGCCTCGGAATTTCGGAATCGGTTTCACAACGGAAGCTTTCCGTGCCTTACGTTGTGGTTGGTCGACAGTGCCGGAGTGGGCTGCCCCACTCTGGGAGCGCCTAACCATTTCTGGGATATGACACGCGATCGGGTTCATTGCACCTAGCTAGATAACAGAGACAGAGTCACAGTCTCACAGACAAGCAGTTGAGAAATCATGGGTTTATCTTTGGATACTTTCGACGCGAGCATGTGATTAAGGCTAAATTAAGAGTGACCCTCTGGCCACCAAGGTACACAGCAGATACTTCTAGGGGAATTGTCAACGGATTAACAAAAATAATTG</w:t>
      </w:r>
    </w:p>
    <w:p>
      <w:pPr>
        <w:pStyle w:val="Normal"/>
        <w:rPr/>
      </w:pPr>
      <w:r>
        <w:rPr/>
        <w:t>&gt;DS499596:209086-209487</w:t>
      </w:r>
    </w:p>
    <w:p>
      <w:pPr>
        <w:pStyle w:val="Normal"/>
        <w:rPr/>
      </w:pPr>
      <w:r>
        <w:rPr/>
        <w:t>TGTTTGGGCGGAGAATCATGCAATGAGCCTTCAACATGTATGACAGCGCATCGGACAAATGAACTGTGATCAACGTAGGACGTTCCATGGACAGCATCTCGCCGTGCATTGAATGCTTCGAAGCTTCACCAAGCTGCCTAAAGCTTGCTCTTGCTCCATGAGACTCATAGTGGCGAGGCCGTTTAAGTCACGTGACCATAGAATCACCACGAATCATCGAGTGAGCTCCAGCTATGTCCAGTTGGCTATGCTCGATGATTCATGATGCATCACGCAACATCCAGCGCTCTCGAGCAACACTTCTGAAGTCATTGTGATAGAATCATGGGAGATTCTCGAATCATGGCTCTGGGGTATATAGAGACCTCCAGCACCTGGTCTACTCGAGGTTCACTTCACCA</w:t>
      </w:r>
    </w:p>
    <w:p>
      <w:pPr>
        <w:pStyle w:val="Normal"/>
        <w:rPr/>
      </w:pPr>
      <w:r>
        <w:rPr/>
        <w:t>&gt;DS499596:218340-218741</w:t>
      </w:r>
    </w:p>
    <w:p>
      <w:pPr>
        <w:pStyle w:val="Normal"/>
        <w:rPr/>
      </w:pPr>
      <w:r>
        <w:rPr/>
        <w:t>ACCTTGGGATTTTCTCCATACTCTGGGTGGATGCTCCCCGTGGATGGAGCACAGATTTCACTATGGGGACTCAAGAAGAGCAGACAGTTCATTCTGCACAGCGATGGCGGTGGTCCTGTCAGCCAATCATACCGCGTACTATCCGACATCGGCCGGGGAGCTCAGCACCAACTCCGATCACGTGCCTACCACAGCTCTACTGTCGTCCTCGACAACGAGCTTATAAGTCTCACCACGTCCGTCCTCAAGGAAACTTCCCTTTCCTCTTTTATTATTTTCTTGCAAAGCATCAAATCCTTGACCAATCTCCTCTCCTCTTCCTTCCTAGACTCCCTTTTCCTCCATCCTCACATCCTACGCATCACAATGGCTTCCCGTGGACTCCCCCGTGCCCTCCGTCT</w:t>
      </w:r>
    </w:p>
    <w:p>
      <w:pPr>
        <w:pStyle w:val="Normal"/>
        <w:rPr/>
      </w:pPr>
      <w:r>
        <w:rPr/>
        <w:t>&gt;DS499596:276479-276880</w:t>
      </w:r>
    </w:p>
    <w:p>
      <w:pPr>
        <w:pStyle w:val="Normal"/>
        <w:rPr/>
      </w:pPr>
      <w:r>
        <w:rPr/>
        <w:t>GTGGCCTTTCTAATTCGGAACCTTGGAAGAAAAAGCTGCTTCTCCGGTGGGGGATGGCATGAGGATTAATAATTCTCGCAGGAAAGACAGGATAGAAGGAGGTTGGCGTTGTGAGTTATAAATTGGTCGTGTGCTCAAAGTACTGAAAGAGATTGACCGAATAAGCCATGACTGGGTGAGGAATATTGATGGCCATTCCAGAACAACCCAAGTCTCCCGGCAAGGACGGATCATTCATCAGAGTGTCAGGAGACAATATATCCTGGCCAATGAATAGAGATCTTTCAGACCGGAGAATAAGGGGGCGAATGTCCCGTGGAAAAATGAGGCCGATATAGGCAAACGCCTTCAAGCTAACTTTTCGCAGAATGAGTGATGATTATTGAGCACTGGGTGGGCCA</w:t>
      </w:r>
    </w:p>
    <w:p>
      <w:pPr>
        <w:pStyle w:val="Normal"/>
        <w:rPr/>
      </w:pPr>
      <w:r>
        <w:rPr/>
        <w:t>&gt;DS499596:302982-303383</w:t>
      </w:r>
    </w:p>
    <w:p>
      <w:pPr>
        <w:pStyle w:val="Normal"/>
        <w:rPr/>
      </w:pPr>
      <w:r>
        <w:rPr/>
        <w:t>CTTTCATCGCCACCTGTTGATCTCACTTGGGTCAAGATCTTTGGGCAGATTCAATATTTCTCTCTCTTGCCGTCGTTGCCGATCTCTTTCAGCCCTACGAGTCAATGAATACCCTCTGCGGGGAATCAAGAATTGGTTTGAGGCCAAAGGCCAGATTCCAGCGAATCAGCTTTCGCTATACGAAAACTGCTCATAATTTGCGGTCATGTTACTAGAATCGTCTGGAAGCTAACGACTAAAGAAATGTAGATGCCTAAATGAACCGAGTGTTATGACGCATTGCCCGGAATGGATGTTTGCCCGGAATGGATGGCGCCCGTGAGGCGCTCTTCACTGTTGGGTAGATCATGCATTCCACATGAGCAGAAATTGTGAATAGTAGAGGGCACGGGTGAGTTGAA</w:t>
      </w:r>
    </w:p>
    <w:p>
      <w:pPr>
        <w:pStyle w:val="Normal"/>
        <w:rPr/>
      </w:pPr>
      <w:r>
        <w:rPr/>
        <w:t>&gt;DS499596:317650-318051</w:t>
      </w:r>
    </w:p>
    <w:p>
      <w:pPr>
        <w:pStyle w:val="Normal"/>
        <w:rPr/>
      </w:pPr>
      <w:r>
        <w:rPr/>
        <w:t>CGATGAATGTTTCTATTGGCTATGTGCCAGTCTGAGAGCTGCGGGCTTGCATCATCCGCCGATTCCTTCTCGAACAATTATGAAGCACTACGGAGTCGATTGGATGAGAGCGTCTCCCGCCATGTATCTCGTGCAGGGCAAGATATGCGGGAGCCTTCCAAGATATCCCTCAATCTGCCTCACATACAGAGTTAGAGCAGAACATCATAGAAATAATACTTATGGTGCGACTCATGCTAGAGAGCGAGTCAGATCCAGCGACAAGGTCACAAGGCTACAAGCGAGAGGATACACTCATGCCGTCCCTGATCGGCCCACAGCCAGTGAACGGCGGCTGATGGAACACGCTGATCAGCCAGACTATCGGCAGCTCCTTTACTCTTGTGCCCCGCTTTCCCTCA</w:t>
      </w:r>
    </w:p>
    <w:p>
      <w:pPr>
        <w:pStyle w:val="Normal"/>
        <w:rPr/>
      </w:pPr>
      <w:r>
        <w:rPr/>
        <w:t>&gt;DS499596:384822-385223</w:t>
      </w:r>
    </w:p>
    <w:p>
      <w:pPr>
        <w:pStyle w:val="Normal"/>
        <w:rPr/>
      </w:pPr>
      <w:r>
        <w:rPr/>
        <w:t>CTAGACTAGGCTTTCAGGAGGACCATGGAAATTCCACTAGCCAACAGTATCACCATTTCATGAAGTTTGCACCAATCCTTCTCAAGCTCCAGCGGAGATATCCCGGATAAGCAGCAACAACCAAACTCAATCTACCAGACACTAGCTGAATTTAGGTTACACCACATCGCCATAGCGTTGAATCGGACGCTTATTTGTAATCATCAGATTGTGCGGTGAGAGTAACTTGCGAACTCACCTTCCGTTTTTGAGTCATGAGAACTCCTGATCAATAGTCTCACAGTGGCGCCAGCCCCCCTCTCCCCCTCCAAAAAAAAAGAATCTCTTTGTCGTAAAAAGCGAGTCCGATGGCCCATGCAAGATTGGAGATGAGATTAGATCAGGTGAGATGAGATCCATGC</w:t>
      </w:r>
    </w:p>
    <w:p>
      <w:pPr>
        <w:pStyle w:val="Normal"/>
        <w:rPr/>
      </w:pPr>
      <w:r>
        <w:rPr/>
        <w:t>&gt;DS499596:505889-506290</w:t>
      </w:r>
    </w:p>
    <w:p>
      <w:pPr>
        <w:pStyle w:val="Normal"/>
        <w:rPr/>
      </w:pPr>
      <w:r>
        <w:rPr/>
        <w:t>TAGTGTAGATAACTGACATATGAAGTGTCGGCGTCGACCTATACCACTTAGGAAGTTGATTTGGGGATTCTGGCGCGCACATGCCGATATCCGAAGCACTGCCTCCGCCCGACTGCGGAATATATCAATTAGGTTCAAACTATACTCATGCTGCGCCCTGAAACTTTCCCAATGTTGTAACCGCCCACTTGACCACTCTGCCATCTCAATACGAGGGTTTTTATCACAGCAACTAGCAGCCTTCTTACGTCACAGCTCCATACCATTAGCTCAAGGGAGTTTATCTGATTTGCTGGATAGGCTGGGCAATGCATAACCAAGGGCCGCTAGAAACAATCTGGAAGGCAATGCAGGCTCATGTGGGTGCACGTGTTGCCTGACATTGGCGGTGGTGCAGCAGA</w:t>
      </w:r>
    </w:p>
    <w:p>
      <w:pPr>
        <w:pStyle w:val="Normal"/>
        <w:rPr/>
      </w:pPr>
      <w:r>
        <w:rPr/>
        <w:t>&gt;DS499596:555165-555566</w:t>
      </w:r>
    </w:p>
    <w:p>
      <w:pPr>
        <w:pStyle w:val="Normal"/>
        <w:rPr/>
      </w:pPr>
      <w:r>
        <w:rPr/>
        <w:t>CAACTGGGAGAGGGCCAATATCTTCATCATCTGACATCAAATCAATATAAATGACTCGAAACCCGTTGACATGTCTTATCAGTTCCCTCGGATGAACGTCAGACAACTAATATCTCTGACCAACCGATAAGAACCGTAGATAGCTATTGCGAGCCGCGTTTTCCTTTCTCTCAGTTCTTCTTCTCTTTGCACTGAACTGATGTCTAGGGAAGTCCAATGTGTTGCACAGTATCCTGTCCGATCATGTTATACTTCTAGTGTACGGAGTAACCAAATTAGGCCGTTCAGTTTCGTGCTTGTGGACTGTGTTACTGAGTTGAAAGATACAGACATACTGCGTACTTCTGAATCTGGATACTGACCATGATCCAATCCATTCAGTATCGACGGCCATAGACCGC</w:t>
      </w:r>
    </w:p>
    <w:p>
      <w:pPr>
        <w:pStyle w:val="Normal"/>
        <w:rPr/>
      </w:pPr>
      <w:r>
        <w:rPr/>
        <w:t>&gt;DS499596:582646-583047</w:t>
      </w:r>
    </w:p>
    <w:p>
      <w:pPr>
        <w:pStyle w:val="Normal"/>
        <w:rPr/>
      </w:pPr>
      <w:r>
        <w:rPr/>
        <w:t>CAACTCGTAAACCGTACTCTGTAGTCTGGTACTACAGCCTCGGAAGGTCACATTCGGAATCATACAGCCAGCCACTTAATGTACTTACTGTGTATGCAAGACGGACTTTTAGCTTGGTCAAGCCTAGCTGGTGCTAGTAGCTACTACCGTAGCTGCCCTAGCAGTACTACTCTGTACCTCTGCAAGTGTTACCTGATTCCAACCCCAGAGAGTCACTCCATTCTCACATCAAGTGTCAGTGCTCGGTCATTGACGGTGGGCCAGTTGACTCTATTTACAGCACGGACTACGGACTAGATGTATTATTTGGTACTGTACTGTGTAGATACCGACCAGGAAAGGCTCTTTTCGAGTTGCTCACCCAGTCATACTCTGAGAACATTTCAAGTTCGAGCCCGAAG</w:t>
      </w:r>
    </w:p>
    <w:p>
      <w:pPr>
        <w:pStyle w:val="Normal"/>
        <w:rPr/>
      </w:pPr>
      <w:r>
        <w:rPr/>
        <w:t>&gt;DS499596:636598-636999</w:t>
      </w:r>
    </w:p>
    <w:p>
      <w:pPr>
        <w:pStyle w:val="Normal"/>
        <w:rPr/>
      </w:pPr>
      <w:r>
        <w:rPr/>
        <w:t>TCGCTTGTTCGGCCGAGCTAAAGCAGCCCGGTTAGCTCGGCCGAGGATCTACAAGCCTGAGCTCGGCCGAGCCTTCTTGAGAGTTACCGTACATACTCAGTACTGTACTCCCGTACTCCCGCACCTTAGCGTAGGCCGCCTGGGCCTACTGAGCCTACTGCGGCCCTAATTGTGTCTCGGCGGCCACCTCGCCAAGCCCCGTAACTCCAAGCCTCTAATGCTTCTAAACCCAGACTCCCTCCGAGCACGCCTTCCATAATCTTCAACCCATTGTGATTCCAGACCTTTTTACGAGGTGAGCTGACCATCGGCCGGTTTTCCGTCCTTTCCCTTCCCTTCCCTTCCCTCGTCTCACTTACCGAAACATTCTATCTTGGTCAGAAATTAGACTCTTCGAGCTA</w:t>
      </w:r>
    </w:p>
    <w:p>
      <w:pPr>
        <w:pStyle w:val="Normal"/>
        <w:rPr/>
      </w:pPr>
      <w:r>
        <w:rPr/>
        <w:t>&gt;DS499596:748668-749069</w:t>
      </w:r>
    </w:p>
    <w:p>
      <w:pPr>
        <w:pStyle w:val="Normal"/>
        <w:rPr/>
      </w:pPr>
      <w:r>
        <w:rPr/>
        <w:t>ATGGACAGAAAGGAAGTGGGGAGTGTACGTATCGAAGAATTGAGCATAACGACAGCGACTGAAGTTAAGCGAAGCAGATACAGAACAATGCATGGTACCGGCAATGCTGGATCTGTCTCGTCAGAGATATGCAAATATTCGGTCGGAGATCTCACTACTCACTCGAATCCAGCAGCACGAGGTCGGTATAGACATATTCCTCCGTAACGCAGCGCATACAGCACTAATGCCAATGACGACAGAGGTCAGAGCAAGGCTGGCATATGATACATCCTTAGCCTTTAAGCAGCCTCACCAGCTTTGGCTGAAACCGTGGAGGAGAATACAATACAACTTCAAAACTTCATGTCCCAATCATGAGGCTTTCCAAGGAATAACGAGGCTGGGTTTGTTCCAGTTCC</w:t>
      </w:r>
    </w:p>
    <w:p>
      <w:pPr>
        <w:pStyle w:val="Normal"/>
        <w:rPr/>
      </w:pPr>
      <w:r>
        <w:rPr/>
        <w:t>&gt;DS499596:749498-749899</w:t>
      </w:r>
    </w:p>
    <w:p>
      <w:pPr>
        <w:pStyle w:val="Normal"/>
        <w:rPr/>
      </w:pPr>
      <w:r>
        <w:rPr/>
        <w:t>AACACTAGCGCACAGAACCAGCTGATTCATGACTTTCTAGTCAGGGGTCGCGTAACGTCAATATCACAGGGTTAGGAATGAATTACACAGACAGATCCTATCCCACTTACTTTAGAATATGGTCTCTTTTAGGGCGCGCCACACTCTCCAATCGAATTGTTTTATGAAGTCAAGCCCACCACATAGATAGCCACTTAGGGCAAATCACCACGGATGGGCGCTCTAAGTGGCCCATTGTATGACGCACCCCGTAGATTACCTTAATACCTAATCACCTCATCCTCAAATCCGGCCGAGTCCGGGATTTTGAGGAACAGGGTCGCTTCTAGATGCGACATAAGACAATGCCAATGACAAGAAGAGAAATATTAATTTAAGATGTTTACTTTGTAAGGTGGCAG</w:t>
      </w:r>
    </w:p>
    <w:p>
      <w:pPr>
        <w:pStyle w:val="Normal"/>
        <w:rPr/>
      </w:pPr>
      <w:r>
        <w:rPr/>
        <w:t>&gt;DS499596:860433-860834</w:t>
      </w:r>
    </w:p>
    <w:p>
      <w:pPr>
        <w:pStyle w:val="Normal"/>
        <w:rPr/>
      </w:pPr>
      <w:r>
        <w:rPr/>
        <w:t>TGCAGTAGCTGTACGGAGGAAACTACTCAGAGTATACTCTAGTCTACGGAGATCGAAATAGCAATAAACTGAGCAACAACTCAAGCATTGATGTCTTCTATCAGCAGCCAATAATCCTCTTGACGTAGATAGTAGGAATATCAGTGGATGGTTCAATGTTCACAAGACCCCAAACAGGCCAAAACCCAGCTCCCTTGCCCAACCGCCAAGGAAGCTAAATCCGAAGCCAGACTCAAAAAGTCGCAAACTAGTCAACGCCAGAACTTTCCTAGGGCCAGTCAGCTCGCCCTTTCCGCCCGTGGCATGTCTACCAGGATTTGTTGTTCGGAGCCGGGGGCTGAATGGCTGTGCTCTGGGCCCCTGGTGGAATGTGAAGGTACTGACTGTGTTTACGGAGTACG</w:t>
      </w:r>
    </w:p>
    <w:p>
      <w:pPr>
        <w:pStyle w:val="Normal"/>
        <w:rPr/>
      </w:pPr>
      <w:r>
        <w:rPr/>
        <w:t>&gt;DS499596:1019442-1019843</w:t>
      </w:r>
    </w:p>
    <w:p>
      <w:pPr>
        <w:pStyle w:val="Normal"/>
        <w:rPr/>
      </w:pPr>
      <w:r>
        <w:rPr/>
        <w:t>ACATTCTTAGACGCATCCATCAATTAGCGCCCACCTTATCGGGTTCTAATTGCCTTCCATCTGTATTCGAATTTTCTCCATGATTCCAGGGCTTCAGGGCCAATGTATGTATGAAGATTATTATTTGGGACACCCAGCAGAAATCATATGGTCTGACAGTCAAGTCTTGTTAGTGTGGATGGACGATGATGTCACGTGGGTCTCACGGCCACTGAAGATTGTTCTAGTGGGCGCTGGCGCGTCTTCAGGTTATCGGCAGTCTGGGCGACACTTACGGTACCTAACCGAGCTTCCTCAGCCGTTCTGCTGATTCGACCAAGACGATACTGTGTATATACCGCCCTAGTTGGAAATAATGAATGAGGTTTACTCTACTAGTCATAAATGGAAGTCATATCCTG</w:t>
      </w:r>
    </w:p>
    <w:p>
      <w:pPr>
        <w:pStyle w:val="Normal"/>
        <w:rPr/>
      </w:pPr>
      <w:r>
        <w:rPr/>
        <w:t>&gt;DS499596:1066871-1067272</w:t>
      </w:r>
    </w:p>
    <w:p>
      <w:pPr>
        <w:pStyle w:val="Normal"/>
        <w:rPr/>
      </w:pPr>
      <w:r>
        <w:rPr/>
        <w:t>CAGCAGGTGATTTCAGCAGTGGACCATTGTCAGACTTTGACAAGATGCTTTCCTGCATGGCTCTAGATGAATTCCGATCTCCGTACTGGACGACGAAAAGAACGAGCAGTGGTGCGTTGGCCGGCGGTGACTTGCTGCAGACGATGCCCATGTCTTCCAGCCAGACGAGGGTGGGGACTCGGAATGCACAGGAATTTCCCTGCGATTCTGTCGGAGCTGATGATCTAGTCTTGTTTGACTTCTAGGCCAGTGAGAGAGTGTGACAGAGATGCTCTGTGAGAGGCCAATATCATCAGATCAGCAGACTTTGGGCATGAAACCATCGTGGGACACATCGGGAACCACTACGATTCGTTGTTTACGGCCTCCGATAACCTTAGGTCGTGTAGGATGACCATCCA</w:t>
      </w:r>
    </w:p>
    <w:p>
      <w:pPr>
        <w:pStyle w:val="Normal"/>
        <w:rPr/>
      </w:pPr>
      <w:r>
        <w:rPr/>
        <w:t>&gt;DS499596:1099445-1099846</w:t>
      </w:r>
    </w:p>
    <w:p>
      <w:pPr>
        <w:pStyle w:val="Normal"/>
        <w:rPr/>
      </w:pPr>
      <w:r>
        <w:rPr/>
        <w:t>TCCTCTTCTGATAGAAATTAGTTGTTAGTACTCAGATCTCGGGATCTCATCCTGCAAGATCATGGTGTTACTTCTGTGACGACTAGACGAGAGTATCTACTCATAGCACACACTAATTACACATTAAAATGTTCTTTGTAAGTCCCAGGTTGCAAAAAATCCAGGTGGGGCACGGAAACTGGCCCATGAGTGGCCGACTACCATTCAATATGGGCCCACCTGTCGCCCAGTGGCCACCCAGCTGGTCCGACATACCCCAAGGAAAATTCCTGTCGTCGTCACCGTGATCTCATCCAAGTTTTCCCTGCCCCGTCTCCTCTTCTGCCCCCGTGATTTACCTTCTATGCTGCTTCTGGACTCTCGTGTGCTGGGTCTGGCTCTTTGATTTCACTCTTTTCGAG</w:t>
      </w:r>
    </w:p>
    <w:p>
      <w:pPr>
        <w:pStyle w:val="Normal"/>
        <w:rPr/>
      </w:pPr>
      <w:r>
        <w:rPr/>
        <w:t>&gt;DS499596:1133095-1133496</w:t>
      </w:r>
    </w:p>
    <w:p>
      <w:pPr>
        <w:pStyle w:val="Normal"/>
        <w:rPr/>
      </w:pPr>
      <w:r>
        <w:rPr/>
        <w:t>TTTTCGGTCAGAATTTGATTGTCCATGGGCGAGACTCTCAGGTTCAGTTGGCAAGCTCCACATCGGCACGACCCGCGTGGAGATATCCATTCCCTCCAGAAAGTAAAGGAATGCTATGACATCATGCCAAGGCCCGAGGAACAGCCAGGTCCAGACTAAACGGAATTATTGACGTCACCATCCTGAGGAGAGTTTGGCGCATCAAGCGGCAGAATCCGCTTTCCTGATTCTGTACTCCTTACTCCGTACCACAGAGAATGGCGGGTTTTGGCCACATCCTTCCTTGACAAACACTCTTTCTAATTTATAGGTAAAATGGAAACAAACTGTATCATATGGTTGTAACCAGAAAAAAAAAATATAAGGAGCCCTCCTGACAATACAAAACAAAAACAAAAAAT</w:t>
      </w:r>
    </w:p>
    <w:p>
      <w:pPr>
        <w:pStyle w:val="Normal"/>
        <w:rPr/>
      </w:pPr>
      <w:r>
        <w:rPr/>
        <w:t>&gt;DS499596:1212895-1213296</w:t>
      </w:r>
    </w:p>
    <w:p>
      <w:pPr>
        <w:pStyle w:val="Normal"/>
        <w:rPr/>
      </w:pPr>
      <w:r>
        <w:rPr/>
        <w:t>TCAGGTCGGCTGCATATTCAAGGAAGGCCAATAGCTGGACGATTCGATGGAGAATACCTACCACATAGACCAACTACCATTTTACACAGGACTCCCCAATCAGTCAAAAAGTCAGGTCGAGAAATGTCAACCAAACTGAAAGTTCAAAGGTCAGGCGTCCTTGGCTCCAGCTAAAATTCTTTTTGTGCATGCCCATTGGAGGAGCATGGTCTAGACTGTCTCAGCTGCATTGTGGCTATTGGCCAGCTGACTCTTAGTTGCAGCGCTAGTCATTACTCCGTACATTTAATCCCGGCACGGGTGTTTAGGCTTTTCCAGAGATGGTATGGTGGTACGGTAACGTGGTACCGGGTAAGGCCAAATCTGAGACCTCCGGACTGGCAGTACAACTGTCCCTTGGG</w:t>
      </w:r>
    </w:p>
    <w:p>
      <w:pPr>
        <w:pStyle w:val="Normal"/>
        <w:rPr/>
      </w:pPr>
      <w:r>
        <w:rPr/>
        <w:t>&gt;DS499596:1221139-1221540</w:t>
      </w:r>
    </w:p>
    <w:p>
      <w:pPr>
        <w:pStyle w:val="Normal"/>
        <w:rPr/>
      </w:pPr>
      <w:r>
        <w:rPr/>
        <w:t>CCCCTGACACCCCAGAAAAGCCCAAGCAATTCTTGCACATTGTAAGTATCATGCAAGTGTCTTCACAGTTTGATTTAAGGTCGGGAGATATGGCAACTTCTTTTGGCCTTTTTGGCACTACTGCTACCATCTCTCTTGGCACTAACGGCAAATACATCTATTCCTGTCCTGTTGTATCCATCTGTTCCCCCGTGACCATCAGCTGATGTGGCGAGATAAACAGGGGAGAGGCAAGAGGTCTGATGGTAAGACAAATTCGGTTGTGTGTGCATGCTTATATTATGTGGTATGAGGGCCATCGTTGTATTAGCTGCTCTGTCCTCTGTCCAGTTGCAAGACATATCGAGCATTCTCCAAAGGCCTGTCATTCTGAACAGTAAGGGCAGATCTGATTACTCCAT</w:t>
      </w:r>
    </w:p>
    <w:p>
      <w:pPr>
        <w:pStyle w:val="Normal"/>
        <w:rPr/>
      </w:pPr>
      <w:r>
        <w:rPr/>
        <w:t>&gt;DS499596:1221900-1222301</w:t>
      </w:r>
    </w:p>
    <w:p>
      <w:pPr>
        <w:pStyle w:val="Normal"/>
        <w:rPr/>
      </w:pPr>
      <w:r>
        <w:rPr/>
        <w:t>ACAATACCTCACTGGCATCCTGTTAGCGAGCTAGCTGCGAGATTACCCCACGTAATAGACACCCCTCATCCCCTGACTGTTTGCCAAGAGTGCAGGGAAAAGCTCAGATCATCAGATGATGTGCCCCGTGGCTGATCCTCGTGATGTCGCTCCTTGCCTGTGTCGTTGGTTTTCGGCTAAGCCTCTTCAAGACTAGATAGATGATGATAGGCGACAGGGATACAAGGGACGTGTCTCCTTTCTTCTTGCGGGAAGTGCCAGGGTGCCAGGCATTCCGGAGGTCTCCTGTGACAGTAACAGTTTTTGAGGTAACTTGGCCCGCCGCGGAAAGTCATGTGCCATCCCCCAGAATCAATAGAGGCAACAATGCTTCCACTAGGATTAAGTACTCATAGCCTCAT</w:t>
      </w:r>
    </w:p>
    <w:p>
      <w:pPr>
        <w:pStyle w:val="Normal"/>
        <w:rPr/>
      </w:pPr>
      <w:r>
        <w:rPr/>
        <w:t>&gt;DS499596:1345543-1345944</w:t>
      </w:r>
    </w:p>
    <w:p>
      <w:pPr>
        <w:pStyle w:val="Normal"/>
        <w:rPr/>
      </w:pPr>
      <w:r>
        <w:rPr/>
        <w:t>TATATGAGTTGCCTCCTAGGCGAGTAGCTAGGTACCTAGGTTTTGCGAGATGGCTGCACCTATCGAGTCCCGACAGTTCTCCCATGATAGGCTGAGATCAGAGAGGCTAGCCTCCGTCTGGATCCGAACGATGGCAACAAAACCGGTTGCCGTGGCTGTACAAACTCCAGAACCACAGGAAGGACTCGATCCGCAGATCCTTTGATTATTTGCTGTTTGGTCTGGGAAATCCTGATAAGAGGCGGTGAACGGTGTGACAGGTACATCTACCTTAACCAAGGTATGCAGATGCCCCACCCCATACCTGCAGTGGCGCAGTCTCATCATTGGCTGAATGCGGAACCCCATGGATGATGCATTCCGCACTGGGTGTTATGATTGGGGTATCCTCCACCAGGAGG</w:t>
      </w:r>
    </w:p>
    <w:p>
      <w:pPr>
        <w:pStyle w:val="Normal"/>
        <w:rPr/>
      </w:pPr>
      <w:r>
        <w:rPr/>
        <w:t>&gt;DS499596:1346886-1347287</w:t>
      </w:r>
    </w:p>
    <w:p>
      <w:pPr>
        <w:pStyle w:val="Normal"/>
        <w:rPr/>
      </w:pPr>
      <w:r>
        <w:rPr/>
        <w:t>TGAGGCAATCATGGAGGGCCGCCTTGACCAATGATTAGCCCAGTTCGTCCATGAGGAGAACGCCCAACCCCAGCGAATGACAGCCAGCAGAGTTGATGATTGGCCCTTTTGTTTCCACGTTTGCTGTCTGAGAGTTTGCTGGTGGAGACGCCTAGATCGGGGGTGTGGAGCACACTGGCTGTGCTATGCTACTGTCCGAATCTAGGTCCACCTGGTCGCATAACTTGTCAAAGCAAGGCGTCCATTCCGTGTCTGACAGTCTGCATGGAATATGGGAAGGATCACGTTACTGTACGGAGACTGAGTGTAGGCTACGTAGGATTAAACCAAACCAGCTGGTGCACAATGCCCCCCCCCCCCTTCCCCTCAATGGAACCAGGGGACATACAGCGCCGCATAAA</w:t>
      </w:r>
    </w:p>
    <w:p>
      <w:pPr>
        <w:pStyle w:val="Normal"/>
        <w:rPr/>
      </w:pPr>
      <w:r>
        <w:rPr/>
        <w:t>&gt;DS499596:1398709-1399110</w:t>
      </w:r>
    </w:p>
    <w:p>
      <w:pPr>
        <w:pStyle w:val="Normal"/>
        <w:rPr/>
      </w:pPr>
      <w:r>
        <w:rPr/>
        <w:t>ATCAATCCTTAAGCAGATTTGATCCACGAAGGTACTATAGCCAAATTCACCGGTTCTTCAATCCATTGAATGCCATGCACGCAGCATCTTGGTATTCAACCGCTCAATAAGTGAGTTCTGGCTGTGCTTGTCAAGCATGAGCATGTATGGGTCAATGTAACTCACTGATGCCACGAATGAAATTCCATTGAGAAAGCGAGACAATAACGCAGCCCAATGTCAGACCAGGCCAGAACAGTCTAAGATAGCACCTCGTGGCATGATCATCATCCAAAGTAGACTTGTTTCTGACTTGGCTGAGCTAAGGCACTTGGCGTAGGTAGCTAATACCTTCTTCGAACACGGCATGTCAGCTGTCAGTGATAGATTGCTAGTGATTGATTGCTCTTCTGTTCCTTACT</w:t>
      </w:r>
    </w:p>
    <w:p>
      <w:pPr>
        <w:pStyle w:val="Normal"/>
        <w:rPr/>
      </w:pPr>
      <w:r>
        <w:rPr/>
        <w:t>&gt;DS499596:1509572-1509973</w:t>
      </w:r>
    </w:p>
    <w:p>
      <w:pPr>
        <w:pStyle w:val="Normal"/>
        <w:rPr/>
      </w:pPr>
      <w:r>
        <w:rPr/>
        <w:t>GGGCATGACAGATCCCGTCTGAAATCCCTAGAATGTAAGGTGCGCTTACTCCGTGTTTTACCGTCCACTAGCTATTTGAACATGTGGCCATGGAAATGTGATCGTGATTGGGAGACATGATACAGCCAGATGACGGTACAGCTGAGCCCTCAGCCAAGTGAGTGTTGCGATGACCATCTCTCCGGGGCGCAACAATTGGTTCGCAGGCCATTCTTCGACATGTTGCATGATGTAGTACGGAGTAGGTCAGGGAGTGGAAGAAAGGTGCGCAAGGTATCAGTACATTGTGAACTGTATGATGGGTAAATATTATATATTTCAATCGCCCTTTGAACTAGTTTACTTCATTCAGATCCCGCATCGTTGATTTTCGATATGTTGATTGGGGAGTAAGAGCACTC</w:t>
      </w:r>
    </w:p>
    <w:p>
      <w:pPr>
        <w:pStyle w:val="Normal"/>
        <w:rPr/>
      </w:pPr>
      <w:r>
        <w:rPr/>
        <w:t>&gt;DS499596:1511037-1511438</w:t>
      </w:r>
    </w:p>
    <w:p>
      <w:pPr>
        <w:pStyle w:val="Normal"/>
        <w:rPr/>
      </w:pPr>
      <w:r>
        <w:rPr/>
        <w:t>GCCTTGGGGACTGGCTGAAATATCTTACATTATTACGGAGTTACATAACCAAAGGATCCAGGGATGGCCGGCTCTTGGCGGCAAGGCGCTCGGCGTTTTCTTTGGTCCGCTGCGGATGACTGTGTGATCATTGTGGGTTAAGCGAAATTGAGCCTGAAGATCCGCAGCTTCCCATTGGTACCTAGCTGTTTAATAATGGATCTCAAATGTTAATCAGCCTCAAAGTCAGAGACAATGATTGGATAATTCTTGAAAGCTCAGAAATCGAGCGTATCGCAGAAAACACCCGGTACCTTACCATACCGGTCTTACCTAATTTCCCAATCTTCTTTTCTTTTTCCCTTTATTTGTCGAGCTGTTGAGTTTTGTCACATCCTCTTGTTGGTCGGCGACAGAACTTC</w:t>
      </w:r>
    </w:p>
    <w:p>
      <w:pPr>
        <w:pStyle w:val="Normal"/>
        <w:rPr/>
      </w:pPr>
      <w:r>
        <w:rPr/>
        <w:t>&gt;DS499596:1593337-1593738</w:t>
      </w:r>
    </w:p>
    <w:p>
      <w:pPr>
        <w:pStyle w:val="Normal"/>
        <w:rPr/>
      </w:pPr>
      <w:r>
        <w:rPr/>
        <w:t>GCAGGGGCCAGTGGCCAGTGGCCAGTGGGCCAGACCATGTCATAGAATCGGTCGTACTGGAGTCTACAGTCCAGAGTCTGCAAACAATGCGGAGTAATGGACATTGGCTACGTACGCCAGCGCCACAGTGGGACAGATCTTTGAGAGTGCGCAAAATTGTTTCTCTGTGTGGATCTGTCTGAACCAATGACCAGCGTCTGTGGCCACCAGTGCTTAAATAAGCATTGTGCCGACTAGCCGTATGCGAATGCCTTATCTGGTTGGTCAGTATGGGCAGTTGCTGCCTTGATGCCTCATTCTCTCTCTTTTTTCATTTCTTTTTCTCCCTCGTGTCAAGACGACTAGGTTGATCCTCTGTATTCTGGAGTCTGAACATGTTAATAAGCAACGCACGACGCGTC</w:t>
      </w:r>
    </w:p>
    <w:p>
      <w:pPr>
        <w:pStyle w:val="Normal"/>
        <w:rPr/>
      </w:pPr>
      <w:r>
        <w:rPr/>
        <w:t>&gt;DS499596:1605857-1606258</w:t>
      </w:r>
    </w:p>
    <w:p>
      <w:pPr>
        <w:pStyle w:val="Normal"/>
        <w:rPr/>
      </w:pPr>
      <w:r>
        <w:rPr/>
        <w:t>TTCAAGGTGCGCTTTGATCTGACATCATCGTATGAAGACGCCGAAAGGCCGCAACAACGGCCAAAGTTGCGCCGCCATGCCGAGAAACGTCGTAAGCTGGGGCACAAACCTTGTTATGTCTCGCTCCTCTGTACGGAGCACTTCTTTACTCCTAGGAGATAGTCGGTGCCACCTATTGACAGGGGCCAAAGAAATTGCTCTGCCCAACGGACCCACGACGCCTCCGAGAACCACCTGACCTCGTGTTGCTCTTCCCCTTCAGGGAAAGTCAACCGAGAATGGGGCCGATCGGACGGATGGTCTGATGCAGAACACCACCTATGGACTGTGGAGTCAGTTAAGACCACAAACATCCCAATCCCGTTACGGAGTAGTTTCATCTTCATCCCTTTCGCTTCTTG</w:t>
      </w:r>
    </w:p>
    <w:p>
      <w:pPr>
        <w:pStyle w:val="Normal"/>
        <w:rPr/>
      </w:pPr>
      <w:r>
        <w:rPr/>
        <w:t>&gt;DS499596:1885264-1885665</w:t>
      </w:r>
    </w:p>
    <w:p>
      <w:pPr>
        <w:pStyle w:val="Normal"/>
        <w:rPr/>
      </w:pPr>
      <w:r>
        <w:rPr/>
        <w:t>AGTTGATTGACTTTTGGGCCTAGCGGTATTTTACCTTTCTGAATTTTCCTGCATTTACGCAGTATTGCCGGCTGCCTAGATTCTGGTCTTGCAATTCTATTAAGATGGAAAGAGATGCTTTGTCACACTTGAGCACAGTGGCAGATTCGGGGTCCGAGGAATTGCTGGTATATTTGCTAAGTTATGGTCTCCTTTCAACCATTGAAAGAGTACGTAGTGTACCTTAGTCTACAACCAAGATAGTCGATTGATACCAAGATCCTACTAACCTAGGTACCAGAATAGACATACAGAGTACCAGAGCCTTCTACGCACTCGGCAGTCAGGTGGCTTCAGTAATAATATAGCGCCATCATCCGACTCGTGGGAGACAGTTCAGTCAAGCAGCACAGCATGGCAAT</w:t>
      </w:r>
    </w:p>
    <w:p>
      <w:pPr>
        <w:pStyle w:val="Normal"/>
        <w:rPr/>
      </w:pPr>
      <w:r>
        <w:rPr/>
        <w:t>&gt;DS499596:1971520-1971921</w:t>
      </w:r>
    </w:p>
    <w:p>
      <w:pPr>
        <w:pStyle w:val="Normal"/>
        <w:rPr/>
      </w:pPr>
      <w:r>
        <w:rPr/>
        <w:t>TATGGATGTGGTTGCTTAGATGGTGACGTCTCCTGTGGTCGCAGCAGGCTCCGGACCTGTGGCTGATGGCCTGATGAGTTCGACAACCCAGCCAAGGGGGAATCTAGACTAGGGGGAATCTAGACCCCCGGAAACTCGGAGAAATGAAGGATGCCTAGTGCATGATGCAGGTCAGCGCAGTCTGCCAGGCTGGATGCAGGTGAAGGTATCACAAAGCGACAAGAATGAACTTGAAATATGGAAACTGTCCACGAACTTGGCAACCCCTGGCGATGGCGGGTAACGATGTAGTATTCAGTTAGTCAGGGACAAAGAATCGAGATGCATCCACTAGCCACTTTTGGGCCTTTAGCTGAGACCTAATCCCTCCTGAGCTCGGAACCAGCATCGACTGACAAATA</w:t>
      </w:r>
    </w:p>
    <w:p>
      <w:pPr>
        <w:pStyle w:val="Normal"/>
        <w:rPr/>
      </w:pPr>
      <w:r>
        <w:rPr/>
        <w:t>&gt;DS499596:1988796-1989197</w:t>
      </w:r>
    </w:p>
    <w:p>
      <w:pPr>
        <w:pStyle w:val="Normal"/>
        <w:rPr/>
      </w:pPr>
      <w:r>
        <w:rPr/>
        <w:t>AATCACACACGCCCTTTGCAACCCAATCGGGCTTGGTGCAACACCGTCAACGGGGATCGGCCTGCAGCTAGCCTTTCTCCACGTCTGACTACTCCCTTTCCGGACTAGGGGGCCGCTACACATCCCATGCAAAGCAACAGTGGAGATCAGGCCAGGGCCTTGGAGTTGATATTAGCCGGGGTGCCATTGGTCTGGTTCTGATCTCGGGCATCACTGCTGTGGAAAGCTCTGGGGCTTCGACCGAGCTAGGCTAGCATTTCGGGAAATGAATCATCTGAAAACTGAGGGAGGAGGCTTGCATCCTGAAGTTTATACCCCTTGGCACTTCTCCTCTGGCCTCTTCGCTTATCAATGGTGGTATTGCTTACAATAGGTTCTTCGGAGTACTCTCACCCGTCTTC</w:t>
      </w:r>
    </w:p>
    <w:p>
      <w:pPr>
        <w:pStyle w:val="Normal"/>
        <w:rPr/>
      </w:pPr>
      <w:r>
        <w:rPr/>
        <w:t>&gt;DS499596:2002505-2002906</w:t>
      </w:r>
    </w:p>
    <w:p>
      <w:pPr>
        <w:pStyle w:val="Normal"/>
        <w:rPr/>
      </w:pPr>
      <w:r>
        <w:rPr/>
        <w:t>ACGTCTCTGGGGCTGTGATCCTGCCTGTATTTACCGCTGTATTACGGGTCGAAAAGGCAAATTCAGGATCAAATTCAGGCTGGGATAAAGATATCAGGGGTATCATACCCGAGAAATACGACATCAGTCTAATACAATTGCCGCTTTGGCTCCGTTCCACCCTCTCTGGCCCTCTTAAAGGGGGTTCTTTTCGACTTTTTGGGGTCGTTTGATTCAGGTATACTCTGTAGAATGTTGGCTAAATACGGAATAGTTTCGGAGCATGCAGGTCTGATGGAAGTTGTAAACTTTGAAATCTGAATGGGTCGGACAGTTCAACAATCCGAAAATGAGGACCAACGGAGTCGGACACTTTGGGACCCCGACCAAGCGTCAATTCAATTGGAAGACAAGGAGGCACC</w:t>
      </w:r>
    </w:p>
    <w:p>
      <w:pPr>
        <w:pStyle w:val="Normal"/>
        <w:rPr/>
      </w:pPr>
      <w:r>
        <w:rPr/>
        <w:t>&gt;DS499596:2003377-2003778</w:t>
      </w:r>
    </w:p>
    <w:p>
      <w:pPr>
        <w:pStyle w:val="Normal"/>
        <w:rPr/>
      </w:pPr>
      <w:r>
        <w:rPr/>
        <w:t>ACAAACTCTCTCGTCCAGTAAGTGACGGCCTCGTAGCCAGAACTCACGCAACGACTACTCTGTAGGTTAATACCTACCTTAGGCAGCTCAATTTCAAGTGGTTACGTACTTGGCTGCACCCCCAAAATGTCAAGTATGTGCGGAGTCTTTTTGAGCCTCATCCCTCTTTCACAGGGTCTGGCCACTCTCGGAAAGAGCCTCTGACATATGGAAGGGAGAAGTTTTGTTGCAGCTCGACCGCTCAAATTGGGCCTTGATCCAATCAAAATTCCCAGATTATCACCAGATGTCGGTGACGGTTTATTTTGGGGCTCTTCTTTCCCTAGTCTAAGACTTGAAATGAACAACTGGCATCATCTGATACACCTTCTGCTGATCGGCTCACAGTTGGGCTTCAGTTT</w:t>
      </w:r>
    </w:p>
    <w:p>
      <w:pPr>
        <w:pStyle w:val="Normal"/>
        <w:rPr/>
      </w:pPr>
      <w:r>
        <w:rPr/>
        <w:t>&gt;DS499596:2049281-2049682 sph3</w:t>
      </w:r>
    </w:p>
    <w:p>
      <w:pPr>
        <w:pStyle w:val="Normal"/>
        <w:rPr/>
      </w:pPr>
      <w:r>
        <w:rPr/>
        <w:t>AGGGAGCGGACCTGGACCCAACGCACTGCCGGATGGCAACTACACGCGTGAGATTCCCAAGCTGGCTTCGTACGAGAATGTGCGGCTGCTAGGCTATGTGGCGACAACCTACGCGAAGCGCAATATCTCGCTGGTGCGCCGGGACATCGAGACGTATGCAGCGTGGCCAACGAACTCTTCCAACCCGGCTCTAGCTGTTCGGGGGATCTTTTTCGACGAGACCCCTCAGCAGTATGATGAGGATGCCTTGGCGTATCTGCAGGAGTTGACCGACGTTGTGAAAAATACCCCTGGTTTGGGGCCGGATCATTACGTACGTTTCCCTGGTAATTCATTATCATATTTGGTAATTTTTATTTCCATTTTTATTTATTTTTTTTATTTGTTTGGTTTTGTTTCCT</w:t>
      </w:r>
    </w:p>
    <w:p>
      <w:pPr>
        <w:pStyle w:val="Normal"/>
        <w:rPr/>
      </w:pPr>
      <w:r>
        <w:rPr/>
        <w:t>&gt;DS499596:2053868-2054269 ega3</w:t>
      </w:r>
    </w:p>
    <w:p>
      <w:pPr>
        <w:pStyle w:val="Normal"/>
        <w:rPr/>
      </w:pPr>
      <w:r>
        <w:rPr/>
        <w:t>ATATTATACTGCCCATTGACAACTTTCTGACAACCAACCTGCAAGTCTCAGTTCCAAAACCCCGTGTCAAGAAAGACTTTTCAGCCGATGGAACATGGCCAATCATGCACTGCCAGAGAATCCCAATATGGGGCGCTTAGCGCCGGACGCTAAAGCTTAGCGTGGATCGTAGTACCGTACCTGTAATTTGTTTTTGTTGCAGATCGGGCGGTACGGGGTAATAAAATACAAGAACCAGACAGTCAGGTACCTAGGTACAGTACCTATCGTCAGGTACCAGGTACGTACGGTCGGGCTAGTGAGAATGGCTGACTCGTCCCATGGATATCCACATTCCACACGATGCCACGTTGTTGACACTGGCACTACACTTGACTACTGATACTCCATACTCTGTAACG</w:t>
      </w:r>
    </w:p>
    <w:p>
      <w:pPr>
        <w:pStyle w:val="Normal"/>
        <w:rPr/>
      </w:pPr>
      <w:r>
        <w:rPr/>
        <w:t>&gt;DS499596:2055045-2055446 agd3</w:t>
      </w:r>
    </w:p>
    <w:p>
      <w:pPr>
        <w:pStyle w:val="Normal"/>
        <w:rPr/>
      </w:pPr>
      <w:r>
        <w:rPr/>
        <w:t>GAATATTGGCGTCGATTTGTTTGCACAGAGTCATGCGGACTGGACAGTGGATAAACATCTTGTGACGAGTCGATTCGGGATGGCTGCCACCGGTTCGGAGTATACTCCGGACTAAGTCGCTAAGATCCAGTGTGGATTCTAAGATTCTCTAATTCTATATTCTATGGTTCTATGTTCAGGACCAGGGACCAGGGCAAGTCGTGGATTTCGCGTGGTGTGATCGTTGCATGGATGCATGGGCTGATCCCGCCTGGTGCGTTGGGGATATTTCCTCCAACTCCATCGTACTCCGTAGCCAGGTTGATTCAGAGCCTATGAGCCATGGCGGGCGAATCCTGACAGCGGATGTTACAAACAAATGATTCCCTTGGTCTTGGTCCGCCGGATGCTTGGGAATGTCT</w:t>
      </w:r>
    </w:p>
    <w:p>
      <w:pPr>
        <w:pStyle w:val="Normal"/>
        <w:rPr/>
      </w:pPr>
      <w:r>
        <w:rPr/>
        <w:t>&gt;DS499596:2058815-2059216 gtb3</w:t>
      </w:r>
    </w:p>
    <w:p>
      <w:pPr>
        <w:pStyle w:val="Normal"/>
        <w:rPr/>
      </w:pPr>
      <w:r>
        <w:rPr/>
        <w:t>CGATTCAGACTGCAGCCGAAGGAATTATTATTAGTATCCCCAGTGCCAACCATGATACCATGCCAAAAGAGGGGGCTTGAGGCCTTCCATCATTCCATGATCCTGGAGGGTTGAGACCTCCGCGTATACCTGGATACAGGGGCTGTATCATTGGTACATACGGAAATACCAACTATCTCGGGTTTGCAAAACTTTCGTTACCCATACACACGTTACCAAACAATACCCGCATACCCGCATACACCATACATGTATACATACATACAGAGTACATGGGTACATACGTACTCCACTGGACTAACTTAGGGCCTTGACCTTGTTTCGCACTTCTGCATCTTTGAATATGAGGAATCCACTTCGGCCGCCCTCACTCAGTTCCTCAGCCCACAGCCCTCAGTCCG</w:t>
      </w:r>
    </w:p>
    <w:p>
      <w:pPr>
        <w:pStyle w:val="Normal"/>
        <w:rPr/>
      </w:pPr>
      <w:r>
        <w:rPr/>
        <w:t>&gt;DS499596:2119306-2119707</w:t>
      </w:r>
    </w:p>
    <w:p>
      <w:pPr>
        <w:pStyle w:val="Normal"/>
        <w:rPr/>
      </w:pPr>
      <w:r>
        <w:rPr/>
        <w:t>TCCCTTAAAAGATCATGATGATATGGTATCTTGCCAGCGGTATTGCGCTTTGTACGGAGTAGCATCGTTGCTGACCCTTCTATGCACGATGCACTCGCATCATCTGTTTCTTCGTAGAGCGGCGAATCGGTGCCGACTACCGAGTTCGCCCCCCCAAATCCTCCACCCCTCCAGACCATAAGTCCGACTCCATACAGATAGTACGAAGCAGAAGAACATCTGGGGGCACAGTGAGAACAAGGACTCTGGTAGCATTACGTCTGTGATACATGAGTGTAAGATACTGCCGGGATATCGGCCTGCCAGCTCGATCAAGCCTATCTCGGAATAGGCGAAACGAAATTCCATACGGGATGAGTGGTTACCGTCTGCGGCTGGCGTCTCGTTAATTTTGCCCCGTC</w:t>
      </w:r>
    </w:p>
    <w:p>
      <w:pPr>
        <w:pStyle w:val="Normal"/>
        <w:rPr/>
      </w:pPr>
      <w:r>
        <w:rPr/>
        <w:t>&gt;DS499596:2386043-2386444</w:t>
      </w:r>
    </w:p>
    <w:p>
      <w:pPr>
        <w:pStyle w:val="Normal"/>
        <w:rPr/>
      </w:pPr>
      <w:r>
        <w:rPr/>
        <w:t>CTGACCAACTTAAAGATAGGTCTATGCTGTAGGGCTTCCAATAACGAACCCCATTCTGCAATGAGAATATGGTAGAATGATGGGTTGACATCAGATGACGAGTTCGCAATGATGTATACAGGAATCAGATGCGTTTGAAGTGTAATTAGTCAGACGCCAATCGCCAGCAGCTGACATTATCATAAACGTGCTGCGGAATCAGGCCACTGAATGCGGTTTGCCTCCCTGTGATTAATGTGCTCGGGGTCTCGGTGTCACTAATCCAGTAGAGTCTTGAGAAAAGGTGACTCTTTCTGCCTGTGATGACCCTTAAGCCTTCCTATTGAAGGTCTCGGACGGTCTGTCCTTTAGATTATGCATCCGAACTATCCAGCTGGTGCATCAACCCCTTCATTTAGTCT</w:t>
      </w:r>
    </w:p>
    <w:p>
      <w:pPr>
        <w:pStyle w:val="Normal"/>
        <w:rPr/>
      </w:pPr>
      <w:r>
        <w:rPr/>
        <w:t>&gt;DS499596:2387680-2388081</w:t>
      </w:r>
    </w:p>
    <w:p>
      <w:pPr>
        <w:pStyle w:val="Normal"/>
        <w:rPr/>
      </w:pPr>
      <w:r>
        <w:rPr/>
        <w:t>TCTACTGACGCGGGATTTGAAGGTTTCGGTAAGAGCGGGGCCGCACCAAAAATTCAGGGCAACGGTGAGGTGAGTTTCTGGACCGTGGCGTCTGGCAGACCGCCAATTGGCAAAAGTGCGCTATTTCTGGCGGAGTCCCCAACGGGAAACTCTCTTCAGGTACGGAGTACGGGAATGAAGTAGGAGTACGGAGTACTAAGGTACCTACCGAGTATGGATGGCATGGCGCCATGAGAGACTCAATAGAGGGACGTGTACAGAGGTACGGAGCACTGTTGTCAAGGTGGGAACAAAGACGGCTGGGCGATGCAGGTAGCAAGTACACTCCGTGGCGCATGTGTACGTAGTAAAGTCCCCTGTACTTCGTGCACCGTTTGAATGATTGACATGGGAGGTCCCGT</w:t>
      </w:r>
    </w:p>
    <w:p>
      <w:pPr>
        <w:pStyle w:val="Normal"/>
        <w:rPr/>
      </w:pPr>
      <w:r>
        <w:rPr/>
        <w:t>&gt;DS499596:2501387-2501788</w:t>
      </w:r>
    </w:p>
    <w:p>
      <w:pPr>
        <w:pStyle w:val="Normal"/>
        <w:rPr/>
      </w:pPr>
      <w:r>
        <w:rPr/>
        <w:t>TTGCCCACTTTCGGGGATCAGTGGAGTCTTACACATTATTGGGAGAGGGCAGGCGGGACGAGTAAGGTAGGTAACAGAAAATAGTTAGGCACTGCGGAGTAGTAATTTGTTGATCGCACGCACATCTGGTCATAGGTTGGGCCATTGCCTCGTAGGCACTTGAAATCTTGGGGCTAAGGCGATCGCCTGATACCCTGAATTCTTCAAAAAGTGCTGGGTTGTGGAATGATTCGCCGAATAAGCCGAGACCACAATCAACAGTTGACAGGCGGATTCTCCGTAGAGATGGAGCGGAAACACAATCACAGAGATCCAAGTCCCTGAAGACAGGTAAAATTGCGTGATAACTATTGATCAGTATGATTTGTTGGCCTGTTTCCATGGCCATGAACCACCGGATT</w:t>
      </w:r>
    </w:p>
    <w:p>
      <w:pPr>
        <w:pStyle w:val="Normal"/>
        <w:rPr/>
      </w:pPr>
      <w:r>
        <w:rPr/>
        <w:t>&gt;DS499596:2638689-2639090</w:t>
      </w:r>
    </w:p>
    <w:p>
      <w:pPr>
        <w:pStyle w:val="Normal"/>
        <w:rPr/>
      </w:pPr>
      <w:r>
        <w:rPr/>
        <w:t>ATCATAATACTAAGTAAGTAAGTATGAATAGGTCATACCTTAACATCTCTGAACAGTTACCCGTACAATACGCCGTATATACAGCCGGTCCCCGACGACCGTCTGGTATTACAAGTACTGCAAAGTTCAAAGGGATCGCCGAACACAGCTAGCCTAGATCCATATTTCCTCTTTGGGTATAACTGGGCCCTGGCTGGGTCTCTTGGAGTCTTGGGCGCTGCGTCAAGTAGAACGGATTCACCACTACCTTGCCTTGCCTTGCTGTAGATATTCAACGCAGCTTCGGGATGGTCGTTGCCAATTGGTAACCTTCGAAGCTAATCACAAAAAGTAAATATTACTCATTGCCTGAGAAATTTCGAGTAATCAAGAAATATCTCAAGTATTATTCATAATCTCCC</w:t>
      </w:r>
    </w:p>
    <w:p>
      <w:pPr>
        <w:pStyle w:val="Normal"/>
        <w:rPr/>
      </w:pPr>
      <w:r>
        <w:rPr/>
        <w:t>&gt;DS499596:2641783-2642184</w:t>
      </w:r>
    </w:p>
    <w:p>
      <w:pPr>
        <w:pStyle w:val="Normal"/>
        <w:rPr/>
      </w:pPr>
      <w:r>
        <w:rPr/>
        <w:t>CTGGTCAGCCTCACTCACAGTCCGAGCCCGGTTTATCTCCAAACCCCGAGATTTCAGACTGATTACTATTCCATTTGCTTGGCTTACAACTCAGGAGGCTGGAATCCAAAGAAGCCAGCGGACGTGAAAAAAAAAAAAAAAAAAAGTCCGAGATGCCGACCGGCCGACCCAGCTTTTTACGGAGTAGAGTTGGTGGCTCCATTCCAGTTCCCGATCTCCCATCGGAACATGGCACCAGTTTCAGGTAATTTCAACTCCTCTATCAGTTCACATGCACCGGTTTCACTTGCTAGTTATCTAGATGCTCCGTAGACTACTGCGCAAAGGACTCTTTCTCCGTAAGTCGGCGAAATCCTAGTTTACTTGTAAAAGTTGTCTCCACGAGGGTGTAATGTTTGTTT</w:t>
      </w:r>
    </w:p>
    <w:p>
      <w:pPr>
        <w:pStyle w:val="Normal"/>
        <w:rPr/>
      </w:pPr>
      <w:r>
        <w:rPr/>
        <w:t>&gt;DS499596:2644972-2645373</w:t>
      </w:r>
    </w:p>
    <w:p>
      <w:pPr>
        <w:pStyle w:val="Normal"/>
        <w:rPr/>
      </w:pPr>
      <w:r>
        <w:rPr/>
        <w:t>AAAAAAGTTCGATGCTCGGGGGTCCACCCACATGAAATCGAACGGCGTCTGGCAACGGCGTCTGTCAGGCCATCTGACGAGTTGAGCCTGCTTAGGGTTGAGGACCTATACCGCGGAGAAACGGTCATGGGCATAGTTCGAGGGCCTGTCCCATCCCATACTTCGCGCTGAGTTGGCAGCTGGGCAAAGTAGTATTAGTCTGGCGTACTCCGTAAAATGGCTCATCGTTGCCGTCCCTGAGCTGCCAAGAGCTTCTCGAAGCCGACTATGGGTCTTCTAGCGCGCAATGATCGTCCATATGATCGTGCGGTCTGCACATATCGACTGGCTGTGCTCCTCTGTCGTCTGTGCTATCCTACTTAACAGTGTATAAAGATCATATGACCACCAATTCTCGGCGA</w:t>
      </w:r>
    </w:p>
    <w:p>
      <w:pPr>
        <w:pStyle w:val="Normal"/>
        <w:rPr/>
      </w:pPr>
      <w:r>
        <w:rPr/>
        <w:t>&gt;DS499596:2774795-2775196</w:t>
      </w:r>
    </w:p>
    <w:p>
      <w:pPr>
        <w:pStyle w:val="Normal"/>
        <w:rPr/>
      </w:pPr>
      <w:r>
        <w:rPr/>
        <w:t>GGCGTTGTTCTGTATCTACTACCTGCTCTGGAGGGATAGTTGGGATAGCTTCAGCAGCCTGATCCCTGCGTTGAATGATCTCCTGCCCTTCCTGGATAGATAATCCCACTGCAGTTTCTATCTGCCGCCTAGATCGCTTCTGCTTTTGAAGGTGCTTTTCATGTGCAGCACGTAGATCATGATTTTCCTTTGCAAGAAGGGCAGCGTTATTCATTGCCATCTCACACCCCTTGATAATCTGACCTAGCACAGCCTTTGTAGGGGTAGGAGGGCTGTATGTACGCTCCCTAAGTAGCTTCTTAAGCGTAGTTTCCTGCTTCTTCAGCTGCTTGAGATTGTAAGGTGTTTTTGGGACAGAATTAGTTGATCGGCTGCCTGGTGGTGTAGGTGTTCTAAGCTGG</w:t>
      </w:r>
    </w:p>
    <w:p>
      <w:pPr>
        <w:pStyle w:val="Normal"/>
        <w:rPr/>
      </w:pPr>
      <w:r>
        <w:rPr/>
        <w:t>&gt;DS499596:2849851-2850252</w:t>
      </w:r>
    </w:p>
    <w:p>
      <w:pPr>
        <w:pStyle w:val="Normal"/>
        <w:rPr/>
      </w:pPr>
      <w:r>
        <w:rPr/>
        <w:t>TAGTGTACCTACAACATGGTCCGTCATCCAACAATATGTCCCGAAATGATAATATCAGACATGCGGGCTGGATCCCTGCACACATCAATCTGTTGAACCGGCCGGAAGGAGGAGGAAAAAGCCGAGATTTTGGGGCTGGTTGAATAGGACATGGCCCAATCAGGCATGGCGGGTCTTACAACCTCCCCAAAGGTCCAACGGAAATGGTTGGGTTGAACACGATAAGGTTGTGACAATACATGACATGACATGACATTATGTTCAGAGGACATCGGCCAGGATGAGACTTGACGGCAAGCCGACTATCATGTGGTGAGTGGTATACTGTAGAGGTATGGCATGAGATTCACTGTTCCCCTATATCTCCTAGCTGATTTACAGGTTATAGATGGTTCACTCTA</w:t>
      </w:r>
    </w:p>
    <w:p>
      <w:pPr>
        <w:pStyle w:val="Normal"/>
        <w:rPr/>
      </w:pPr>
      <w:r>
        <w:rPr/>
        <w:t>&gt;DS499596:3141710-3142111</w:t>
      </w:r>
    </w:p>
    <w:p>
      <w:pPr>
        <w:pStyle w:val="Normal"/>
        <w:rPr/>
      </w:pPr>
      <w:r>
        <w:rPr/>
        <w:t>AAAGGGAACTAGAGCATGCGACCTACCGCAAAGATCTGCCCACAGTAATTTAGTGCTCATTTACCAGTTGCCTTGGCTTACTTTTAATGACCTATTCTGAATGGCTGAGGCCCTGAAACTAGTGTGATCTGGATGCAGCGATAAGAGTATGGATGGGACCACACCGTTTGCGCACTAGCCTCTGATAAGCCCATATAAATAGTATCCCACCGAGAAGGGTTTTCCGCTTGCGTCATCCTGGGAGGAGTACCGCCGGTTACAGGTTCAATACGGGTAAGACACATCATTCGAAACTATTCCATGGCTGACTCCCTCAGCAGTACCAAAGAAAGTATCATCTAGAAGATCACTGAAGAGGAAATTTCCCCTGCCAAACCTTGCTGGAAATGCTTTGCAGGAAC</w:t>
      </w:r>
    </w:p>
    <w:p>
      <w:pPr>
        <w:pStyle w:val="Normal"/>
        <w:rPr/>
      </w:pPr>
      <w:r>
        <w:rPr/>
        <w:t>&gt;DS499596:3144639-3145040</w:t>
      </w:r>
    </w:p>
    <w:p>
      <w:pPr>
        <w:pStyle w:val="Normal"/>
        <w:rPr/>
      </w:pPr>
      <w:r>
        <w:rPr/>
        <w:t>ACCACTTGCCAAGTGTGCGGCTGACTTAGCGTGCTTCGACCAGACGATCTTGAAGAGGGCTGCGCCAGTTGGCGGGGCCTCCCCACTGCCGCCCGTATTACCTCCGACTACGAGTAATCTCGGCCGAACAAATCTCCAGGCGTCGTCAGTGATGGTTTTGGTGCTGTGGATAGATAATCTGTAGTGCGAAGACAATCTAAGCCCCGAGGCCAATGGCATGGAGCGCCAAAGGAAAAGAGCGGTTCGAAATAGCGTCTAGATTTGTGTTGCTTGTCCCTTTGGCATGCAAGGGTCAAAACGCACGGTGACCCTTGTGTTACCAAACCTGTCATGGTGTACGCGACCGGGTAGGTAATCATCGGCAGACAAGGATGACGCCTGAGGGCCCAGACCGTATGAAT</w:t>
      </w:r>
    </w:p>
    <w:p>
      <w:pPr>
        <w:pStyle w:val="Normal"/>
        <w:rPr/>
      </w:pPr>
      <w:r>
        <w:rPr/>
        <w:t>&gt;DS499596:3159753-3160154</w:t>
      </w:r>
    </w:p>
    <w:p>
      <w:pPr>
        <w:pStyle w:val="Normal"/>
        <w:rPr/>
      </w:pPr>
      <w:r>
        <w:rPr/>
        <w:t>AAGAGCTCCATCTGGGTGCGGCCGCTAGCCTGGCGTTCCTGTTTATCTCCCTGGCAGCCTCATTGGCTTGCTCGTACTGCAGACAAGGAGACGAATCCACAATGGGACTATCCCAACATGCACCGCTTTGCACTACCCTGTGCAGACTACAGAGTCGAGCTCCACCAAGACCTCCAAGAACCACAAAGGCTTGGAGGATGCTTCTTTGGCCTTGGGTTTCTTGTTCTGCCCGCTGCCTAGTGCCCACTGTCCCGCCACAATGCTTATCCGAATGCAGGACTAGTCCTCCTTTCGCTGCCTAGAGTGACCCCCCCTCAGCTGATATGCTTGGCATGACATGGGGGGCCTGTCCCAACAATCGGGATATCATATCACTGGAATGGAGCCCGCGGCCCCCGAAT</w:t>
      </w:r>
    </w:p>
    <w:p>
      <w:pPr>
        <w:pStyle w:val="Normal"/>
        <w:rPr/>
      </w:pPr>
      <w:r>
        <w:rPr/>
        <w:t>&gt;DS499596:3191135-3191536</w:t>
      </w:r>
    </w:p>
    <w:p>
      <w:pPr>
        <w:pStyle w:val="Normal"/>
        <w:rPr/>
      </w:pPr>
      <w:r>
        <w:rPr/>
        <w:t>GGATGGGGTCACAGAAGAAGATTTCTCACCGAGTCCACTGTAAAATCAAGTCCGAGTCATTCCTAGGCCCACTGCCAAGTCATTATCAGATCAAAACAGGAGAATTACTATACTCTGTATCAACGCTAATGCCATGTCCACATTGAAATACAGCGTATGGTACGAGTGAATATGCCTCAGCTTGTATTTCCGTGAAATACAGTCATTAGTGACTTTGTGGGTTCCCAGTACGAAGAAATCTCGATCAGATAACGCTGCCAAGATGCCAAGGGACAGGACAAGGATTCCAGCCTTACGGCGACAGAATTTTTCGCATCACTTGACCTTCGAGTTCTATTAGGAAGAAGAGGATAGTCTATGATGCGGTAGTCAGAAGCCCTTGGAACTCACATAGGGCCAGA</w:t>
      </w:r>
    </w:p>
    <w:p>
      <w:pPr>
        <w:pStyle w:val="Normal"/>
        <w:rPr/>
      </w:pPr>
      <w:r>
        <w:rPr/>
        <w:t>&gt;DS499596:3193998-3194399</w:t>
      </w:r>
    </w:p>
    <w:p>
      <w:pPr>
        <w:pStyle w:val="Normal"/>
        <w:rPr/>
      </w:pPr>
      <w:r>
        <w:rPr/>
        <w:t>TAGCTAACGACGGTGTGGACACCTTCCGATTGCGATACACGGCAGCAAGGTTGACACACTGTTACTAGTCAAGACGACAACATGACTCTCATCCAATACAAGGCAAGTCGCACCAGTACAGAGGACAAGTGACAGGGGTATGGATGGGAGTGGATGCTGTAGGGGGAGGTCCATCCATACCTAACCATCATGACAGGTTATACAGCTGGCCTGTATTTCACCGTATCATATAATACTTGAACGTATGAACTAGTAATGTGGTGGCATGATACACTGTTATCAATCAGTGGAGACTCCCTATGACTGGGTCATTACGAGAAATCTCCGGGACCTATGATTTGATTTACGGATCAGATAAGTTTTACGTAACATTACAACGAGTATGTCGACCGTTGATCGTC</w:t>
      </w:r>
    </w:p>
    <w:p>
      <w:pPr>
        <w:pStyle w:val="Normal"/>
        <w:rPr/>
      </w:pPr>
      <w:r>
        <w:rPr/>
        <w:t>&gt;DS499596:3205432-3205833</w:t>
      </w:r>
    </w:p>
    <w:p>
      <w:pPr>
        <w:pStyle w:val="Normal"/>
        <w:rPr/>
      </w:pPr>
      <w:r>
        <w:rPr/>
        <w:t>TTATCTGATCCCACTAAAGCATTCTCAACCAGTTAATAGCCATTCTAACAAGCCTGGCTTGCGCAGTTCTTTTACTATCTGACTTTGGTTAGTGATATTACCAGTAGAGTGGGTAAGCATACATACAGTATTACTGAGTACATCAATACACGTCGCGTATGGTATTACACTCTCGTACGAAATAACGTCAGTACCCTCTGTTCACAATCAATATTCCCTAGATAAGAACTGTATAAAATGGCGCACTTAGCTGTATTCCTTCATCCTGGCAAAATTGACAACCACCTGTTAGCAGTTTCACAACTTAGACGGCCTCCACTGTGGCTTTCGCTTCTCCACAAATGCTCGTACTCCCTCGTGGAAATTTTCTCCAGCCATGAGCTTTGCATACCACTGGTCAA</w:t>
      </w:r>
    </w:p>
    <w:p>
      <w:pPr>
        <w:pStyle w:val="Normal"/>
        <w:rPr/>
      </w:pPr>
      <w:r>
        <w:rPr/>
        <w:t>&gt;DS499596:3208876-3209277</w:t>
      </w:r>
    </w:p>
    <w:p>
      <w:pPr>
        <w:pStyle w:val="Normal"/>
        <w:rPr/>
      </w:pPr>
      <w:r>
        <w:rPr/>
        <w:t>TTTCTGCCACTGGCAGCCCGGTAGGGCCTGACCTCCTTGGTTGAATACGTAGAGTGCTCCATAGTTGGATCAGATAACCGTGGCGTGTAATGTCCGGTCTCATTACAGATGGTAAGATTACCCGCCAAACTTATGGTACAATACAACGTGTTTAAACATGGTGTGACATGTAGGAGTACTCGTCTATCGAACTTTCTTTAGTCACAAGCCTAGGCCAAGGTTGAGAAGCTCATGACTGTGCATGTGCCTGTGCGTTCTGCTGTTCTTGGGCTGTAATGATGGAATCGCTCGTCTCTATTGTCTACCGCACCTATTTGGCGTCCAAGTCTCCAAGACCAAAGAGTCGCGTTCATGAACCATGGCCCCTGGATGCATTTCCTTTGTATATCCAATATGAAATA</w:t>
      </w:r>
    </w:p>
    <w:p>
      <w:pPr>
        <w:pStyle w:val="Normal"/>
        <w:rPr/>
      </w:pPr>
      <w:r>
        <w:rPr/>
        <w:t>&gt;DS499596:3223496-3223897</w:t>
      </w:r>
    </w:p>
    <w:p>
      <w:pPr>
        <w:pStyle w:val="Normal"/>
        <w:rPr/>
      </w:pPr>
      <w:r>
        <w:rPr/>
        <w:t>GAGAATGATTGAAGGAAAAAGAGGCGAAGGATTTAGCAGGATCTTTATCCTTGGACGCCAGGTCGGGATGGCGCTGAACGGGCGAATCTTGCGTTGCATCGGCGTTGATCTAATGGGCCCAAGACGCGTTAAGGCGACGCCCAGTCGGAACGATCAGCCAATCTAGGGCGCTAGCGGGAAACAGATACGCTGCATCCCTGCATGGAAATGGATCGAATCATCCCTAATAGAGGACTACTATTGCACCATTTGGTTATAGTGCCGGTTAACCGGCTGCTCAAGTTCTTGTATTATTAATCAGTTGGGTTGCTGTATCACATCTGCTCACTATGGATTCTTTGTTGCCAAAAGACATATAGATACAGTGCTGGTTCCTCTCTGTTTGGGGAGGGGGAATGAGT</w:t>
      </w:r>
    </w:p>
    <w:p>
      <w:pPr>
        <w:pStyle w:val="Normal"/>
        <w:rPr/>
      </w:pPr>
      <w:r>
        <w:rPr/>
        <w:t>&gt;DS499596:3275323-3275724</w:t>
      </w:r>
    </w:p>
    <w:p>
      <w:pPr>
        <w:pStyle w:val="Normal"/>
        <w:rPr/>
      </w:pPr>
      <w:r>
        <w:rPr/>
        <w:t>GTTAAACCAACATTCCATGAAGATCCCGTTGCCTTTAGGAAGCAAGAAAGGTCAGAAAAGAATGGTCTAAAAGAGTAGGAGCTTGCCTTTAAAGATAAACCATGGATCCATCTGCCAACCATCTGCAGCAATACATTCAATAGTTGTTATATTCTCACCCTTCTCAGATTCAGCAAGATCAAGGCAAGAACCTTTTAATCCAATCACATTCCTTGCCTTGCCTTCGCCAGGTCGGAAGCCACATTCATCAAAGTTGTATACCAATCGTGGTGGTGTATCTTTAACCACATTGGCAAGCTGATTATACCAATTCGCTAGTAAACCAGCATCCTCAGCCTTGATACACTTTGATTCCTTCGTCTTTTGCTTCACAGGGCCCAGATTGAGGTGTTCTGGGAGTC</w:t>
      </w:r>
    </w:p>
    <w:p>
      <w:pPr>
        <w:pStyle w:val="Normal"/>
        <w:rPr/>
      </w:pPr>
      <w:r>
        <w:rPr/>
        <w:t>&gt;DS499596:3627521-3627922</w:t>
      </w:r>
    </w:p>
    <w:p>
      <w:pPr>
        <w:pStyle w:val="Normal"/>
        <w:rPr/>
      </w:pPr>
      <w:r>
        <w:rPr/>
        <w:t>TGCGGCAGTTGCGAGCCTAGAACGCTACTGTGAAGCTAAGATCGAGGCGTGGAGTATTTTTCTACGACCTCTGTGTGAATCATACGGTCTTACCGACCGAGAGTGACGATCCGAGATCCGCGACCCGACCGGGCCTGCCGCGGCACACCAAAAAGTCTCCGTGAAACCCACAGTCGATAACTTGCAATCTGCCCGACTCCGAAAGGGTCATTGGTTGGCTACAAAACTCTAATACAAACAGGGTTAAAGAACTGGAAATGTGATTGGACAACAGCTCAAAGATTGGTCTGGGGCCCCGGGCTCGGGTGGACACGGATCCCCTCGCCCCGAGGTCCGCCGACACAGATTATGCCTTTTGGTCCTGTTGCAATTGTGGAGAGAAACTAAGTCAGGACGGAGTG</w:t>
      </w:r>
    </w:p>
    <w:p>
      <w:pPr>
        <w:pStyle w:val="Normal"/>
        <w:rPr/>
      </w:pPr>
      <w:r>
        <w:rPr/>
        <w:t>&gt;DS499596:3717064-3717465</w:t>
      </w:r>
    </w:p>
    <w:p>
      <w:pPr>
        <w:pStyle w:val="Normal"/>
        <w:rPr/>
      </w:pPr>
      <w:r>
        <w:rPr/>
        <w:t>TAATCATCGCCCTGCCAGTTCTTCACTCCCACCACCTTCCACCGTGCAAATATTCGACCCAGGATGATGAGAACACCAATTCCGTATTCCGTCCACGCCTCCTTCTGAAACGGCGTTGCCTGTGCCATCTTGGGCGACTGGAGAATGAACAGCACGAACAGGATGTGGGACGCAAGGAATCGTACGATGTCCGATGCGATCGATATCGTAAATTAGCCGGCGTGGCGTGCCCCGGATGGCGGTCGCAACTCATGCACCTGGAAGTGTGACTGGCGCACTCCCATCGATGTTAGTGGATCGGTGTCAGGTAAAATACCTTCAAGCTTGGCCTTTACCTGTGCGTCGAGGTCCCTGTCAGGGGAAACCGAGCGACTGGATTTTGGGTTCGGGGAATCTCACTT</w:t>
      </w:r>
    </w:p>
    <w:p>
      <w:pPr>
        <w:pStyle w:val="Normal"/>
        <w:rPr/>
      </w:pPr>
      <w:r>
        <w:rPr/>
        <w:t>&gt;DS499596:3718833-3719234</w:t>
      </w:r>
    </w:p>
    <w:p>
      <w:pPr>
        <w:pStyle w:val="Normal"/>
        <w:rPr/>
      </w:pPr>
      <w:r>
        <w:rPr/>
        <w:t>GGACAAAGACATGGCACAAGCCGTCGGTCTGCCCATGGGAATGATCGCCGGTTCTCCCCGCCAAGAGTAAGCCAGCAAGGATGATGCAGAAGTCGACACAGGCTATCTGGAGACCAATTTCGCTTCCAAAATGCTGTCCTTGTTGTTGCCAGACCAGTTCTGGCCCCATCTCTCTTGGCTGTCGACCCATTCATGGGAAAGACGATCGCCAATGTCTCACTGCTTACACGGAAAGATCCAATCAGAGGCCATGATATATGGCCATTTCCTCCCATCAGGCCTATAGAGTTCGGCCGTCACGACGGCCAGAAGACGGGCGATAGTTTTCCGGGTAACCAGCACCATTTTCGTCGACACGCGACGAACTTCACCGTCGACCCCGCTCCTCCCTGCTGCGACTT</w:t>
      </w:r>
    </w:p>
    <w:p>
      <w:pPr>
        <w:pStyle w:val="Normal"/>
        <w:rPr/>
      </w:pPr>
      <w:r>
        <w:rPr/>
        <w:t>&gt;DS499596:3906717-3907118</w:t>
      </w:r>
    </w:p>
    <w:p>
      <w:pPr>
        <w:pStyle w:val="Normal"/>
        <w:rPr/>
      </w:pPr>
      <w:r>
        <w:rPr/>
        <w:t>AAGGATTGAAACACATGTCTTACTGTAATGTCCCGGAAGGGAAAGAGGTCTTCCTATTGGTCTGGAGGGTACAAAGCTGCAATGACAGCGCACATATCTTGGGCAATGCATGTCCGCTTGTCTCATTATCATGTCAACAACGACGAATCGCGACGAGCGACAGGGTCGAACAGCGTGCTCGGGTTTCAATCAGGGGTATTCCTGATCAGGCAGTCCAATGAGAATGGTGAGAATAGGTCTGCCAAGGCTGTTATCTTGCTATGGTTGCATCCTTCGATATATCGGGCCAGACGTCCGAGCATCTGACTGTGTCTGGTCAAAAGATGTCTTCAAGGGCAACTTAGTTTTCCAAGTTGAGGGCGAAATATTTCGCTGGAATACCATGCGAAAGACCTCCATTG</w:t>
      </w:r>
    </w:p>
    <w:p>
      <w:pPr>
        <w:pStyle w:val="Normal"/>
        <w:rPr/>
      </w:pPr>
      <w:r>
        <w:rPr/>
        <w:t>&gt;DS499596:3914329-3914730</w:t>
      </w:r>
    </w:p>
    <w:p>
      <w:pPr>
        <w:pStyle w:val="Normal"/>
        <w:rPr/>
      </w:pPr>
      <w:r>
        <w:rPr/>
        <w:t>ATTTGTGGGATTTGCATCAATAATACGGAGTACGGTGTACAGGGTAAGAATACTCCGTAAAGCAAAAATCATGTTTGGCTGGCTTTTCCGAAGACCATTATTAAAGGAACCTTTTGACCAGTGAGACAAGACCAATCAGGTCAGATTCTGTTTCCTGGTCAGTTTTTGAGCTGCCAAGTGTCCGCTATTGCCCGACCCAGACTTTCTTGTTGCAGAGATTTCGTCGTCAATACATTGTATTGTATCATACTTACGATTTCAGATTTCAGATACTCACACGGTACTCCGTACTCTGTATCGTAATTTTCAGGTAGGCCTCAGCTCACAGGAAGCACTCTTATCATGCGATGCAGAGTAAATATCTGTGGCCTATGATTGAGTCTTAGCGAACGCAGTCACTG</w:t>
      </w:r>
    </w:p>
    <w:p>
      <w:pPr>
        <w:pStyle w:val="Normal"/>
        <w:rPr/>
      </w:pPr>
      <w:r>
        <w:rPr/>
        <w:t>&gt;DS499596:4093283-4093684</w:t>
      </w:r>
    </w:p>
    <w:p>
      <w:pPr>
        <w:pStyle w:val="Normal"/>
        <w:rPr/>
      </w:pPr>
      <w:r>
        <w:rPr/>
        <w:t>ACAACGCCCTCAACGGGCACCCCCACGCTGCAGTGACTGCCATATTCTAGGCCATAGGCGATTGCAATGTCCGCAGCGCAAGAATAACTAGATTTAGTAATAAAATCATGTTTTAGGGGTTCAAAATAGCCTCCAATTTCGGCCGCGGCCAAATTCTATGGTATGGTGATCCGCTCGGTTGCGTGATCCGCTCGCTTACCAATTACATTACATGCTGCCTTGCTTACAAATCAGCCTGATTTAGTTAGAGGCGCTGGATCTGACCTAGTCGGGACCACTTCCGGTGCCCCTGGCCAACTCTGCCCTAAGTAATTCCACTCCACCGTACGGAGTATGGATAACATATGCCTGTCTTCTGTCAAGGGAGATTGGAGGCAAGGGCATAAGCCAACATGGCGAGA</w:t>
      </w:r>
    </w:p>
    <w:p>
      <w:pPr>
        <w:pStyle w:val="Normal"/>
        <w:rPr/>
      </w:pPr>
      <w:r>
        <w:rPr/>
        <w:t>&gt;DS499597:94885-95286</w:t>
      </w:r>
    </w:p>
    <w:p>
      <w:pPr>
        <w:pStyle w:val="Normal"/>
        <w:rPr/>
      </w:pPr>
      <w:r>
        <w:rPr/>
        <w:t>CGTCAGATGGCGTGATCGAGCTACCCGGGGGGCTATTTATACACTAGTTTCTCCTCGTCAACTTTTCAGTCCCCTTGCCTAGAAGAATGTTGCTCCCCGCATCCTCCTGTAGCGTGGACTGGTCCATTCGTCATCGACCTCACTCGGATGCCGATGCTGATTGATTGTCCGTCCCCAAACAGTGGGGGGGGTCCGGTTTCTGTCCGAGAAGAAGTACTATTTGACAGGGCTTGCTTTCAAAAGCGGTCTCTTATTGGGCTGTCAAACTGTCGATCACTCGATGAGGAGCCATGCCATGACCAAAGCAGAATGCCATCTCACGCACCTAATGGGAAGTCTCATGATCCCACTCTCGGCCTTTCGGCCACTACGAAAACCGAGACGATGTGCTAGACAGGGAT</w:t>
      </w:r>
    </w:p>
    <w:p>
      <w:pPr>
        <w:pStyle w:val="Normal"/>
        <w:rPr/>
      </w:pPr>
      <w:r>
        <w:rPr/>
        <w:t>&gt;DS499597:126329-126730</w:t>
      </w:r>
    </w:p>
    <w:p>
      <w:pPr>
        <w:pStyle w:val="Normal"/>
        <w:rPr/>
      </w:pPr>
      <w:r>
        <w:rPr/>
        <w:t>GCCTTGTGCCATTAATTGCCTGGGTGGATTTGCTCCCACGAACCGAGCTGTCTGATGTGAAACCAGGTGATGCGCAATAAGATGAAGGAAGTGGATTCTGCATCAATTGCCTGATCCTTCAGTCCAAAATGGTCTAGCATGGCAAGCGAAGCGACGAATTAACGCAGAGATATGGATTGAGGATATCAAGTAGACGGTATAAGTTGACATGACTGCTCCAGTCGAGTGTGACGAAGATTACGCCACTGAATCGCTGCAGTTGTCGAGGAGCTGCACTGCACCATGCCTAAACATTCGGACCTAGTCTGTCTATATCCTAGCGAGGGTTACACCAGCCGAATAAGCCCAAGGTCTGTGCCGTGTTGTTTCTTAGACAGGCACTAATCCTGGCGTCCCGCTAA</w:t>
      </w:r>
    </w:p>
    <w:p>
      <w:pPr>
        <w:pStyle w:val="Normal"/>
        <w:rPr/>
      </w:pPr>
      <w:r>
        <w:rPr/>
        <w:t>&gt;DS499597:159496-159897</w:t>
      </w:r>
    </w:p>
    <w:p>
      <w:pPr>
        <w:pStyle w:val="Normal"/>
        <w:rPr/>
      </w:pPr>
      <w:r>
        <w:rPr/>
        <w:t>CCTTTCTCGCCATGCGGTCTCCACTGCTGAAATAGGCTTGATCTCCTCGGGGACCGCGTCAAACTCTGCTTATTTCACATGCGGCGGACGATGAGCATGGAATCTGGCGAGTCATGCCACTACGGCATCGTTCTATCCTTGGGAATAGTGAGCCAACCAGTTCGTAGGGTTTGGTCTCACGTTGAACTCCGTCCGAACCCTATACTGTTACTGCGTACATCTTCAGACATCGTTCCCCATCGGTTGTAAACAATGTGGCAGAGAGCGTTTGTAGACCACCCGATTACTTCTTGGCCGTTCCGAAGATCCACTCTCATCCACCAACAACGGCATGGAAGGACAAGACAGGAAACGATCTCCACGGGTGCCATGATTTGTCAAGGTCTGGATGCTGATTCTGT</w:t>
      </w:r>
    </w:p>
    <w:p>
      <w:pPr>
        <w:pStyle w:val="Normal"/>
        <w:rPr/>
      </w:pPr>
      <w:r>
        <w:rPr/>
        <w:t>&gt;DS499597:423968-424369</w:t>
      </w:r>
    </w:p>
    <w:p>
      <w:pPr>
        <w:pStyle w:val="Normal"/>
        <w:rPr/>
      </w:pPr>
      <w:r>
        <w:rPr/>
        <w:t>ACCTATAAGAACAGGGATTCCTCGGGCACTTTGTCTCAAGAACACATAAGTCATTTCAATAAGGTATCTATCTACTTTGTACAATGTCGCGGAGTGTTGGGAAATGCCCTGTGGAGCTTCTCTAGTAACCCCTTACTTCATCCACATCACACATGCATACGGGGTAGATACATATGAGGGGACTTTTGAAGGATTCGGTTTAGCCATTTGCTGAGTTGGTATTTTGCAGGGGATGCCACGTCAGACTGCTCGCCACGGAAAGAACTCATATGACTGAGTACATAGCAAGGCTGAATTGACATAGTTGCGTTGCATGGTCGGTTGGAATCGGAACATATCATACATCAATCAAAGAGGCATGAAAATTCAATATATATAACCAATGCTCAGCTCATATCCGA</w:t>
      </w:r>
    </w:p>
    <w:p>
      <w:pPr>
        <w:pStyle w:val="Normal"/>
        <w:rPr/>
      </w:pPr>
      <w:r>
        <w:rPr/>
        <w:t>&gt;DS499597:424974-425375</w:t>
      </w:r>
    </w:p>
    <w:p>
      <w:pPr>
        <w:pStyle w:val="Normal"/>
        <w:rPr/>
      </w:pPr>
      <w:r>
        <w:rPr/>
        <w:t>GGCTGCCGTCCCGTCCTGCCGTTTACATATCCATTCCTTTGGTCTATCATTCCTCTTTATGATAAGTTTAAGATGGGCCTTGTGGCGTTCTACTAGCTATCTAGTGGCGACCAGGAATGATGCAGGCTGCCTAAGATATCTACCTTGTCCATTGCCTGCGTCAGCGTCAACCGATTCCACCATCCGAGTCGAAACAGTAATAGACCAGAACAAAGCGCTACAGTAGACCACCGAATCTGACATCCCGCATCGATGACACGTTTGGTCAGCAGACTGAGCCATCTACGGGCATCCGGCCAGCGACTCCTGATGATCATATCGTCTCCTTTCCTTCGTTAGCCTTAGCCCCTGGTCCTCGGTGGCAGTGGCAGTGGCGACAGTGGCAATTGGGACAGGTCGGA</w:t>
      </w:r>
    </w:p>
    <w:p>
      <w:pPr>
        <w:pStyle w:val="Normal"/>
        <w:rPr/>
      </w:pPr>
      <w:r>
        <w:rPr/>
        <w:t>&gt;DS499597:437409-437810</w:t>
      </w:r>
    </w:p>
    <w:p>
      <w:pPr>
        <w:pStyle w:val="Normal"/>
        <w:rPr/>
      </w:pPr>
      <w:r>
        <w:rPr/>
        <w:t>CGGGAGTTTCTCTATCATAATAACCTAGGTATTCCGTAATCTATTACCAGTCTTTCCGAAGAGCTGGTAGCAACTGCACGAGATTTGTAGGAGCGAGTACCCGGCTGGACGAGCACGCAGCACGGCTATTGGTCAGCATGGTAGCTACCGAGGGGAGGCAGGCCGCCCAAATATCGTGAGTCTCCTGCTTTGCCCGGTGTATGAAACCGGAAAAGCTGCTATAGAGCTTCTGGGCGGCGCATGTCGGGAAACCAGCAGCAAGCTGACCCAGAAAGACCCGTCCTCAAGCCATTACCGTACTAATCAATTATTTGTGTAGCAACACTGGGAAGCTGTAGTGCATAGGCTGGAGCAGCTATTTGGCCTTTAGCCCCGTCTGTCCGCCCGGTGTGCGGTTTCGA</w:t>
      </w:r>
    </w:p>
    <w:p>
      <w:pPr>
        <w:pStyle w:val="Normal"/>
        <w:rPr/>
      </w:pPr>
      <w:r>
        <w:rPr/>
        <w:t>&gt;DS499597:679756-680157</w:t>
      </w:r>
    </w:p>
    <w:p>
      <w:pPr>
        <w:pStyle w:val="Normal"/>
        <w:rPr/>
      </w:pPr>
      <w:r>
        <w:rPr/>
        <w:t>CAGATTGCTACTGGTCGAGAATCCACATCCCTGATATGCGTTGAGAGGGAAAAATGCCTGGTTCGGCTATTCCTATTTGTGATTCGACTCCACGACGACTGGGAAACTCGAGGCGTTCAGTTCAGTTCCCACTTGCCTGAAGCCCCGATCGTACCCGTGTCTGGCTGGGAACCAGTGGGCCAGTCTCCCCACGACTGCGAACAACTGATGTTCGGGTCCACATTCGCGTCGGTGGTTCTATCGCGAGTGTACGGAGGAGTATCCAATATGAGTATTGCAGTGAAGCAATCCTCCATCCACTTCCTTCGCTTTCTACAGCTAATCTACATTCTCTACGGAGTATTACTGAATTCTTCTCCAGGGATGGTGTCCGCTATCGGCGATTATGTAGTGGGACTGTC</w:t>
      </w:r>
    </w:p>
    <w:p>
      <w:pPr>
        <w:pStyle w:val="Normal"/>
        <w:rPr/>
      </w:pPr>
      <w:r>
        <w:rPr/>
        <w:t>&gt;DS499597:705782-706183</w:t>
      </w:r>
    </w:p>
    <w:p>
      <w:pPr>
        <w:pStyle w:val="Normal"/>
        <w:rPr/>
      </w:pPr>
      <w:r>
        <w:rPr/>
        <w:t>GATAAGGATGGGGCACAGCATCGTTAGCGGCTCATAGACAATGCAACCTCCGTATCGAGCCAATCGGGTCTCGGCTGGACGCAACGGCCTTGGGGTATATTTGTTTTTCTTATCAGCTGATGACAGGGGTGTGCTCTCAACAGGCAACCCGGTGGTGTTCCAAAATTCGCCAACGATTTTCCGTGCAACAATGAGTGCACGCTTGGGAAACTGGAGCGATGATTCAAGTTGTGCTTTGTTCACAACATCCAGTCCAGTCCATTGGCTTCCTCTTCTACCGGGAACACTTCTCGCGCATATTCCTCCATGTCTCTCCAGCCCTCCCACAGCTGTCGAGCCTCGTCGGTGACTCGAAGTGAGACGACCCCTCCGGGACCCTGCATCATTCCCGCCCCCGCCCC</w:t>
      </w:r>
    </w:p>
    <w:p>
      <w:pPr>
        <w:pStyle w:val="Normal"/>
        <w:rPr/>
      </w:pPr>
      <w:r>
        <w:rPr/>
        <w:t>&gt;DS499597:708677-709078</w:t>
      </w:r>
    </w:p>
    <w:p>
      <w:pPr>
        <w:pStyle w:val="Normal"/>
        <w:rPr/>
      </w:pPr>
      <w:r>
        <w:rPr/>
        <w:t>GAGTCTCTTACCTATCATTCAAATCAAAGAATCCACATGGTTCGATTGATTAATGAATCTGGACCCAAGTCGGAATGACACCAGTGACAACGCACCAGATGGAAGGTGGGCAGCAGGACTAGACAGGAAATTCAAGTCGATGGTGCATGATCGCAAGAAGCGCACTTTGAAGGCAGAATTCACCAGAATCTTCATTGTTACTGATACGTCTGAAATGCTGGCTGGAATCAAGGCAGGGGTGGTACGTTGGACCATACACGTCCTTTTAATTTACGTAACTCGGGATGCACTGCGATGCTCAGGGATGATGGCAGAGAGGGGTCTCCATAACTGACTTCACTGGTTGCGTAGATTAGGGCTTGCTGTTAAATACAATATTAATAGGTTTTTTTACGCAGTAC</w:t>
      </w:r>
    </w:p>
    <w:p>
      <w:pPr>
        <w:pStyle w:val="Normal"/>
        <w:rPr/>
      </w:pPr>
      <w:r>
        <w:rPr/>
        <w:t>&gt;DS499597:709747-710148</w:t>
      </w:r>
    </w:p>
    <w:p>
      <w:pPr>
        <w:pStyle w:val="Normal"/>
        <w:rPr/>
      </w:pPr>
      <w:r>
        <w:rPr/>
        <w:t>ATCCTACGATATCATGGTCAAGTGACAACTCCAGAGCCTACGGCAAATCGTTCCGGCTCCTTTCCGGACCCCAGCATTGAAGCTGATTGTTCCTCACCATCGCTGCTGGAGCTGGCTGCCAGCTGGAATCAAACAACGCGAGCATCAAACCCCATACAAGCAAATGACACAATCTTCATCAATTCTGGCTCCTCATCCCGTCATCGGCAATTGGTGCATCCCCCGAATTCATCATCGCCCATCCGGATCGCACCACGAAGAAATCAATTGATCGGTCAATCACGAAATCACCTCAAGTAATACCATTATCACCGCCGATAACATCGTAGAAGTAGAACGGGCCTAGTTCGCATCTAGAAAAATCCTCATCAACCACATGACAAGCTTGATCACCGGTTCTC</w:t>
      </w:r>
    </w:p>
    <w:p>
      <w:pPr>
        <w:pStyle w:val="Normal"/>
        <w:rPr/>
      </w:pPr>
      <w:r>
        <w:rPr/>
        <w:t>&gt;DS499597:762754-763155</w:t>
      </w:r>
    </w:p>
    <w:p>
      <w:pPr>
        <w:pStyle w:val="Normal"/>
        <w:rPr/>
      </w:pPr>
      <w:r>
        <w:rPr/>
        <w:t>TGCCGTCCAGTAGGCGACCAGAATGTCAGATATCGTACGATCCATTTCAACTTGAAACATATGATATGGTGCCAGATGGCTTCAGCAAACAACCGCCACGAGGTGCAGCAGTATCAGTGACGTCTCAGCATCTCTGGAACCAAGTCCAGTTTGGAATGGCGCAATCGCGCAGTAGCTATCTCGTACAAGCTGAAAGTCCGCCCACTGGAAACTTGACCGGTGGCGGGATCTGACACGTCATCATGCACCCTCATTATTGGCCCATTTGCCATGTATGCAACACGGCGCATGGTCGAGGCCTACCGGACCACACTCGTGGGATGAATAGCCGTGAAGAGACTTTCCCCTTGCGAAGGCTAACGAGAAGCATGCCGATGCCGATATGCAGCATGCACCATGCG</w:t>
      </w:r>
    </w:p>
    <w:p>
      <w:pPr>
        <w:pStyle w:val="Normal"/>
        <w:rPr/>
      </w:pPr>
      <w:r>
        <w:rPr/>
        <w:t>&gt;DS499597:824281-824682</w:t>
      </w:r>
    </w:p>
    <w:p>
      <w:pPr>
        <w:pStyle w:val="Normal"/>
        <w:rPr/>
      </w:pPr>
      <w:r>
        <w:rPr/>
        <w:t>ATGAGTCAGGTTCAACAAATTCATCAGCAACAATAGTGGACCAAATGGACACTGCCAACATATGCTGGTTTCGGAAAACGAAATCCCGCCATCAGCCCTAGCCACGAGTCGCTGAGAATTGCTTGAATGGCTCCATGGACTCCGTGGCCCTAAGAGTGTGACCACTCGGCCCCCTTCTTCCGATCATCTGCCAACGGATGTGTTGAATATGGATGATCTGATCTGACTCTTGAGTTCGCGAGAAACTTTTTCCTTCCCTTTCATGTTCACGCCACTCTTTCTCCCCTGCCTTCATCACTCAAAGTGGGTCATTGTTGACGGAATCCCCGCGGTCTCTCTCTCCACCAGGGTTGCCTGGATGTTGTAAGCACCCTGAGAGGCCCAGAGTAATTTATATTTAG</w:t>
      </w:r>
    </w:p>
    <w:p>
      <w:pPr>
        <w:pStyle w:val="Normal"/>
        <w:rPr/>
      </w:pPr>
      <w:r>
        <w:rPr/>
        <w:t>&gt;DS499597:866102-866503</w:t>
      </w:r>
    </w:p>
    <w:p>
      <w:pPr>
        <w:pStyle w:val="Normal"/>
        <w:rPr/>
      </w:pPr>
      <w:r>
        <w:rPr/>
        <w:t>TCCAAAGGATACAGAACCAAAAGGGTAAGGTACGAATAATAATTACAGCTGGGAAATGATACCAACTGTTACCTTACTGTATCATAGGTACCTACAATATGCCGCAAACGGACGACAAGGTAACCCACCTAGAACGGATGGGTCGTTGCAGGTCCTGAGGTACCAATTCAAATGATTGGCAAGCCCTCCTACGTTGACCAATGGAGTCTAATCACTGGCTAGGAGTTATCAAGTTATCAGGTGCTCTTCGCATGAAGAGTGGGCTGTGGATTAAGCCACTTTCTGCGGTTAAACTCGTAGTCTATATTAATAACATGCACACATTGGCCCAGGTCAATAAAGGACACTGGGTACCTATAAAACATGCATACCTGCCGTAATGGACCTACATACCCGGTACC</w:t>
      </w:r>
    </w:p>
    <w:p>
      <w:pPr>
        <w:pStyle w:val="Normal"/>
        <w:rPr/>
      </w:pPr>
      <w:r>
        <w:rPr/>
        <w:t>&gt;DS499597:927643-928044</w:t>
      </w:r>
    </w:p>
    <w:p>
      <w:pPr>
        <w:pStyle w:val="Normal"/>
        <w:rPr/>
      </w:pPr>
      <w:r>
        <w:rPr/>
        <w:t>ACTACGAGGGAAGGAATTCTTCGATAACCTCCGCGAAAGTCGGAGACGTTTCCCACTCGGTCGCCTTGCAGATCGTCTAGAGGCAAGATGATTCTGGTCCGGTCGCAGATCGTCCCTTCTTGACTCGACGGATGACTGGAGATGGCCACGAAAGCGCATCGGCGTCAAATGAGAGGAGTTTTTACTGGCTGACTCTGGAGTGACTAGGTACCTCGTCTATTGTAGTTTCCTATGTAAGCACCTTTCCGCAGTACCTAGACCAAGGGTGTCGTATCCTGTCATCGTGCCACAGACCGATGGGGAGCGTTGATGCTTGAAGGGAACGGAGTACGGAGTACACAGGAGACAGACCTGGATAGTTGATGTGTTGGCACTGCATGCATGGCGGGTTGTCCTTTTTC</w:t>
      </w:r>
    </w:p>
    <w:p>
      <w:pPr>
        <w:pStyle w:val="Normal"/>
        <w:rPr/>
      </w:pPr>
      <w:r>
        <w:rPr/>
        <w:t>&gt;DS499597:935627-936028</w:t>
      </w:r>
    </w:p>
    <w:p>
      <w:pPr>
        <w:pStyle w:val="Normal"/>
        <w:rPr/>
      </w:pPr>
      <w:r>
        <w:rPr/>
        <w:t>AGAGGGACCATGACGTCGTATACTCCACCATCTGGAGATATGGCCGGAAGCTCGGAAGAAAGAAAGATCCTTTGCTGTAGACTTGGATCCTGAGGTCCAAAAATTGCTACTGAGAGAAGCGAGAGAGCGTATAGAGCATGGCTTTAGTCAGGCACAGGAAGGTAGTTACATTTCCCTATCTAACTTTGCCCTGACTATCACTTGCAGTAATGGCAACAGATCGTCCAGCATTTGTATAAGTTTCTCCGAGTGGTGAAAGAGTCAAATGACGCGATAATTAGGTAGGTAGCCTACACTGATAACGCTCAGTCCATCGAATCATCCCACCAGGGCTCCTATAGGTTACATTCAGCTGTTGTAACATTTCTCAGAGCCGCTCGAATGGGGCAATCGCCACCGGT</w:t>
      </w:r>
    </w:p>
    <w:p>
      <w:pPr>
        <w:pStyle w:val="Normal"/>
        <w:rPr/>
      </w:pPr>
      <w:r>
        <w:rPr/>
        <w:t>&gt;DS499597:951285-951686</w:t>
      </w:r>
    </w:p>
    <w:p>
      <w:pPr>
        <w:pStyle w:val="Normal"/>
        <w:rPr/>
      </w:pPr>
      <w:r>
        <w:rPr/>
        <w:t>CGGAGAGTACGGAGTACTCCGTAGAGAAAGCCAAAATAGGACCGTACGATCCCAATTGTGTGCGGTGGGCCGATGATCTATCTATCCATGGGTTTTATGGGGGAGGTCTATGACCTCGCTCGTATAGTTCAGCCAGTTGAGCGCCACCATCCAGGACAGTTCTCGCTGCCAGGAAAAATCCATCCAACCAGAGGGTCTCTTCGTTATTCTGACTTTCTCTTTTTCGCGCCGAATCCTACTTTTCCCTGTTGTTGCCGAGGTTTCCGTTCTTGCGCCATTTTTATCAATCAGATAATCGGGGGGCCTTTTCCCCTCGTGACTATACGCATTTTTTATCAATCAATCAATCAGGCCATATGCTGTGGCCACACAATTCCTGCGTTCTGCTTAGATAATATTAT</w:t>
      </w:r>
    </w:p>
    <w:p>
      <w:pPr>
        <w:pStyle w:val="Normal"/>
        <w:rPr/>
      </w:pPr>
      <w:r>
        <w:rPr/>
        <w:t>&gt;DS499597:1036136-1036537</w:t>
      </w:r>
    </w:p>
    <w:p>
      <w:pPr>
        <w:pStyle w:val="Normal"/>
        <w:rPr/>
      </w:pPr>
      <w:r>
        <w:rPr/>
        <w:t>AGATGTGGTCGCAGCGGATCGGGGGGACGTTCGAAAACGGAATTAAGAGAGAGCCAAGATAGAGATGACAAGAGGTTGCGGATGAAGCTTCTAGATCCCCTTCATACCATCAGCAGCGTGATAGACAGGGGCTAAGAGAAGCTCCAGCTCGTCAGAAGGCACTGGAACCTTGTTGGAAGCTCGACCAGTGGAACAGCGGAGAGCATGGAAGTTGCTGGATTGCCGTAGAAACACCGCATCGAAATTTTGTCTCCCGCAGCCCAGAAAACATTAAGTCGGCCTTCCCCCCCCTTCAGCTATTTTACTTCTTTCTCCTCAGTCATATCTTGTTTCTCATCCTCAAAAGTCTCACTCTTAAACCTATTTCCTCTCTCCCCTTTGACGCCTTCGCTTCATCTCTC</w:t>
      </w:r>
    </w:p>
    <w:p>
      <w:pPr>
        <w:pStyle w:val="Normal"/>
        <w:rPr/>
      </w:pPr>
      <w:r>
        <w:rPr/>
        <w:t>&gt;DS499597:1059506-1059907</w:t>
      </w:r>
    </w:p>
    <w:p>
      <w:pPr>
        <w:pStyle w:val="Normal"/>
        <w:rPr/>
      </w:pPr>
      <w:r>
        <w:rPr/>
        <w:t>TGCTCTTTTGCGGCCCTTTTTTCCATCTGACCGTATTGATACAGCCGGTACATGATTGTGACCGTAACTCCCGGCAGGGAAGCCAGGCAATGATGGGCAATGGTGTGCATTCCGTACATTACGGTAACCCCCAACCCAAGGGAACATGGAGCCGGACTCCCGAGTGCCAATCCACCCTTTTTTTTTTCGGCGAGCTTCCTTACAATGACGGGGATTACCGTATTTGCGCCAACCAAACGTTGCGGTTGGTCTCTCTGAAACTCCACCCGCCAAATTCCGTCGCTCGGGAAAAGAGAGACGGGAGTACGGAGTACCTACTTTAATAAACTAGTGCAAAGGACCAATAGTTAGGTACGACGCGCCAGACGTAATCAATATAGCAAACCATATACCATCTACGG</w:t>
      </w:r>
    </w:p>
    <w:p>
      <w:pPr>
        <w:pStyle w:val="Normal"/>
        <w:rPr/>
      </w:pPr>
      <w:r>
        <w:rPr/>
        <w:t>&gt;DS499597:1223502-1223903</w:t>
      </w:r>
    </w:p>
    <w:p>
      <w:pPr>
        <w:pStyle w:val="Normal"/>
        <w:rPr/>
      </w:pPr>
      <w:r>
        <w:rPr/>
        <w:t>GGGAACCAACTCACAAATCCTGCGAATCCAACTCGCTGGAATCATCAATCAACTGCCACAACAGAGTTCATTTTTGTCGATGGCCTGGATCCCTGTCCACCCGATCCAGAAGTCAAGTCTCTATGGCCCGGGGGTCCGTATCTTTGCTATTACACTGACCCAAGTCACCCAACCCCCGAACAGTGGGCACGTGGCGGCAAGGAGGAGCATGATCTCGCCATACTCCAGCGGTATGATCCTCGCACGATGTCGCTGCGGATTAACATCCCCATACTGCATGTTGCTGGAAAGAGAGATCCTTTCTACCAGCAGAGCGATTTGTTGGCTGGCCTCTGCTCGGCGAATGCTTCCTCTGTCATACATGATGGCGGTCATTTTGTACCCAAATATACGCACACCAC</w:t>
      </w:r>
    </w:p>
    <w:p>
      <w:pPr>
        <w:pStyle w:val="Normal"/>
        <w:rPr/>
      </w:pPr>
      <w:r>
        <w:rPr/>
        <w:t>&gt;DS499597:1308896-1309297</w:t>
      </w:r>
    </w:p>
    <w:p>
      <w:pPr>
        <w:pStyle w:val="Normal"/>
        <w:rPr/>
      </w:pPr>
      <w:r>
        <w:rPr/>
        <w:t>CAAGCATAGTAAATATCATCCAGCATGCTTTTCCTTCCCTTTTGGAAAGTCAGCAGGATGACGCTAGTTCCTCATTCTCATTCAGCTTCATGCTTGGTGCCAGATTGCTGATTATCGCTTGATCTCACAAGAATTGGTAATATTGCTCCGAGTGACGTTGTGTTTACCGGAAAGAGGCAATAACAGGCAACAAAATTGAGGCTGTGCATTCTCCCTGCTCATGCATACTGTATGTGATCTGATCATACTTTAATATTATTATTAATTACCCCCGCACGTCAGTACCACGACCCGGTGCTTGAGTGGCTTTTCTCTAGGACAATTGGATCAGTAGATGCTCTCAAGTGTCAATTAGCATCATCAGCTAGCAAGCTGTGGCGGGTAGTCCTCCCCTCCTGGAC</w:t>
      </w:r>
    </w:p>
    <w:p>
      <w:pPr>
        <w:pStyle w:val="Normal"/>
        <w:rPr/>
      </w:pPr>
      <w:r>
        <w:rPr/>
        <w:t>&gt;DS499597:1310194-1310595</w:t>
      </w:r>
    </w:p>
    <w:p>
      <w:pPr>
        <w:pStyle w:val="Normal"/>
        <w:rPr/>
      </w:pPr>
      <w:r>
        <w:rPr/>
        <w:t>ATTTTTTACGCATTATTGTTATACTCCTAAGCTGAAACAACCAACCCAAAGACGGCTCGAACAAGAGCCAGTTCCCGCTTATACCCTCGAGCCTAAGCAATCGTCAAGCTCTGGCAAGATAGACCCCACGCCATGCTGCAATCATCTGCACTTTTTCACTTCCCACATCTAGCAGCTACCAAAGACATGCTGTCTTCTTGGCGCATCATCAAGCCGTAAGCACATTGAAATGGTGGCCGTTCAGTAGGTGCAGGATGAAACGAGGGATTTTCAGGGCCAATCAGAACAAGTGTGATAAACTAGTCTGATCGCACCAATTAGACACCAGTTTACGGAGCATATTATTGTCGATTGAAAGCAATGTATTGCGCAACGCTGAAGGGAGCCGGTGATGAGGGGCA</w:t>
      </w:r>
    </w:p>
    <w:p>
      <w:pPr>
        <w:pStyle w:val="Normal"/>
        <w:rPr/>
      </w:pPr>
      <w:r>
        <w:rPr/>
        <w:t>&gt;DS499597:1400801-1401202</w:t>
      </w:r>
    </w:p>
    <w:p>
      <w:pPr>
        <w:pStyle w:val="Normal"/>
        <w:rPr/>
      </w:pPr>
      <w:r>
        <w:rPr/>
        <w:t>GGAACCAGGTGCTCCATTGTTAGATCCAAGTCAGATAATGACGTCGTTGAGTTCGTCTATGGAAGGCCAGTCATCTCATCTCATGAATGGCTTATACACAAACAGGATGAGCAGGCAAGATGAGGCGACAAGTGAATGGGCCCACTGAGATGCACGGTGAGCTGCTTATTTCCCATGCTGTCCAACAGTTCGTAACGTGATGGGGCAGCAGAGACGTCAGAGACTTCTTCATCTGGAGAATGGTTCTGAAGTTCCAGCGTGGAGACTGCTTGGATCAGACCATATCTACGTATCCTCGGGAACCGGCCGGTGGATGACGGCACGATCTCATCACATTAAGAGTTCGTCGTTTCTCCAGATTGCTGCAAGTGGGCATTTTCAGCAGCCAGGCGAATGCAAGA</w:t>
      </w:r>
    </w:p>
    <w:p>
      <w:pPr>
        <w:pStyle w:val="Normal"/>
        <w:rPr/>
      </w:pPr>
      <w:r>
        <w:rPr/>
        <w:t>&gt;DS499597:1409319-1409720</w:t>
      </w:r>
    </w:p>
    <w:p>
      <w:pPr>
        <w:pStyle w:val="Normal"/>
        <w:rPr/>
      </w:pPr>
      <w:r>
        <w:rPr/>
        <w:t>CCGAAGACGGAATGGAATTGCGTGAGGAGACTTCCTCGGCCCACCATGGAGGATTCCGAGCATATGCCGTCGGGCGTTCCGCATACCGTACGATACTTTATTTTACCACCTTACCCACCCTTTCCCCAGTATCGGATCATACGGCTACGGTAATTCCGGCGAGTCTTCAAATCTTCATTACCAGCCAATCACATGCTGTGTATTAGCAGCCACCTGTAGATGTATATTGCCCCAACAGGCTTAGCGCAAAAGTCTCCCCCTCCCGCGGTGCCGCACAGTTCTCCCCATCGGTGACTGAGGCACTGAGGCAATGAGGCGATGAGGCAACGGCCGAGTCACACTTTGGCTTTTAGTCATCCTCCGGGTTCTTTTTCTCGGTTTCTGCGTCTGTTCTGCAGCCA</w:t>
      </w:r>
    </w:p>
    <w:p>
      <w:pPr>
        <w:pStyle w:val="Normal"/>
        <w:rPr/>
      </w:pPr>
      <w:r>
        <w:rPr/>
        <w:t>&gt;DS499597:1479669-1480070</w:t>
      </w:r>
    </w:p>
    <w:p>
      <w:pPr>
        <w:pStyle w:val="Normal"/>
        <w:rPr/>
      </w:pPr>
      <w:r>
        <w:rPr/>
        <w:t>AGAGTATCAAAACACCTCGCTAGAAAGGAATTCAATGAACGACTTGATGCCACCACCCTCAACGATCAAGTAGAGGCAAGCATCAAGCTCCTATTGCCCAATTGGGATTGAGTAAAGGTTGCCAGATACGTAAGGAAGCATAGAAAGTGATGGAAAGTCATAGAATCATAAGAGTGCCGTCAGCCAACAGATAAAAGAGCTCTATTTGGTAGTGGCAGGGGAAACAGACCACAAGAAGGTGGTGTGGTGTTTGTATGGTTGATCCTGATGGAGCTTATCGCGTGATGCCAGCCAGGGCGGTTGATCTAGATAATGTCCGCAATTGGAATTGTGGTGATCGGGGAAGCAACCTGAAGCAGCTACCAAGTTGGACTGATAAGTCTCCTCAGCAACTCAGAGGC</w:t>
      </w:r>
    </w:p>
    <w:p>
      <w:pPr>
        <w:pStyle w:val="Normal"/>
        <w:rPr/>
      </w:pPr>
      <w:r>
        <w:rPr/>
        <w:t>&gt;DS499597:1480982-1481383</w:t>
      </w:r>
    </w:p>
    <w:p>
      <w:pPr>
        <w:pStyle w:val="Normal"/>
        <w:rPr/>
      </w:pPr>
      <w:r>
        <w:rPr/>
        <w:t>CCCTGTAATGACGTTTTCCATGCTCTGAAAATGCTGGGGCCAGTTACCTTAGTCTTGACTGCCCCAGGCTTTCTCAGGTCTCAGACACTCGAGCCAAGTGATTATTGGTCACTGCGCTGTCCGATTTGGTGTGGCGCCATGTAGCCTGAATTTAGTAACGATTCGGCGGCTCCCTATAGGTTCAGCTTGCAGTAGCGGCAGTGCATGTAGCCGAAAATGGAGTAGTTTTACCGCCACCGTTGCTCCGCCATCGGCGAGGGTATTTGCTGGGGTTGGCCCAGTATGCATCATTGTCTTCCAATCTAGTTGAGTGGTTCACCACCGAAGGTCTCGCCCAGTATGGACTCCTACATCATGTTTATCCATACTCAGCAGCCCTTAATGGCGAAAGCCATTCATTG</w:t>
      </w:r>
    </w:p>
    <w:p>
      <w:pPr>
        <w:pStyle w:val="Normal"/>
        <w:rPr/>
      </w:pPr>
      <w:r>
        <w:rPr/>
        <w:t>&gt;DS499597:1482126-1482527</w:t>
      </w:r>
    </w:p>
    <w:p>
      <w:pPr>
        <w:pStyle w:val="Normal"/>
        <w:rPr/>
      </w:pPr>
      <w:r>
        <w:rPr/>
        <w:t>ATTGAGATTATACTGTTGATGACGAGGATGTGAATTTGCTGTAGTTATCTGCCCATAGGATTGAATCATTCAGGGGGGGGGGGGGGGTGGTGTGGGCCCCTTTTCCGAAAACAGCCTCGACCTGCGCCCATCTGCCAGCAATCAGGAAGGGTGGGCCGACCAGAGATCACCCCTTCGCGCGTAATGTCGTTACCTCGTTACCTAAGATACTTTACCTACCAGTTACCACGAGGGCGACGTACTGGTATGGAGAGTATGACAGCACATTGGCTCAAACGGAATCCACTGATGGATCCACCTCGATATCGCCCAGTCACAGGACGTTTCGCGCTCATTCGGCCGCTTTCTGCCCATCACTGGCCTCGTTACCTTACTTCCTGCTCCCCAAAGGTTCCGGTGCC</w:t>
      </w:r>
    </w:p>
    <w:p>
      <w:pPr>
        <w:pStyle w:val="Normal"/>
        <w:rPr/>
      </w:pPr>
      <w:r>
        <w:rPr/>
        <w:t>&gt;DS499597:1800375-1800776</w:t>
      </w:r>
    </w:p>
    <w:p>
      <w:pPr>
        <w:pStyle w:val="Normal"/>
        <w:rPr/>
      </w:pPr>
      <w:r>
        <w:rPr/>
        <w:t>ACTCTGACTCCTCCTCGGGAAGTTTGGCTCAGCTACGAGTCCACCGGAATCGAGGAGGTTCTTGCAATACCTGACAGACACTATTTCTGTCCTCGTGCGTGACAAGTAAATGCAACTGGTCACTTGATCAGTACACAAGAATGGGCAACGGGACGAGGAGAGAAGAGAGAGAGCGGCCAGCAGACGGCGGCTTATCCCGCTTCCGAAGCATCCAGAGAATGGTCCTCATCCTCTGTCAGATGACCCAATTCTACGGAGTACACAGGATTCCAGACGAGCACAAACGAGCAAGATTTTCCACTGGGCCGGGATCTGAGATAGATTGGTTTCATGATGCGAGGCGGAGGCCACTTACTAGGGACTAACTGGTTTTGCTTACTCGACCATCTTAGTCTGCTGGT</w:t>
      </w:r>
    </w:p>
    <w:p>
      <w:pPr>
        <w:pStyle w:val="Normal"/>
        <w:rPr/>
      </w:pPr>
      <w:r>
        <w:rPr/>
        <w:t>&gt;DS499597:1841965-1842366</w:t>
      </w:r>
    </w:p>
    <w:p>
      <w:pPr>
        <w:pStyle w:val="Normal"/>
        <w:rPr/>
      </w:pPr>
      <w:r>
        <w:rPr/>
        <w:t>AGTGGTTGCAACTGCAACGCCTGGCCGAGCCTTTATTGAATCATGTGATAGGCTCCTTAGCCACTGTATATATACTATTGACACTCTGTACTTTACTCTCCTGTGCGGTTTGTGACTGCCATTATTTCTCATCGGAAATAGAATAGAGATGGTGAGATTGGATGCAAATATCACGGATATGGCCGAAACCCCTTGGCTCTCCTTTTGCAGGCAACAACGCCGAACGGTATCCAATAATAAACACTGTAATTGATCGGATGGGATCAGACCAGAAGATGCTCTTTTCCGGTCCTTTCAGTGATCATACGGTGTTCCTGAATTTTCTCTCACCAATAAGAATCTAGCACTGCGGAAGGAGGAAAGCCAGTCTTTCACATGTCACGCCACTGTCCACTCTTGGC</w:t>
      </w:r>
    </w:p>
    <w:p>
      <w:pPr>
        <w:pStyle w:val="Normal"/>
        <w:rPr/>
      </w:pPr>
      <w:r>
        <w:rPr/>
        <w:t>&gt;DS499597:1929189-1929590</w:t>
      </w:r>
    </w:p>
    <w:p>
      <w:pPr>
        <w:pStyle w:val="Normal"/>
        <w:rPr/>
      </w:pPr>
      <w:r>
        <w:rPr/>
        <w:t>TTGCCAGATAGGAATTGACTCCCTTTGCTGATAATGAAAGGAATTTCCGGTGGCGACAACGAAAGACCATCCTGATGGTTGTTGGACGACCAAAGTCAGGTGACTCTTCTACGCTTCTGGTCGTTACGCCATACCGGACCAACGCCGCAGTCCTGCTCCCATTACTTGTCCCTCGCCACGTGAGCGCTTCTCTCTACTACTCGACTCTACTCCTCCAATATCCCTTCTTTCTATTGTAAAAGCCGCCACTTCTTTCTGTTTGTTTTGTATTCCGGTCCGTCCGTTGTCTTTACATTGGACGTTTTCATATTGAGTCTTTCCTCGCGATCAAATTCGATTATTGGTCTTCGCGATCGAACTACGATATACCTACCTTCTGTTGTTCCCCGTGGCAGGTGACT</w:t>
      </w:r>
    </w:p>
    <w:p>
      <w:pPr>
        <w:pStyle w:val="Normal"/>
        <w:rPr/>
      </w:pPr>
      <w:r>
        <w:rPr/>
        <w:t>&gt;DS499597:1976790-1977191</w:t>
      </w:r>
    </w:p>
    <w:p>
      <w:pPr>
        <w:pStyle w:val="Normal"/>
        <w:rPr/>
      </w:pPr>
      <w:r>
        <w:rPr/>
        <w:t>AAAAAAAGGAGAAAAGAGAAAAACATCATGCCACTATCCAGCATCCAATCAGTCCAACCTTTGCCGTCATTGTATCTCCATCAAAACGTGGACTATCAAGGATCTGCCTCACTTTCTACAGCTTTGCTCGGACCGACCGACGTCAGGGTGGGAAAATCCTGCCGAAAATTTTGACTCTCCCTGCCATTTCGAGGCCCTATCCCGAGGGTCTAGAAGGGAAAAGAGAAAACTCAATTGGTTATGGGTCTTTTGGTTCATCGGGATCTTCCACTGCTCGGCTCTCCGAAATTGGGTGGCAAGACGGGGACACTCGGGATCAGTCGCCGCCGTTTGAGAGTGATCTAGACTTATAAATATAAAACCCCTTGGGGCTTGCTTTTTTCTCACTGTGGAATATACCT</w:t>
      </w:r>
    </w:p>
    <w:p>
      <w:pPr>
        <w:pStyle w:val="Normal"/>
        <w:rPr/>
      </w:pPr>
      <w:r>
        <w:rPr/>
        <w:t>&gt;DS499597:2128697-2129098</w:t>
      </w:r>
    </w:p>
    <w:p>
      <w:pPr>
        <w:pStyle w:val="Normal"/>
        <w:rPr/>
      </w:pPr>
      <w:r>
        <w:rPr/>
        <w:t>GTTGTTCTGTATCTACTACCTGCTCTGGAGGGATAGTTGGGATAGCTTCAGCAGCCTGATCCCTGCGTTGAATGATCTCCTGCCCTTCCTGGATAGATAATCCCACTGCAGTTTCTATCTGCCGCCTAGATCGCTTCTGCTTTTGAAGGTGCTTTTCATGTGCAGCACGTAGATCATGATTTTCCTTTGCAAGAAGGGCAGCGTTATTCATTGCCATCTCACACCCCTTGATAATCTGACCTAGCACAGCCTTTGTAGGGGTAGGAGGGCTGTATGTACGCTCCCTAAGTAGCTTCTTAAGCGTAGTTTCCTGCTTCTTCAGCTGCTTGAGATTGTAAGGTGTTTTTGGGACAGAATTAGTTGATCGGCTGCCTGGTGGTGTAGGTGTTCTAAGCTGGATA</w:t>
      </w:r>
    </w:p>
    <w:p>
      <w:pPr>
        <w:pStyle w:val="Normal"/>
        <w:rPr/>
      </w:pPr>
      <w:r>
        <w:rPr/>
        <w:t>&gt;DS499597:2134885-2135286</w:t>
      </w:r>
    </w:p>
    <w:p>
      <w:pPr>
        <w:pStyle w:val="Normal"/>
        <w:rPr/>
      </w:pPr>
      <w:r>
        <w:rPr/>
        <w:t>CTGTGGCTGCTAGTTTACTCTGTAGATACCAGCACAAATTGAGGACGGGAGTGGAGGTCGATCACCGAGATAGACAGGCTAAGAGCTAGTGAGCGATTTTCGGTTCTGTACGGAGTATGGCTGTTTTGATCGCGAAGACTCACGTCCTCAATACCTATGATCATGGGTGCTTTGCTCGGGAGTCTAAAGTACGGGAGCACCATGTACCCACCTAGGTACAAATTGATACCAAGCCGCTAAATATTCAGATGACGACAGGCCTCAAAGAAGATCCCCCAATGAAATGTCAGGAGCCAAACTCGAGTGGAGCGAAGGGTGTTGAGTGCGACTATTACTGATGGATTTACTGCCCAATCTCGACCTTCACTAGACTGAGGCCAGCTGTCATGATAATTGCATTG</w:t>
      </w:r>
    </w:p>
    <w:p>
      <w:pPr>
        <w:pStyle w:val="Normal"/>
        <w:rPr/>
      </w:pPr>
      <w:r>
        <w:rPr/>
        <w:t>&gt;DS499597:2140693-2141094</w:t>
      </w:r>
    </w:p>
    <w:p>
      <w:pPr>
        <w:pStyle w:val="Normal"/>
        <w:rPr/>
      </w:pPr>
      <w:r>
        <w:rPr/>
        <w:t>GGATCCATCTATGGGTCTTTAGACCATCCACAGATAGGCTTTGTTAACGAGTCTTATGTCGTTTCTTGGACGGATAGGAACCAAATCTTGAGTGTGATGGCTCCGCCGCTCCGGCTGTGACGGCCTATGGCAGGACAATCGACTTGACCTGCCGCTGTTTATTTTTTGACCCCCTTTGAACAGCGCTTCTTTGTGCACTTGAAGCGTCATAATGCACAATGCAGGAGGGGTTATTACTGAAAAGCAACAGGATTCAGGAGTCTGCAAATGGACTCAATGGGCAATGATTGACCAGCCACTTTGTGCTTAGGACTTGGGGTTGCACAGTGGTTTGCGATAGTTGTATCCGCTTGGAGGTGAATCATCCGAATGGGCGCCGTTAGGCTGTTTCGAGTTTATTT</w:t>
      </w:r>
    </w:p>
    <w:p>
      <w:pPr>
        <w:pStyle w:val="Normal"/>
        <w:rPr/>
      </w:pPr>
      <w:r>
        <w:rPr/>
        <w:t>&gt;DS499597:2163506-2163907</w:t>
      </w:r>
    </w:p>
    <w:p>
      <w:pPr>
        <w:pStyle w:val="Normal"/>
        <w:rPr/>
      </w:pPr>
      <w:r>
        <w:rPr/>
        <w:t>TGGCTGGTGCGTAGTAGTCGAGTAGCCATGAAACCAGAGCAATCACCTTCAAGATCAGAAGCACTAGGGTGGAGCGCCTTAGATCAGGGCTGTTGGTGGTCTTGAGAGGGGAAAGACCACGGCTTCTCCGTGTGATGAGCGGCGGCAAGTGAGATGGGGACGGCCAATGAAACCCCAGCTCCAATGACGAAGCTCCACGATTATCGTCAGCATCAATTGCAGATGGGCCAGAGCGAAGGAAAATGGAAACTACTAGAACACTGTAACTAGTGAGGAACAGTATCTGCTCCATGTTCGCAGTTGATTCTCGCCATCATACTGGCAGAGACAGCCCAATCCTGCTCATTGATTACTCGAGTGGGTGAGGAGAAGAACCGCGCATAAGCCACCACCCAAGGTCG</w:t>
      </w:r>
    </w:p>
    <w:p>
      <w:pPr>
        <w:pStyle w:val="Normal"/>
        <w:rPr/>
      </w:pPr>
      <w:r>
        <w:rPr/>
        <w:t>&gt;DS499597:2207825-2208226</w:t>
      </w:r>
    </w:p>
    <w:p>
      <w:pPr>
        <w:pStyle w:val="Normal"/>
        <w:rPr/>
      </w:pPr>
      <w:r>
        <w:rPr/>
        <w:t>TGTGGGCATTTGGCACATTGGCAAGGGAAAAACAAGGGCTGGTGGGTTGTGCTTGTGCTCCTTCAATTCGACCAAGGGCGCGGTTGGCTCATTTGGGCTGTTGGGCCGGCGTATTGGGCTGCCTGGCCTTGTCTGGTGCCACGACGACTCCACCTTGTCATTGGTGAGAATTCCGAAAATAAATAATGATCGAGGCGAAAAGAAAGGTGAAAAAAGGATAAACAAATGATGATTACGAACTGACCTACCTACGGAGTAAGCATAATACTTACTAACTAGTTACTGTACGAGACCACCTTACCTCAGTTCCTAAGTCAAGGTACCTACCTACCTACCGAGAGAGGTTTCACATCCGATGACTGTGTTGAGGACTCCCCAAAACCTGCATGGTGACCAATACG</w:t>
      </w:r>
    </w:p>
    <w:p>
      <w:pPr>
        <w:pStyle w:val="Normal"/>
        <w:rPr/>
      </w:pPr>
      <w:r>
        <w:rPr/>
        <w:t>&gt;DS499597:2208899-2209300</w:t>
      </w:r>
    </w:p>
    <w:p>
      <w:pPr>
        <w:pStyle w:val="Normal"/>
        <w:rPr/>
      </w:pPr>
      <w:r>
        <w:rPr/>
        <w:t>GAGCAGTCGAAGGAGAGGCGTTGGTGATTGGCTGTTGTCGTAGCGGGCAGGTAATCGGCAGAGTGCAGAGAGTTGGGCAGAAATGCGTGGCGGGCTAGAGGGCTCTTTGGGCATCCCAACCCGCTCATTTGTCGATCCAGTGTCTGGACCCAAGGCTTCAAGTGCGCCAATCTAAGGTAACAATTGTACCCGCACCGGGCCGCTAATCTACCTCTGGTTGTGCTGGGCGCTTTTCTGCCGTTCTTCCATGGATGAATTTCGTCATGTGAGGGAGCGGTACTTATGAGATACTGGGGGCCCCAGTGACAAACCGCCTCACTATGACCGGTGCATGCGAGGTACTCTTAAAAGTTTGAGACCCCTGCCTAACAAGGCCTCTGGTGGTGATCATGATCTCCTGT</w:t>
      </w:r>
    </w:p>
    <w:p>
      <w:pPr>
        <w:pStyle w:val="Normal"/>
        <w:rPr/>
      </w:pPr>
      <w:r>
        <w:rPr/>
        <w:t>&gt;DS499597:2216502-2216903</w:t>
      </w:r>
    </w:p>
    <w:p>
      <w:pPr>
        <w:pStyle w:val="Normal"/>
        <w:rPr/>
      </w:pPr>
      <w:r>
        <w:rPr/>
        <w:t>TGCCTGTTGTCTAAGGCCTGCAGCGAAACGGATGAATATGAAAGCCAAACACAACAAATCCAAGCGGAATAGCTTATTCAGAGTCCACAACTTCGATGTGTAATTCTGAAGAGTAGTGCACTCCAAATTTAGGGCCAAACACGACATCGAAATTACCCATGACATAAAAGGAGAAGGGAAGACAACGCCACAGAGGTCAAAAACTTGAGTTTCCACAATGGAAATATATCGGCGCAACGGGAATGGCTGCACTGCCACCAAGGCATTAAGTTAGACTAGTGGTCAAGTGCCAACTACAGATGCTACTTATTTTAGTTCTGGCTCAATCCGTTCGCTTCGGCCTGTTGTTGTTCTGTGTTTGATGGAGTTTGGTTTGACTCCCGTTGGAACAATCTGTATAA</w:t>
      </w:r>
    </w:p>
    <w:p>
      <w:pPr>
        <w:pStyle w:val="Normal"/>
        <w:rPr/>
      </w:pPr>
      <w:r>
        <w:rPr/>
        <w:t>&gt;DS499597:2218924-2219325</w:t>
      </w:r>
    </w:p>
    <w:p>
      <w:pPr>
        <w:pStyle w:val="Normal"/>
        <w:rPr/>
      </w:pPr>
      <w:r>
        <w:rPr/>
        <w:t>CCGCATATCAAATGGTATGTAACGATTTGGAATCAGTATCATCTGCAGACTGTTGGTCCCACAAAATCCAATGAGAGTTTTCACATCGGAGTCCGTGCTCCTTTCTTGGGCGCTGAGTTGCTTGGAAATCGACGGGATGACACGGTAGATCCATTCCCAGTACCATCTGTAAGGTAAATTTTGTAATCAGGTACGAATTATGTATGTAAAAGCAATATGAATAGTGAAATTGCATTTCACAATTTTCAGCCTACATTGCAGAATGCCAAGTAAAATTATTCGTTCAGGGCTCGTACACGTACGGAGCACCTTACGTATGCCTGATTTCTCAAGCTTGTGGTTGGTGAGTGAAATGACGCGGCCGATGGATAAGGTATGTCTCTTAATTGTCCACAGTGCCA</w:t>
      </w:r>
    </w:p>
    <w:p>
      <w:pPr>
        <w:pStyle w:val="Normal"/>
        <w:rPr/>
      </w:pPr>
      <w:r>
        <w:rPr/>
        <w:t>&gt;DS499597:2300473-2300874</w:t>
      </w:r>
    </w:p>
    <w:p>
      <w:pPr>
        <w:pStyle w:val="Normal"/>
        <w:rPr/>
      </w:pPr>
      <w:r>
        <w:rPr/>
        <w:t>GCGATTACAGAGAAAGCAGACGATAGGTAGAGAGAACGTACGCTGGTTGGTCAATTACCATAGACAGGCGCACGTGCAGCATGCGACGAGTTCATTTGTGCATCCACTCCGGCTTGCATTTTGCATCAGTTTCAGATGATCTGGTTGGCTGGTCGGAAGTTACTATTACTTGGATGAACAAGTCCCTCGAATGAGGAGCTTATTGATCCATCACATTTCTAGCTGGCTTTCTAGCTCTGTTTTCCCAGATGTTCTCGTCAGAGTGGTTTTTATCCGTTGGATCCGTTGGACCCGTTGGACCCGTTGGGTTGGCGCTTCAGGAACCACGTCCGAGAACCTATTGGAGTCTCACCTGTTCAATCACCGTAGACATGTGACTGCGTTATACGTGGTCCGGGCAC</w:t>
      </w:r>
    </w:p>
    <w:p>
      <w:pPr>
        <w:pStyle w:val="Normal"/>
        <w:rPr/>
      </w:pPr>
      <w:r>
        <w:rPr/>
        <w:t>&gt;DS499597:2302551-2302952</w:t>
      </w:r>
    </w:p>
    <w:p>
      <w:pPr>
        <w:pStyle w:val="Normal"/>
        <w:rPr/>
      </w:pPr>
      <w:r>
        <w:rPr/>
        <w:t>GACTATTCCATGCCACTGCTGTTATTATGACTTTTCGGCCGGTAGTGAGTTCTTCACTGCCCATGTAGTAATGGATCAGAGTCATCCATTCGACCGTGGATCAACTGGTATATGGGTCTTTCGCTCAGCCGTACTTCAGATGAGCCATAAAATCCACACTACTGTAATTAGCACTTCAGAATCGAATGATTCGCCTGATCGACTCAGCTAGTGATTGCTAGCATCGATTTGCCGAATAGCCGAGTAAAGTGGTGAGACCGCCAAGATCTCTTGTCAAGGCTTGTCTGTCGCCCTGTGGTTATTCGGACCGGTCGTACAGGTTGTACAGTCGTATGAGAATGTGCTTCTGGACCCCTGACAACTTTGCTATCCTCCAATGACCATGTACAGTGCATCAGCAT</w:t>
      </w:r>
    </w:p>
    <w:p>
      <w:pPr>
        <w:pStyle w:val="Normal"/>
        <w:rPr/>
      </w:pPr>
      <w:r>
        <w:rPr/>
        <w:t>&gt;DS499597:2499469-2499870</w:t>
      </w:r>
    </w:p>
    <w:p>
      <w:pPr>
        <w:pStyle w:val="Normal"/>
        <w:rPr/>
      </w:pPr>
      <w:r>
        <w:rPr/>
        <w:t>CCCACTGGCCCCTGGGCAAACGAGCCAATGAGATCAGGACTTAGTGGGGCTCAATCATCACATGACTTCTAGTATTTGCATGTGATAATTGAATCTGTCAACAGAAATCCGTGTCGGGCGGTTGTGTTGGTGCGCCTCCAGGGGGTATCCATGCACATCCAATCAGGCAAATTGCCAACTGCCGTCATTCGGATCATCCGCAGCGGTCTCACGAGCAGTTGCCCTTTCGGTCTCTTCCCAGGTCCCCCTCTGGACTCCGTGCCTCCAAGATGATATCATGACACAACTTGATAAGGGATAAGGGCCCAGATAAGATGTGGCTGATGTCTCCAGCTTCCCCGCTGATTGGGTCTAGTGGGGAGTCAACAGTTCCCAGTAGATCCAGCCGATATTCTCAGAGA</w:t>
      </w:r>
    </w:p>
    <w:p>
      <w:pPr>
        <w:pStyle w:val="Normal"/>
        <w:rPr/>
      </w:pPr>
      <w:r>
        <w:rPr/>
        <w:t>&gt;DS499597:2624726-2625127</w:t>
      </w:r>
    </w:p>
    <w:p>
      <w:pPr>
        <w:pStyle w:val="Normal"/>
        <w:rPr/>
      </w:pPr>
      <w:r>
        <w:rPr/>
        <w:t>GGCAGAGGAGTTGCGAATCCGGGCAAACATATTGCGGGCTTCAAGAAGGGCTTCGTCAACCTGGCCACTCTTGGCCAGGGCTACTGCGTACATAACCGTCGGCTGAACCATATCCGGAGTTGCCTGACCCACGGTGCTTAGCATCAGCCACAGGGGTCGAGCCTCTGACACATTGCCTTGCCGCACATGCAACGCCAGCATCGCAATGGCGGGGCCCTGACGCACAATCGGGTCTGAGGGGAGGCGTCCGTACGCTTCGGAGGCGGTGTTGAGATCACCGGCATCCGCCGCAGTGACGCAAATGCGGGCCATGGCATGATCCAAAGCATCACCGCGTAGCTGCTCCTTGGCGTGCTTCAATGCCTTTGCATGTTCACCTGACTTGAGACAGTACTGCACGA</w:t>
      </w:r>
    </w:p>
    <w:p>
      <w:pPr>
        <w:pStyle w:val="Normal"/>
        <w:rPr/>
      </w:pPr>
      <w:r>
        <w:rPr/>
        <w:t>&gt;DS499597:2627301-2627702</w:t>
      </w:r>
    </w:p>
    <w:p>
      <w:pPr>
        <w:pStyle w:val="Normal"/>
        <w:rPr/>
      </w:pPr>
      <w:r>
        <w:rPr/>
        <w:t>GATCAGGTGGTGGCTTTCGTTCCCGGGTCAAGGGACCCATTGTCCAATCGAAGAACCGAGAGAGTGAATTCTCGCTGGGGCTGGAGGGAAAAACAGGAGGTATTTTTCACCCGTCCCTGATTCTTTGGTGGATTGCCGGAATTGTCTGGCTGTTTTGACAGGGGCGCAGCAGCCGTGACTCACCCGTCATTCCGACTTATTTTCTTGAAGCGCTTCGTTGGCTCCGTCGGGGATGCCATAACGCCGAGCGCCGATTAATGATAGTCCGTCCAAGGTCATTTAATTCCTTTAAGAAAATGACAAGTCGGTGCCTGTAAAGCATGCTTGTAGTCTCTACAGGATCGTTTTTTTTTTTTTTTACATGGATTATATGGTATATGATAATGCAACTCAAGGTGGCG</w:t>
      </w:r>
    </w:p>
    <w:p>
      <w:pPr>
        <w:pStyle w:val="Normal"/>
        <w:rPr/>
      </w:pPr>
      <w:r>
        <w:rPr/>
        <w:t>&gt;DS499597:2703231-2703632</w:t>
      </w:r>
    </w:p>
    <w:p>
      <w:pPr>
        <w:pStyle w:val="Normal"/>
        <w:rPr/>
      </w:pPr>
      <w:r>
        <w:rPr/>
        <w:t>AGACCACTTGATCTGCACTCTCGCCTTGGGCTTGAGACAAGAAAAAAAAACAATATGGGGTGTCAGCAACAGTGATAGCCTGACATTTTCAAGTTCAAGACTAGTCTACGGTACCATTTACCCAAAACGGACCTCTTACACGACGCCGCGTCGCCGGGAGGGACTCCCCCCAGCCCTTAGGATCTGGTAATCCTTTAGGTACTTTCTGGTAATTATGATAGATTACCTTTCGCTCCTTACTTTGTATTAGCGTCGGTAGTGGCCGGTTCGTTACTCCAATCAGGATACGGAGATGGCAAATGACATGGATGAGGGGGTGCTCATTACGGTATTCCGCATGATTTTGGGGCGGTTACTGCGTTGTCATTCGTGCAAGACTATTAACAGGGGTGGGAGACGGG</w:t>
      </w:r>
    </w:p>
    <w:p>
      <w:pPr>
        <w:pStyle w:val="Normal"/>
        <w:rPr/>
      </w:pPr>
      <w:r>
        <w:rPr/>
        <w:t>&gt;DS499597:2705873-2706274</w:t>
      </w:r>
    </w:p>
    <w:p>
      <w:pPr>
        <w:pStyle w:val="Normal"/>
        <w:rPr/>
      </w:pPr>
      <w:r>
        <w:rPr/>
        <w:t>CTTAGGTAGAGGCAGAGGCTGAACAAACGACCGTCAAGGACTCCAGGTACAAAACACAGTTTGATAGATGCCAATAGGTACCCCGGGCAGGTGACCAGTACTTTGTCATTCCCCGAGAGTGAAGCCCGACACTTGGCGTGGGTCGATGCCTGCAGGAAGCCGCATTTGTTGTTATCTTACAAGTTACGCTACAGCAGGATTACAGGGATATACATTACGTTACCGCCGCATGAGCGACTGCCATTCTCCGAGGACTGTCCTACAGAATCGACAGCACAATAAATCTACTCCGTAGGACATGGGCTAAGAATAAGTGCCCGTACCCGATGGAAAATCCCCTGCTAGTCTTCCTTGGCGGGCTGTTCTGACGTCTAAGATTATTAGGGTTGCCCTTCAGTGAC</w:t>
      </w:r>
    </w:p>
    <w:p>
      <w:pPr>
        <w:pStyle w:val="Normal"/>
        <w:rPr/>
      </w:pPr>
      <w:r>
        <w:rPr/>
        <w:t>&gt;DS499597:2760796-2761197</w:t>
      </w:r>
    </w:p>
    <w:p>
      <w:pPr>
        <w:pStyle w:val="Normal"/>
        <w:rPr/>
      </w:pPr>
      <w:r>
        <w:rPr/>
        <w:t>CCAAGTTTGGCCGGAGGCTCGAGCTTCAAACTAAACGGCTGGTTCTGTAGGCTTGCTGTTGCTTGCTTTAATCCCGGGATGTAATGATTTTCAATCAGTCCAATGTCAACCATTACATCTTCTAAACTATAGCTGGACTAGTTCCAACGGCTTTGGAGCTTATCCCAGAACACAGGATGCGACGAGCCAGGCTAGCCGACTTGCGAGGATCATACCATCTTTCATCTCAGACCCAGCAGATCCGGCGAGCTCGCATAGCCACATGGGCAAACGCAAATGCCGGCGTTGTGATAGATAACAAAAGGGAATCTGACAGATAGAACTACTCCGTACCTCTACCACAGTCGATCCATATTCAGCATATCATTCAAAAGGGGTCCAATTGTGCTTCCTTACCTCGC</w:t>
      </w:r>
    </w:p>
    <w:p>
      <w:pPr>
        <w:pStyle w:val="Normal"/>
        <w:rPr/>
      </w:pPr>
      <w:r>
        <w:rPr/>
        <w:t>&gt;DS499597:2765248-2765649</w:t>
      </w:r>
    </w:p>
    <w:p>
      <w:pPr>
        <w:pStyle w:val="Normal"/>
        <w:rPr/>
      </w:pPr>
      <w:r>
        <w:rPr/>
        <w:t>GCCCCAATTGATGACGACTTAAAGCACCAGGTTGGGGCCTCGTCCGAGGTGGAGCTTGGATGGATTAGGCACTCTTCCCGTTCTGGAATTTTGCTGGAACCCACAGGCGTCTCGCCTGGTGTGTCTTGATGTCATTATACTTTGTAGGGAGTGTTTCAGGCTGCAGTGCGATTCCGTCACTTGTGGCTGTCAAATGGCCGTGTGGTATGACAGTTCTGGACATCATTCCACCGATTCCTCTAACAATCCATTCCAGTGCAATGTAGTCCGCGTCGTGGCGAGATATGGGAAATTTTAGCTGCCTGGAAACCGTTGTCCCGGGTCACCTTACGCACCTCTCTACATGGTATTGGTAAACGGCTATATGTCCGTCCAGAGTCTTTACTGTATTGTCCGTTTGG</w:t>
      </w:r>
    </w:p>
    <w:p>
      <w:pPr>
        <w:pStyle w:val="Normal"/>
        <w:rPr/>
      </w:pPr>
      <w:r>
        <w:rPr/>
        <w:t>&gt;DS499597:2806878-2807279</w:t>
      </w:r>
    </w:p>
    <w:p>
      <w:pPr>
        <w:pStyle w:val="Normal"/>
        <w:rPr/>
      </w:pPr>
      <w:r>
        <w:rPr/>
        <w:t>GGCTGAATAATCAAGAATATCCTCGGCGACTAATGCGGCGGAAATGTCTCGGGGGCTATGGAAGGAACGAGATGGTGGTGGCTCAAAATCACCTACTTGTGAATGACCCAAATCCCTGAAGCTACGGCGTATTGATAATAACAGATCAACTGAGGATAGTGCACCTTTGCAGTATAGTCACAATAATCGATTGGCGGCTGGTGGCGTGTACAACCTCAGGTACCTGCTGGATGTTAGGCTGATGAGGTGAGGCAACGAGTTCTGGGCTTCCAGGTCGCCGGAAACAAGGCTTAAAGCGGCGCCCCTGGATGACGTGATTCCGTTGCTTATGAATTGGAAACGGTCTGGATTAGACGTCAGCCTCAGGCATCAAGGCTCTCGCTCTGGTCTCAACTACCTGC</w:t>
      </w:r>
    </w:p>
    <w:p>
      <w:pPr>
        <w:pStyle w:val="Normal"/>
        <w:rPr/>
      </w:pPr>
      <w:r>
        <w:rPr/>
        <w:t>&gt;DS499597:2816313-2816714</w:t>
      </w:r>
    </w:p>
    <w:p>
      <w:pPr>
        <w:pStyle w:val="Normal"/>
        <w:rPr/>
      </w:pPr>
      <w:r>
        <w:rPr/>
        <w:t>AAGGTTTCACCCTAGCACGAAAAAGGCTTTTGATGGGCACGTGCTCGCTCCACCAAGCGGGGCAATAGACCCTCTGTCACAGTTTCTACTTTCTAGAAGGATAAATCTTCCCTGGCGCTGACAGTCAAGTGACACTCATCAAGGCTTGGGTGTCAGAAGACACTGGGGGATTGAGTAAACTGTTTAGATTGGCCCGAGGTCTTCAGACCTCTGCGATCTAAACAGCGCAAAGCCTCAGGCTTCGACAATTTGTCAGGATGGTTGATCACGGCACTACTTAGGGCAGTTTGACTATACAGATGCCAGATTGGGTGGCAAAAGCCCCGCCAATCAATGCGATTGGCTATCTGCACAATCCCGATGTGATATGGGTTAAGAAGACAAAATCATCAGTAGTGTGA</w:t>
      </w:r>
    </w:p>
    <w:p>
      <w:pPr>
        <w:pStyle w:val="Normal"/>
        <w:rPr/>
      </w:pPr>
      <w:r>
        <w:rPr/>
        <w:t>&gt;DS499597:2881078-2881479</w:t>
      </w:r>
    </w:p>
    <w:p>
      <w:pPr>
        <w:pStyle w:val="Normal"/>
        <w:rPr/>
      </w:pPr>
      <w:r>
        <w:rPr/>
        <w:t>TTCGTACTGAATATTCCTTACTATCAAAGTATAAACTACCAAAGAAAAAAGAAAAGAGCTCTCCCCTCCTTCTCACAAAAAAAAAAGAAAAAAAAAGAAAGAAAGAAAGAAAGAAAAAAGAAACAAACCCATGGAATGCCATGTACTCTGTAGCGCGTCACGAGCCTCATCCATCTCAGCAAGGCTATTCTTTCAGCGCCCCAGCCTATTTGCAACCATTTCTGACTGCGGATACAGCTCACACTATTGCACATAAACGACCAGTAAGACGTCCGAGAGAAATATGCGCCGATGTGGCACGGTCAGATGACTGCCGACTGAAGGCGACTGTTCTTATCGCCGTTGAACTTGACCCTTCCCGGTTGCTATTCTTCACCGGACTCGCGCGTCTGTTCAAGGTC</w:t>
      </w:r>
    </w:p>
    <w:p>
      <w:pPr>
        <w:pStyle w:val="Normal"/>
        <w:rPr/>
      </w:pPr>
      <w:r>
        <w:rPr/>
        <w:t>&gt;DS499597:3018366-3018767</w:t>
      </w:r>
    </w:p>
    <w:p>
      <w:pPr>
        <w:pStyle w:val="Normal"/>
        <w:rPr/>
      </w:pPr>
      <w:r>
        <w:rPr/>
        <w:t>TAAGGCAAGCCGGTATTATCGATCGGTTACCATTCTACTGGTGAGACGGAAGTCAGGCGGATGATAAACAAACAAAGAGCCCTATCTCTGGATTATAAGTGGCTGCTGGGGGGATATATTACGATACCATACCACTGTTATTTTTCAACATGCCCGGATCACCGGCAATGTCCGCACTTACCGCCCAAAATTCCATAAGTAAAGAAGCCCTCAGTTGTTACCATACGCAACACTTTTCCTATTTCCATCAGTTTGTTGGGCTGCTAACCGTATTCTGTACATTCTATTCCTAAAACAAATTCTAGACTAGGCCTAATAAGGCAAGTGTGGCGTGTTACACTGAATTACGACCCAAGGAAAACGCAGCCACTCCCCTTCTTATCTTCACAAAACGTCCCATT</w:t>
      </w:r>
    </w:p>
    <w:p>
      <w:pPr>
        <w:pStyle w:val="Normal"/>
        <w:rPr/>
      </w:pPr>
      <w:r>
        <w:rPr/>
        <w:t>&gt;DS499597:3032527-3032928</w:t>
      </w:r>
    </w:p>
    <w:p>
      <w:pPr>
        <w:pStyle w:val="Normal"/>
        <w:rPr/>
      </w:pPr>
      <w:r>
        <w:rPr/>
        <w:t>TTCGCAACATTCTTGTTTATCACAGCCGTCTCTGGAGAATAGGGAACCTGATGAGTCTCTTCCTCCTCCAGGGCACCTTACCTCACGAGTTAATGCGAGGTACATCCTGCGCCACATTTCCCGTTCCTGGACCAAAGCAAATCCCGATCCGTGGGGTGATCGGGATTTGGATCATTGGCTACGGATGATTAAGCCACTGCAGGACGCCCCTGCTTTTTGGCAGTTACTATATCAGACCACATCTCTGAGATCCTGATTGACCAGCACCAGGGGGAAAAAAGTTCCGTGATCGTACGGCCCTTGTGCCAGTAGGTATGCGCGCAGATGACCCTTCCGAGGCGGTGGGTGCGATATAGACCGCTTTCATTAAGCCCGCACGAGACTACGACCAAATCCCGTTG</w:t>
      </w:r>
    </w:p>
    <w:p>
      <w:pPr>
        <w:pStyle w:val="Normal"/>
        <w:rPr/>
      </w:pPr>
      <w:r>
        <w:rPr/>
        <w:t>&gt;DS499597:3052914-3053315</w:t>
      </w:r>
    </w:p>
    <w:p>
      <w:pPr>
        <w:pStyle w:val="Normal"/>
        <w:rPr/>
      </w:pPr>
      <w:r>
        <w:rPr/>
        <w:t>GTATGGTAGGTACAGGTACCTACTAGGTAGGGATGAGCCACTCATTGGTGGTACTGAGGGAAGATCCCTCCAGTCGAGGCTGTCATTACTTTACATTTCTTTCTGTATCATCGGGCCGATAGTCCATCATGAGCACACCTAGGAAGGACACTGTAATTATGGAGGATTAAGATGATAGGGGCGTTACCTTAGTTTTCAGGAAAGCACACGCACTCACAAAAGACTACTCGCTCGTATCCCAGAATTGTGGAAGAATCTCCTGATCAATACCTTTACTAATAACACATCCTCAATGCACTGTGTACTCCCTTGTACCTCTGTAATTATCAGTTATGTTGGCAAGCCCAAATGTGACTACATATGCATGCTCCAAAGATTAAAACTGCTAGTCAGCTAATATC</w:t>
      </w:r>
    </w:p>
    <w:p>
      <w:pPr>
        <w:pStyle w:val="Normal"/>
        <w:rPr/>
      </w:pPr>
      <w:r>
        <w:rPr/>
        <w:t>&gt;DS499597:3153564-3153965</w:t>
      </w:r>
    </w:p>
    <w:p>
      <w:pPr>
        <w:pStyle w:val="Normal"/>
        <w:rPr/>
      </w:pPr>
      <w:r>
        <w:rPr/>
        <w:t>AACCCTTTCTATTAAGATTTTTCTAGGAGGTTCCCACTTTGCATGTAACAACAGGTACCATAAATGCATTGTGACGCCTTTTTTTTCTGGATTTTCTATTTTTTCTGGACGGGCCCCTCTCATGTCTCCGTCACATCGCCTAAGGAAGGCACAATCCAGTGGGTCGAGGGAGAAAAAAGCGTCATTGTGGAGCTTACCGTACGCTTTACCATACGTGACAACAGTACAGTACCGCCATTTTCGCCGAGCTAGAAAAAAAAGGTTTTATTGTCTCAGGGCCGCAGTTTGACTTGTGGCCTGAGGCTTTCCACTCCAGTCGTAGTAGTCAATGGTGTGGTCGGTGACCCAGATGATTACATCATGAACTTGTCTAGGTGTTTACTATTATTATTCTATTATAT</w:t>
      </w:r>
    </w:p>
    <w:p>
      <w:pPr>
        <w:pStyle w:val="Normal"/>
        <w:rPr/>
      </w:pPr>
      <w:r>
        <w:rPr/>
        <w:t>&gt;DS499597:3154657-3155058</w:t>
      </w:r>
    </w:p>
    <w:p>
      <w:pPr>
        <w:pStyle w:val="Normal"/>
        <w:rPr/>
      </w:pPr>
      <w:r>
        <w:rPr/>
        <w:t>CTGCCACGACAACAAACACGCAAGTCCTCGAGGCGCAATTTGAACATCTACCTGCTCTGGAACCTTTTGGACTAACCACAAATTGACAACACGAAGAGAAACAAATGACTCCTGATGATGTGCTTTGTAGCAGGCCGATTATCCGTCCACCAGGCCCGAATAGACCGAACCCAAGCCAAAGTGTAAGCGCCTGACCAGGGGAGCTTTTTTAGCACAGTAGAAATGCAAAGTTGAAGGTCAGCTGCCCGTCATCGGACCATCACGTGGCGTCATTCAGTGCTCTGGCGGATTCTCAAGGCTGAGTCTTGTACCAAAAGTGCGCGAGGTACAGAGGAATAGGAGGAGCGTTAATTTGGGCTCCCGGAGGCGGTCTAACGTAAGGTTTCCTCTTACCAGCGATG</w:t>
      </w:r>
    </w:p>
    <w:p>
      <w:pPr>
        <w:pStyle w:val="Normal"/>
        <w:rPr/>
      </w:pPr>
      <w:r>
        <w:rPr/>
        <w:t>&gt;DS499597:3156616-3157017</w:t>
      </w:r>
    </w:p>
    <w:p>
      <w:pPr>
        <w:pStyle w:val="Normal"/>
        <w:rPr/>
      </w:pPr>
      <w:r>
        <w:rPr/>
        <w:t>AACCGGACCTTCTTATTGGTCTTTCGCACAATTGCCTCAGTCTAGTCTGTTTGCAACTGATTTTTCACACCATACGATAGACTAATTCTTTTAAAATATCCCCCATGCACCGTAAATCACTCAATCCATCAATCATCAGACGAGTCTGGACCGTGGTTAGATGCGGACGGGACCGTCTTGTTAACCCTGACGACCCTGAATTGGAACTATCAACTTTCCTTCTTCGGGCCCCATTGGCGGAGGACGCCGATGGCCACGAATAAGTCTTGTCGGTGCGCCATATGACAAAGCGATATCGATTATAAACTAAGTAGTTACCTAACGGATGAAGGTCCTCAGCACATTACGTGTAAGATCATGCCATTTGCTGGAGGTATGGGCAATTTTGATCAGAGAATTGT</w:t>
      </w:r>
    </w:p>
    <w:p>
      <w:pPr>
        <w:pStyle w:val="Normal"/>
        <w:rPr/>
      </w:pPr>
      <w:r>
        <w:rPr/>
        <w:t>&gt;DS499597:3469071-3469472</w:t>
      </w:r>
    </w:p>
    <w:p>
      <w:pPr>
        <w:pStyle w:val="Normal"/>
        <w:rPr/>
      </w:pPr>
      <w:r>
        <w:rPr/>
        <w:t>TTTCCAGCGATATGAGCGCCAGCAAATTGAATCTATGCGCAGGTTGCAGTGTGCACCGGGTGCCTTGTACCTTGGATTCAGGATATCAAATGTGAGGTTAATGATTTGTCACATTGCCCACGTGAGAAGGTTCGTCTGGAGACGTTCTGCATCACATGAGACGTGCTGGGTATGTGTCCATCAAAAAAACGACAGCCAATAATAATAGAAGCAACAACCAACCACCTGTGAGGAAAATCCTGGTGGCCTGCCCTCTGCAGGATGTTTTGGGTTGCCCCGCAGGCTAGAGTCCCCGACACCACACTAAAACCCCAGAGGCATCTTTGCGCATGGCATGACCAGGGGAGGGGAGGAGGAGCAAAATCGCGCGACAGCAATTGCCTATGTATAGTGAGCGTTAG</w:t>
      </w:r>
    </w:p>
    <w:p>
      <w:pPr>
        <w:pStyle w:val="Normal"/>
        <w:rPr/>
      </w:pPr>
      <w:r>
        <w:rPr/>
        <w:t>&gt;DS499597:3488568-3488969</w:t>
      </w:r>
    </w:p>
    <w:p>
      <w:pPr>
        <w:pStyle w:val="Normal"/>
        <w:rPr/>
      </w:pPr>
      <w:r>
        <w:rPr/>
        <w:t>ATGAGACGCCAGAACAGGAGGTGACCAAAGTACAAGACTGGGTATCTAAACACGGAATATCAAGCGCTGAAAACAAGGCAGGACAGATGGGTCTCATGCTCGCTGATGATGAAGAAACAACGAAAAGAATAAGCCCGAAATATCGAGAGGACAGAGCGCCGGCTATGCCCACCAACGCCATCGCGACAACGCATCAGAATAACGAGAAAAGAAAACGTGATGTAAAAGGAGGCAGATAAGACCGGGCCGGGAAGATTCGAGATGGCCATCAGGCTTGAACAGCAACTATGACAGCATCATCTCGGGTGAGTCATTGCGATTAGGTACAATGACTTAATCGGCGGCGCCTGGCACAATGGCGGTGAGATCGTGAAGATTGATAGGCTGATCCGTGGCGTAAG</w:t>
      </w:r>
    </w:p>
    <w:p>
      <w:pPr>
        <w:pStyle w:val="Normal"/>
        <w:rPr/>
      </w:pPr>
      <w:r>
        <w:rPr/>
        <w:t>&gt;DS499597:3513202-3513603</w:t>
      </w:r>
    </w:p>
    <w:p>
      <w:pPr>
        <w:pStyle w:val="Normal"/>
        <w:rPr/>
      </w:pPr>
      <w:r>
        <w:rPr/>
        <w:t>CATTCCCTTATTAATGCCTTATTCTTTCCCGTCCACAGCTACACGAACCAGACCTTGACCACAGCCGAATGCGAATCTCTCGTTGGAACACTCCGAATGTCGTATGATCCAGCCATTATAAATCAGAGATGTGTATTTCCGGGAATGCTAGGAGTAAGTACACAGTATTCTGCACTCTGCACTCCCAGGATTCCATTCCCCTCGGTCTGTTGGGGCGCCACTAAGCCCAGTCAGTCCAATCGACAGGGATCAAGCAATAGCCCGAAGGAATCCATCTGTTGGAATGATTGGCCCAATCCAGCCATGAGATGGGGCCGGACAGTGTCTGATTAGCTGCTGCCACTGGGATAGCTCGAAAGAACTGACTAACTGCTCATGAGAAGTGTCAGCAAGTCTGCAAC</w:t>
      </w:r>
    </w:p>
    <w:p>
      <w:pPr>
        <w:pStyle w:val="Normal"/>
        <w:rPr/>
      </w:pPr>
      <w:r>
        <w:rPr/>
        <w:t>&gt;DS499597:3706781-3707182</w:t>
      </w:r>
    </w:p>
    <w:p>
      <w:pPr>
        <w:pStyle w:val="Normal"/>
        <w:rPr/>
      </w:pPr>
      <w:r>
        <w:rPr/>
        <w:t>TATCAATCGGCATTCGGTGCTGAAACCAGTTAGACCCACCGTCTGGAGTCCACTGCTATTACGCGACGTCTCTTGGCGCGACAAGGGTCCTGGCCAACAATGTAACATTACTGCGTATCTTTGCAAGGATGAGAAAATTTTGTACCCGTGGTCGCATGTTCTAACCAGCTCTGAATGCACGAGCCAGGATCTGTGCCGTGCGTGTATCACCAGCGCAGTTGACGGATTCCGTGTGTATGCTGTGCCTGTGCCTCGGATTTGCCCAGGGGGCTGTCCGTGTAGTCCGTGTAGATCCCCCGACGCTCGCGGTCGTCCATGCATGCAAGACATCTTCACATGGCGTCTCTGGGTGTAGGGGTCAAGGACTGTGGATGGGGTCAAGGGAAGAGGACTAGAGACAG</w:t>
      </w:r>
    </w:p>
    <w:p>
      <w:pPr>
        <w:pStyle w:val="Normal"/>
        <w:rPr/>
      </w:pPr>
      <w:r>
        <w:rPr/>
        <w:t>&gt;DS499597:3745576-3745977</w:t>
      </w:r>
    </w:p>
    <w:p>
      <w:pPr>
        <w:pStyle w:val="Normal"/>
        <w:rPr/>
      </w:pPr>
      <w:r>
        <w:rPr/>
        <w:t>CTAGCCCACCTATTTTGTAGGTTTGTGGGCTTGGTCAGCCAAGTAACTATTGCTTAGATTAGAGATCCACACACCCTTATACTACTTGGCAACTACTTCGTACCAATCACTGCAGATACAATGATGCCACATTGGCCATCTATTATGTACCACATACAGTGTTGAACGCCACCGAGCGCCGGTCTAGATTGCTGATGGGCTGACACTGCTTTACATTATCTCTTGTGGCCATTTCCGCGAACCCGGCCTGCTGACTTTTCGGCCGGGAGCCATGAACAAGAGTGAGCACCCGTCATATGATAGAAGGGCTGTCTCGACAGTTATCTTTCGTCAAACGATTGTCGCACCCGCTGTAAGGATACTATAGTTATATCATTTCAAAGTATGGCAATGACAGGAAA</w:t>
      </w:r>
    </w:p>
    <w:p>
      <w:pPr>
        <w:pStyle w:val="Normal"/>
        <w:rPr/>
      </w:pPr>
      <w:r>
        <w:rPr/>
        <w:t>&gt;DS499598:140134-140535</w:t>
      </w:r>
    </w:p>
    <w:p>
      <w:pPr>
        <w:pStyle w:val="Normal"/>
        <w:rPr/>
      </w:pPr>
      <w:r>
        <w:rPr/>
        <w:t>CCTTGACCATGACCAAAAGTCCTAGTCTACGGAAACGGAGCCCACTGGTACCGACGGCGAAGGCCGAGCGAGCCCCACCCCTTGCATGGAGGAAATATGCAGCAAGAGCAAATAGATTGTAGCCAGTCCCTTGGCATTCGTTCACTTCTCGACCACCCCCTTCCCCCAATCTGATGATTGATGAACGCAATCCCCCACACAGATGACTATTGACACGGTGACTGCGAGAGTGATCCATGTGAAATGCTTTGTAAGGGATGATGTCGGCTCCGGATCATCTGATGGTAATCTGTCTGCTTTGATTTCAAATGATGACCAAGCATCATCCCAGAGGTATCTTTTCCTTCACATTGAATATTGCTCCCCTCCTCGAGATAGGAATAACTAATCAGTTCAAAGTT</w:t>
      </w:r>
    </w:p>
    <w:p>
      <w:pPr>
        <w:pStyle w:val="Normal"/>
        <w:rPr/>
      </w:pPr>
      <w:r>
        <w:rPr/>
        <w:t>&gt;DS499598:257975-258376</w:t>
      </w:r>
    </w:p>
    <w:p>
      <w:pPr>
        <w:pStyle w:val="Normal"/>
        <w:rPr/>
      </w:pPr>
      <w:r>
        <w:rPr/>
        <w:t>TGTGCCAAACTTCGGAGGACGAGACTTACTCCGAATCAACAGCCTAAGGCATCAAACATTACTCCGTAGCAGCTTAGGCAATCATCCATCTTGGCGCCAGTAGTCCGATCTATCCGAGAGCGGAGTTGACACAAGTCACCCGAAGACTGCTAGGTTGCATCTGCATTTCACTTACCCGCCCCAGGCGACATTGCAGTGTCTGGCAGTCTGATACTGAGACTCCCTCAGTCACTGACGAGATTTCCTATGGCAGTTCAAATTCCCCCGCTTTAAATATGGCATGCGAGGTTAATACTCTGGAGGAGGCCGTCTCGGCCGTATGATCATGATGCCACCGAACCCCACGGGATGCGGATGGCCCACGCTTCACCGGTAGACCGGGGAATCCCGATTACAAGTGT</w:t>
      </w:r>
    </w:p>
    <w:p>
      <w:pPr>
        <w:pStyle w:val="Normal"/>
        <w:rPr/>
      </w:pPr>
      <w:r>
        <w:rPr/>
        <w:t>&gt;DS499598:276810-277211</w:t>
      </w:r>
    </w:p>
    <w:p>
      <w:pPr>
        <w:pStyle w:val="Normal"/>
        <w:rPr/>
      </w:pPr>
      <w:r>
        <w:rPr/>
        <w:t>TCCGTACAACCCGAGCCTTTCTCTCGAAAGAAGAGGCCTCAATCTCCACCACCAGGGTTCAGGGATACGAACCCGACCACTCGTAATGAGACACACATAGTAGAACTGACGACAAAAAGATCCGATTCGTACCCGGCCACTATTCGACCGTCTGACATGTGTTCTGCGGTGGTCCCTGTGAAGACCAGCAGTATTGGTCAGGTACGCGACCCAGTGCACGCCACCCAGGCACACCAGTCTAACACTGGCTGCCACTTACCAACTGAGACCACAACGCAGCAGCAACCATTGTGATTTGCGGATGCTACCGGTGAACTGGCTCAGTTCTCGTAGACTCATCGTCATCCTTACTCCATATTTTTGACTGGTGGCATCCTGGCTCTACTCTGTAGAATCAGGAC</w:t>
      </w:r>
    </w:p>
    <w:p>
      <w:pPr>
        <w:pStyle w:val="Normal"/>
        <w:rPr/>
      </w:pPr>
      <w:r>
        <w:rPr/>
        <w:t>&gt;DS499598:308316-308717</w:t>
      </w:r>
    </w:p>
    <w:p>
      <w:pPr>
        <w:pStyle w:val="Normal"/>
        <w:rPr/>
      </w:pPr>
      <w:r>
        <w:rPr/>
        <w:t>CCGATGGCCATCAGTGATTATAATCAGGTTAGTACTGCTGCTGCAAGGAGATAACGATGGTTATAAAAGAGGATCAACAATTAAAGGATACTAATTCTGACAATTGCCAACTGTATTGTAGCCAGGAACGTACTCTGTACCCAGGGCACCGACACCCAAGATTACGTATCTCAACCACTGCGGCCACGATAAACAAAAGGGAATGGTGCGCTTTGAATGGTCAAAAATGACGGGAGCCAGAATGGAGCCAGAATGGAGCCAGAATGGAGCCACGGGGCGAATCATCGACAGCATTGCAGCACAATTATTGGTGACAGTGTTACAGAATGGAGCCGACTAGAAGCAATGGGCTCGTTACCGAGCCTAAGAATCAGGATTCCTGGCAAATTTGGCTTGTGACG</w:t>
      </w:r>
    </w:p>
    <w:p>
      <w:pPr>
        <w:pStyle w:val="Normal"/>
        <w:rPr/>
      </w:pPr>
      <w:r>
        <w:rPr/>
        <w:t>&gt;DS499598:381277-381678</w:t>
      </w:r>
    </w:p>
    <w:p>
      <w:pPr>
        <w:pStyle w:val="Normal"/>
        <w:rPr/>
      </w:pPr>
      <w:r>
        <w:rPr/>
        <w:t>CTGCTTATGGCATGGTCTACCAGTTTGATACCAACATACGAAGGAAATATCCAAGGTAGGAAATGAAAAATACATAGACACCGATACTAGAGCCCCACAGCCCCTGACACGCGGAACCCGGCGGAAATGGAAAGATCGAAAATTGCAAACAATCAAGTCCATGCATGGGTCCTTGGTGCGTCCAGCTGCGTAAGAACAGCTTTGCACAGCCCCCGTCCCGAAGCTAGTTTTGCAGCCCACATTAGTCCAGGCCCTGCTAGCCTACCACAGCCAGGGGTTGACTTTGTGCTTACCAGTAGCCTAACCACTAGAGAACCAGCAACGGAATCATCTATTTCTTACGTCCGTAAAGTACTGTGTAGGGATTGTATCACAAAGAATTTATTGCCGGGTATGCAGTA</w:t>
      </w:r>
    </w:p>
    <w:p>
      <w:pPr>
        <w:pStyle w:val="Normal"/>
        <w:rPr/>
      </w:pPr>
      <w:r>
        <w:rPr/>
        <w:t>&gt;DS499598:436757-437158</w:t>
      </w:r>
    </w:p>
    <w:p>
      <w:pPr>
        <w:pStyle w:val="Normal"/>
        <w:rPr/>
      </w:pPr>
      <w:r>
        <w:rPr/>
        <w:t>AATTCCCAACTCGGAAGACCAAGTACAGTAGCTCATCCTCATACGACCACATCTGCTTCAACTTGCTGTCACCGTAGCGGAATCCTTCCGTTATCTTCGGCCAGCCCTCATTTGACAGTCGATGTTGAAGTGTCAACAACCTGACTTTCCCCAATTGACCCTCCTCCGCTGAGCTCCGAAATGAGGCGACCACGCGCGAAGTGATCAGTGCACTCGCACTGCATTGCAAAAGTGAGGCGTCAAGCGTGTGTGCTGGAGAGGTCTATTGCAGTCAGCGTTCACCTTTGGCACGGCATCTATTTATGAAGTACTCGAAGGATGCTCCAGATCATGTAACGGTTAGATGATCTTCACCACCTCGCAAAATGATTTTACTAGCCGCTCCTTATCTATGTATATTC</w:t>
      </w:r>
    </w:p>
    <w:p>
      <w:pPr>
        <w:pStyle w:val="Normal"/>
        <w:rPr/>
      </w:pPr>
      <w:r>
        <w:rPr/>
        <w:t>&gt;DS499598:463477-463878</w:t>
      </w:r>
    </w:p>
    <w:p>
      <w:pPr>
        <w:pStyle w:val="Normal"/>
        <w:rPr/>
      </w:pPr>
      <w:r>
        <w:rPr/>
        <w:t>TAATTGGCTGGTAAGACACGGAGTTATTAGGTGTTTTTATTATGACAGGTAATACTAAGGTGTATCGATGTTTCAATGACCGTCGATGCACGGAGTGCAGAGTGTGATAAACTCTTCCTGACCATACCCAATCAGTCATGAGTCAAAATGGCGTGATGGGTTATCCTCCAGAATTTTGTTAGCCTCCAGCTACGCATCCAGTCTTTTTGGGCCCCATAATTGGTGTGCAGTGTACTCCGTACCTTAGTGGGATGTCGGAGAACGCTGGCCAGTCCGGCTCGGGGTCCGTGATCGGCCACTAATTTGCAACCTAGAAACAGTTTCAGTACCTGGGTACCAGATTACTGGTTCTTACCATACTTACTCATCTCACCATCTACGTTCTCAACAGCTGTCCTCTG</w:t>
      </w:r>
    </w:p>
    <w:p>
      <w:pPr>
        <w:pStyle w:val="Normal"/>
        <w:rPr/>
      </w:pPr>
      <w:r>
        <w:rPr/>
        <w:t>&gt;DS499598:777288-777689</w:t>
      </w:r>
    </w:p>
    <w:p>
      <w:pPr>
        <w:pStyle w:val="Normal"/>
        <w:rPr/>
      </w:pPr>
      <w:r>
        <w:rPr/>
        <w:t>AAGATAACCCAATTGCAGCCAACCTCAAAAACTCCGCATTACGTCCAGTCTAAATCTCCAGTCAGAGCCAGTAAGCAAATGAGGCGGGTGGAATTATAATTGTTCAATCGATCGCGGTTGGAGGATTGTGTAACGTGTACCCACGGTCCTCGAAAGTGTCGTGGCAAGCCGTTACTCGCCATTGGCGTCCTTGCCTTGGATGCGGTGCGATGCAACATGATGCAGGGTGTGAAATGCAAGGCTGCGTTGCGCTGCGTGAGCGCAGTGCACCCGCTGCTTGTGCTAGCTTGGGTAGTACCGAAGTGGGTTGTTGGCTAGGTCCTCGTCTTGATACTGTTATTGCTGCGCTCGTGCTCTGAGAATCACTCGAGTAAGTACCTTGCGTGGTATGTAGCGATAGT</w:t>
      </w:r>
    </w:p>
    <w:p>
      <w:pPr>
        <w:pStyle w:val="Normal"/>
        <w:rPr/>
      </w:pPr>
      <w:r>
        <w:rPr/>
        <w:t>&gt;DS499598:779129-779530</w:t>
      </w:r>
    </w:p>
    <w:p>
      <w:pPr>
        <w:pStyle w:val="Normal"/>
        <w:rPr/>
      </w:pPr>
      <w:r>
        <w:rPr/>
        <w:t>ATTTTTGAGTTGAACAGAAATAAGCAAACTGGCGAACCGCCGTTGGAAAAAGTCCGCGTGCCTGAACCATGAATGGATGTACTCTGAATCCGTTATCATAGGCCAGAAACTGGAACGAGAGGCTAGAAATGTCCCGGGATTTGTTAGCTGTTATCTCAAACTTCAAAGATGTCTATCACTTCCCGCTACTCCGTAAACTATCAGCTGTCACGCTGGACAAGCGATAGTTTGACATTGGACAGGATGGGTGGCCCCATAGAGTCGACGATCGGATCGCTTCCTATTTGCTTGGATGGCTCCAATTCCTTGGATGGGATACTTTTCTCTGTTTCTCCACTGCGATGGGCTAACTCTTGGTCTGGATTCGGATCTAGGGCAAAAGGAGGCGCAAGGCAGGAAGT</w:t>
      </w:r>
    </w:p>
    <w:p>
      <w:pPr>
        <w:pStyle w:val="Normal"/>
        <w:rPr/>
      </w:pPr>
      <w:r>
        <w:rPr/>
        <w:t>&gt;DS499598:784640-785041</w:t>
      </w:r>
    </w:p>
    <w:p>
      <w:pPr>
        <w:pStyle w:val="Normal"/>
        <w:rPr/>
      </w:pPr>
      <w:r>
        <w:rPr/>
        <w:t>TCGACAATTAACGTAATCGGTAAGCGAGCGGATCACGCAACCGAGCGGATCACCATACCATAGAATTTGGCCGCGGCCGAAATTGGAGGCTATTTTGAACCCCTAAAACATGATTTTATTACTAAATCTAGTTATTCTTGCGCTGCGGACATTGCAATCGCCTATGGCCTAGAATATGGCAGTCACTGCAGCGTGGGGGTGCCCGTTGAGGGCGTTGTTCTGTATCTACTACCTGCTCTGGAGGGATAGTTGGGATAGCTTCAGCAGCCTGATCCCTGCGTTGAATGATCTCCTGCCCTTCCTGGATAGATAATCCCACTGCAGTTTCTATCTGCCGCCTAGATCACTTCTGCTTTTGAAGGTGCTTTTCATGTGCAGCACGTAGATCATGATTTTCCTTT</w:t>
      </w:r>
    </w:p>
    <w:p>
      <w:pPr>
        <w:pStyle w:val="Normal"/>
        <w:rPr/>
      </w:pPr>
      <w:r>
        <w:rPr/>
        <w:t>&gt;DS499598:787446-787847</w:t>
      </w:r>
    </w:p>
    <w:p>
      <w:pPr>
        <w:pStyle w:val="Normal"/>
        <w:rPr/>
      </w:pPr>
      <w:r>
        <w:rPr/>
        <w:t>CATCCCAGCTCGTCAGCTGGCTGGGCCCACTGGGGCCAAGCACTAGGTAAACTTTCAGTCTCTGGCCCCAATCCCATATGCCGGCCGGAGACTAATGGGGCCCTTGTTTTAGTGCCTTCGCTGGCGGCGTGGCATTATGGCATGGCCTTTGTGGTCTTGGCTGGCGTTCAAGCTGCATTAGGGAGTACGGCACAGAGTCGGATCAAGGCTATCGATCCAGTCTGGTATATGTGAGGTCTCATGATACGACCCCCCGTCCGCCACGAGGCAAGTGTTTCTAAGTGTGGGCCTCAACCGTTTGACAATTCACTAACTCGTTCAGCCTTCGATATCCCTGCGACACAGATTCACAAGGAGTAATTCACTGTAGCCCGGAGTATTGTACTTAATATCAATGTAAT</w:t>
      </w:r>
    </w:p>
    <w:p>
      <w:pPr>
        <w:pStyle w:val="Normal"/>
        <w:rPr/>
      </w:pPr>
      <w:r>
        <w:rPr/>
        <w:t>&gt;DS499598:916924-917325</w:t>
      </w:r>
    </w:p>
    <w:p>
      <w:pPr>
        <w:pStyle w:val="Normal"/>
        <w:rPr/>
      </w:pPr>
      <w:r>
        <w:rPr/>
        <w:t>GTTACAAGAGACATAGTACTACGGAGGAGAAGGCAGAATTGAGAGAGGCGGCAACGAAGGTGTATCCTCCCGGGAAATGCGGAGACTTACTTGCTGTCTTTCCACAAGGAGATGGACGCCTTGTCTCACCGTAGACATACCAGCCAACAGAGGGGGTGATAAATACATTGAGTGGTCGGCAAATACCGCAGCGGCGCAGCACTGTCTGAGGGCAGTGGAGGGACCTAACCTATGGGACTTGAAATGTTGACGAACGCCGTTGTCACCATGATAGTCTTGTCTCATGTAGGGGTATCTGATGGAGATCAATGATTGGCATGATCAGAAAATTTGGACTGTGAATTGCCACTGTCCCCCCGAGACCTCAGCTTCAGTGGCAGTAAAGATACACAATGCTACTG</w:t>
      </w:r>
    </w:p>
    <w:p>
      <w:pPr>
        <w:pStyle w:val="Normal"/>
        <w:rPr/>
      </w:pPr>
      <w:r>
        <w:rPr/>
        <w:t>&gt;DS499598:921593-921994</w:t>
      </w:r>
    </w:p>
    <w:p>
      <w:pPr>
        <w:pStyle w:val="Normal"/>
        <w:rPr/>
      </w:pPr>
      <w:r>
        <w:rPr/>
        <w:t>TAGAAGCCCGGTGTCTGGAAGGAGAAAGAGTAAGAAACATGTCATTATCTCAAACAGTGATAACTCAAAGGTACATGTCAAGGCGTGCACAAGTAGCCACTCAGGTTCTAGGCTTCCACTCAGTGCCACTCTGAAAACTACAAATTTACATCAGAGACGTCAAAAGTTTTGACATAACCTGATCTCATCATCATGCAACGTACAGAGTACTATGTATATCCAGTGTCATTCAACAGTGCCAAGCCGGTTTCCACTGTCATTTCGCGCCTAGTGGGAATGGCTTCAGAGTAGCACGTCCTTATACTACGGATACTTTCTGTGACACTTTACAAACAATGATACATGCATGACGACTCTGGATGGATGATTCCGGTGACGATACTCAAATGCCCTAATTTATG</w:t>
      </w:r>
    </w:p>
    <w:p>
      <w:pPr>
        <w:pStyle w:val="Normal"/>
        <w:rPr/>
      </w:pPr>
      <w:r>
        <w:rPr/>
        <w:t>&gt;DS499598:922833-923234</w:t>
      </w:r>
    </w:p>
    <w:p>
      <w:pPr>
        <w:pStyle w:val="Normal"/>
        <w:rPr/>
      </w:pPr>
      <w:r>
        <w:rPr/>
        <w:t>TCTAGCAGTGATTCAGAACTTATGATCAGCCCTCTTGCATAGACTGTCGACTAGTGTTCTAACTCAGGCCGTAGAAGACACCTCGAACACTGGACTCTTCCTTCTAGAGCGGCCCCCTTCAGTACCAGCCTAGAGGTTAGAAAGAATCCAAATCCAAACCTCAACACAGCCGGCACGTGTCTCCAGTGCCAAGCACGCGCCTTCAGCATTGATAGTAAGGGTAACATCCCCGTCTGGCGCCACCATAATCAATGATCTAGCCACCTTCGTTAGACACTGTCGATGTGCGCCGGTGATTGGAAGAGATTACTAAAACTGAAGCAATGGTAATCGGAGCATGATTCTGGACGCTGCAGTTCTACAAGTTTCCGCCAATGCCAAGCAGTTATATGTCCTCTTAG</w:t>
      </w:r>
    </w:p>
    <w:p>
      <w:pPr>
        <w:pStyle w:val="Normal"/>
        <w:rPr/>
      </w:pPr>
      <w:r>
        <w:rPr/>
        <w:t>&gt;DS499598:954672-955073</w:t>
      </w:r>
    </w:p>
    <w:p>
      <w:pPr>
        <w:pStyle w:val="Normal"/>
        <w:rPr/>
      </w:pPr>
      <w:r>
        <w:rPr/>
        <w:t>CATAGCCCATAGCCCATGGACGTATGATCCATAGTTCGGATCGGCCATTCGGATATCCGGATTTAACTCAGACACAACAGTCGATGATGACAGCCGTTCTGACTAAGCATGGGGCAAGTGTCCGGGACAACGTCCGAAATCGGGGCGAGTTGCCTATTTGGAGTAAACCGTGCAGCAGACTAATCCCAAAGCAGCCAAAGGCCTAGCCCTTTCCATCAATCAGACTGTTCCAAAGAAGCAAAAGGCGCGCCGAAGCCGAGCCGAGACATCCCGGTTGGGTAGCACTATGTACCAGATTCTGTGCATAGCGTTCTTCCGCTGTATGCAGAGCAGACTAAGCCTTGTCATCGAGCTTCGATGGGTCTATATCTTGAGAGGGTGCTTGGCGGGTCAATTGTGTT</w:t>
      </w:r>
    </w:p>
    <w:p>
      <w:pPr>
        <w:pStyle w:val="Normal"/>
        <w:rPr/>
      </w:pPr>
      <w:r>
        <w:rPr/>
        <w:t>&gt;DS499598:960822-961223</w:t>
      </w:r>
    </w:p>
    <w:p>
      <w:pPr>
        <w:pStyle w:val="Normal"/>
        <w:rPr/>
      </w:pPr>
      <w:r>
        <w:rPr/>
        <w:t>AGAAACTCATGTCCTCACACTGAGACAGATGATGGATAGATCTCGATCAGTTGATTTCACCAGTGCCTCGTCTTAAGTAACGTACGTCTGTACGTGTTGTGACAATGGTGATATGTGGGTCTCAACGGGCCAGTGGTGACACCGCATCACCGCACGTGCGGGCCTTGCGTCCTTAGGCCCGGGAGCTTAGCGATAGTCAGCTCGGAGCGACGCCAATCACGGCTGGATATGCTAACATGGTATTTCTCTGTCCGGGTTGTCTGGCGTGACTGCTCCAAAGATGTCCTCGAGTCAGGTCAGTCAGGTCAGTGGCGGGTCGGTGGGTGACTGGGTAGGCTAGAGTAGCTAGAGTAGCTAGAGCACTTATGCTTTTCTTTTTTTTTTTTTTTTTTTTTTCTAAT</w:t>
      </w:r>
    </w:p>
    <w:p>
      <w:pPr>
        <w:pStyle w:val="Normal"/>
        <w:rPr/>
      </w:pPr>
      <w:r>
        <w:rPr/>
        <w:t>&gt;DS499598:1002543-1002944</w:t>
      </w:r>
    </w:p>
    <w:p>
      <w:pPr>
        <w:pStyle w:val="Normal"/>
        <w:rPr/>
      </w:pPr>
      <w:r>
        <w:rPr/>
        <w:t>CTCGCTACTACACTATTTGGTGCCAATCGAGTCACTGACAATGAATCCAAGCAATTGACAGAAAAATGGCAGCAGACAACAGGGAGGGAGCTGGAGCTGGAGCTGGCAAAAGCAGGATGGATGACGAATTTTTTTCTCGTGCGGTGGATCAGATTATGGGTCCGATAATTTGGTTCGACCCACCGGACCCAGAGCTATCCGCCAATCATAAACAGCAAAAAGCAGGCCGGCGTGTCGGAGTCAATAAAACCGGGCCGATTCGGGCTGCGGCTCCACCAGAACCGGAGTTTGTGCGCCAGAAACAACCAGAACAGGAAGAGCCCAACCACTGGTTTCGGCTGGAGGGAAAAATAGTCCTCTTGTTCCGAGGGAAACCTCCCAAATGTCTCACCGGCTGGGTT</w:t>
      </w:r>
    </w:p>
    <w:p>
      <w:pPr>
        <w:pStyle w:val="Normal"/>
        <w:rPr/>
      </w:pPr>
      <w:r>
        <w:rPr/>
        <w:t>&gt;DS499598:1014405-1014806</w:t>
      </w:r>
    </w:p>
    <w:p>
      <w:pPr>
        <w:pStyle w:val="Normal"/>
        <w:rPr/>
      </w:pPr>
      <w:r>
        <w:rPr/>
        <w:t>CACCAGGGCTGGCAAACCGTACTTTTTATTTCTGACACCATCAACCCACTAATGCAGCTGAGGTTACATTATGTTTACAAGGGACCACGATCGACCAATCAAGGTGTCTATGTGAGTTGGTGGCAATCCTTCTCTCGGAGGCATTCGTAACCCGAACAGGAAATATGACGGGATTGGCGGGCCGTCCCCCAAAGGCCGCCTTGAGTCCAGTCGACCACAATCCACCATGTTGATATTATTGGACTGACGGAGGATCCACGTCTCCCCGTTAGTGCTGAAAATCAGTGTTTGATTACTAGCTTGGAGCATTGCTATTCGTCCTCTGTATCCTTGTACAGCCAACTCCGGGTGATAAGAAGGAGCCTGATTATACTCCGTACGGAGTAAACAGTCACAGCCAG</w:t>
      </w:r>
    </w:p>
    <w:p>
      <w:pPr>
        <w:pStyle w:val="Normal"/>
        <w:rPr/>
      </w:pPr>
      <w:r>
        <w:rPr/>
        <w:t>&gt;DS499598:1025546-1025947</w:t>
      </w:r>
    </w:p>
    <w:p>
      <w:pPr>
        <w:pStyle w:val="Normal"/>
        <w:rPr/>
      </w:pPr>
      <w:r>
        <w:rPr/>
        <w:t>CTCCAGGGAGAACAGGAACCCCACCACGGTGCGAAAACTCGATCCGTCCAGCTCCCCTTGGCGCCGAGAATCGCGCGCATTGGCACTGGCATGGGCCGACCGCTTGGCACCGTCATTAATGGTCTGCCTCATCGTATCTGACATACCCCCCACAAGGCGATTTCCCACTTACTGTGCGCAGGGGACACACGTGCGCCAGGAAGCCAATCAGGGGGGGGATGCCAAGAGGATCCCTCTGCGTGCCAAGAAGGCGGAACTGGCGGGGCGAACGGAGTCCGTTACCATTCGCTGAGAACAGGAGCCTCGGGCGAATAAAATCTGTTATCCAGCTGCAGTGTGTTGGCCTGTGTACATCCTACTCGATCGATCGTAGGTACGGAGTTGAATTCTCAGCGAAACAG</w:t>
      </w:r>
    </w:p>
    <w:p>
      <w:pPr>
        <w:pStyle w:val="Normal"/>
        <w:rPr/>
      </w:pPr>
      <w:r>
        <w:rPr/>
        <w:t>&gt;DS499598:1026614-1027015</w:t>
      </w:r>
    </w:p>
    <w:p>
      <w:pPr>
        <w:pStyle w:val="Normal"/>
        <w:rPr/>
      </w:pPr>
      <w:r>
        <w:rPr/>
        <w:t>TCTTTCCAAAGCACATCCTTGTCTTCGGAAGTGCTAGGAAGAGCTGGATACTATTTATGGCGTCGTGTGTCGAGGGCCCATTGACTCTGCCGAATTCCCGCCCACTCGGATGGATTGGGACGCAGCGAAAAGCATTGCTATTGGCTGGCTGGGTGTGAGTGGGTCAAACCTTGTGATGATCCGCCAATGGAAGCTTCTGGAGAGACGGTCTGATTGGTCAATATTCATTGTTCATTTGTGTGTACATGTACAGAACACATGGTACAGCGAGACGGATGCTGTTGCATAAGAAATGACTGGTCGATTACTCTCACATGCTGGTCGCCTCAGGCAGACTGATCCCTCTAGTAGTTAGTGAGGAGCCCGACAGTGATTGATAGAGGCAGCTCCATATATTAGGG</w:t>
      </w:r>
    </w:p>
    <w:p>
      <w:pPr>
        <w:pStyle w:val="Normal"/>
        <w:rPr/>
      </w:pPr>
      <w:r>
        <w:rPr/>
        <w:t>&gt;DS499598:1170416-1170817</w:t>
      </w:r>
    </w:p>
    <w:p>
      <w:pPr>
        <w:pStyle w:val="Normal"/>
        <w:rPr/>
      </w:pPr>
      <w:r>
        <w:rPr/>
        <w:t>GGCGGTTGGTAAAGGATTTTTCATGTATGTGTCCGGATCAGATAACCCATATATATATACCTACCGACCGGCCGTTTTCAGAGTCACCTCCATACATCAGGTGGACGGAGTCACACCCGGCCCCGTGCTGGCGATGTAAAGTATAATCTAATCTTGGGCGTCCAACGATATTCACAACTCATTCAAAGGAGAGAGCCAGGGTGCATTTTCAACCGAGGGCCGACGTAATCCTGCCAGACAAGGGCCAAGGGAAGATTAGCGACCGGATCAGATTAGATCGGTAACGGTAAGGGGAACCGGGTGCCGTTGGTCGTACGGTTTACAATCCGGTACATCATATTTTACGAGGCACAACTTCTTTCAGAGACTCAAAGAGCTCTTATGACTTTATCGCTATGAAA</w:t>
      </w:r>
    </w:p>
    <w:p>
      <w:pPr>
        <w:pStyle w:val="Normal"/>
        <w:rPr/>
      </w:pPr>
      <w:r>
        <w:rPr/>
        <w:t>&gt;DS499598:1184213-1184614</w:t>
      </w:r>
    </w:p>
    <w:p>
      <w:pPr>
        <w:pStyle w:val="Normal"/>
        <w:rPr/>
      </w:pPr>
      <w:r>
        <w:rPr/>
        <w:t>AGATAGTCCACATGAGATCAGGAAACCACTTTGAGTCGGGGAGGACACAACCCATGGAAATCAGGCAAGCTAGAACCATAAGCTGCTTTCATTCGCGGTTTCAAGTGGAGTGCTTACAGATTGCACAACTGCGGATAGTCCCAGGTGACAGAAAATTGAGTGGAGTCGATAGGCTGAAGTCGCAGACTGCCATTGACCTGGCGCTGTGGGCCGATCGGAAGATTCAATTTTCAAATTTCCCAGAAAAGGTCATATTGTTCACCAATGATTTTAAGACATAGTGGTTCCAATGCATACGTCGAGTCTAATAATCAATGACAACAGTAATTAACTAACTAGTTAACTTTAACTAATGGTTGTCTTCCACGAGGCATGACTTCGTAGGATCATCTCGCTAGTTC</w:t>
      </w:r>
    </w:p>
    <w:p>
      <w:pPr>
        <w:pStyle w:val="Normal"/>
        <w:rPr/>
      </w:pPr>
      <w:r>
        <w:rPr/>
        <w:t>&gt;DS499598:1192400-1192801</w:t>
      </w:r>
    </w:p>
    <w:p>
      <w:pPr>
        <w:pStyle w:val="Normal"/>
        <w:rPr/>
      </w:pPr>
      <w:r>
        <w:rPr/>
        <w:t>CCAATGCTCACTTGCTTCTTCAGATTCCTCTTCTGCTTCTCTGCAGTCAGCTCCTCTGCTACCTTGCAACAATTTGGGAAGGAATCTTCTAAATCAGGCCATCCGAGCATCAAGCAATTAGACCGACAAAGGACAATTTCCAACAAACTTTCGGATGCAGGTACAGTACTCAATAGGGATTGCGTTATCTCTACGGTCGGAGCTCTCCGAAAGCTCTCGGTCATTCAGATTTGCGATATTATTTTGTCTTGGTCTGGGTGGTGTGATAGCTGATCGTTCGTTTTCAAAGGTCAATTGGACGCATTATTGCGCGATAGCATGTGAGACATGTCTTTTCGATGCAACCATTTTATCAAAACCGAGGGGTGGCACGCAGTATGTGAGCTGCCAATGTCCATGCC</w:t>
      </w:r>
    </w:p>
    <w:p>
      <w:pPr>
        <w:pStyle w:val="Normal"/>
        <w:rPr/>
      </w:pPr>
      <w:r>
        <w:rPr/>
        <w:t>&gt;DS499598:1222178-1222579</w:t>
      </w:r>
    </w:p>
    <w:p>
      <w:pPr>
        <w:pStyle w:val="Normal"/>
        <w:rPr/>
      </w:pPr>
      <w:r>
        <w:rPr/>
        <w:t>CAATTATGATACATTTTTGCGAGTTGTTTGACATCTCTACTTGCTCGAACCGTACCATCAGACAAGATATCTGGGACGACTGGCGAATGGGACCTCATCCACTTCAAGGGGATCGTCGCACCCCGGAGCCGTTTGTCAACCAAACGTTTCCGCGCATGACGTAGGGCCACTTGATGAGAGGTGGTGAGCGGCCAGTCACATGATCCATAGTTGGTTCGTACATACCTTAGGTATTGTGTGCAACCCATAAAAAATCAGAAGACCTTACTGGCTTAGGCTTTCGGCTTCAACAGCCCAAGCCAAGAATACCAGGTTTGCCACCACACTACGTACCAGGTAGTCCATACACCGCACCCACAAGCCTGCGTAAACTTCTGTCACGCAGTCCACGGTAGCTTTTA</w:t>
      </w:r>
    </w:p>
    <w:p>
      <w:pPr>
        <w:pStyle w:val="Normal"/>
        <w:rPr/>
      </w:pPr>
      <w:r>
        <w:rPr/>
        <w:t>&gt;DS499598:1230834-1231235</w:t>
      </w:r>
    </w:p>
    <w:p>
      <w:pPr>
        <w:pStyle w:val="Normal"/>
        <w:rPr/>
      </w:pPr>
      <w:r>
        <w:rPr/>
        <w:t>ACGTCAGCCAGTGGGCAGGCGGCGCTTGGATCATCGAGAGAAACCATAAACTTGTGAGTGTAGGTATGGTACCTTACAGTAAACGTACCACCTCACCGAAGATGTTTGAGCCTGTCACTTGATGTGTCTGGTCTCCTTGCTGCTTGCACCGGTTGTATGATCCTGAAACGCTGCACGAAGTACGTAGCTTCATGTGTACCAACTTTCTGTACTTCAAGGTATCCCTATGGATGGCGTCAGCTAAGCGGCCGTGAGCCACCGTAACCATGAGACATTACCGGATAGGCTGCACCCCCACTGCAAGACACCCAATAGAAAGAGTTTGGTGCCTTACTAGTTGGCGCTGTCACTAATATCATGACCAATGAGCATTGTGTCTGTCTGCTTGCTGGCTGGGTTCG</w:t>
      </w:r>
    </w:p>
    <w:p>
      <w:pPr>
        <w:pStyle w:val="Normal"/>
        <w:rPr/>
      </w:pPr>
      <w:r>
        <w:rPr/>
        <w:t>&gt;DS499598:1257656-1258057</w:t>
      </w:r>
    </w:p>
    <w:p>
      <w:pPr>
        <w:pStyle w:val="Normal"/>
        <w:rPr/>
      </w:pPr>
      <w:r>
        <w:rPr/>
        <w:t>AACACAAACACTTTAGCAGGAGAGTTCAGAGCTTTTCACTCGAACAATAATCATCTGCGAATGTCGTCTTCTACCTAGCATCACACAGGTAGCTTCTCCGAACAAGTGGCCTGATATGCTTGCTGGGCAACACTGGCCTCATTCTTGACAAGCAGTATCCCAGTCTCGGTATGATGATGTCCGTATTACGTACTGCCAAAGATGGAGCTGCTGCACAGTCAGCCACCCTAGTTGCCAACAAATCCAACGCTTGGTCCGAACTCTGGCTATGATTGGTTGACTGGCCAATCCATCATCGGCGATTGACAACTGGACTGCCTTAGTCTCATGTACGGCAGACTACACTCACATATGATCCATGATCGCCTCATAATCTCCATACAGATCGTAATGTATGGCCA</w:t>
      </w:r>
    </w:p>
    <w:p>
      <w:pPr>
        <w:pStyle w:val="Normal"/>
        <w:rPr/>
      </w:pPr>
      <w:r>
        <w:rPr/>
        <w:t>&gt;DS499598:1262843-1263244</w:t>
      </w:r>
    </w:p>
    <w:p>
      <w:pPr>
        <w:pStyle w:val="Normal"/>
        <w:rPr/>
      </w:pPr>
      <w:r>
        <w:rPr/>
        <w:t>CCGCCCGTTGTACTCCGTATCTATGTTTATTCACTTAAGAGTGCTCCGTACATTAGGAGGATGTATAATAAGCTCCTTTTGTCCTCAATATAGTTATGCCACTATTATTACTCAGCAACCTATTATGATAGATTGTACTTACAAGGTACTTGAAACGCCTCTTATTGAGTCATCGGGCCGAGCGACGACCGGAAAGGCAGTCTTCTAGCAGTTTCCCCTAGGTATCTGTAGAGAGTTTGGCCAGGCGCAGGCTGTGAATGGCCAAACGAAAACCAAGGAAAACGCCAGGCGGTGCCAGAAAAATGTCCCTGCCGCTCACTTGCGTCACGTTATCTGGCCTATCTCATCACTGATTCACTGTCGCCGTTTCTGGTCCTGGCCTGGCCTGACTAAGGCGCTTC</w:t>
      </w:r>
    </w:p>
    <w:p>
      <w:pPr>
        <w:pStyle w:val="Normal"/>
        <w:rPr/>
      </w:pPr>
      <w:r>
        <w:rPr/>
        <w:t>&gt;DS499598:1503092-1503493</w:t>
      </w:r>
    </w:p>
    <w:p>
      <w:pPr>
        <w:pStyle w:val="Normal"/>
        <w:rPr/>
      </w:pPr>
      <w:r>
        <w:rPr/>
        <w:t>ATTTCCCAAAGTGGACAGATGGAGCGAGAGTGTAGAAATCGCTCATTTTGACTCCTTAATTCGACCTGTCGAACGGGATGGCAATTATGACAATCATGAGACTCTTGATGCTGGAAAGCGAATATCTTCTACTTCGAAACAAGCCACATGTCACGACATTGGTGCTTCGTAGTACAGGCGATATCATGCGATCCCGATTGAGAGGCGGCTGATCCAAGCATTGCCGCGATCCCGTTCACAGTATTTCCGGCTCACCGGACCTTGTTGTCCCCATGAACAATCCCGTCCCTGGCCAACTGTCGACACAACATTTAATCTCCGTCCTGCGACCAGATCTTATCTTCCTGTTCTTCCTCGCGAATACTCTCATTCTTCCTCTTAAATTCTCTGCAACCGCTGTC</w:t>
      </w:r>
    </w:p>
    <w:p>
      <w:pPr>
        <w:pStyle w:val="Normal"/>
        <w:rPr/>
      </w:pPr>
      <w:r>
        <w:rPr/>
        <w:t>&gt;DS499598:1505617-1506018</w:t>
      </w:r>
    </w:p>
    <w:p>
      <w:pPr>
        <w:pStyle w:val="Normal"/>
        <w:rPr/>
      </w:pPr>
      <w:r>
        <w:rPr/>
        <w:t>GAGAAGAAGGTTGCCATGGCCAGTGTTCCTGAACCGGCCTACCTTTCTTAACATCTGTTGAGTGCGGGGATGTGTGTATAGGGAAACCTCATCAGAGTGGATTTGCCAGATCCTAAGCTGCCTGCGATGCGGAAAACGCCGTGGCCATATGACAGGCATGAAAGAGAGGATGTCCGAGGCAGTGGTGTGATGGACGTCCTCTTCCTCGTCATCACTCCCGCTCCCGCCTCCCGCCCTTTTCATCAACCATCAACCAAAGCAGAAGACGTCACAACTGTGCTCTAAATACTCTGAAATCTCATTTTCGTTGTTGTCCTCATCATATTACTGGAATTCATCCAAATATCTTTCTATGAGCTCGTACGACTGCCTGTTTTCGGGCAGTGATTTTTGAGAGCTTG</w:t>
      </w:r>
    </w:p>
    <w:p>
      <w:pPr>
        <w:pStyle w:val="Normal"/>
        <w:rPr/>
      </w:pPr>
      <w:r>
        <w:rPr/>
        <w:t>&gt;DS499598:1512592-1512993</w:t>
      </w:r>
    </w:p>
    <w:p>
      <w:pPr>
        <w:pStyle w:val="Normal"/>
        <w:rPr/>
      </w:pPr>
      <w:r>
        <w:rPr/>
        <w:t>TTAGGTAGTTTAACTAAGTTTTAACTACGGAGTTGTTAGTTATTCGGCGCCGCTGAATCAGCGCTTAGATTTTACTAACTAACTATCTAGGGACATCATTAGCATTATCAGTATTATTCTTATGCATGCCGAAGCCGAGCAATCCGACAGTTGGTCCACCTGACTTTGACGAATCTTGGCATTGATTGTAGTGCGGATCTTTGATGGCTGCACAGCACCTCGGCATGTCAGGGAAGCCGAGTGCTCGATTTCGTACGAAATACTTCGTACAGGCGGCACCATTCTCCTTCGCTGATTTGACGACCTTGCCACGGTTATCGGTATCCCTCTTAGTCTACATGGGCCCACAGCAAAAAGACAGACCCTGTCTCTGTTGAACAGTGATGAGTCGGATGACTGTT</w:t>
      </w:r>
    </w:p>
    <w:p>
      <w:pPr>
        <w:pStyle w:val="Normal"/>
        <w:rPr/>
      </w:pPr>
      <w:r>
        <w:rPr/>
        <w:t>&gt;DS499598:1527346-1527747</w:t>
      </w:r>
    </w:p>
    <w:p>
      <w:pPr>
        <w:pStyle w:val="Normal"/>
        <w:rPr/>
      </w:pPr>
      <w:r>
        <w:rPr/>
        <w:t>TGCGTGCCGCGGATACACTTGTTTACGCACTGATTATGTGAAAGTTACTGAAGATCTGGTTAATATACGTTACTCTGTACTCCGTATGCACCACGAAACCCCAGAAAACCCCTCTCAATAATAAGTGGATTCGGAAGGTCAGCAGATTCGCAAATTTGATAAGAAGTCCCTCCGAGTTTGAGACTATTCGAGTCTCGACCCCTTCTGGTTCCTGTCAGCTATTTCTAGCGCCCAAAATTGAGGAAGGTCATGCGACCGGAAAAAAGAAAGTCCTCCATTGATAAGCGGCGATTCTTGAGATCATTTGACTGGAAGATTATATAAGCAGTACGTCCGTTCCCTGCCTTGCTCTAACCCCCTTCAGACTAGCGGACTCGGTAAAATTAGTTTGGGTCGAAGAA</w:t>
      </w:r>
    </w:p>
    <w:p>
      <w:pPr>
        <w:pStyle w:val="Normal"/>
        <w:rPr/>
      </w:pPr>
      <w:r>
        <w:rPr/>
        <w:t>&gt;DS499598:1653185-1653586</w:t>
      </w:r>
    </w:p>
    <w:p>
      <w:pPr>
        <w:pStyle w:val="Normal"/>
        <w:rPr/>
      </w:pPr>
      <w:r>
        <w:rPr/>
        <w:t>TGTTAAGGTGAGGAGAATGAGAAAGCTGTTAGTCACAGAAATTCGCTATTGAACTATGGATGTTCGATGGCAGCGGATGGGCACACCACCGCGTTTCCCGAACGGATGCACGGTCCAAGGTTGCAATGCGACCAGTAGGAGCAAACGGACGGACTGTCACTTGCGTAGAAAGCTATTAGCGGATCGATAGTCTGGAGAGTTTGCAGATTGATGGAAGAGTAGGAGTGGTGAGAGATGAGGTGGAAGAGGAGTCAGAGCATGTCAGGAGACCACAGGAGCAGAGGCAAAATTCCGGCTGATTGCTATTGATCCTACCCTCCGTTGTATGGTACAGCTTCTAAATAAAAACCTTCTCGAAAAAAGTGCCAGCAAAGCGGAGGCGGCAAAAAAAGAGCAGACAG</w:t>
      </w:r>
    </w:p>
    <w:p>
      <w:pPr>
        <w:pStyle w:val="Normal"/>
        <w:rPr/>
      </w:pPr>
      <w:r>
        <w:rPr/>
        <w:t>&gt;DS499598:1654629-1655030</w:t>
      </w:r>
    </w:p>
    <w:p>
      <w:pPr>
        <w:pStyle w:val="Normal"/>
        <w:rPr/>
      </w:pPr>
      <w:r>
        <w:rPr/>
        <w:t>TCATGCGGAGGTTTGACACTTACATTTACCAGGGCATCATCGGATCATGATGGGCTGGGTCTCTGATTTGTCACTTGAGCTTTCTATTAGCAATGCAAATCCCCCTGGCTCTGCAACAGTCATCACCTGACCATCTCCAAGGATTATTACTCCGTGCTCCCTGCGAACTACTGTGTACTCGGAGTACTGTTCCAACTCCAACCAACTGGCAATAGTGGATTTCCGACCAGAAATTAGGTCAACCCGCTCCAGCAGGCAATAATAATGCTTGGCTCAAATACGTGCACTATTATTGCACAATGGCTGGACCGGATGCGCACTAGTCTGGTAGTCTAGATAGTTCCTGCCTGCGGACTCCGTTCATAGTCCGTCCATCGTCTCTTCTCACCTCAAGAACAGGC</w:t>
      </w:r>
    </w:p>
    <w:p>
      <w:pPr>
        <w:pStyle w:val="Normal"/>
        <w:rPr/>
      </w:pPr>
      <w:r>
        <w:rPr/>
        <w:t>&gt;DS499598:1658604-1659005</w:t>
      </w:r>
    </w:p>
    <w:p>
      <w:pPr>
        <w:pStyle w:val="Normal"/>
        <w:rPr/>
      </w:pPr>
      <w:r>
        <w:rPr/>
        <w:t>GAGTATGCAAAAATTATACATCGGATCGGAATCACAAACGATAGTTAGATTCCCTGCAAGCGTAAGCCACCGTTGCGACCGGATAGAACCCGGCTGGGCTTGCGTCGTGACTTTGGTCTAGTTTAGTTTGCATTGCATTGCATTGCATTGTCTTGCCGTTGACATCACCACGCCACGCTGGAGGCAATATCCGGTTCATGATTGTGTCAAAAGACAAAAACCCTGCTGTACTTGGTGTACATGTCGATCGATGTACCGGGTCTAGAAACTTCTTATTTGTCGCTATATTTGTCTGTCCCTGACCGGTTGACTCGGCCTGCTGCCGAGTTATTTTTGCCACTCGTTGATGGATAACACAACAATCCTCCGTATTAGGAATGTTTCGGGGGAAAATTGGCTTG</w:t>
      </w:r>
    </w:p>
    <w:p>
      <w:pPr>
        <w:pStyle w:val="Normal"/>
        <w:rPr/>
      </w:pPr>
      <w:r>
        <w:rPr/>
        <w:t>&gt;DS499598:1663915-1664316</w:t>
      </w:r>
    </w:p>
    <w:p>
      <w:pPr>
        <w:pStyle w:val="Normal"/>
        <w:rPr/>
      </w:pPr>
      <w:r>
        <w:rPr/>
        <w:t>GCCGAGCTTCCGACAGGCTGCAGCGCCGATGTAACTGCACGCAGTGTTAACAGGCCGGGCCGTTGTAAATGTAATACAGTGACTCTGAGTCGGAGGACAGTCCTCCAATCCAGCACTAGCCACGCAGTATGACGCATGTCTCCATTATAACTCTTCGCACCTCGCCCAATCTGGATATTCTTAAGAGAGCTCGCGTCAGGGGTTTACAGCCTTATTTATCTAAGATTTAATACTGTGACAGCTTATTGGACCGACGCATTATTCCCTGTAGGTTGTCTCTGGAATGCACCGCCTCGAGGAATGAGAGTCGGGAAATCCCGGGACTCAGCCACGCCCGGTGGGCAAAAACGGAAAAGCCCTAAGCACTGAGCTTCCCGAACAGGAAAGACCGAGTTTAGCCC</w:t>
      </w:r>
    </w:p>
    <w:p>
      <w:pPr>
        <w:pStyle w:val="Normal"/>
        <w:rPr/>
      </w:pPr>
      <w:r>
        <w:rPr/>
        <w:t>&gt;DS499598:1679873-1680274</w:t>
      </w:r>
    </w:p>
    <w:p>
      <w:pPr>
        <w:pStyle w:val="Normal"/>
        <w:rPr/>
      </w:pPr>
      <w:r>
        <w:rPr/>
        <w:t>AACCCTAGAAATAGAGGGTAAGCACCCTGTGAGACGTCGTGCGCCCAGGGAGTTCCTGTCTGGGCGAGCAGGATTCGCAGGCGCCTTCTCCGGCTTGGCCGATAGCTTAGCATGTCTGATGATTTAGTCAAGTTGCATTTGACCTCGTGATCGCGATAAGAGCGCTGTCCAGTCGGCCACGTCCGATTGCAGAGTGGGATCATGGGGTGATTGTGACTCGTGGGCGAAAGGCCAAGACTCCCCAGTGAGGCATGCCGACTTGGCACGTTCTTGTTCCACCGGGAATCCGTTGGGGCTGCTTATTATTATCCCATTCATATGTTGCAATATGCATATATGCTTGTGAAGATGACGACATGCATGTATACTTGAAATATGTCTCAAAGATAAGGCCTTTTACT</w:t>
      </w:r>
    </w:p>
    <w:p>
      <w:pPr>
        <w:pStyle w:val="Normal"/>
        <w:rPr/>
      </w:pPr>
      <w:r>
        <w:rPr/>
        <w:t>&gt;DS499598:1800727-1801128</w:t>
      </w:r>
    </w:p>
    <w:p>
      <w:pPr>
        <w:pStyle w:val="Normal"/>
        <w:rPr/>
      </w:pPr>
      <w:r>
        <w:rPr/>
        <w:t>CATATCAGTGCATACACCGCTCTGGTGACGATTCAAATCCGAATAGCCGACACGTCAGTAAGCCTTGATACTTAGCCAGCGCAAGACAGGAGACAAAAAGTTGCATATCAATGAGAAAGAGTTGACACATTAGAGCGCATGATGTGGACAGTCCTACTGATGCTATTAGTTGCTGGCTGATACTAAGGCCTGGTAATTTCTGGGATCTTCTGTTGGTGGAGCTTCTAGACGGTCAATGGCCCGTCTGACGGTCTGAGTAAGTCTCACCAACCGTTAAAGTCAGGCGATCAGAAGAGCCGAACGCTGTGAGCTGTCAGGGACGGCGCCCAAAAGAGCGGGGAGGATTCCATGTGAGGGGGCGGTGCTGTGATGCCAATCACACCGACGGATGATGCTCAGTA</w:t>
      </w:r>
    </w:p>
    <w:p>
      <w:pPr>
        <w:pStyle w:val="Normal"/>
        <w:rPr/>
      </w:pPr>
      <w:r>
        <w:rPr/>
        <w:t>&gt;DS499598:1812206-1812607</w:t>
      </w:r>
    </w:p>
    <w:p>
      <w:pPr>
        <w:pStyle w:val="Normal"/>
        <w:rPr/>
      </w:pPr>
      <w:r>
        <w:rPr/>
        <w:t>GTGCATATTCTTCTGGTTAACAGGCAGATACTCCGTAAGGTAGTTCGTACTAGTGACGTTCAGATGTCAAACCGAGTGATATTCGCTCTTAAACTCCATAAGCAGCATGACTTCGGCGTCTGAACTTTCTTTCGGGCATGAGACATATGTGACGAAGTGCAGATGCTCCAGAACAGAGTAGCCGATTATTTTTCCTTTATCTACTCCATATGGAATAGTACCTTAGTATAAGGTTGTTTAGTGGTACCATGATGGTGCAGTGACACAGCACTTGGACATCCAGTGACAGATAACTGACTGCTGACTTCGAAGCATCATCCCCTTCAGATACTGGCTTGTCGGTGGTCGGTGGCCAGCGATCAGCGGCTTCGTCGTCTATTAATAAGCAATTTGCCTTTTTG</w:t>
      </w:r>
    </w:p>
    <w:p>
      <w:pPr>
        <w:pStyle w:val="Normal"/>
        <w:rPr/>
      </w:pPr>
      <w:r>
        <w:rPr/>
        <w:t>&gt;DS499598:1829189-1829590</w:t>
      </w:r>
    </w:p>
    <w:p>
      <w:pPr>
        <w:pStyle w:val="Normal"/>
        <w:rPr/>
      </w:pPr>
      <w:r>
        <w:rPr/>
        <w:t>ATTGCTGAAGGTAGGTACCTAGACAATAAATGGAAAAGCATGTGCATCCATACGCGACATGGGACAGATCATGGAGGGTGTCAACGCGTTGTGGTTGGTCGCAGCCGGAGTCACGGGGCTGCAGTCGCGTGGACTCTCCCTCAACTCAACTCAACAACCTACAGAGTATTTTCACCTCTCGCACCTCTCCAGGTAGGCTAGATAGATAATGATTGGAAAGTTGAAGCGGCGCAGATAACTAGAATGTTCCAAAATGCGCGGTGCGACGGCACACCAAGGACGCTACTTCTGATTTGTAGAGTCAGAATCCAAGGTGGCGACGGGTTTCAATTCCAATCGCCTCCTTGAGTCGGAAATAATGCAAAGTTGCAGGTTCCCTGGCGAAAATGTAGAGCGTTTTG</w:t>
      </w:r>
    </w:p>
    <w:p>
      <w:pPr>
        <w:pStyle w:val="Normal"/>
        <w:rPr/>
      </w:pPr>
      <w:r>
        <w:rPr/>
        <w:t>&gt;DS499598:1830742-1831143</w:t>
      </w:r>
    </w:p>
    <w:p>
      <w:pPr>
        <w:pStyle w:val="Normal"/>
        <w:rPr/>
      </w:pPr>
      <w:r>
        <w:rPr/>
        <w:t>CACTCCTGAGCATCGCATCTGGAGCTCTGATGGGCCCAACTAGAGAAGGGTATACGAGCAGATGGAGCCACCCCCGAGGTGTACCAAAGTATTCAGGTATCAACTGCTCCCAATCCCAAGGCAAATATGAAAAATTTCACCAAAAGGGACTCCTTTGTACCATCGTAACCAAAAATTAACCAATACACCATGTCTATCATTATCGGCTTTCTTCTCTGGCTAGACCTAGTCAGGCCATAGTGAGGAGGACTGCCCTGCAGCTCATTGCCCTTCTGGGCTGATGCACCCATCAACCAAGGCTGCATCCACTCACCCCCCTCCTTTACCCCCTTCTCCTTCTTTTTCTTTCTCTCTTCCTTTTTTTTTCTCCTTTCCTCTCCCTCTCTTTTGTTTCTTCTCTT</w:t>
      </w:r>
    </w:p>
    <w:p>
      <w:pPr>
        <w:pStyle w:val="Normal"/>
        <w:rPr/>
      </w:pPr>
      <w:r>
        <w:rPr/>
        <w:t>&gt;DS499598:1834880-1835281</w:t>
      </w:r>
    </w:p>
    <w:p>
      <w:pPr>
        <w:pStyle w:val="Normal"/>
        <w:rPr/>
      </w:pPr>
      <w:r>
        <w:rPr/>
        <w:t>CTTCTCTGGTCCTTTCCCCCTCAGCTCCCTTATTAATCCTTTTTATTATGGAATGCTCTCATTGGTTTATCTGGCGATGGCGTGCTGAGACATGAGGCTCCCAGGCCACCAGGCTGCCAGGCATGAGCACTCAGCCCCCGTCCCTTGTGACTTGGACTGCATATGCCGTCTGGAGTGTGGAGTAGATAGGTCTGGGTCCGTGGCTAAGATGAAATTGGCTTTACATGACGGACACGAAGCTGCTGGCTTGCGTGGATTCACGCAATGTAATATCAATGAGACAGTCCAAGGAGGCTGTGATGAAACCGGCTTTCTTAGTGCTGTTGTGGAATTGATGCCTGGATTCTGGATGCGATGTTGCGCCGTGTTATTGGTCAATGGGTCGTGAAGAGTTCCTCCTT</w:t>
      </w:r>
    </w:p>
    <w:p>
      <w:pPr>
        <w:pStyle w:val="Normal"/>
        <w:rPr/>
      </w:pPr>
      <w:r>
        <w:rPr/>
        <w:t>&gt;DS499598:1894551-1894952</w:t>
      </w:r>
    </w:p>
    <w:p>
      <w:pPr>
        <w:pStyle w:val="Normal"/>
        <w:rPr/>
      </w:pPr>
      <w:r>
        <w:rPr/>
        <w:t>ACCGCATCAACGATAAGAACCAGGAAAGTCGAGGATCAAGACATGCAAAAGGTTCTTGCTGATGCATCTGGCCAATGCTGGCGGGTTTGAAAGCGCCAGCACAGGCACAACGCCTGGGATCTATCGCCAATGAGGCTGCAGAACCCGCACATTGGCTGCCCGCCATCACATGCTAGTCGGTGTGACGAGGAGATCAGTCTGCATGCGCTAAGCGGGTGGCCTTAGCAGTAGTCTACGGAGTAGACCTGACGGGATGTGCTCAGAGCTAGTTGACCAAGTCAATTGGTTGCGAAACAGCTAGTTGTCTGTCGACCAGCAAAGCGCTAATAGAAGATCACGGGGGTGTCTGTGATGATGCATGCAGCATAGTCTAATTCTCATTATCCATTTTCATCATGCTT</w:t>
      </w:r>
    </w:p>
    <w:p>
      <w:pPr>
        <w:pStyle w:val="Normal"/>
        <w:rPr/>
      </w:pPr>
      <w:r>
        <w:rPr/>
        <w:t>&gt;DS499598:2000600-2001001</w:t>
      </w:r>
    </w:p>
    <w:p>
      <w:pPr>
        <w:pStyle w:val="Normal"/>
        <w:rPr/>
      </w:pPr>
      <w:r>
        <w:rPr/>
        <w:t>GAAAATGGGACCATGGAGATGATTCCGAAGAATTGGGGACACAGTTGATCGAAGATACGGAGACCGTGTGATTTTCAAAAGCTTCCAGTAGATAATTGCAGTGTACGGAGTAATGCCACAGCGTAAAATCGCGTACCTGCGACTTATCAAACGCCTGGCATGGTTTCGCTTGGGTACGGAGTACTCCTCAGTCAATTCCTTATCTATGACTGCCCCTCCAAAACCCCGCCATGTCGCGTGGGTGGATCATAGCGCGCCTGCCACATTAATCCATGTTAGACAGTCAGACAGAATCCAAGCTAGCGGCCAATTCAGAAGCTATTACTCGGTCATATCATCTCTGCTCGACTTCCCTCTACAGAGCCAACGTTGTAGGAATCAATACCCGATGCCGGACCATA</w:t>
      </w:r>
    </w:p>
    <w:p>
      <w:pPr>
        <w:pStyle w:val="Normal"/>
        <w:rPr/>
      </w:pPr>
      <w:r>
        <w:rPr/>
        <w:t>&gt;DS499598:2068290-2068691</w:t>
      </w:r>
    </w:p>
    <w:p>
      <w:pPr>
        <w:pStyle w:val="Normal"/>
        <w:rPr/>
      </w:pPr>
      <w:r>
        <w:rPr/>
        <w:t>GAAAGATCTGAAGCATTGACGGACGGAGACGGTGAGGAATGGGAATTGGATACATCGTTCTATGGATACATACCATGTCTAGAACCATCTGCTCTCCTCATCGTGACCACCACCTGGATTGCTTTGGTGGCATTTGGGAAAGAGGCGATTGCTCAAAGCGACTCGTGACTGACCATCCAGCAATTTCCATTACCCCCAGAAAATTCTAGGGATCATATGATTGGCTTCAAAGGCCGTTTCTGTTACGTTTGCCACGCCGCGCAGGGACGGTGTGCTCGTCAGATGATCCCTAAAATTTTCTTAAAGCAGCAAGGACTGTTGGCTGCCCACTGGAGTTTTTGCCCAATAGCAGACTGACCTGCTGACACAATTTTGACATATCCAATTCTGATTGGCTGTTG</w:t>
      </w:r>
    </w:p>
    <w:p>
      <w:pPr>
        <w:pStyle w:val="Normal"/>
        <w:rPr/>
      </w:pPr>
      <w:r>
        <w:rPr/>
        <w:t>&gt;DS499598:2133887-2134288</w:t>
      </w:r>
    </w:p>
    <w:p>
      <w:pPr>
        <w:pStyle w:val="Normal"/>
        <w:rPr/>
      </w:pPr>
      <w:r>
        <w:rPr/>
        <w:t>CATGGTGGTTCCGCCCAAGTCCCAAGGCGAGGCGACGTATCGCCGTCTGCTTGTACCCATTGCGATGGAATACTGTCAAACTACAGTTTGAGTCTTGAGGCCGGATGGACGTCACTGGCGAACTACCCAACGACATGATTTTTGATTGGGCCACGTCTCACAGATCCAATAGCCCTTGACGAATTTAGGAAAAGAGTTTGGGAGGCCCCTCCCGAAAGCATCGTTAGGGCCGGGAAAAAGCAGGACGATCATGCAGTAGCCAGCTAGAGGCAGCGGGGCGAGAAAGGAAGCCGTCCAGTTATGGAGTTGCGTGGGTGGTAGATAACTGGGTACCGCAGTGTTGGTGGGGGTGGTGCCACTGATAGATAAGTCATGATTGTCTGTGTTGCTTTCTCTGTTTT</w:t>
      </w:r>
    </w:p>
    <w:p>
      <w:pPr>
        <w:pStyle w:val="Normal"/>
        <w:rPr/>
      </w:pPr>
      <w:r>
        <w:rPr/>
        <w:t>&gt;DS499598:2248005-2248406</w:t>
      </w:r>
    </w:p>
    <w:p>
      <w:pPr>
        <w:pStyle w:val="Normal"/>
        <w:rPr/>
      </w:pPr>
      <w:r>
        <w:rPr/>
        <w:t>ATGTTCTTGTGTTCGCTTTCTTTCTCTTGATCTTGATTTGAACAACTGGCAGCGAAGTGTGGCGAAGCTCGTTCTCTTCGGATGCCGATCGGCCGAAGCGCTCCATGGTGGCTTGCAAGCGTTGACGTGCGTTGCACCACCAACCCTGTCTTTACCTCGCCAGAGTCCCTTGCTTAGTGTGCATTGCCTTGTTCTTGTTCTGGACATTCATGCTTGCTGTTCACTTTACTACTACAAGCTTCTGCTTTTATCTGAACTTGATCCGTAAAAATTAGAAATTCTGGCACAAAGCTGAGCCCTTACCCTGCGTTGTTCTCGCCAGGTGCGCGGGCTAAGTGTCAGTTTCGATATCCCAGGATATCGAAAATCTGAGTGTAGCCACGTGACCCAGTCCTGGCGGC</w:t>
      </w:r>
    </w:p>
    <w:p>
      <w:pPr>
        <w:pStyle w:val="Normal"/>
        <w:rPr/>
      </w:pPr>
      <w:r>
        <w:rPr/>
        <w:t>&gt;DS499598:2317646-2318047 sph4B</w:t>
      </w:r>
    </w:p>
    <w:p>
      <w:pPr>
        <w:pStyle w:val="Normal"/>
        <w:rPr/>
      </w:pPr>
      <w:r>
        <w:rPr/>
        <w:t>TGTGATATCACGACTGGCCATCAACGGCACCACATGGCTTGATCTCTGCATATCGTCAGCACTAGGCTAGGCTATCTCCTCGTCCGAGCCTGAGGAACGAGTCGATAGATAGATACATAGATAGACATGGGTGGTCGCAGGTCGCCCCTGTCCATCAGGACCTCTATTTAGCTTTCTTTCCTCGCGTTATCGAGTATTGCTTTTACCATCTGTAATTGTTTCGCCATCGGACTGAATCTTACGACTTCATCCCCATCGGCACGATGGCCCCAAAATCAGGAGTTCTCGTCCCGTTGTACATCTACCCTCTGTCCACGACGACATGGGCTCCACTCTACGACGCGTGAGTCCACCAATCTTGATTTCTCTGTAATCGATCTTACCAAAGTTCCACTTGCATT</w:t>
      </w:r>
    </w:p>
    <w:p>
      <w:pPr>
        <w:pStyle w:val="Normal"/>
        <w:rPr/>
      </w:pPr>
      <w:r>
        <w:rPr/>
        <w:t xml:space="preserve">&gt;DS499598:2355625-2356026 </w:t>
      </w:r>
    </w:p>
    <w:p>
      <w:pPr>
        <w:pStyle w:val="Normal"/>
        <w:rPr/>
      </w:pPr>
      <w:r>
        <w:rPr/>
        <w:t>TGATCCTGTCCTTGTCCTTCGTGTCTCTAGAACAGATAGGTCGGAACACCGCTAGGACCACTAAGAATACCGTGCTACTACTTAGTGGGTCATCATCCCTGTAGTTTAATTCCACCGCTTGCATAGGTTCGTTGACCCAGGCACACAGTGGATGCCATGCGCCAATGAGGGTGTCGGGTGTACGGAGTATACTGATTCGACAAGTGCTCCCTGCTAAGGAGGCTTTCACATATCTTCCTAGAAGCTTACTCTATTGAAATTTTCCATCCGAGGCACTAGCTAGCTTCCGGGCATCAGTCGATTCTATCGGACCATCCCGAGTCGCCTCGACGGGCTACTCCACCGAACCATTTTCTCGTCCATGATCTGCCTACTTTACCCGGTTCTTGCTATTTTTGCTT</w:t>
      </w:r>
    </w:p>
    <w:p>
      <w:pPr>
        <w:pStyle w:val="Normal"/>
        <w:rPr/>
      </w:pPr>
      <w:r>
        <w:rPr/>
        <w:t>&gt;DS499598:2397187-2397588</w:t>
      </w:r>
    </w:p>
    <w:p>
      <w:pPr>
        <w:pStyle w:val="Normal"/>
        <w:rPr/>
      </w:pPr>
      <w:r>
        <w:rPr/>
        <w:t>AAAGTACCTGTGGAAGCCGACGAGAGACCAGCGCCAGAACCTCCCTTCCCTGCTAGTACGGACGTCCTCAGGCTCACGACCAGTAAGGTCTGCCGACTTCTCCGGATGTCCGCCTGAGGTTCGAGGTCAGAAACGGACAAATGCTCAGGGTCTGAACACCTGGAGGGTCGGAGCGACTAGGGCGGACGGCTACGGACTCAGGGTCTGATGCTGATGACCCGGGCAGCAAGACGGGGTGCGTGGGCGCTGTGACATACGACCAGAAACACGCGACCTAGAGCTTCCGACATATACGATCGAAAGATCGCGGTCGTACGACCGGCACAGACAGAGGACCGCCAACCGGCGTCTGTACGAGGTGCAAGACCGTTAAGGTCGCCTGACTACATTGTTAGAATCCC</w:t>
      </w:r>
    </w:p>
    <w:p>
      <w:pPr>
        <w:pStyle w:val="Normal"/>
        <w:rPr/>
      </w:pPr>
      <w:r>
        <w:rPr/>
        <w:t>&gt;DS499598:2500221-2500622</w:t>
      </w:r>
    </w:p>
    <w:p>
      <w:pPr>
        <w:pStyle w:val="Normal"/>
        <w:rPr/>
      </w:pPr>
      <w:r>
        <w:rPr/>
        <w:t>CAACTCTCAATCCCTCCCTCTCTTCCAACCGTACAGTACTGCACTATATATACAGTCAATTCCACCATTTCGTTTTTTTTTTGTTTTCGTTCTGGCCAGCTCCAATGCGGTGTTTGTTGGTTTGTTGGTTCCACCCTCGCGTCTGTCGGCTTGTCGTAAGCCCCGTTAGTACGTGAACTTAATACCGACGTTCTATGCAAGCTCGCTCTAGCGTCGGCGATAAGGATTGCGGCGGAGTAAGCCTCGCGCTTTTGGAACGCCGATGTGCGAGGGAACGCCGACCATGGGTTTACGTACTTGGTTGGTTGGTTAGGTAACGTAATTCCCGGCCGCTCCGATCACCCGGTCGCTCCGATCACCCACCCGCACCTTCAAATACTATACAACTCTACCAATTTCAA</w:t>
      </w:r>
    </w:p>
    <w:p>
      <w:pPr>
        <w:pStyle w:val="Normal"/>
        <w:rPr/>
      </w:pPr>
      <w:r>
        <w:rPr/>
        <w:t>&gt;DS499598:2519577-2519978</w:t>
      </w:r>
    </w:p>
    <w:p>
      <w:pPr>
        <w:pStyle w:val="Normal"/>
        <w:rPr/>
      </w:pPr>
      <w:r>
        <w:rPr/>
        <w:t>ATGGCTGAGACCGGGTCGAAAAAACCAAAGGGTCATGTGAGGTCCCTTGGGGTCCTAGTCACCCCGGCACAGTCGGGAGGATGCCGCGTAGATTAAGGGGCCGTGGAGTGCTCACATGATATAATTGGTTTTGCTAGCTCCAATTAGTTGCAGGATTAGCTACCCCAAGCTCTGCCATGGACCAATCTCAACGTCGGGATGGGGGGGATGGACATGGCCGCGTGGGGTGGGCCTGCGGCGCGGTCTGGAAGCGGACATGTTTTCTTTTTCTGGACCCGTCGAGTTGCGAGAGACTGGTCAAACTACTTCGTACTTCGTAGATGGGTTCATCCATACAGAGGACACAGTCTGGAGCATGCTCGCAGGGGCGATACCAGTCCTCTCGGACACTGGACTGCCCG</w:t>
      </w:r>
    </w:p>
    <w:p>
      <w:pPr>
        <w:pStyle w:val="Normal"/>
        <w:rPr/>
      </w:pPr>
      <w:r>
        <w:rPr/>
        <w:t>&gt;DS499598:2554361-2554762</w:t>
      </w:r>
    </w:p>
    <w:p>
      <w:pPr>
        <w:pStyle w:val="Normal"/>
        <w:rPr/>
      </w:pPr>
      <w:r>
        <w:rPr/>
        <w:t>GCCCCACAACTAGTCAATTACAACATGACTAGATTACCTACAGACGGATCTACCATATTTTGTCATCGTTGATAGCCGTCCAATACTCTTTAAAGTGGGACACTGAACTTGTCCACTCCAAAGTTTAATATCATGCCACTGCAGAGGGGCGGGTGGCAAACTAGGAACAGTCTTGTCAATTCAGACAAGTTGAATAGGAGGTAATTTTGAGTTGAAATGTCATATGAGGTATTTCGCCACCCTCGAATGTCTTTAATGTGATCTGTGGATCTGGATCATAGCTATTTCTAACGTCTCATGTGGGTGAGCAAACATTAAGCTAATATGGAAACTTTCTAGCTAGCTTTAGAATAATGATATCATGCCACCCAGCTAGCTCACTACCTGGATGCTTCAGACTT</w:t>
      </w:r>
    </w:p>
    <w:p>
      <w:pPr>
        <w:pStyle w:val="Normal"/>
        <w:rPr/>
      </w:pPr>
      <w:r>
        <w:rPr/>
        <w:t>&gt;DS499599:156249-156650</w:t>
      </w:r>
    </w:p>
    <w:p>
      <w:pPr>
        <w:pStyle w:val="Normal"/>
        <w:rPr/>
      </w:pPr>
      <w:r>
        <w:rPr/>
        <w:t>ATGGTCGAATGATATAAGGCGACGGTCACTGATAGGTATGCTCAGATCACGGGAATCACAAGGGCCAACAATCAGAGTGGCCTTGCTGCCTGAGGCATTCAGTACCGGTGTCTGACAATCCGGATCCGTGGACGTTACTCCGTAAGAACGGGGCGTAAAAGTTCAAAAAGCACGACGGGTAAAGTCGGGCAGCGGGGAGGCGGAATGCACTGAATGGGAAATTCGGCCTGAGGGTCGCGAGTCGCGAAATGGTTCATGGGCATTATCCGTCCGTGGGCTGATCGTCCAGTTAGAACTGTGAACATGGTCACCGGGAAGCGGATTAAGTAAGTTTCCGGCTATCAGCGAGATGATTGGTAAAAGAGTTTCATAATCTTAGGCTAAGACTGATACCGTCCTTG</w:t>
      </w:r>
    </w:p>
    <w:p>
      <w:pPr>
        <w:pStyle w:val="Normal"/>
        <w:rPr/>
      </w:pPr>
      <w:r>
        <w:rPr/>
        <w:t>&gt;DS499599:164313-164714</w:t>
      </w:r>
    </w:p>
    <w:p>
      <w:pPr>
        <w:pStyle w:val="Normal"/>
        <w:rPr/>
      </w:pPr>
      <w:r>
        <w:rPr/>
        <w:t>ATTCTGTACCAAAAATCATCCCATTAAGAATGAATTCACTGCAATAGAAAGCGCAGAGAAAAACAGAGAATAATGTCTGATAATAAGAGGAGAAGAATCACGTCATGTCTCCTCTCTAGGGCTTCAGGTCGGCCAGATAAAGAACCAGAAGGGAAAATGTGCTCGTAACCTGAAAAGAATCTGGAAGCCTCTGGGTGGGGGATTGTGGGCGATTGAATCGTGCTCGCCACTGGTCAGGAGATAGAGGGTGGATCTTTCATCCAACTCACAACACACAGGAAAAAGAAGAAAATTCCAATAGGGCAAAGATACCACGCCAAGTGGGCCCACTACCGCATAGGACCTAAGCGCTGAGTGGCTGAGACTTGGGCACCAGGCGATTTGAAATTCTGGAATAATCA</w:t>
      </w:r>
    </w:p>
    <w:p>
      <w:pPr>
        <w:pStyle w:val="Normal"/>
        <w:rPr/>
      </w:pPr>
      <w:r>
        <w:rPr/>
        <w:t>&gt;DS499599:168193-168594</w:t>
      </w:r>
    </w:p>
    <w:p>
      <w:pPr>
        <w:pStyle w:val="Normal"/>
        <w:rPr/>
      </w:pPr>
      <w:r>
        <w:rPr/>
        <w:t>ACGTTCAGCCTTAGCTCGCCAAGCCGGCCAAAAAAAAAAAAGAAAAAAGGATGCCTTCTAGAACAATTATAGAAGCTGCCAACTGGAGTTACAAGAAGCCACATCACCAATAGTTCGTCAAGAATGCACTGTTACGGAGCACAGCGTTACACTTTCAGTAGCATCCTTCCTCTTACATTTCACCGAAGAGACTACTACCTGTATCCATCAACCGAATCCGTTCGTTCGATTTTTGCCACGTACAAAATTTTCAGGGGAATTAATGTGGCATGGTCATGCTACTGCGCCATCATCACCAGCGTAGCCATTCCTATTCTTCCCGATGGTTATCTTATCCACAGTATACTGCGGAGGTACACTGATAAGATTCGAACGATCGTCGAACTGGTGTTTTAACACTA</w:t>
      </w:r>
    </w:p>
    <w:p>
      <w:pPr>
        <w:pStyle w:val="Normal"/>
        <w:rPr/>
      </w:pPr>
      <w:r>
        <w:rPr/>
        <w:t>&gt;DS499599:171308-171709</w:t>
      </w:r>
    </w:p>
    <w:p>
      <w:pPr>
        <w:pStyle w:val="Normal"/>
        <w:rPr/>
      </w:pPr>
      <w:r>
        <w:rPr/>
        <w:t>CTAGTTCTGCAGAATCCTCCCCCCCTCCCTTCACCCCCACCAGTAACAGGCTAGTCTCTCCGTAGGGAAGTCACAACCGTCATTCGCCATGCCTGAAACGGGGAAAGTCCATCTGTCGATCGTTGGACTCCATCATCTAGTTGCTGGGAGTCTCTCGTTGGTGTTATGGCTGGAGGGTATGGAGTACTGAGTGGCTCGAAGCTGCCGAACGTAGTATAGTGCGCGCTGCTGAAGAGGCACATCAGACCACAGAATCCTTGTCATCTGCCATCGGGATCGTCCGATTCTTGCCTCTGATGTCGGGACAAAGTTTCCCTTAGTCTGTCGAGTTGTTGATGAAGGTGAAAGACCAGCCCGATCATCCCATTGTTGATGATCTGTCTCCTCCAGCGAAGAGATGT</w:t>
      </w:r>
    </w:p>
    <w:p>
      <w:pPr>
        <w:pStyle w:val="Normal"/>
        <w:rPr/>
      </w:pPr>
      <w:r>
        <w:rPr/>
        <w:t>&gt;DS499599:352888-353289</w:t>
      </w:r>
    </w:p>
    <w:p>
      <w:pPr>
        <w:pStyle w:val="Normal"/>
        <w:rPr/>
      </w:pPr>
      <w:r>
        <w:rPr/>
        <w:t>TGTGGACTCTTTACTCGAAAGAGTAACAAGATGTTTTAGCAAGGTGCTGATGGCCATCAATTAAACTACATGACCCCTGGGAACCATTCATCTAGAACCTCAAAGTACCTTGACCAGCCTGAATCAGGTGATCCACAAGCTATCCCACCGTCATTACCTGACTGCTTTCACAAAGTGTACCTAGTACTACCTAGTAACTCAGTAGATGTGACAACCTCATAGACGATGTAGATGCAGCAGCACGGAGTAGCTATTGCTCTCGGTAGTCAACAACTACTAGTTTCTGGATCGGTGGTCTACGATTGGGTCCTGAGCTGAAGATTTAAAACTCTCCTGTAAGTATTCTCAGAGTGTGGGATTTAAGCTCAACCGGTCGCGAGCTGGTATTTGGTATGTTCCAC</w:t>
      </w:r>
    </w:p>
    <w:p>
      <w:pPr>
        <w:pStyle w:val="Normal"/>
        <w:rPr/>
      </w:pPr>
      <w:r>
        <w:rPr/>
        <w:t>&gt;DS499599:409622-410023</w:t>
      </w:r>
    </w:p>
    <w:p>
      <w:pPr>
        <w:pStyle w:val="Normal"/>
        <w:rPr/>
      </w:pPr>
      <w:r>
        <w:rPr/>
        <w:t>GGATGCTATCCTGTATTGCCATGGAGAGTGTAGAATCAGCCGGTTTCTGATTCGATCATTACAGCGCATGTCACACCACTAAGGCCTCGGGTAGTCTACGACCACTCTAGCCAAGTATCTAGTTGGTACCCTTTGTCTATGATTGTCTTGGACATCTTGTAGACTGTAACTAAAGCTGCAAAGCATGACGCTGCAGCGAAGTTGTAAAATGCGGGGTAAGGTATAGCTAGCAGTTCTGGGATCACACTATCAGCGCATCCTCATCGCTTTCTACATGATGATGATGATGAGGTTTGGATCACAGCCTGTATGGAATTAATGAGAAACTGTTCTCATTCAGACCAAACAAGCAATTTCCCAATCCATCCACGTTGCAGTCTACAGAGTCTGCTGAAACTCAG</w:t>
      </w:r>
    </w:p>
    <w:p>
      <w:pPr>
        <w:pStyle w:val="Normal"/>
        <w:rPr/>
      </w:pPr>
      <w:r>
        <w:rPr/>
        <w:t>&gt;DS499599:417019-417420</w:t>
      </w:r>
    </w:p>
    <w:p>
      <w:pPr>
        <w:pStyle w:val="Normal"/>
        <w:rPr/>
      </w:pPr>
      <w:r>
        <w:rPr/>
        <w:t>GATAACAAGAATGTTCCCATCGAAAAATGCCTCACGTTGCACAAAAATAGTGCACAATTGGCTTTCTCTGATTTTTCGGGTCTCTGGTAACTCGTCAGGGATTTTCACAAGCTTACAACACAGCTGCGAGACTCCCAAGCTCCGACGCAATCCGATATTTCGGGATCTAAGAATAGCCTTGACTATCTATTGACTATGAAGACGGAGTATGCTTCTTTTTATCACGGGATCGAACAAATAGACCCAACTGCCCCTTTCTTTGCTCATATTAGGCTTTTTCGCAAAAAAAAAATGGCTTGCAGCTCGTGACTGCAGTTCTCTGGAGTCACCAGACCAGTCTGGAACAGCACTATCCAGCTCCCTTGCTCCTAGCTCAACCCCGAACAACTCAACTCCTACAA</w:t>
      </w:r>
    </w:p>
    <w:p>
      <w:pPr>
        <w:pStyle w:val="Normal"/>
        <w:rPr/>
      </w:pPr>
      <w:r>
        <w:rPr/>
        <w:t>&gt;DS499599:430585-430986</w:t>
      </w:r>
    </w:p>
    <w:p>
      <w:pPr>
        <w:pStyle w:val="Normal"/>
        <w:rPr/>
      </w:pPr>
      <w:r>
        <w:rPr/>
        <w:t>CATTCCATTGACCCGTTAAGACCAGAAGCGCAGTATGACCTGGCAGCTTAGGCTCGCATCTCGCATGCGGCCATCTCCGTTGGCGTTGGGACGTTCAGTTTCCCGGCCGACTATTCGGTTACCGCGCCATCAGGCTTTCTGCTGGGCGGCAGGGCTACCCGCGGGGGTCTCTAGCCCCAGGACCTCTCCAGGTATGTTCCGGTTTGCTTTCGGGAGACTCTCCCTAGCTCCGTTTGGTCCCGAAAATCGTCCGATCAGCCAACCATGAACCATCATTGGATGCTGTTCTTTATGAGGCAATAAATGTATGGTCTGGCACTTGGCATACGGCCACGTCCCTTCCCCTCATCTCGTGACAAATGCGTCCCTTTTACTCCGTACCCACCCCACCTTTGAGTCAA</w:t>
      </w:r>
    </w:p>
    <w:p>
      <w:pPr>
        <w:pStyle w:val="Normal"/>
        <w:rPr/>
      </w:pPr>
      <w:r>
        <w:rPr/>
        <w:t>&gt;DS499599:438927-439328</w:t>
      </w:r>
    </w:p>
    <w:p>
      <w:pPr>
        <w:pStyle w:val="Normal"/>
        <w:rPr/>
      </w:pPr>
      <w:r>
        <w:rPr/>
        <w:t>ATTCTCCTGGTTGGCGCACTACAAACTGCAGGATGGCGTCACAGCTTCTCCTTTGGGGCATTTGCAGCTTTCTTTGGATGGGTCCTTTACTTCGTAGTAACTGGTTACCTGGAGGTATCAAGGCCGTACGGAGTACTCCGTCGTTTCGACGCGCACTGGGGGCAGACGGTCATGTGGCGGGGCCCTGATCTGCGTCGTTCGATTTCTCCCTCTGCCAATCATAGTCACCCGGTGACCCGGCAAGGGTAAAACCGGGGCTTTCGGTGCCCCATCCTGGTTTCTACCCGGCGAACAATCAGCGGACAGTCGTTAGCGACTCCTCGTCCCTATTTTGGTCTTTACAAGGCCTCTGTTGGCCACTGAACGATGTTGGCACCTTGGAAATATGGCACTTAGAACAA</w:t>
      </w:r>
    </w:p>
    <w:p>
      <w:pPr>
        <w:pStyle w:val="Normal"/>
        <w:rPr/>
      </w:pPr>
      <w:r>
        <w:rPr/>
        <w:t>&gt;DS499599:483251-483652</w:t>
      </w:r>
    </w:p>
    <w:p>
      <w:pPr>
        <w:pStyle w:val="Normal"/>
        <w:rPr/>
      </w:pPr>
      <w:r>
        <w:rPr/>
        <w:t>ATTTGGGTCAATGGCGATCATGACGGGCTGTCCTGGCCCGAGTCAGGGATGGATCCCGACCTTTGATTGCCGTGGATACTGGATGGGAAGAGCTACTAATGATAGATGGATACAATCGGAGAATGTGTGATTTTCCCCGATCACATGTCATTGTGTCAAATTGTCATGAACTGGTCCATGTTTACGCAAAGCTGAATTAAAGGAGCTTACTGGCAGCCTGGCACTCTTTTGATGTCACTATAATTTCATGTAGCGACGAGCCAGGAACGCTGTAGCTGGCTTCGTGGCTGTTGCAGACGAGAGAGTGTTGGTCCAGATGTATGCAGCATTTATGCAGGTGCCTGGGGGCTCAAGCACATGCAGGCCATAGTCCACATCCAACATCATATGGCTGAAGTCAT</w:t>
      </w:r>
    </w:p>
    <w:p>
      <w:pPr>
        <w:pStyle w:val="Normal"/>
        <w:rPr/>
      </w:pPr>
      <w:r>
        <w:rPr/>
        <w:t>&gt;DS499599:484334-484735</w:t>
      </w:r>
    </w:p>
    <w:p>
      <w:pPr>
        <w:pStyle w:val="Normal"/>
        <w:rPr/>
      </w:pPr>
      <w:r>
        <w:rPr/>
        <w:t>CATGCCAGCCCATTAGCACATGTTGACAGACAAGACAGGATGAGCAATAGCAGTGATCATTGCTCGAATCACAGGTAGTCGTATAAAATCTTGAGGCTATCATGCGCAAGGTCGATCCCGAGGTTATATCTCTCGACATTTGTATTTCAATTGTGTGCCTGGAGAGGACGAGGATAATAACCACCAGAAGGGAATTCTAGAAAAACATCAGACGCCAATCAATCACTGCATATGCCACCTATCAAGCTCCATCTTGTGATTATGCCACCCGATAACCGGACCACCCGAGTAGCCTAAGCCCTTTGGAGGTAAACCCGGCGATCCCTGGCGTTATTCTTCACTATCATCAGGACCAGGGCCTCTGGCACTAAGTACACTAGATAATTGAAAGTATTATCATT</w:t>
      </w:r>
    </w:p>
    <w:p>
      <w:pPr>
        <w:pStyle w:val="Normal"/>
        <w:rPr/>
      </w:pPr>
      <w:r>
        <w:rPr/>
        <w:t>&gt;DS499599:734579-734980</w:t>
      </w:r>
    </w:p>
    <w:p>
      <w:pPr>
        <w:pStyle w:val="Normal"/>
        <w:rPr/>
      </w:pPr>
      <w:r>
        <w:rPr/>
        <w:t>TTCCACACCCGCCGGCTGTCTCTGCCTTAGGCCAGGCATTCGAGGCACAGGAACCGGCTAGCATCGGGCTTCTATTCTCGGCATATTCCAGTTTGATCCTCAAGTCACGCGAGGTCGCAGGATGAGGTGGACGGGTACTCAGTAGTCGATTATTGTGCAAAATGGGTTGCACAAAGTGATCATGATCTTAAATTACCTGACCTTAGTCAAGCCAGATTATGCAACTAATGGAAGCCGAGGTCACCTGCTCACGGTCACGGGTTCGTTTGCATTCCAGCAAAAGTGACCGGCCCGGTCAAGCGGCCTGTATAATGTGGAGACATATTGGCCGGCCCGCGAACCGGTTGTCCTAAGACTCGACTACCATTCCCAGATTAGTCTTTGGTTGCTTGATGTCAGCT</w:t>
      </w:r>
    </w:p>
    <w:p>
      <w:pPr>
        <w:pStyle w:val="Normal"/>
        <w:rPr/>
      </w:pPr>
      <w:r>
        <w:rPr/>
        <w:t>&gt;DS499599:821665-822066</w:t>
      </w:r>
    </w:p>
    <w:p>
      <w:pPr>
        <w:pStyle w:val="Normal"/>
        <w:rPr/>
      </w:pPr>
      <w:r>
        <w:rPr/>
        <w:t>AGAAAGCGGTCAAGAACAACGCAAGAAAGTGGATCGAAAGTTAATTTGATAGTTCCCAGGATAGAAGCTCGGTTCCAGGCCAATTTGGTATTGAAAACTTGTTATGGGTCACTTCGTCCCCCGTTTGGCTGACTCGGTGTCGCCACGTCTTCGCGCCACGCCACTCCTACCGCAACCGGTCGAAGGTCAGTTGCTCAAGGGGTTGGAGAAATCACTCGAAACACCTGGAGCGCGATGGGCTAAAGCGAAGATTCCCTGATACAATGCGGAATCTCAGGGCAGAGACTCTGATTCAAGGCAAATAATCATAAGACCTCCACAGGCTCATGGATCCCGCCTTTTTTTACCTACTCTGCACTACGAAAGGTAGTGCACGGCTATCGGCGGGAAGAGAGATCATG</w:t>
      </w:r>
    </w:p>
    <w:p>
      <w:pPr>
        <w:pStyle w:val="Normal"/>
        <w:rPr/>
      </w:pPr>
      <w:r>
        <w:rPr/>
        <w:t>&gt;DS499599:909757-910158</w:t>
      </w:r>
    </w:p>
    <w:p>
      <w:pPr>
        <w:pStyle w:val="Normal"/>
        <w:rPr/>
      </w:pPr>
      <w:r>
        <w:rPr/>
        <w:t>GCACACCTAGTTTGTTCCTGCAACAAAAAGTACGAATTTACCAAATCAGATTGGCTCATGTTTGACTAGGCGCCCTTTCGTAACGCCACAGAAAAGATCTCCATAAATAAGTGCTTCTGTAGTCGACAGACGTGCATGAAGCCGTATCCCTTTCCCCAATCATATTTGCACCGATCTTGCCCATCAGCTGAAGGGACGCTGAAGGGACGTCATCGCGCGGGCTTAAATGTAGAGCTATTCCCATCTTCCTGTCCCGTCCCTTCGCTCCCCTTCCCCTCCTCCCTTCCCATCACTTACTGGCACGTCCTGTCCTGTCCCTTCCCCTCCCTTCCCATCCCTTCCCATCCCTTCCTGGCACGTCCTGTCCCTTCACACGCCGTCCCATCTTGTCCTTTGTCTTT</w:t>
      </w:r>
    </w:p>
    <w:p>
      <w:pPr>
        <w:pStyle w:val="Normal"/>
        <w:rPr/>
      </w:pPr>
      <w:r>
        <w:rPr/>
        <w:t>&gt;DS499599:911757-912158</w:t>
      </w:r>
    </w:p>
    <w:p>
      <w:pPr>
        <w:pStyle w:val="Normal"/>
        <w:rPr/>
      </w:pPr>
      <w:r>
        <w:rPr/>
        <w:t>TGCTGAGTCATCAAGAGGGGCCATCCCAATCAGGGAAGACGGAAAAGACGTCTTCCGAAGATTGAAAGGTGTGTGCCATGGGATGTAAGAAAATAAATGATATACCCCACTGTACGAGACAAATGATACCTGATGCGAACATCTCACGCCCTTAAGATGGAAAGCAGCGCTTGTTTGTCACTCTAGAGCCCGGTTTTGTTTTCTTTGTCATCCATGAATCGGTAAGATGAGGGATGATAGCAAAAGATGGGGAAAGGGGTGACGGAACTGGACGGGACGGGACGGGACTGGACGGGACTGAAAGGGAACACCACACTTGAAGACAAAACGTCAAGTATAAGCTCTCCTCACTCCTATTGGTTGGATGCGCTGGAAAAATCCCTAAGCGATTGATAGAGACA</w:t>
      </w:r>
    </w:p>
    <w:p>
      <w:pPr>
        <w:pStyle w:val="Normal"/>
        <w:rPr/>
      </w:pPr>
      <w:r>
        <w:rPr/>
        <w:t>&gt;DS499599:1145642-1146043</w:t>
      </w:r>
    </w:p>
    <w:p>
      <w:pPr>
        <w:pStyle w:val="Normal"/>
        <w:rPr/>
      </w:pPr>
      <w:r>
        <w:rPr/>
        <w:t>TTCACAAGGCAATCAATCAACGCCTTAGGCCAGTCTTAGGATGGGTGTTTCCATAGGATCATGGGGGGCAAATTGGGTGCAGAAAGGCAGCGTCAATTGTCGATAGCTTTTATTGGTTGAACAAGGGCCAGTAGATAGATGGAAGCCAATGGTTGTATCTGATGGCTCCCGCTGCTTTAGAGCGGAAATTTTGAGTGACCCGGTGCTTAGAAATCACATTTGGCCGGATATTGGTTCTCTCCGTGCCGACGAAGTTCCACGCGCCATATTATCTAGTTCCAGCCATAGAAATGCTCAGTCAGAAGCTGACTTGCTACTTCCGTGCAATGGTCCCTCTTTCAACCGGGGGAAATTAAACTTGCTTGCTTAGTTACTAATTAATCTATCAGGATGACTCATAG</w:t>
      </w:r>
    </w:p>
    <w:p>
      <w:pPr>
        <w:pStyle w:val="Normal"/>
        <w:rPr/>
      </w:pPr>
      <w:r>
        <w:rPr/>
        <w:t>&gt;DS499599:1820983-1821384</w:t>
      </w:r>
    </w:p>
    <w:p>
      <w:pPr>
        <w:pStyle w:val="Normal"/>
        <w:rPr/>
      </w:pPr>
      <w:r>
        <w:rPr/>
        <w:t>GATTTGGGAGAGGCTGGCAGAAATCAACCAATAACACCAGCCATCTTTCTCATAAAAGAACCTGAGAGGGAGTCAAACAGCTTTGTTCTGTCAGATTATGTAGACTTTTTTATTCTGTGTTTATCTACTTTTAATTTTTAAATAATGTGTTGGCGTTCCAAGTTTTATAGCCACCACCTTCTTTCAATCACATCAAGCAGGTTGAGACTCGAAGTTTAGACAAGCTAAAGTGTAGTGGTGGATTCACAGTAGCAAATGACCAGCCACCATGAACTCCGGAACCCATGGAAGCTGATGGCGCCGGGCGGCCCCTGAAACCAGATCCACTCCGTTCTTGAGACGCAACAACGATAGGCTCGTAATTATCATGGGCCCTAATACAGGGCTCGTAGAAATGTAGG</w:t>
      </w:r>
    </w:p>
    <w:p>
      <w:pPr>
        <w:pStyle w:val="Normal"/>
        <w:rPr/>
      </w:pPr>
      <w:r>
        <w:rPr/>
        <w:t>&gt;DS499599:1822029-1822430</w:t>
      </w:r>
    </w:p>
    <w:p>
      <w:pPr>
        <w:pStyle w:val="Normal"/>
        <w:rPr/>
      </w:pPr>
      <w:r>
        <w:rPr/>
        <w:t>CTTTTGTAGCTGAATGCAGCCATGAATAGAATCAGTTTCGCCACTCTGAAGACAACTAAGAGAATTTATGCTTGGGAGATTGTACGGTCTATCCACGAGGTATGGTCTGCGAATAATCCCTACGTATCAGCCTTGCCTTGGCAGAATAAGCAAGATAACACTGTAACACCAAGTCTTAAGCCTAAAGTGGTATGGTGCCGCAGAAATAAGTGTCTGCCGATCCTAATGGTCCGGCGTCAGGACAGCGTCCTCCATTTAAATCAACATATCACCAAATTCGCTCCCAGCTCTCACAATTCCGAAAAGTAAAAGTCCAGATATCTCAGCCTGAAGCTCGAACGTTACGCCCACTGTTGGCTGACAGATTGATATCCATGACAGCACACCGTAGACGGCTTCTC</w:t>
      </w:r>
    </w:p>
    <w:p>
      <w:pPr>
        <w:pStyle w:val="Normal"/>
        <w:rPr/>
      </w:pPr>
      <w:r>
        <w:rPr/>
        <w:t>&gt;DS499599:1823329-1823730</w:t>
      </w:r>
    </w:p>
    <w:p>
      <w:pPr>
        <w:pStyle w:val="Normal"/>
        <w:rPr/>
      </w:pPr>
      <w:r>
        <w:rPr/>
        <w:t>TCTCACAAAGGTTTGCCAATATATAGTCCTCTGTAGGTGGGTTAGGCATACAGATTAGCTACAGCGCTGGTTGTTAGATAAGGTAAATGTGCATGACGCATTATCTATCACTCAGGTAAATGAAGCATGCAACCTCAGATCCAGGTGTTATCTACATCTCCGTCAATCGGCGGCCACGGTCCACAAAAGACCCTGTGGCGACCGAGGAAAGGGAGCCAGGAGCTGTCGAGCAAATGGTCAGATAATCCACTCGACAATTGCAGTGCTCTCCTTGCAGGATATTGTGCATTATCACCATAGTGTCATCTCCTCAAAAAGGACCCGATGCCCTGGCCGACGAATTTCCATTTCAAAAACGCGATCTCGAAGATTCTTCAATCCGCAAGTGGATATTACGCCGT</w:t>
      </w:r>
    </w:p>
    <w:p>
      <w:pPr>
        <w:pStyle w:val="Normal"/>
        <w:rPr/>
      </w:pPr>
      <w:r>
        <w:rPr/>
        <w:t>&gt;DS499599:1902901-1903302</w:t>
      </w:r>
    </w:p>
    <w:p>
      <w:pPr>
        <w:pStyle w:val="Normal"/>
        <w:rPr/>
      </w:pPr>
      <w:r>
        <w:rPr/>
        <w:t>GAAATACAGAAAATTGCGATCATATTCCCGGTAATGATCAAGTGACACCTTCTGGCGATAGGAATCTGCTCCAAGAATTATACTGGACATAGGCACACGGAGTAGGTACGCCAAGAGAGCATGAGCCGCACCGATCAGATCAGACCATTATTTTCAGCGGTGAGTGCCTCGTAACAAGCATGTGTGGATGACTGACGAATTGAAACTTCGATCAAATAACTCCCAGTGTTGTTCTTGGAAAAAATCCTGTCCAAAGGACGTACAAATAGAGTAATTTGGCCCCGTCATCGAAGGAGGTCAATGCCTAAGCCCTAGTAGCTCCGATTCAGGCGCTAAAGCCCAGCTGGTAGTCTTGGTACCTGGGAATGAGGTCATCCCATGGCACGCCACTGGCCAATAGT</w:t>
      </w:r>
    </w:p>
    <w:p>
      <w:pPr>
        <w:pStyle w:val="Normal"/>
        <w:rPr/>
      </w:pPr>
      <w:r>
        <w:rPr/>
        <w:t>&gt;DS499600:25495-25896</w:t>
      </w:r>
    </w:p>
    <w:p>
      <w:pPr>
        <w:pStyle w:val="Normal"/>
        <w:rPr/>
      </w:pPr>
      <w:r>
        <w:rPr/>
        <w:t>TAACATACGATTGAAAGTTGAAATGGATATGGAGGCAGTTGGTCCTAGTACATATAGCGTTCCAAGGGTGGCCGGGACGCCAGATGCGACGGTCTGCCTTGCCGCCCGTCTCAAAGTCATGAGCACAGCTGCCGCCTTTCCAGTCAGGATCCCTGCTGAATTTACCCAATCTTACTGCAGCTAGTGGAGACGTTAGGTGTTAGTGGCGGCTGCTGACGCTCATTAGTGTCTGACCACAACCAGAACTGTTTGTCTCGCGAATTGTCGGTTGGCTACAATGTGGTCATAGGAGTCAAAAAGCGCCGTCATAGTCTTCATTATCCACACTCCAATTATGTCCTCCCTTCACGATGTGAGGTGAGCGGCAAAAAATCGGATTGATGCTGCTGCTGTATTTTCGC</w:t>
      </w:r>
    </w:p>
    <w:p>
      <w:pPr>
        <w:pStyle w:val="Normal"/>
        <w:rPr/>
      </w:pPr>
      <w:r>
        <w:rPr/>
        <w:t>&gt;DS499600:252850-253251</w:t>
      </w:r>
    </w:p>
    <w:p>
      <w:pPr>
        <w:pStyle w:val="Normal"/>
        <w:rPr/>
      </w:pPr>
      <w:r>
        <w:rPr/>
        <w:t>TAATCGTAAGATTTGGAGCAGGATTGATCAACAACACTGCAATCCAGAATGTACGTCCTTACTGCTTGTAATCATCTGAAGTGAACGATAATAGTAGACCAAGAATATGAGAACACCCTGAATTGGACTCCGGTGAAGCAATACTGAGCAGATCCTCAGCAGGGAGACAAGACATTCGCCCGGGAATTCCCGAGAGTCTCCGGCCGATTGCCCGCTGACAAATTTGAAGCCATTTCAGCGGTTCGGACTTGGGCAGTTTGATCCATGAGCTAAAAGTACTTGGCACCATTCAGCGATGGTGTGTAAAGTTTTTCTGGAATATTCAGGACCGAAGCTTAACCGTGGTTTCTTGCAACGTATTTTTTTTTTTTAAGGTTGGTGACAAAAATCAGGAAGAAGAT</w:t>
      </w:r>
    </w:p>
    <w:p>
      <w:pPr>
        <w:pStyle w:val="Normal"/>
        <w:rPr/>
      </w:pPr>
      <w:r>
        <w:rPr/>
        <w:t>&gt;DS499600:255718-256119</w:t>
      </w:r>
    </w:p>
    <w:p>
      <w:pPr>
        <w:pStyle w:val="Normal"/>
        <w:rPr/>
      </w:pPr>
      <w:r>
        <w:rPr/>
        <w:t>TCTGGAGAAGCGACACGTGTAGGATGAACGCAAGGGACACAGATGATGATAGACGAAGCCTTTGATACCTTGACTGGCATGGATAAAACTCTGCGGACGATCGACGGTGGCGCCGCCCAGAATCCGATCTTAAGGGCATCTAGCACCCCGGCAAGCAACAGGACACCAGCAATTGGCAGGAATTTCCGCCACCTTCAGCGCAGCCAGGGCCGAATTGGGTCTAGTGTGGTCAGCTGAGATAAGATAAGCACTGGAAAAGGCGAACGGGGCGACCGGGCTGCGTCGGATTTCGGCGAATCGGACATGTTGGACATGTTCGACAGGTTCGACGACTTCAGGAACCGGAAAAAAGTCAATTCCGCCAAGAGTCTAGACGATTTCGGGTTAGTGTCGGGTTGCCG</w:t>
      </w:r>
    </w:p>
    <w:p>
      <w:pPr>
        <w:pStyle w:val="Normal"/>
        <w:rPr/>
      </w:pPr>
      <w:r>
        <w:rPr/>
        <w:t>&gt;DS499600:256822-257223</w:t>
      </w:r>
    </w:p>
    <w:p>
      <w:pPr>
        <w:pStyle w:val="Normal"/>
        <w:rPr/>
      </w:pPr>
      <w:r>
        <w:rPr/>
        <w:t>AAGCTTAGTTGGGGATTGTGCTGAAGTAGACACCTGGGGTCAACTGCTGTCTCACTGCCGTCTGGTCCTTAGAGCAACCTTGGCTATCGCTCCGATATTGCTAGATTGCAGAATTGCTAAGCAAATGGTTAACTACCTCCGTTGGGGATTTCGGCTGAGCAACTGGCTGTATTCCATGGCGCTGAAACAAGAAAAAAATCCCGCATCATGCTTAGCAGAGGTGCATATAGTCCACAGACCACTCTGGAAGCAGCAAAGACCGATTCTCGGAAAGAGGCGGGTTCAACTCTGCTGCTCTGAATGCACTTCCACTGGTTCAGCAATGATGATGAACTGCCAGCCTCCGATGATAGCCATTTGACCAGGTCCGACAGTGGTCAGACATACCTATGTAAAGTATG</w:t>
      </w:r>
    </w:p>
    <w:p>
      <w:pPr>
        <w:pStyle w:val="Normal"/>
        <w:rPr/>
      </w:pPr>
      <w:r>
        <w:rPr/>
        <w:t>&gt;DS499600:257682-258083</w:t>
      </w:r>
    </w:p>
    <w:p>
      <w:pPr>
        <w:pStyle w:val="Normal"/>
        <w:rPr/>
      </w:pPr>
      <w:r>
        <w:rPr/>
        <w:t>TCGAACCAGTCACACACGAAGGCGAGGGGATGGCGTGATGGCAACTGATCTTGTCTACTAACTTGTCATCAGGCCACGAGGTATGTCGAAGCTCAACCCTTGCTGTACACTGCCAGACGTGCTCCGGTAAAGCTTAAGAATCTCATGGTCTGTCTGCCGATCTATCACGCCTGATTAGATCACAACTAGATGCCACGATCTGCTGGTGCCCAGTTCGCCAGGCGCTCTAACCGCCATGGGAACCTGTCAAATCGAACACACGATTCTGCAAGGGATATCACGATTGCCACCGACCAGCTCGTCTGTCAGATTTCAGCGCTCAAGAGTGGAAGAGCTGACATGAGGTGATTGAGATCTGCCCACCATCCCTTGCATATTACGAGAAAGCGGTCTGTTCGATA</w:t>
      </w:r>
    </w:p>
    <w:p>
      <w:pPr>
        <w:pStyle w:val="Normal"/>
        <w:rPr/>
      </w:pPr>
      <w:r>
        <w:rPr/>
        <w:t>&gt;DS499600:509517-509918</w:t>
      </w:r>
    </w:p>
    <w:p>
      <w:pPr>
        <w:pStyle w:val="Normal"/>
        <w:rPr/>
      </w:pPr>
      <w:r>
        <w:rPr/>
        <w:t>AGACATGCGACCGTAGGAATCCCTTTTATAACTGTCATTCAACCCCGCAAAAGATGACTGATGACAAACACGCAATGGTTCTTGTGTCTGGAGATGAACCCGATAAATGGTTTGATGGCACGCAATCAGATGGTTGAGCGATATTCAGTATATGGAGTTGATTGGATGTGACCCTTGGTGGTGAGATCATGGATATTACATGATGGCTTGTATTGGTCCATGGACGGTGATTTGCTTGCGGGAAAGACCGAGTTGGTGATGATCCATGGGTGGCCTGACTGACGATTCTGAGTGGTGAGATAATGGGCCGATCTGGGGTATTCAGTTGATATATCAAGATATCTTCATCAATTGACTTTCATCTTATCCGAGAGTGTGGTACATGAGGTTAATAGTACTCC</w:t>
      </w:r>
    </w:p>
    <w:p>
      <w:pPr>
        <w:pStyle w:val="Normal"/>
        <w:rPr/>
      </w:pPr>
      <w:r>
        <w:rPr/>
        <w:t>&gt;DS499600:604758-605159</w:t>
      </w:r>
    </w:p>
    <w:p>
      <w:pPr>
        <w:pStyle w:val="Normal"/>
        <w:rPr/>
      </w:pPr>
      <w:r>
        <w:rPr/>
        <w:t>GTCACTTTGAGTTTCCCTGGTCCTTGCTCCTCAAATGATCCAAAATTGAAATTTCCAAGGGTCACCACTCCCCAGTGCACTGAAGCATTGTCGAGGACGAAGTTGATCCTGGACTTTGCTGGAGACGTCTTTTACCTCTGTAGTTCATTGCTCAAACATCCTCCACCACGCGCAGAAAGTATTGGAAGGAGACAGACCATCAATGCTCCATGCGTCCTGACACGTTGTCTGAGACATTGACCTAATGCATGTAAAACTGTACTGAACTCCTACTGGTGCACCTAAGGACACCTCAACGAGAGTATTCTATTTTGGGATACACCACGGAGTTAGAACAGCCCACCGTGAGCTTGTCAGCTCATCTATACTTAAGAACCATTGCCACTAATAACGATCTTGTC</w:t>
      </w:r>
    </w:p>
    <w:p>
      <w:pPr>
        <w:pStyle w:val="Normal"/>
        <w:rPr/>
      </w:pPr>
      <w:r>
        <w:rPr/>
        <w:t>&gt;DS499600:607381-607782</w:t>
      </w:r>
    </w:p>
    <w:p>
      <w:pPr>
        <w:pStyle w:val="Normal"/>
        <w:rPr/>
      </w:pPr>
      <w:r>
        <w:rPr/>
        <w:t>GTATTGCGTAACGACATTTAATAATACTGCTATCCTTTTCAAACGATATTCTCAGGGCCTTAATCCAAAAAAAACGTAGCATTAAGGTGTTCCTGGGATATTTAACGGGTCCAGTGATTTACACCACCTTCGATCTGGTTCCAGCCAAAGCAAGATGAGAAAGAAGACGATGGAAGGAGAAAGACAAGCCCAAGCTTACACATTAAGAGAGGGAGAAAATATCACGATCCCACATGACCATTTCCACTGTACCCTCAGGTGGGGGTTTCATAACCCTTTTTTTTCCACATAATACTTCTGTCTGCCTAAGATTGGTACCGTCCACAGGTAAATGTAATACCCAGAACAATACAAGGCGGAAACTGGTCCAAAGCCGCAACTAATGATCAGACTAGAGCCAT</w:t>
      </w:r>
    </w:p>
    <w:p>
      <w:pPr>
        <w:pStyle w:val="Normal"/>
        <w:rPr/>
      </w:pPr>
      <w:r>
        <w:rPr/>
        <w:t>&gt;DS499600:620633-621034</w:t>
      </w:r>
    </w:p>
    <w:p>
      <w:pPr>
        <w:pStyle w:val="Normal"/>
        <w:rPr/>
      </w:pPr>
      <w:r>
        <w:rPr/>
        <w:t>CAACAACATCAGTTCTCCCGTCGCATGACAGCAGAATATATTTCACAAACCAACCAGAATCCTAACTAATGACATTACCAAATCAATTATGAAAACCCAGAAATTATACAAAGGCGGAACCTGACTTTCCACAGGCAAGCTCTTCAGAGTACGAGCAAGACCTGGAAGATGGAACTTCCCTGGTCCAAGATCATGCCACCGCCGATACGGCGACCACACCACCTCATTCTGCCGCGCCACGATCCTGGACCACGCCATCCTATCATGCCGTCGTCAATTGAATCCGAATGATTTCTGTAATTCAATTGGATGATGCCTTTCAGCCTCCGTATTCACCCTACAGAAGCATCACGAACATGTGGGTATCGTCCATGTCTCAATCTCGGCGTCAGGTAAGGTGA</w:t>
      </w:r>
    </w:p>
    <w:p>
      <w:pPr>
        <w:pStyle w:val="Normal"/>
        <w:rPr/>
      </w:pPr>
      <w:r>
        <w:rPr/>
        <w:t>&gt;DS499600:658199-658600</w:t>
      </w:r>
    </w:p>
    <w:p>
      <w:pPr>
        <w:pStyle w:val="Normal"/>
        <w:rPr/>
      </w:pPr>
      <w:r>
        <w:rPr/>
        <w:t>TGCCAATAGAGAGAGCATGGAATCCGATCTGTCTGTGCTTTTCTGCATCCACTCTACATCCGCGGGTGGCCATCTTTCAGTGGAAGAAGCACGGGCAGGTTGCAATGATACACAGACAGACAAGGTCAATCATCTTGGACTAACCAGAAAGGAACAAAGAGCCTTTGGGTGGATCGTGGAAAGAGATTGGGATCAATGGAACCTTCCTGCGGGCCGGGCCTACTGACTGTTCCAGAATTGGGAAGGTCACCGTCGGTGTAACTACCATAGCATCAGTTATGGCCTTCAAGAGTGTAAGGCGTGTAAATGGCCCCATTTCAATAATAACTCAACCCCGAATTGATTCCCGAAATGAAGTTGGTGAAGCGAGCAATGAGCTCAACGGATCAGACAGCTGAAGG</w:t>
      </w:r>
    </w:p>
    <w:p>
      <w:pPr>
        <w:pStyle w:val="Normal"/>
        <w:rPr/>
      </w:pPr>
      <w:r>
        <w:rPr/>
        <w:t>&gt;DS499600:728863-729264</w:t>
      </w:r>
    </w:p>
    <w:p>
      <w:pPr>
        <w:pStyle w:val="Normal"/>
        <w:rPr/>
      </w:pPr>
      <w:r>
        <w:rPr/>
        <w:t>GACAAAGAACTTTGCAAGTTACCTGTTATTGAAAAGTTATGCTTGAAGAGGGCTAGATTACTTAGTGCTCTGTAGCTACGTGTGAACTAGAGAAGAGTGGGTATTGTCCGTTTATCCCCGTGTTCATCGTTATGAGCTGGTTTTGACTGACTCCATGGTACAACGAACTTGTCTCCCCACGCACACATTAGTTTTGTAAGGGAGGGAAATCCATGGAATAATTGGAAGTACTCCGTACGAAGTTACGATGTAATAAATGCGTACCTCTGTCAACAGCACCGGGGGATCACAGCAAAAGTACACGGACCATCAGTACTATTAGCTACTGGCCGACCAATTGGCCCACTGGAGCAAGGATCGGGATATCCGCGGTCGTTCCAGCAGCAAGTGGCCGCAAAGGG</w:t>
      </w:r>
    </w:p>
    <w:p>
      <w:pPr>
        <w:pStyle w:val="Normal"/>
        <w:rPr/>
      </w:pPr>
      <w:r>
        <w:rPr/>
        <w:t>&gt;DS499600:767115-767516</w:t>
      </w:r>
    </w:p>
    <w:p>
      <w:pPr>
        <w:pStyle w:val="Normal"/>
        <w:rPr/>
      </w:pPr>
      <w:r>
        <w:rPr/>
        <w:t>CGCCAACTCCGGAGTAGTCAGGATGTCTAATCATGCAACTATGTAAGTCTGTGTCACCTGCGCACCGCCTCATTTACATCATCATCATACCCATAGTGCCTGAGTACACTCCTGGTAAGGCAGGTTGTGGAGGCTAGCGGAGTCTAGCGGAGTCAAGCAAGCAAACAAACAAAGCACGGAATTTAGCGAATACCCAAAATCTTGTCATGTGGCTCATGGCTATGAAAATCCATAGCGCACAGCGGAGACATTCCGTCAGTAGGGAGTCTGCACAGCCACTTTGTTCCTAAGGCCCACATCCAAGCCACTCTTTGGTTTGTGATCGAATGTACGGAGTACAGAAAGTTGGTACATACCGTACGGAGTGCAACCCGATGGTATCATTGTAAGGAACGGAGTAA</w:t>
      </w:r>
    </w:p>
    <w:p>
      <w:pPr>
        <w:pStyle w:val="Normal"/>
        <w:rPr/>
      </w:pPr>
      <w:r>
        <w:rPr/>
        <w:t>&gt;DS499600:888294-888695</w:t>
      </w:r>
    </w:p>
    <w:p>
      <w:pPr>
        <w:pStyle w:val="Normal"/>
        <w:rPr/>
      </w:pPr>
      <w:r>
        <w:rPr/>
        <w:t>AACAATCAAGACATCCTGAAGCTCATCACAAGCCGGATGATTCTGACCGGGGCATGGACCGCCACCACCGATTTGGGAATCAAAGTATCGGATAATCTCGGAGCGCTGACGGGCCCTGACGGCCTCGCTTCTCTACTTCCCTGGCCATCTCCTCCTTCCAAGCCGTCGGCGGCCGACCCTTCCACATCAGGCAATGTTGCGCCATCCAGCAGAATTAATCAGCACCATACGCTCCAGTCTCTGCTTGCTTCCACAGTCGCCGGCGAAGCCAAACGGGCCAGCATGGATTCTCGACGGGACGGCCCATTCGCCAAAGAAGCCCAGCGCTATTATCCCGGCGATTGGTACCGAGGCGGAAAGGTGGACGACATCTGCGTTTTGATCATTGTGGCCGTTGAAGA</w:t>
      </w:r>
    </w:p>
    <w:p>
      <w:pPr>
        <w:pStyle w:val="Normal"/>
        <w:rPr/>
      </w:pPr>
      <w:r>
        <w:rPr/>
        <w:t>&gt;DS499600:896086-896487</w:t>
      </w:r>
    </w:p>
    <w:p>
      <w:pPr>
        <w:pStyle w:val="Normal"/>
        <w:rPr/>
      </w:pPr>
      <w:r>
        <w:rPr/>
        <w:t>GTTGTTCACTGTCAAACACGAAAAATGCCAAGAGAGGATGGGAGGGCCAAGCGAGAATCGCGGAAAGCCCAAGAACAGCCCTATCAGAATCTGGGCATCGGAGTCCGGAAACCTTACACATAGAGTCATGGTCCCATCATGTTGTGGGTTCTGTAGAAATTTTGAAGATTCTCGAAAATGAGTACCTCTCTAATACAGTGAATTTTGCGCTTCGCCTGAAAAACCTTTCTTTCCATCTGTGGCCCTTACTACCAATCAGCTGTGGTAATCCGTACGGTCAAACAAGTTCTATTCCTACCTACCTCGCTTTGTCTGCGTAGATACGGCACTTGTGCCACGTCACATGAACCTGGGTTACAATGGGTAGCTACCTTATTAGTGATACAGTACTCCATAAACTT</w:t>
      </w:r>
    </w:p>
    <w:p>
      <w:pPr>
        <w:pStyle w:val="Normal"/>
        <w:rPr/>
      </w:pPr>
      <w:r>
        <w:rPr/>
        <w:t>&gt;DS499600:1025838-1026239</w:t>
      </w:r>
    </w:p>
    <w:p>
      <w:pPr>
        <w:pStyle w:val="Normal"/>
        <w:rPr/>
      </w:pPr>
      <w:r>
        <w:rPr/>
        <w:t>TCACGAAGGTTCTGTACATTGATGGGGACCGAAAAGTGTCTGCGGGATTGATTCCTATTCAACTCGACCCGCCGGACCGCCTTTTGCCGCCTTTCCCGTGCAGCGGTTGGGGGGCAAAGGAGCGAATTTCGGCAGTGGGAAACGGTCCCAGGGAATAATAGTACTGCACCTAATGATGGGCTCGAGATGGAATCCTATTCACCTCTTTGCGGAATACATACCGATCATTTTCATTGGACATAACTTTGCTCGAGATCCAAAAAAGACCCATGGCCCAGGGAGACTGACTATTCAGCACGTGAGCACTCTGCATACCTGGAGTATCCTTCGGGGACAGTTTGAAACCGAATGCGCCAATCTAAAGGCTTCAGAGAATATGCGTCTAGTAGAGAAGGATTTAC</w:t>
      </w:r>
    </w:p>
    <w:p>
      <w:pPr>
        <w:pStyle w:val="Normal"/>
        <w:rPr/>
      </w:pPr>
      <w:r>
        <w:rPr/>
        <w:t>&gt;DS499600:1028462-1028863</w:t>
      </w:r>
    </w:p>
    <w:p>
      <w:pPr>
        <w:pStyle w:val="Normal"/>
        <w:rPr/>
      </w:pPr>
      <w:r>
        <w:rPr/>
        <w:t>CCAGAACTTCTCTCAAAACGGCATGATCTCCAAAGCAGTAAGATGGTCCGCAATGGATAGAGGTAAAGCTGGTCATTGGTCAAAGAATCAATGTGTTACTCAGGTAAAGGGAAAAAAGGGAAGGCGAGAAAGTTTAAACGGAAAAAATTCCGAGAGAGTGACGCAGCTGCCCACCCCGCTGTGGTGGGAGCCACTCCGACAGTCAGGCCTTACCCAAACTGGCCTCCTAATGACCAATGGCAACTACATTGATTCGCTCAGATCTCCCTCTGCCTCTCAAAATCCCCGTGACTGTCTGTGGCGGCCAGCCAAGTAACGTGACCGGGCCGAGGACACGACTCCGATGTGGGAAACAGCAATGCTGGTTGGATGTTACAGTGTGGCTCAGGAAAACACGGAAG</w:t>
      </w:r>
    </w:p>
    <w:p>
      <w:pPr>
        <w:pStyle w:val="Normal"/>
        <w:rPr/>
      </w:pPr>
      <w:r>
        <w:rPr/>
        <w:t>&gt;DS499600:1040487-1040888</w:t>
      </w:r>
    </w:p>
    <w:p>
      <w:pPr>
        <w:pStyle w:val="Normal"/>
        <w:rPr/>
      </w:pPr>
      <w:r>
        <w:rPr/>
        <w:t>TGCGCATCTCTGTTGTGTGGATAACTGCCTATCGCATGAGTAGTGGAACCTGTGAAGCTCTGGAAATTTGCTCCTAATGGTTGGATTTTCAATATCTCCAGACTAGACCCAGAAGAATCGACGAAAATCGAAGGTGACGGTAACATCGGCCGTTTGCATCTGTGCAACTGTACAAATGCAGAAGGCCAGTCGGAGTTCTTTTGTTGGCTCAAGTCCAGCATTTAAGGTAGTACCCGGTACCGGTCACGGGCTTGGGTGCTCCTCGGGTCGAAGTAGTATCGGTCAGCTAATCAATTCCAACTACTCCCGACCGAGGAAGTGGGGAAATAATACCAAATCTACTGATGAATATCGGATGACTTGGAATTCATAGATGCCCCATATGATAGAATTTAAATATT</w:t>
      </w:r>
    </w:p>
    <w:p>
      <w:pPr>
        <w:pStyle w:val="Normal"/>
        <w:rPr/>
      </w:pPr>
      <w:r>
        <w:rPr/>
        <w:t>&gt;DS499600:1051359-1051760</w:t>
      </w:r>
    </w:p>
    <w:p>
      <w:pPr>
        <w:pStyle w:val="Normal"/>
        <w:rPr/>
      </w:pPr>
      <w:r>
        <w:rPr/>
        <w:t>GGTTGGACAAAAAGGTTCCATCTGGCTGGCAATCGACCTGACGTTACAAAAAGAGGTGGCAGACGGAACAGGTGACCTTGATGGGCATCATAGTAAACTTGATCCGAAAGGGATATTCTGATAGGAAAGTGGCAGAAAACTAGCCATATTAAGTTCCTACTGATAAGTATTAGGCGTTCTTCACTTTTAACGAATGACTCCGCTGTTGCATTCGGCATCGGACAGAAACCCGGGGAAGAGTGCAACCCTAGTATGCAGTCTGGCTGTGGCGTTGCATACAGTTTCATTCACAAAAGTCGGGCTTGGCTGTAACAGGCTAAAATTACAAATACATTTGTTCTGTTATGTACTGTAAAGAATAGGTAATGTATATTACAACATGAAATTACTGTTTCTGATGA</w:t>
      </w:r>
    </w:p>
    <w:p>
      <w:pPr>
        <w:pStyle w:val="Normal"/>
        <w:rPr/>
      </w:pPr>
      <w:r>
        <w:rPr/>
        <w:t>&gt;DS499600:1256226-1256627</w:t>
      </w:r>
    </w:p>
    <w:p>
      <w:pPr>
        <w:pStyle w:val="Normal"/>
        <w:rPr/>
      </w:pPr>
      <w:r>
        <w:rPr/>
        <w:t>AACTGATTGAGGCAAAAGATAAGTGGGAGAAATTGGCCATGGGTGCAAGGCCATTCCATGTGGTTTGCGATTCCATTGAAGCTCTGGAAGACCGGAGTCGCGATGGCGATATCCTTGGCGGTTGGTTTAGAGAGTCTTGGAAGAGTGTCTGACCGCCGTAGCAGCGTTGATATTGGACATGAGGGACCAAGGGCTGGGGGCGGAACTATGGTGGTCGCTTGGCTGGGGCTTGGCTGGGGCTTGGCTGGTAAGCTGGAGTGTAACCTCACGGCTTGGCTGAGCGAAAATAGACCAATGAACCGAGGTACAGGCTATCAGACTATCAGGGGTCTCGCAGCCTGCCAATGAAACATGAAATCATGGTGGTCGATGATTGTGATATCAACTAAGTGTGTAGGACG</w:t>
      </w:r>
    </w:p>
    <w:p>
      <w:pPr>
        <w:pStyle w:val="Normal"/>
        <w:rPr/>
      </w:pPr>
      <w:r>
        <w:rPr/>
        <w:t>&gt;DS499600:1281571-1281972</w:t>
      </w:r>
    </w:p>
    <w:p>
      <w:pPr>
        <w:pStyle w:val="Normal"/>
        <w:rPr/>
      </w:pPr>
      <w:r>
        <w:rPr/>
        <w:t>GGATAAACGATTGTTGCTGGGGAAGGGAAGAAAGTGAGAGGACGGAGTGAAAGTACTTTGACTTGGCTGGTAAACACAGATGTCAACACGCGATTTACCCTTGAATCTAACCACGATAATGCTAACTACCCCTATTTCAAACACCGTCTCGGGATCCGCCCTGACGCCGTTTGGATCAGGCGGGTGGCGTCCCCCAGACGCGGGCCGACGTCGTACGAGCCTATAATAGGCACCAGGATATTAGCGGAGTATTGCGTTCTAAAATAATCAAATATTGATTAAGGTAAGGTGAGATCGTGATCGCTTGTCCCTGCATAGCAACTATCCTAGGATCCACCTTCCTCCCGAGTGGCCTGTTCCTAGACCAGCCATTCGGATCATGCCATCCCGGGTAACTTGAC</w:t>
      </w:r>
    </w:p>
    <w:p>
      <w:pPr>
        <w:pStyle w:val="Normal"/>
        <w:rPr/>
      </w:pPr>
      <w:r>
        <w:rPr/>
        <w:t>&gt;DS499600:1500938-1501339</w:t>
      </w:r>
    </w:p>
    <w:p>
      <w:pPr>
        <w:pStyle w:val="Normal"/>
        <w:rPr/>
      </w:pPr>
      <w:r>
        <w:rPr/>
        <w:t>CATGCTGCCGTCAACGCCCGTGGACTACCGAAGCAGCGCGTCCCGCATCTCCTCCCGACCCTCCCGAAAGAATATACCAATGACCCTCGATTTCATGATACGTGGACAAAGCTTACGGCTTTCTCGCTGGTGGAGTATGAACGCGTGGTGCTACTGGATAGCGACATGCTGGTCATGCAGAACATGGACGAGCTGATGGATATGGAGCTGGATGCGCCGGAGTTGGAGGGGAGTGGGAGCCGGGTGTTTGCGGCTAGTCATGCGTGTGTCTGCAATCCGCTAAAGAAGCCGCATTATCCGAAGAACTGGTATGATCTATCTGTCTCAAGAGGTTCCAGTGACTGGCTGAGACCGAGACTAACGGAAACTTGTACAGGATCCCGGCCAACTGCGCGTTTACA</w:t>
      </w:r>
    </w:p>
    <w:p>
      <w:pPr>
        <w:pStyle w:val="Normal"/>
        <w:rPr/>
      </w:pPr>
      <w:r>
        <w:rPr/>
        <w:t>&gt;DS499600:1511161-1511562</w:t>
      </w:r>
    </w:p>
    <w:p>
      <w:pPr>
        <w:pStyle w:val="Normal"/>
        <w:rPr/>
      </w:pPr>
      <w:r>
        <w:rPr/>
        <w:t>ATGTGCAGGTTTCTGATCCTGTTATTACCTTGCAGTATGTGTTCTAAACGTCGTCACTCTGTTGAGGAATCAAGAATCCGACGTGGTCGGCCAGGTCGATCGCGACCCGGTGCATCCGTAGTAGTCTAATCGGTGGGTCGCTTAAGTGATGCAAAAGCCCACTAGAAGATTCTTCTTGATAATGTGGAATCGTGGTCACCAGATGCTTCTGAATAATAGTCCCTCTGCTACTACTGTGCCGAGCTCCGAGAGCTTCTGAAAATGGTAGTGCTTGGACATGTCTCAATACTGACCAACTCTCCGCGCCCAGTGGTGGCGCCTTGCGCAGAACTATATTACCTATTAAAGCGCATCACTTGAACTACTGTTGTTGCACATGACCGAGCGCCATGAAAGGTCAT</w:t>
      </w:r>
    </w:p>
    <w:p>
      <w:pPr>
        <w:pStyle w:val="Normal"/>
        <w:rPr/>
      </w:pPr>
      <w:r>
        <w:rPr/>
        <w:t>&gt;DS499600:1725466-1725867</w:t>
      </w:r>
    </w:p>
    <w:p>
      <w:pPr>
        <w:pStyle w:val="Normal"/>
        <w:rPr/>
      </w:pPr>
      <w:r>
        <w:rPr/>
        <w:t>CAATCCCGTTCGTGCAGGTAATCCCGGTGTGTTGCAGCGTCTCTATCGAAACAATCCACATCACGAAACAATTCTCCGAGAACGCATTGACCATCAATTGAACTCCAGATACGGCGCAGGAATGGGCCGTTCGGTTCCACGGGCAGACTCCGTAGCTCTCAAGCTGTACTGGGAACTGTTAAGGTTGTCGCCTGCCATGTAACGTGGCGTTGCCGGGGGATGGGTTCGCTTGTTCCCGACTGAAACTCGATCTAATATTGTTAACGTCGACCTGTCTCGAACCCATTTAATCACTCACAGACCCAGCCGGACGACGACGATTCTGGTCCCGATTGGTCTACCCGTTGAGATTCTCTTCGGACGCTGGGGTCGTTTCGTCCGCAGCAGCCGGGCCAAGGCCA</w:t>
      </w:r>
    </w:p>
    <w:p>
      <w:pPr>
        <w:pStyle w:val="Normal"/>
        <w:rPr/>
      </w:pPr>
      <w:r>
        <w:rPr/>
        <w:t>&gt;DS499601:258488-258889</w:t>
      </w:r>
    </w:p>
    <w:p>
      <w:pPr>
        <w:pStyle w:val="Normal"/>
        <w:rPr/>
      </w:pPr>
      <w:r>
        <w:rPr/>
        <w:t>TCTTGGTTTCACTATATCCGCGCATTCCCGGAATCAGTAATCATGGATGCTATTCCCCGACAATCATTACTGCAAGTCGACCGCGGCCCATGCTCCGTAGAGTCATTGGCCTGCTCCGTGGAGTACGGAGGAATTGGCATACATCATCGCAATATCGTCCTCATTTGACGAGCCATTCCTGCCCATCGTGGCGCTGCCATGGCATTCTTACTAAGGCCGTGACCCAGTGGCGTCCGACAGAATCTTCTATGAACAATGAGCCCGCCGCGTCCAGCCGTGGATCCCGAAGTTCTTCCTGTACTTCACCCTGACTGGTCATTTCCTATCGGCTCTTCCAATCGTAGGCACGGACCAAGCAGACCCGAAGCTGACGGCTTCTGGGCTATATCCGTGCCGACTAT</w:t>
      </w:r>
    </w:p>
    <w:p>
      <w:pPr>
        <w:pStyle w:val="Normal"/>
        <w:rPr/>
      </w:pPr>
      <w:r>
        <w:rPr/>
        <w:t>&gt;DS499601:390762-391163</w:t>
      </w:r>
    </w:p>
    <w:p>
      <w:pPr>
        <w:pStyle w:val="Normal"/>
        <w:rPr/>
      </w:pPr>
      <w:r>
        <w:rPr/>
        <w:t>AAAGTGAAATCAGGGCATGGCACGAGTGGACCCCCCTGTCTTGAAGTCTGCCTTGGTCCTTCCGCACCGAGGAATTATTATTGATTATTCAGCCCAAACACTCCATTAACTAGTTGCTCCGTCCAGCTAGATCATCCCACTCATGGAGATTAGTCGACTGACGCCTTGACTGATTAAGCTTAGCTTGGCGCAGGGACTGGGTCGGTGGAACCCTGGTGGATAAGGGGATTTCGGAGGTTGAGGCCTGTTCTGGTTAGGGGGGTTTTCGGTGGGTGGGTGGCTATGGGTCAGGTTGTCCTGCACTGTAGGGAAAAAAAAAATTGGTGACTGGTTCGCCGTTTGCCCTTCATTTCACGGGTTTGATGGATTGACATACCGTAGTCATGAGGAAGTAGTTTGTT</w:t>
      </w:r>
    </w:p>
    <w:p>
      <w:pPr>
        <w:pStyle w:val="Normal"/>
        <w:rPr/>
      </w:pPr>
      <w:r>
        <w:rPr/>
        <w:t>&gt;DS499601:453889-454290</w:t>
      </w:r>
    </w:p>
    <w:p>
      <w:pPr>
        <w:pStyle w:val="Normal"/>
        <w:rPr/>
      </w:pPr>
      <w:r>
        <w:rPr/>
        <w:t>CCAGGTCCAAGGATGCGCCTCGTCAAAGCCACAAACATAGTTCGGTGCTGGTAAGCCTGCAATCTCGACTAAGGTTGCATGAGGATGGTCAGATGAAGCTTGCTCATGAACACATTCAGTAGCATGACCAATGAAGGGGTGCCTATTAGCTGATTGGCTTCATGAGAAGCAGCGCCGTCGCTCTTGTTTCCGAACTTCTCATAGGGAGATAAGGTGAAAAACACGCATCTGGAGGAGATGCACCGGAAGTACTTGCAGATATGCAGAACACCACCAAGTCTCCAGTATCAAGTACCTGCAGAATCAAGCAGTGTTGGAAAACCGCTTTATCATTGAGCGCTAATTTGCAGATCGGCTGCTCGCCTGCCTCAACTCCCAACCGATTAGTATACGCAGTGGAG</w:t>
      </w:r>
    </w:p>
    <w:p>
      <w:pPr>
        <w:pStyle w:val="Normal"/>
        <w:rPr/>
      </w:pPr>
      <w:r>
        <w:rPr/>
        <w:t>&gt;DS499601:497372-497773</w:t>
      </w:r>
    </w:p>
    <w:p>
      <w:pPr>
        <w:pStyle w:val="Normal"/>
        <w:rPr/>
      </w:pPr>
      <w:r>
        <w:rPr/>
        <w:t>AGTAGAATGGCTGCACCGCCACAATATTAACTCAAAGCTAATCTCAAAGGAGAAGCTCTGGAAGGCTAAGTTAATAGTGCGCCACATTACAGTCCGCTAGTGGTACCTATGACTATTCCGTATGGGTCTCTGGCTTCGGAATTAAGGAGTATGGTAAAGTACTCTGTACGAAGTACGGCTTTATCTGTCAGGAGAACCATCCTCCAATTGCCACCCTGAATCGTATCGGATCCCGTCTCTTGCCAATCTGGCAGCTTCATACCTCAAGTATTGAGCGCTGTGGAAGTTCTTTACTGGAAATCAAATTCGCACTGGTTCTTGCGACTACTTCGGTTGATCGACGTGTCCGTGAGCGATGTGTGGCTTCGGCATTGTGGACACTGATATATATCCCATGGACC</w:t>
      </w:r>
    </w:p>
    <w:p>
      <w:pPr>
        <w:pStyle w:val="Normal"/>
        <w:rPr/>
      </w:pPr>
      <w:r>
        <w:rPr/>
        <w:t>&gt;DS499601:498516-498917</w:t>
      </w:r>
    </w:p>
    <w:p>
      <w:pPr>
        <w:pStyle w:val="Normal"/>
        <w:rPr/>
      </w:pPr>
      <w:r>
        <w:rPr/>
        <w:t>TACAGTGTACTCTGTATATTCGAGGTAGGTCAAAGCATGCCTGGTAGCTTTGATCACTGTCCCATAGAATATATTTAGAACTTTAAATCACTAGACTGGTCTTTTTGTTCATTTGTAGACACTGCTACGTCGATTGATGCGGGGCAAATCTGGCACCATAGCCATCTCTCAGCATGAGGCATTAATTTACTTCAGGGCATACCACGTGTGATGAAATCGCAATCATACAAAAGCCAGCGGCACCTGAGTATTGCGGCTTGCGCCTGGATCTTACACTGGAATGAATCGAGAATTTGAACAGAATAACCGAAGACGAGACCATTCAACGTCCATGCGCCGGATTAACTTTGCAAGTTCAAGCTAATTATGCGGCTAACGTGTTGGACTGTTTTCTATTCCGA</w:t>
      </w:r>
    </w:p>
    <w:p>
      <w:pPr>
        <w:pStyle w:val="Normal"/>
        <w:rPr/>
      </w:pPr>
      <w:r>
        <w:rPr/>
        <w:t>&gt;DS499601:546621-547022</w:t>
      </w:r>
    </w:p>
    <w:p>
      <w:pPr>
        <w:pStyle w:val="Normal"/>
        <w:rPr/>
      </w:pPr>
      <w:r>
        <w:rPr/>
        <w:t>ATGTTAGATATGCTTGCTAAGGAGGGCCTTTGATGACGCTTAGTTTGGCCATTGACGAGAAATCTTGATGCCTAGAGATCAGCAACTGGAAGCTGCTGGAATGATGCCCCCTTTTGTCCTGTTCTGGAAACTTGGCGATACCCGATTAGACTAGCGGTTTCTATGACACGACAGTGACATTGTGATATCATGTCAAACGTTGGTATAGGTACATATCTTGACGCCGTCCAATGATGATCAGCCTTCTGCACAGCTTTCTGAATCAGTGGTAGCGTCGAGAGTGGCGGTGCAGCTCTATTTTCGTAGAATGCGAGTGGCTTTGCTCGAATCTTGGCCTAGACTCAGAAGAACAGCAGATCAGGAGAACCAGAATTAGCCAATAAGAATGACAAAAGAAATGA</w:t>
      </w:r>
    </w:p>
    <w:p>
      <w:pPr>
        <w:pStyle w:val="Normal"/>
        <w:rPr/>
      </w:pPr>
      <w:r>
        <w:rPr/>
        <w:t>&gt;DS499601:560822-561223</w:t>
      </w:r>
    </w:p>
    <w:p>
      <w:pPr>
        <w:pStyle w:val="Normal"/>
        <w:rPr/>
      </w:pPr>
      <w:r>
        <w:rPr/>
        <w:t>GTTTTTCATTGATGGAACTGCTTGATCCATTAATCTGGTAGTGATCCAGGCCAGACACTGTGAAACACTCAATGACAATTGATGCATCAGTTGAATGAATGGTGTTGTCTTGTCAAGTGATGGTAATGGTGGTGGTGGTGACCCTTTACGGAGTAGCATGATGATGATGATTGTGGTCCATCCACTATGAGCCTTTACCTTGTAAAAGTCAATACAGCCATAGGACCATCACAGTCCACAATCGACGGAGATTCTTGTGGATATTGGATGGAATCGGGCGAGACGGAAGCTGTGGAATTCAGAATTTAGTCTAGATACCCGGGTTGATGCGGGATAGATACCAATCCATAGAGAATTGCACTATTTCGAGTAGCACCATTTGGAAGTAATAGCACACTAGT</w:t>
      </w:r>
    </w:p>
    <w:p>
      <w:pPr>
        <w:pStyle w:val="Normal"/>
        <w:rPr/>
      </w:pPr>
      <w:r>
        <w:rPr/>
        <w:t>&gt;DS499601:568139-568540</w:t>
      </w:r>
    </w:p>
    <w:p>
      <w:pPr>
        <w:pStyle w:val="Normal"/>
        <w:rPr/>
      </w:pPr>
      <w:r>
        <w:rPr/>
        <w:t>ATCTGCTTATAATAATCACGTAGTACCAGTATCTACACAAGAAGCAGTCATACCTATCACCATATTACCATATCTCTCTATGATATCTCTTTTGCATGGTCTAAAATCATCCTTCCCTCTGCCCCACCAAACGTCTCAGCTTCGATGAACTGGCGCTTTCGCCCCAGGTTATCGCGCCGTCAAGGGGTGCCAGCTCATTATTTATCCACTCTAGAGATCAACTGACAAACTCTCCTGGGAAGGTCACATTCCTTTCCCTGATCTCCTCCGCCATGGATTCTCATCCCCGGCCGCATAGTCCGGGCCCTGCAGGGCAGGTTTCCTGCATTCCTACCCACTCCTCCTCAACTCCAGCGGTTCTTCGCTGTTGTTGTGGTCGTAATGATTGTGCATTCCTCCAA</w:t>
      </w:r>
    </w:p>
    <w:p>
      <w:pPr>
        <w:pStyle w:val="Normal"/>
        <w:rPr/>
      </w:pPr>
      <w:r>
        <w:rPr/>
        <w:t>&gt;DS499601:649641-650042</w:t>
      </w:r>
    </w:p>
    <w:p>
      <w:pPr>
        <w:pStyle w:val="Normal"/>
        <w:rPr/>
      </w:pPr>
      <w:r>
        <w:rPr/>
        <w:t>GGAAGTAGACATCAATTCACAGACTCAGAAACAAGGTAGGGACAGCTCACTTGCAGTCCAGAATAGTACCTCGTCACACATACGTCTAGAACAGCAATGGGGGCAAGCAAAATCAGCTAAACATCTAACTACTGTGGATGCCCCCTTAGTCAGGGGCCCTGGCCAGATGCCAGATCGTTGCCTTAGGTACGGAGTAGACAGCCTCAATTCACCTTTCCATACAGGGTCAGCATTGCGACACATGCACCCTTCTCACAGCCCGATTGGTCACAACTATTACCAACCTTCATGTGGTGCTCGCCACTATTCTACATTCTACCCGGGGTCATCTTTTCCGAGTCCTCTGCATATACCACTTTTGGCCACAGTCTCGACAGTCCAGCGGCAAACTTGTCATTTCA</w:t>
      </w:r>
    </w:p>
    <w:p>
      <w:pPr>
        <w:pStyle w:val="Normal"/>
        <w:rPr/>
      </w:pPr>
      <w:r>
        <w:rPr/>
        <w:t>&gt;DS499601:823269-823670</w:t>
      </w:r>
    </w:p>
    <w:p>
      <w:pPr>
        <w:pStyle w:val="Normal"/>
        <w:rPr/>
      </w:pPr>
      <w:r>
        <w:rPr/>
        <w:t>AGGGGCCTGTGGATCAAGCCTAGTTGTCTAGCACTAGATGTGTAATAGAGGTAGTGGTACAAAGGACACGTTATTTAAGTATTTTTCTTCACTTTACTAGTCCACATAATAGGTGATCTTTAGCCACACTGGAAGTGGCATCCAGGGATCGACTGCCCTGAGGACGTTTCAGTGGTTAGCTATTGTCATGAGAGGTACAGTATGGAAGTAGCGGATTTGCTGATAACTACTCCCAACTAGCCACAAATGGAGAGAGGACCCATGGTGGTATGAGCACTTGAACACAAAATGGAGAGATAGCTGGATTCAACTGGGCTTTTTAAGGTACAGGTAATTGTACCTAACAATGCTAACAATGTAACCTATCAGCATGAATGTGACGCGATGTAGCACAGTCTACC</w:t>
      </w:r>
    </w:p>
    <w:p>
      <w:pPr>
        <w:pStyle w:val="Normal"/>
        <w:rPr/>
      </w:pPr>
      <w:r>
        <w:rPr/>
        <w:t>&gt;DS499601:825756-826157</w:t>
      </w:r>
    </w:p>
    <w:p>
      <w:pPr>
        <w:pStyle w:val="Normal"/>
        <w:rPr/>
      </w:pPr>
      <w:r>
        <w:rPr/>
        <w:t>CTGGAACATAATTTTCAACTACTGCTGGCAAACGCAGTGGGTGCATACTAGGTTAATCACTCGCCCCCGGGGGCGGCTTTACTCTCGCCACAGAATGAAGATTTTCATCTCAGCTGATCAAACAAAGATCAACAGTTTCCTTACTACCTTTCCTACCCCTAGACTTGGTGGCCCACAGTGCTGTTGTTGTGATTCTTCTCATCATCCAATTTCTACAGGGCAGTATTGTCGCGCCATTGCAGCCAATGACGTCATCGCCTGGTCCGCAACTACAAATTCTCCTCCCAACGGCCGTCATCTCCATCGACATTCCCATCTACCATCCGCGCAATCATCCCTAGGGTCGATCAACCAGTACTATTGGCTGGGCTGAGATGCCATTGTCCTCAAGAGTACATACC</w:t>
      </w:r>
    </w:p>
    <w:p>
      <w:pPr>
        <w:pStyle w:val="Normal"/>
        <w:rPr/>
      </w:pPr>
      <w:r>
        <w:rPr/>
        <w:t>&gt;DS499601:901271-901672</w:t>
      </w:r>
    </w:p>
    <w:p>
      <w:pPr>
        <w:pStyle w:val="Normal"/>
        <w:rPr/>
      </w:pPr>
      <w:r>
        <w:rPr/>
        <w:t>CGTTTGTGATTAGAGACTGCCGACTACCACCGTTGCACCATCAAGTGTCACACATACCACAATATGCGGACCTACCTACTGACCAGCCCCCATTAAGAAGCCTGTCAAGAAGCCACCATCAGGAATGCTCCAGAGCAAATAATCAACATTCAACAGTGTATGCCTCGCCCTGCTCGCAGAAAACAAAGTGGATTTCTCTTGTATATATCCAATTGTTTTCTACAGACGATTGGGAGATCTAAGGAGTGAAATGGAAGATGGTGACACAGTACTGAAACGGTAATGACAGAACAGAAACATCTGGTGGATTGGTTACGTATGGAGCCTCGAGAATGTAACTCTGATGGCGATCACCACGTCCGCCTACGACTACGTACGTCGTTAGGTTCACCACTATTTAC</w:t>
      </w:r>
    </w:p>
    <w:p>
      <w:pPr>
        <w:pStyle w:val="Normal"/>
        <w:rPr/>
      </w:pPr>
      <w:r>
        <w:rPr/>
        <w:t>&gt;DS499601:921616-922017</w:t>
      </w:r>
    </w:p>
    <w:p>
      <w:pPr>
        <w:pStyle w:val="Normal"/>
        <w:rPr/>
      </w:pPr>
      <w:r>
        <w:rPr/>
        <w:t>TTCAAAGAATCCACGGTGACAGTTAGGAGGATTCTTTGTTATCCAGTCTCTTAAGCAGCATTCTGCAAGGAATCTTCGATCAAGTTGATCTAATAGGCAGACCTCAAGAGCAGCAGACGCCGCCACAGGCTGAGGCAAGATAGCTTCAGAACTGCAGTCATCCCACCCTTGCTTGATGCAGATTCTCTGAAGCATTCCACAATGGATTCTCCTCTGTGGCATTGAGCTCTGTGGAGCACCACGAGTGGGCGGTTATGTAGGCAATTTCCTGCGCTGGCCGCCTGTAGCCCAGTTAACGCTTGTATGCCCCTCCATCAGCCCCTCCTCCTACACCACCATTTACCATGAAGTCATTGGTTCAGAAGTGTGTATGCTTTTTCCTCAAGCTCGGGCGCAGGGAA</w:t>
      </w:r>
    </w:p>
    <w:p>
      <w:pPr>
        <w:pStyle w:val="Normal"/>
        <w:rPr/>
      </w:pPr>
      <w:r>
        <w:rPr/>
        <w:t>&gt;DS499601:958498-958899</w:t>
      </w:r>
    </w:p>
    <w:p>
      <w:pPr>
        <w:pStyle w:val="Normal"/>
        <w:rPr/>
      </w:pPr>
      <w:r>
        <w:rPr/>
        <w:t>AGGCAACATCAACGCATGTCTGGAAAATCAAAGGCGGTTTATGAGACAACTCCCACTGCGTCTATTATTCGTACTCCAATCATTGATACGGAGCAGTTAAGGGGTGAGAAGGGGACGGGAGCAAGCAACACCCTATCATATGACACTGAAGCCCATATCACTGGAGACAGGGATGTGTCGTTGCGCGATTTTGTTCGGTTGAACTTGTTTTCGGCGGGAGACTGATGCCCGTTGCCGGTCGACTCCCGGTCGCGCGTCCAATCCCAAACCGTTGCGTTTCAAGTACGATCTCTACTCATCTTGTAGACACAGTGTGTCACTCGATCCGGTAATAGAAATTCAATGTTATGTCAATATAGCATATCACTAGTCATTAGGTTTACCAGTGAAAAAAACCACGA</w:t>
      </w:r>
    </w:p>
    <w:p>
      <w:pPr>
        <w:pStyle w:val="Normal"/>
        <w:rPr/>
      </w:pPr>
      <w:r>
        <w:rPr/>
        <w:t>&gt;DS499601:960065-960466</w:t>
      </w:r>
    </w:p>
    <w:p>
      <w:pPr>
        <w:pStyle w:val="Normal"/>
        <w:rPr/>
      </w:pPr>
      <w:r>
        <w:rPr/>
        <w:t>AGTTTGGAAACCGCCAGCCAGGTGTATGGTTGGGGATATGGTTCTCGGGAAGCAAGCCACTGAAGTTATCAGCCTTCTTCCCTCGACCTTCTAGAAGCAAAGTAGCGACATCACCTGAGTATGATACAAGACATCAACACACAACAATTCCTTATCTGCGTTGTGTTTGGTCGCGTGGCCCTGTCCATATCAGGATCATGAGCTTACTCCGTACTATTGGTTTCAGATGTAAGGAATGATACCTATGTAAGTGTTATCTCTAGGCCTGCCAATGGAATTTTTTGATTGGTTAGTAGGGTATCGCGCGGAAGATGTGGTGCGGAGACTAATTCCTAATGAGAATTAGCGGGTTTCATTCTTTCGAAGTGATGACGGCTTGTCCGGTGAGCCCCACCCCTCCT</w:t>
      </w:r>
    </w:p>
    <w:p>
      <w:pPr>
        <w:pStyle w:val="Normal"/>
        <w:rPr/>
      </w:pPr>
      <w:r>
        <w:rPr/>
        <w:t>&gt;DS499601:1100431-1100832</w:t>
      </w:r>
    </w:p>
    <w:p>
      <w:pPr>
        <w:pStyle w:val="Normal"/>
        <w:rPr/>
      </w:pPr>
      <w:r>
        <w:rPr/>
        <w:t>AGGGGTGATATCCACACTAGATGAGGAGATAGGTGGTGGAGAGGGTGTCCCTCTAAGGCATGCATCAAGATCAGGCGCGTAGACATCTGGAATTTGTTCCCATGCCTGGATAGCAAGATTGTCGACTATCTTACTACCATCAACAGGCCAGATACCACGATCTTTGAAGGCCTCACGGATAATTCGTTGGTTGAAGGCTTTCTCCCGTACAGGTCCAATCACCCGTAAGAATTCTGACTTCCCTACTGGCTCACCAGCCCAGTAAGATAGCTCATTATTTATACGTCGGAAGTGTTGCTTATAGCTCAAGAATGGCTTGCCATCCAGTGGCTGGCAAAGGTGTGTTGTATGAGGAAGGAATCCAAAGGGAATAACCCCATTATCTTCGCATGTCTGTAAGA</w:t>
      </w:r>
    </w:p>
    <w:p>
      <w:pPr>
        <w:pStyle w:val="Normal"/>
        <w:rPr/>
      </w:pPr>
      <w:r>
        <w:rPr/>
        <w:t>&gt;DS499601:1236271-1236672</w:t>
      </w:r>
    </w:p>
    <w:p>
      <w:pPr>
        <w:pStyle w:val="Normal"/>
        <w:rPr/>
      </w:pPr>
      <w:r>
        <w:rPr/>
        <w:t>ATGATGAGCCCAGGTGCTTCTCCGCAGGATGACTATAATCGTTGACCAACTCCCCGTCAGCTTGGAATGTCTACAGTGTTCTTTGATCTTCCACCGCATGTCACACAGATCTATATCGGACCTTTTCCTGTGTATAAGTGGCAGGACATGTCTTCAACTTACAATACGCAGTCATTTGCATGCCACGAGCCAGGGGCAGTTAATACTCCTGATGGCGAGCCACGGTAAACTCCGGAACGCACGATATCCACTGATTCGATACCAGATCGGAGGCAGGTGACCCTAGAGAAAAACCCGCCAAAAGATCTCGCGACCGAGGGAGAGCTTATAGCAGTAACCGAATGACTATACTTAGGCCTATCTAACTATATGATCTCTTGATATGTATTATACAAACAATG</w:t>
      </w:r>
    </w:p>
    <w:p>
      <w:pPr>
        <w:pStyle w:val="Normal"/>
        <w:rPr/>
      </w:pPr>
      <w:r>
        <w:rPr/>
        <w:t>&gt;DS499601:1452478-1452879</w:t>
      </w:r>
    </w:p>
    <w:p>
      <w:pPr>
        <w:pStyle w:val="Normal"/>
        <w:rPr/>
      </w:pPr>
      <w:r>
        <w:rPr/>
        <w:t>GCCATCAGATCGCCCGCCCAACAACCTAGCTTATGGCCCTGAGAGCGGTAATCGTTCTATACCCAGCTTTTGTTTGGTTCGTTGCAGATTTGACAGTTGGAGGGCATCAAAACCAACAGAACTTGCAATTTGATGATGAGATTGGTCTCCGTTTGACCTCGGGACCTCATGATCCCAGACATCTGATCATTATCAGTCCACCCTGTTGTCCTTCTCCGTCCCTCCCCATCCCGTCTGCTTTCATCATAGCAACACACGTCTCGGCCCTGCATTGTCCGAATCCAATCCGTTCGTTGCCCCAACCATCATCAGCTTGTGGACCCTGGGGTGAATGCAGTTGAACAGTTAGGCTCTCCTTGCCCTGCCTTTTTCCGTCTGCTCACTACTTTTTTTCGCCTTCA</w:t>
      </w:r>
    </w:p>
    <w:p>
      <w:pPr>
        <w:pStyle w:val="Normal"/>
        <w:rPr/>
      </w:pPr>
      <w:r>
        <w:rPr/>
        <w:t>&gt;DS499601:1466395-1466796</w:t>
      </w:r>
    </w:p>
    <w:p>
      <w:pPr>
        <w:pStyle w:val="Normal"/>
        <w:rPr/>
      </w:pPr>
      <w:r>
        <w:rPr/>
        <w:t>AAATTGAATAATAGAATGATGATTGATAGGCCCGGTAGATGCCATTCGACAGAGATATACAACCAGAAGACTGTCCACGTGTCATAAGGAGTCATGGCATATACATCACCAGGCCAGCACCAAGTGACCAAGCATCCAGATAATGGCGTGATATCTCTGCATTATTGCGTCGACATGCGGGCCTCCCCGGTGCTGTACCAGCGTACCGGGAATCTTATTTTGGCGACTCCTCAATGCATATTCCGGGGTCGGACAATGTATGTGACTGAAAAGCAATATGCTCAGAATCTAGACCGGCGTCTCATGTCGATGGTAGGAAGATTTCCGCGCAGGGTGTCCGTTGCTGCCGTAGCGAGAATCGGCCCGTCACGAGACCACCTTCCGGTCGCTTCGTCCTTCAA</w:t>
      </w:r>
    </w:p>
    <w:p>
      <w:pPr>
        <w:pStyle w:val="Normal"/>
        <w:rPr/>
      </w:pPr>
      <w:r>
        <w:rPr/>
        <w:t>&gt;DS499601:1715583-1715984</w:t>
      </w:r>
    </w:p>
    <w:p>
      <w:pPr>
        <w:pStyle w:val="Normal"/>
        <w:rPr/>
      </w:pPr>
      <w:r>
        <w:rPr/>
        <w:t>ATGAGCAATCCATGAGCAATCCATGAGCAATCCATGAGCAATCCATGAGCAATCCATGAGCAATCCATGAGCAATCCATGAGCAATCCATGAGCAATCCATGAGCAATCCATGAGCAATCCATGAGCAATCCATGAGCAATCCATGAGCAATCCATGAGCAATCCATGAGCAATCCATGAGCAATCCATGAGCAATCCATGAGCAATCCATGAGCAATCCATGAGCAATCCATGAGCAATCCATGAGCAATCCATGGACAACTCAGGAAGATTTAGAGTGTCTCTGCATAAGGTCATTTCGGGAACTGTCTGGCGACAATGGCTACAGAAAGCCTACAATTCCATTCCAAAAGCCATCCTGCTCTTAGTCTACTCCACGGATGAGCTTCTAACCACTTGTG</w:t>
      </w:r>
    </w:p>
    <w:p>
      <w:pPr>
        <w:pStyle w:val="Normal"/>
        <w:rPr/>
      </w:pPr>
      <w:r>
        <w:rPr/>
        <w:t>&gt;DS499601:1775717-1776118</w:t>
      </w:r>
    </w:p>
    <w:p>
      <w:pPr>
        <w:pStyle w:val="Normal"/>
        <w:rPr/>
      </w:pPr>
      <w:r>
        <w:rPr/>
        <w:t>GAAAAGGACACGTCAAGTCAAGTCAAGTGATTTCATTCGCCGTCCCAGCCTATCATAATCAATGGCTACGGAGTATGTCTTGCTGAGAGTGATGTTACACGTAGTACTCCGTACACGCCCAAGAAGGCCAATGGGCCCACTCTTCAAAGGAGATGACATAACCCATAATATGGCTCAATAAGACCCACTTAATCTCGCCTGCCCCATTCAGACATGAGTTGAGCACTCTGGAATTAGAAATGAGCCTCGAATTTTACTGGCGCCGAAGACCGGATGGCGCCATTGCCAATGAATATTTTTCGTATGGAGCTTCAAGAGTAGACCACACCTTCAATCCACGTGACTCATTAGCGAGGTCACAGCCACGGTTCCCCTGCGCCACCCGCGCTAACAGATAGCTC</w:t>
      </w:r>
    </w:p>
    <w:p>
      <w:pPr>
        <w:pStyle w:val="Normal"/>
        <w:rPr/>
      </w:pPr>
      <w:r>
        <w:rPr/>
        <w:t>&gt;DS499601:1806980-1807381</w:t>
      </w:r>
    </w:p>
    <w:p>
      <w:pPr>
        <w:pStyle w:val="Normal"/>
        <w:rPr/>
      </w:pPr>
      <w:r>
        <w:rPr/>
        <w:t>CGACTCCCAGAACACCTCAATCTGGGCCCTGTGAAGCAAAAGACGAAGGAATCAAAGTGTATCAAGGCTGAGGATGCTGGTTTACTAGCGAATTGGTATAATCAGCTTGCCAATGTGGTTAAAGATACACCACCACGATTGGTATACAACTTTGATGAATGTGGCTTCCGACCTGGCGAAGGCAAGGCAAGGAATGTGATTGGATTAAAAGGTTCTTGCCTTGATCTTGCTGAATCTGAGAAGGGTGAGAATATAACAACTATTGAATGTATTGCTGCAGATGGTTGGCAGATGGATCCATGGTTTATCTTTAAAGGCAAGCTCCTACTCTTTTAGACCATTCTTTTCTGACCTTTCTTGCTTCCTAAAGGCAACGGGATCTTCATGGAATGTTGGTTTAA</w:t>
      </w:r>
    </w:p>
    <w:p>
      <w:pPr>
        <w:pStyle w:val="Normal"/>
        <w:rPr/>
      </w:pPr>
      <w:r>
        <w:rPr/>
        <w:t>&gt;DS499601:1815362-1815763</w:t>
      </w:r>
    </w:p>
    <w:p>
      <w:pPr>
        <w:pStyle w:val="Normal"/>
        <w:rPr/>
      </w:pPr>
      <w:r>
        <w:rPr/>
        <w:t>TTAAAGGCTTTGTGATGATTAGCTTGCAATCTGCAGGTGATCTGGTAGACTGCCGAGGTAGGTACCTAGGTCCTGAAGCTTCCTAATTTGCTACATTGGTGGTATACTAATTTTAGTGGTTAAAAATCGGTATTTTCTGCCGTGAAACCGCTAAGACTGCCACGACCCTAGGGACTACACTTGATCTTTTACTTAAACTGGAAGGAGAACTCATACCAACACGGCCTGGCGTGCCGGTCTCACCAACCTGTTAGTATACTATGAGTACAGCTCCACAACGCGGCCTCGTTGGGGTACGTTTACCCTTTTAGGTATACGCGGGCCGGTCGTTACGCCATTCGTAGATGAAATTTGTTAGCAGGTCATCCCAGCTGCATTTTCGACCTCTTGTGCCCCATGAA</w:t>
      </w:r>
    </w:p>
    <w:p>
      <w:pPr>
        <w:pStyle w:val="Normal"/>
        <w:rPr/>
      </w:pPr>
      <w:r>
        <w:rPr/>
        <w:t>&gt;DS499602:88229-88630</w:t>
      </w:r>
    </w:p>
    <w:p>
      <w:pPr>
        <w:pStyle w:val="Normal"/>
        <w:rPr/>
      </w:pPr>
      <w:r>
        <w:rPr/>
        <w:t>CCATACGTGGGCAGTTTGCGATCATGCTCTGGTCCACAGTGAAATTATTTGCTTGTCAAGTGACCAAGAGCTCCTTAGAGTCGGAAATTAGCCTCCAAGCCAAGCTTGTCGAGCTGCGCCACCCTTCTTTTGTGTCTCAAGGCACAACTGTGACACACATTGCCTGTTGATATACTCCGTACACGGCATCGATAGTTACTTGTCAAGATTAGATAGTCCGAAGCGATGGGCCAAGACCAGTGTGGTTTTATCGTTTTCCGGCATCCCATGACATGGATCTGAACAATCGGCCGCTGGCACCGAAATGGCCCCCGATCGTCATGAGCCAGCCCACTCATGACAACAGCTCTTGGGTACACCATATGACATGGGCATCAGGGGCTTCATTGAATCTCTGGATA</w:t>
      </w:r>
    </w:p>
    <w:p>
      <w:pPr>
        <w:pStyle w:val="Normal"/>
        <w:rPr/>
      </w:pPr>
      <w:r>
        <w:rPr/>
        <w:t>&gt;DS499602:281335-281736</w:t>
      </w:r>
    </w:p>
    <w:p>
      <w:pPr>
        <w:pStyle w:val="Normal"/>
        <w:rPr/>
      </w:pPr>
      <w:r>
        <w:rPr/>
        <w:t>TTACCAGATTCACCCCTCTTTTTTTTTTTTGTCTGTGACGGATACAGTACGTGACATAGCCTATAGGACATAGGTAGCCTGCTTCCAGGCGCAGATCATTCGCCTGGTGGGCCGATTTGTCCCGTAGCCTGTCGGGTCCTGGGTCAGCGAATCAGGGGTGCTTGGACCCGGGACACGCGGATCAGCAGGACCCGCTTTTTGAAACCTTGATTGGTAGGACCAGGTTATGTGCTTGGCTACCTGGCTGCCTTACATAGGCAGATAGGTAGGTAGTTGATGGTAGGCATCGCAGTGTGTGGTAATCACTCCATTTCATTCGGGTTGAGGTACGTAAGGTAGCTGCTGTGGATTGTGGGTGTGGATGTGCTGCGCCTCATGTGACTGACTGGATATGCGGACTC</w:t>
      </w:r>
    </w:p>
    <w:p>
      <w:pPr>
        <w:pStyle w:val="Normal"/>
        <w:rPr/>
      </w:pPr>
      <w:r>
        <w:rPr/>
        <w:t>&gt;DS499602:345169-345570</w:t>
      </w:r>
    </w:p>
    <w:p>
      <w:pPr>
        <w:pStyle w:val="Normal"/>
        <w:rPr/>
      </w:pPr>
      <w:r>
        <w:rPr/>
        <w:t>CCGAAATGTCGGCGACACTTCGGTGGAATTCAATCCAATTGCATCACCTGTTTGTAGTCAACCCTCTGACGGCTGCCAGTTAGCTAATGCGAATGAGGCATTTAACACTGGCCGATCCCGAAAATGTGCAATTGCTGAATCAATCATCCGGCGAAGTGCCGGCCCTACCGGGATGTTGATTGCTCGCTGAACGCCACCAAAGACGGACACAATCCGAGACGCATCAGCCAAGAAAGGCTGCACTTGCCCTCGAAACGTACCCGAGAGTTTCATTCGTCGTGGTGGGTTCAAGATTCCGTGCCAAAAGGCTTAGTGTGGTGTCCCAGAAGATCAGACCACGAAAAGGAACAACCAAGGAACAATTCAGCCGTGGGGGGCTAAGGTCACGTGCCTACAAGCCA</w:t>
      </w:r>
    </w:p>
    <w:p>
      <w:pPr>
        <w:pStyle w:val="Normal"/>
        <w:rPr/>
      </w:pPr>
      <w:r>
        <w:rPr/>
        <w:t>&gt;DS499602:491234-491635</w:t>
      </w:r>
    </w:p>
    <w:p>
      <w:pPr>
        <w:pStyle w:val="Normal"/>
        <w:rPr/>
      </w:pPr>
      <w:r>
        <w:rPr/>
        <w:t>CTGGGTCTCAGGCCACCACTTGCTGCCTTCCGCCAAGAAGCCCCAAGACCATCCAGTGAGGGAAATTGCCCCAAGGCCGCCAAGGCTCCCGCTCTTGGCGCTGTGGTTCCGGTTGCCCCACGACGTGCCCGGCTCAGCTAATCAGAACACTTATCCGGAAACGATTGGCCAATCGTTTGCTGTAATGCTTGGCGGCTTCTTGGCATTGCCCAGCCCAAGGTGCTCACGTGGGTGGGATGATGGGCATGTCGACTGTCGTGTGCGTCATCGGGCTGGGAGGCGGCAAATGCTCGCGCACCGACCCACGGAATTCGGCCAAGATTCTGGATCGATTGCCCCTTATGTATGCGAAGGTTTGGGGATGTGATTGGTGTGCAGCGTAAACGAGTACGGATTGATAA</w:t>
      </w:r>
    </w:p>
    <w:p>
      <w:pPr>
        <w:pStyle w:val="Normal"/>
        <w:rPr/>
      </w:pPr>
      <w:r>
        <w:rPr/>
        <w:t>&gt;DS499602:496504-496905</w:t>
      </w:r>
    </w:p>
    <w:p>
      <w:pPr>
        <w:pStyle w:val="Normal"/>
        <w:rPr/>
      </w:pPr>
      <w:r>
        <w:rPr/>
        <w:t>CCCAGCCCGAGCGGCACAGCAATCCGCAGCCGAGCTAAGCTAGACTGGGGTCGGGGCCATCAGATCCCTGCTAAGCGCCGAACTATGGGGCATATCGGTAGCCAACACCACTTTACTATACTGTCACGCGAGTCATAAATCGCAGATGGCCCAGTTCCAGCCCTGACAAGAGTGTCACACTTGTTCTATTACGGAATGGGCCGCTTCCCGATGTAACCGCACAAGCCGCTATCTTCCCTGGAATGTTGGCACAAGGCTACCTATTCAGGCGCTCAAGAATGCCGATGCCTGAATTCGCAGTTGACTGGCAAGTTTCATGAGCGATGTGGCTTCACTTTTGGCCAGAAACATTGGCTGTTCCATCTCAGCGAGCAGGGTTTCAAACTTGGATGCCTTGGTGC</w:t>
      </w:r>
    </w:p>
    <w:p>
      <w:pPr>
        <w:pStyle w:val="Normal"/>
        <w:rPr/>
      </w:pPr>
      <w:r>
        <w:rPr/>
        <w:t>&gt;DS499602:562534-562935</w:t>
      </w:r>
    </w:p>
    <w:p>
      <w:pPr>
        <w:pStyle w:val="Normal"/>
        <w:rPr/>
      </w:pPr>
      <w:r>
        <w:rPr/>
        <w:t>GTCTCCATTATTATCAGCGAGGTCCGGCGGAAGCTCTGGAGCCCTAACTATCCTTCGGTCGTCCTGGATGAGGCTAAAAAGCTACATTCTCACATCGTCTGACCTTCAACGTCCGGCACAGAGCTCTTGCAGGGGTTTCAACTCATCATTAGCCACGTATTACACCGAAGTGGAGTATTCGGAGCTCAGCTCGACCGAACATCGACAATGCCAAGCCCGAATATGCGGTCCGAAATTTAGGTCGCCAGACAGTGTGCTACCCTATGATGCAACCCATGCTGATAGTGGGACGATTTCGGCCAGCTTGAGATTTATAATACAATCAAGGGATCTGCCGAGGTTGCTGAGCACTTGACAAGTCAGCGAAGAGCAGTTGACCTTGCTTATGCAGGATACGGCTA</w:t>
      </w:r>
    </w:p>
    <w:p>
      <w:pPr>
        <w:pStyle w:val="Normal"/>
        <w:rPr/>
      </w:pPr>
      <w:r>
        <w:rPr/>
        <w:t>&gt;DS499602:573536-573937</w:t>
      </w:r>
    </w:p>
    <w:p>
      <w:pPr>
        <w:pStyle w:val="Normal"/>
        <w:rPr/>
      </w:pPr>
      <w:r>
        <w:rPr/>
        <w:t>TACAATTGACACCTGTAGGCAAAAGCAGGTCTTGATCGATAAATATACCCATCCAAGTCTATCGGATGATGCCATTCCTTCATCCCCTTATATGTACTGATCCGTGCTCGCAATGACATCAACGCAGTTTCCCCTAGACCACGCTAAATACCATGATTGTTTAAACACAAGCTGATTGGCCATTCTTGAATCAATCATGGCTATAAAATGGAAACCCCCGCAAAAAGCCCTCTCCTTTCCTCCGCAGCTTCTCCTCTTTGGGAATAGGGTCGTATGATGATCAGGCCACTGTAACGCCACTTCCGCAGCATCACCTTATCCACCTCAGGCACTGCCTCAATCCCGATCCCCTGACTGAAGTGGCATATTAGCCTTTCTATCCCTATATCTGTCCTTCAGTT</w:t>
      </w:r>
    </w:p>
    <w:p>
      <w:pPr>
        <w:pStyle w:val="Normal"/>
        <w:rPr/>
      </w:pPr>
      <w:r>
        <w:rPr/>
        <w:t>&gt;DS499602:576646-577047</w:t>
      </w:r>
    </w:p>
    <w:p>
      <w:pPr>
        <w:pStyle w:val="Normal"/>
        <w:rPr/>
      </w:pPr>
      <w:r>
        <w:rPr/>
        <w:t>TGCAGCATGGCGGAGAATTCATGCGCAACGCAGCAGGTAGTCACGCAGTCTCAAGCAATAACTCTGGATGCACATCCTCATCATACCACTCCCCCAAACCTCGCTCCACAGCTGGTCGCGCCGCAATGCGATCCACCCACTGTTGTAAATGAGGTAACGGAGCCAACTCATTCTCCGAGAGTCCAATGCGTCGAATATTTCGCACCCAGGCCCAGGCATTGATATCAGCAATGCTGTATTTGCCCTGACCCTGCCCAGCCAGATACTCCCGTGTGCCGCCACCATATCTCCCTGAGAGACGGATTTCAAGTACGTCGTACACCTGCAGCAGTTCTCGCTTGCAGCGGTCTACTGCCGCTAGTTTTTCTCAGTAAGCACGCATAGAAACCCCAAGGCAACAC</w:t>
      </w:r>
    </w:p>
    <w:p>
      <w:pPr>
        <w:pStyle w:val="Normal"/>
        <w:rPr/>
      </w:pPr>
      <w:r>
        <w:rPr/>
        <w:t>&gt;DS499602:577755-578156</w:t>
      </w:r>
    </w:p>
    <w:p>
      <w:pPr>
        <w:pStyle w:val="Normal"/>
        <w:rPr/>
      </w:pPr>
      <w:r>
        <w:rPr/>
        <w:t>GGTGCACTGAGATAAATACAAGCAAAAAAGCGATGTATTATTGCTTAGCTGCAATCAGAGGATCAACAGCGTCTCCTACTTTGTTTGGTTGATTGCGATTGCGTGATAGATGCATTGTATGAGAACGGATTGGATACTTGCTACATCTAAATCGCACTACGTGTCCCCCGGTACATATCTGCTTTGAAATCACTATTAGTCACTAAGATAAGCCTCCACATCGTATCATTCAATCCCCCTACTAGCCCGAGCTATGGCTTTACAGTTTCATATATCTAGTCTAGAGGCTTCTATGAAGCGAATGTGCTTGTGATTTCGCTGTCAATTGAACGGATGTCACCCCAATGGTGGTAGTCATTTAGAATGGCGCTTGATTCTCCGAAGCCAGAAACCTCTTATAT</w:t>
      </w:r>
    </w:p>
    <w:p>
      <w:pPr>
        <w:pStyle w:val="Normal"/>
        <w:rPr/>
      </w:pPr>
      <w:r>
        <w:rPr/>
        <w:t>&gt;DS499602:660460-660861</w:t>
      </w:r>
    </w:p>
    <w:p>
      <w:pPr>
        <w:pStyle w:val="Normal"/>
        <w:rPr/>
      </w:pPr>
      <w:r>
        <w:rPr/>
        <w:t>AATGAGGGACCTCGCACTGCGACACTGTACAACTCTGGAATGGGAGACCACAGAGTGGTAGAGTGGCGCCTGGACATGGTACCATAAGGTAAAACCCCGGATCGAATGCTCGAGCTGACCACCAAAACCCGGCCTGTGCTGGTAGAAGCTAAACCATCTAGAGCCAAGTATCTTGCTTAGACCTCTCTCCTGGAATGCCTCATTGGTCATGGATTTGTGGCGCGGCCATCCCCGGACGTTCTGGCCAAACAGATGCTCGGCTCTCGGCCGGCCTTGTTGTCGGGCTGACTAGTTCTGGTACAGTCTCGAAGCTGTAGCCAGTAAGGGAACTAGCTACGCGCTTCCAGAGACACTAGCCCCGGCGACGGTTCCTTCTCGGGCCTAATTTCCGTGTTGTACAC</w:t>
      </w:r>
    </w:p>
    <w:p>
      <w:pPr>
        <w:pStyle w:val="Normal"/>
        <w:rPr/>
      </w:pPr>
      <w:r>
        <w:rPr/>
        <w:t>&gt;DS499602:765869-766270</w:t>
      </w:r>
    </w:p>
    <w:p>
      <w:pPr>
        <w:pStyle w:val="Normal"/>
        <w:rPr/>
      </w:pPr>
      <w:r>
        <w:rPr/>
        <w:t>GCTACAGAAGGTCTGGTCCTAGTGCAGATCAAAGGACATTCCAGCTCAGTCGAGTTATTGAGATTCAGTCATCGATCATCACTTTACTCTGTGGAGAAAATCATGGCAAAATCCGAGGTTCTCCGATGCGGGAGACCAGCACTTCCATCCAAATACGTACGGAGTATTGCCACCATCGCACTGAAATGGACTCGCTAGCCAATCATCCGAGTGGATTCTGGAGACAGAATATTCTACCTGTCACAACGATCCCATGCCCCATAAACGGCTGATCGTTGCCGCACGATCACGCGTTGGCAGCTACTGAGAGCATTGATCTCATGGTCCAATTTCCAATCATAAAAACCGATAAATCATCATTATAATCGACTGTAGATCCTTTTGTCTGGGCAGTCAATGGA</w:t>
      </w:r>
    </w:p>
    <w:p>
      <w:pPr>
        <w:pStyle w:val="Normal"/>
        <w:rPr/>
      </w:pPr>
      <w:r>
        <w:rPr/>
        <w:t>&gt;DS499602:770996-771397</w:t>
      </w:r>
    </w:p>
    <w:p>
      <w:pPr>
        <w:pStyle w:val="Normal"/>
        <w:rPr/>
      </w:pPr>
      <w:r>
        <w:rPr/>
        <w:t>TTGGAATTCTAAGAAAACGACTACAGAGTACGTACGCAAGACGGTGCCACTAACCGCCGGTCGCACCCCTTTTAGCCTCCAACTTTAGGCGAGAACTGCTGGAGCGGGCGTCCCACGGGCTAAGCTCCTCTGAGACAAAAAGGGGGGCGCTAGCATAGTAGTTGCCCACTCACTCCACTCTGGGTCTGGACCCTGGTCACTTCACGTGGCAGACATCGGCTCCGCTTGCAGGTGTCGCTCGGGCCTTCCCGAGTTTGGCACAAAAGCCGATGCAAGGCTTGTCATGGCGCCTTCCTCCTGACAATCCTGGTCAGTGGTCTGTTCTATCCATGTAACTCATATAATACAGAGTTCAGGCTCCTAGTACGGAGTATCTTACGTCTCACACAACGGTTGGTTTG</w:t>
      </w:r>
    </w:p>
    <w:p>
      <w:pPr>
        <w:pStyle w:val="Normal"/>
        <w:rPr/>
      </w:pPr>
      <w:r>
        <w:rPr/>
        <w:t>&gt;DS499602:773047-773448</w:t>
      </w:r>
    </w:p>
    <w:p>
      <w:pPr>
        <w:pStyle w:val="Normal"/>
        <w:rPr/>
      </w:pPr>
      <w:r>
        <w:rPr/>
        <w:t>AAGGGAGATCCTAAGTTTTGCGCTAGAATGACCAGAAATCAGGTTTCATTTCGCTTCTGGGGTCCTTATATGCCATGGTAATTTGGGATTCTTCGAATTGAAAAGTATATTAGGCATTCGTGTTTCTGACTGGCAAATGGTATGTCAGTACCACTCATCTTCCAACTTTAACTTACGATGTAACGTCATGGCCCCCCGTCATGAAAACTGATCGTATCGACTACTGAAACAGGTATAGTCTACCTCTGCAAGACCACCAGATCTTCGGGCGTGGCATTTCCGCACCTTACCCCAAAAGGCTTAGTGATGTGCAGTAGAAGGTTTGTGGCCGAGGACTACCCTAGGAACGGTTATCAGGCTACCAGTGATTTACCTACTGCAATTAGAAGGCCAAACGACAG</w:t>
      </w:r>
    </w:p>
    <w:p>
      <w:pPr>
        <w:pStyle w:val="Normal"/>
        <w:rPr/>
      </w:pPr>
      <w:r>
        <w:rPr/>
        <w:t>&gt;DS499602:848985-849386</w:t>
      </w:r>
    </w:p>
    <w:p>
      <w:pPr>
        <w:pStyle w:val="Normal"/>
        <w:rPr/>
      </w:pPr>
      <w:r>
        <w:rPr/>
        <w:t>GGTGATATCCACACTAGATGAGGAGATAGGTGGTGGAGAGGGTGTCCCTCTAAGGCATGCATCAAGATCAGGCGCGTAGACATCTGGAATTTGTTCCCATGCCTGGATAGCAAGATTGTCGACTATCTTACTACCATCAACAGGCCAGATACCACGATCTTTGAAGGCCTCACGGATAATTCGTTGGTTGAAGGCTTTCTCCCGTACAGGTCCAATCACCCGTAAGAATTCTGACTTCCCTACTGGCTCACCAGCCCAGTAAGATAGCTCATTATTTATACGTCGGAAGTGTTGCTTATAGCTCAAGAATGGCTTGCCATCCAGTGGCTGGCAAAGGTGTGTTGTATGAGGAAGGAATCCAAAGGGAATAACCCCATTATCTTCGCATGTCTGTAAGAAAT</w:t>
      </w:r>
    </w:p>
    <w:p>
      <w:pPr>
        <w:pStyle w:val="Normal"/>
        <w:rPr/>
      </w:pPr>
      <w:r>
        <w:rPr/>
        <w:t>&gt;DS499602:872213-872614</w:t>
      </w:r>
    </w:p>
    <w:p>
      <w:pPr>
        <w:pStyle w:val="Normal"/>
        <w:rPr/>
      </w:pPr>
      <w:r>
        <w:rPr/>
        <w:t>CACATGTATCCCCCCCTCTTATCTCTGTCACTGACCGCCAGTCTCGGTCTTCCAGTAAGAACGGTTCTTGGGTCAAATCCATGAACAATTGACACGCCACTGCCCACATACCGCCGACTTGCATGTTATGGCCTGCTGTCCGCGCGCCGCTGCCCGGCCCGTGGGACGTGCCGTTAGCTCCACGGCGCAGCCCATTTCTCGTCAATTGGGAGTTATCCACTTCTGCAGGCGTTCGAATTCGTCGATGCCGCTTACCATGTCTGGTACTTGTTCCATGGACGCAGGAGCAACGATTTCTGCATCAATGCCCGAATTCACAACGCAAAAGTCTTGTACAAGCCGTGGTGTCATCTTCAGGGCCAAGCATTCGCTTTCTGGTGCCTGACACACAGTCAACTAAA</w:t>
      </w:r>
    </w:p>
    <w:p>
      <w:pPr>
        <w:pStyle w:val="Normal"/>
        <w:rPr/>
      </w:pPr>
      <w:r>
        <w:rPr/>
        <w:t>&gt;DS499602:875070-875471</w:t>
      </w:r>
    </w:p>
    <w:p>
      <w:pPr>
        <w:pStyle w:val="Normal"/>
        <w:rPr/>
      </w:pPr>
      <w:r>
        <w:rPr/>
        <w:t>GTTCGCAATACGGACAGGGGAATCGATTGACTTGGTTGGGCTGCGCAACGGGGTGCTGTATCCCGAACCTCGCGCCTAAGACAGCAAGTTAGTTACGAACCATGGAATGGCAAGATCTTGCCAGAGTCACTAGCACAAAGCGACTCAGTTACTGGGCAAGCGGCCGTTAGTGAGGTGGAGACTGCATCCTGGAAAGCCCGGAGACCAAGGCCACAGTGACGGAGTGACTAGTGACCCCTGACCACTGACCACCCAGAGCTGGAGCCTGGAGGCCTGGAAAGGGGGCCAAGGACAGCCCACTCAGCCCGATAATGCGTAGCCCACCAGCTGACGGTGGGTTTTGGCGGCAACGGAAAGACGCGGACGGCAATGCACCGCGCCGATCGGGTTCAAAAAAAAAA</w:t>
      </w:r>
    </w:p>
    <w:p>
      <w:pPr>
        <w:pStyle w:val="Normal"/>
        <w:rPr/>
      </w:pPr>
      <w:r>
        <w:rPr/>
        <w:t>&gt;DS499602:876512-876913</w:t>
      </w:r>
    </w:p>
    <w:p>
      <w:pPr>
        <w:pStyle w:val="Normal"/>
        <w:rPr/>
      </w:pPr>
      <w:r>
        <w:rPr/>
        <w:t>CAAATGGCATCAGCAAGGTGAGACCGAATAGGCACAATAGGTCGGAGTCGAACCCTCAGGATTAATTTCAAGCTAGGGCCTTAATATATTCCGGGTCACACGATCCATCCCTGATCTACTATGTGGGTGTGTACCTCTGTGTGACAAGATTGCAAATGTCCTGATTGGCTTCGTAAGCATCATAAGTACCTTTTTCGGTTAGAGAAACGGTTCATTATAAATTATCCAAACAGGGAAGCGGGGACACAGAACCGTTTGCCAATTTAGGATAGCAACTGTGATAACCTTACAGATACCTGCAGTGACTTGCAAACGGTCATGAGTCCAGAGCGCTGTCTCTGTTGGCTGATCAGGCTGTTCCAAGCCTGACGGAATAATGATAGTAATTGCTTTCTCTTCAC</w:t>
      </w:r>
    </w:p>
    <w:p>
      <w:pPr>
        <w:pStyle w:val="Normal"/>
        <w:rPr/>
      </w:pPr>
      <w:r>
        <w:rPr/>
        <w:t>&gt;DS499602:880901-881302</w:t>
      </w:r>
    </w:p>
    <w:p>
      <w:pPr>
        <w:pStyle w:val="Normal"/>
        <w:rPr/>
      </w:pPr>
      <w:r>
        <w:rPr/>
        <w:t>CCGGCGTCTCCTCTAGCCAGGTAGCCAGCCTACCAGCCTACCAGCCTAGTACTTACGGTAGTGCCACTGGATTCATGCACTAGGCCATTTAGTTTGGTTTCCCAAGTTCCCAACTCCGCAGGTCAAACTTTATGTTTGCCCCCTCTTCAGACTCGAGCCTATGCCAAACTCGCTACCTGAGTGGCTGGCGGGACTGCCAAACGCCCAACCCGAAGGCTTACAGCAATTCAGCTGATCCCCATGGAACCATGAATACTTTAGCTGCGTCTTAGGGGAGTCCCCGTCCATGTCTATGGGTCACTGGCGCGTTGATTCGGACGGCCCACTGTGTCTTGCGCACCGCACCGTCCGTCTCTCATTGGGTTTCCCTGTTCCCTTAGTACCTTACCTCCTAGTATCTA</w:t>
      </w:r>
    </w:p>
    <w:p>
      <w:pPr>
        <w:pStyle w:val="Normal"/>
        <w:rPr/>
      </w:pPr>
      <w:r>
        <w:rPr/>
        <w:t>&gt;DS499602:896223-896624</w:t>
      </w:r>
    </w:p>
    <w:p>
      <w:pPr>
        <w:pStyle w:val="Normal"/>
        <w:rPr/>
      </w:pPr>
      <w:r>
        <w:rPr/>
        <w:t>TAATCTGATATCTACAATCAATTGCCAGTTTGCCATCAATAGAAATTTCCTTATGACTTCACTGACCCAGAAGTTGCCAACCGATTTGTCAACTTGTCTGGTCTAGATAGCAGCCAGAAGTGGTGCATCCGCCGATGAAGGGATCCGTGGTGGGGTTCTCCCAGTCTCGGGCGGTCTTCTTGATAATACGCCCCAAGCCAGCAACTCAGCGATTATTCCGTTCGTCCCCCAATCGATGAGTTTCGGTATCCTTCTGCTTTGGATCACCTTATGGATGTCTCCAGCGGCCCGTTGGCACATCATTTGCCGGCTTTGTCAGGGGCTGCTCCAACCGTCCGCGGACCAGATGGTGTATATATTGACCGCCATGGACCCCTCACCCGCCTCATCTTCTTTTCTCT</w:t>
      </w:r>
    </w:p>
    <w:p>
      <w:pPr>
        <w:pStyle w:val="Normal"/>
        <w:rPr/>
      </w:pPr>
      <w:r>
        <w:rPr/>
        <w:t>&gt;DS499602:912678-913079</w:t>
      </w:r>
    </w:p>
    <w:p>
      <w:pPr>
        <w:pStyle w:val="Normal"/>
        <w:rPr/>
      </w:pPr>
      <w:r>
        <w:rPr/>
        <w:t>TGCCTATTAGAAATTTGTCTGTGCTCTGAACTATTTCCTCTAGACTTAAAGTGTACGGTGATTGGAGGTGTGCTGGCCTGCAGATGGCACCTGTTAGAACCTAACCCGATGGAGACAACTAGGAACCTGGAGAGGCAGAGGCACATGAGATGATCTGTCGCGGACTCTCGGGAATTGTAGGAGTCCGAACTACAAGGGCCAGTCCATGCTCTAAAACTGGAGATGATGAATGTAAGGCAGGGACTAGGGAGAGATTACGGAGTACACGTTGCCGCACCGCCTCCTGGAGACCAAGAACTACATTCGGAATGCTTCATTGTTTACTCAGATGTGCGCGAGGATCACCGGGGCATCTACAAGGATTGACATTCATGCTGCTCTCGGAGGAGGAAACTCTGGCA</w:t>
      </w:r>
    </w:p>
    <w:p>
      <w:pPr>
        <w:pStyle w:val="Normal"/>
        <w:rPr/>
      </w:pPr>
      <w:r>
        <w:rPr/>
        <w:t>&gt;DS499602:946299-946700</w:t>
      </w:r>
    </w:p>
    <w:p>
      <w:pPr>
        <w:pStyle w:val="Normal"/>
        <w:rPr/>
      </w:pPr>
      <w:r>
        <w:rPr/>
        <w:t>ATATGGTGGTGACAATGGAAGACACTCTGGTCAGACACTTCCTCACTAGTCTCTAGGCACTTTGTACGGAGTAGCAGCCTCCATAATACAGATTTAAGTGTTTTTGCCGAGCGAAAGTAGTCAGGGAATTGGATGTTCCACTATCGAGTCGAATCCGAATCCTTGCAGCAACAAAACACTCTCGTGACCTGACAGTCGAAACTGGTAATATTACGATACAGTGCGAACTTGTGAGTTGGCCTCCAAATATAATCTTCCAAGGATTGTCCAATAATCAGCTGTGCCAAGACTATTATTCTCCACCGCTGGGCCTGGACAAAGTATAATCGACTAGCTTGTTACGTTTGCACTGAGTATTATTGTAAGGATCCGCTCATGAATGCTTCGATGTCAGCCAGATT</w:t>
      </w:r>
    </w:p>
    <w:p>
      <w:pPr>
        <w:pStyle w:val="Normal"/>
        <w:rPr/>
      </w:pPr>
      <w:r>
        <w:rPr/>
        <w:t>&gt;DS499602:983347-983748</w:t>
      </w:r>
    </w:p>
    <w:p>
      <w:pPr>
        <w:pStyle w:val="Normal"/>
        <w:rPr/>
      </w:pPr>
      <w:r>
        <w:rPr/>
        <w:t>GGGAGCAAATACAGCCCAGGTGGTTGGTTGGCTGACCACCAATAACTTTGGGTCCGTTGTGAAGGAGCTGCGGAATCAACCCGGATAGGAGTCTTCATTACCCTCACTCCTGAGTCCGTACTGGCCGGCCCGTCAAGAGCAGCCAGTCATGCAGTTTGTGGCACACCAGGTTTAGTTAGCAGCGAGGTTTATCCCATGGGGCCTATAGTGATGATTCATTTCGCCTTAATGTAGCATAGCTAAGAAACGTGGAGGAACTCTTTCGAATCCTGTCATTCACCTAGCCGATATCGTGATATTCATGATTTTCTGACGACACCCTTGCCAGCAAACGTTCATAGACTAGCGGTAGTTGAAATCATAAGTTCATAATCATGTTCATTATAATGGTCATAAGGATA</w:t>
      </w:r>
    </w:p>
    <w:p>
      <w:pPr>
        <w:pStyle w:val="Normal"/>
        <w:rPr/>
      </w:pPr>
      <w:r>
        <w:rPr/>
        <w:t>&gt;DS499602:1029351-1029752</w:t>
      </w:r>
    </w:p>
    <w:p>
      <w:pPr>
        <w:pStyle w:val="Normal"/>
        <w:rPr/>
      </w:pPr>
      <w:r>
        <w:rPr/>
        <w:t>CACACAACTGACTGCGGCAGCCCACCCGATCTCCCTCGACAACGCCCCCCGACTCCGACAGATTGGTGCTCCCGGCAGTTACTCATGGGGCTTAGCCTCATGGGCCACCCGTATTCCTATCCTATCTACTATCTCGGTTCAGCTGAACTCTAATGGGTTTGCTCCCAATCCACAGAACGAACAATCCGCTTCTCATGCCCATCATTACTGAGTTAATAAATAAGGACTCGGTCAACGTATGGGTGTCCGTTCAGACTAACTGTATTCATCCTAGGCACCGGCCAAAGAGGCTAAGAGGCTAGTCTAGAGCTCGAGCTAAGAGGCCCGAGACCAGACTCTCCAACTCTGATTCGCTCAGCGCTCGGCTGCGTCTTTGTGAACCATGGATTCCTGGCCTGTGG</w:t>
      </w:r>
    </w:p>
    <w:p>
      <w:pPr>
        <w:pStyle w:val="Normal"/>
        <w:rPr/>
      </w:pPr>
      <w:r>
        <w:rPr/>
        <w:t>&gt;DS499602:1083581-1083982</w:t>
      </w:r>
    </w:p>
    <w:p>
      <w:pPr>
        <w:pStyle w:val="Normal"/>
        <w:rPr/>
      </w:pPr>
      <w:r>
        <w:rPr/>
        <w:t>CTAACAACGAGATGTCTCCTACGGGATTTGATTGGATATTATTTGTCACACGTCCTAGTGGGAGGAAAGCCACATCACAAGCCGATTAAACCGACCCTTGATCTATCAACAGGCGCTAATATGATTTTGTTTTGTTTGTGAGGGGTTGTTCTCCAGCTCATCATATTTAAACTTTCCAACTGCATCCTACTGCTGCCTATTGCCTCCTATTGCCTCCTATTGCCTCCTATTGCCTCCTATTGCCTCCTATTGCCTCCTATTGCCTCCTATTGCTTCCTATTGCTTCCCTTTGCCCTCTCGCCCTATCTGTTAGACTAGAAAATGAGAACCAAAACCTTGCAGAGTATTCAAGATATGGTAGAACAATTGAACCGACGGCAGTCGATGCTGGGTGACTACGA</w:t>
      </w:r>
    </w:p>
    <w:p>
      <w:pPr>
        <w:pStyle w:val="Normal"/>
        <w:rPr/>
      </w:pPr>
      <w:r>
        <w:rPr/>
        <w:t>&gt;DS499602:1085503-1085904</w:t>
      </w:r>
    </w:p>
    <w:p>
      <w:pPr>
        <w:pStyle w:val="Normal"/>
        <w:rPr/>
      </w:pPr>
      <w:r>
        <w:rPr/>
        <w:t>TTTTCGGTGTCTCTCCTGTTTGGAAACTTGCGAACCCCTCATGGAGGGGTAAGACGTCACGGTCGGGCCGAAAGTCTCTTTCCCTACATGTGGCTGACCAACGCCACACCTGTTTTCGCCACGACTTCTCCGAGTGGTCCTCCTTATCTCTTCCTATTGGCTCCCCGTTACACTATTGTACCTTATTGCTCCCTATTGCTCCCTATTTCTCCCTATTTCTCCCTATTGCTCCCTATTGCTCCCTATTGCTCCCTATTGCTCTCTATTCCCTATTGCTCCCTATTGCTCCCTATTGCTCCGTATTGCTACCTATTGCTGATCTTCCGGGAAATCCCAGGAAACGGCGCATGTCTGTATTTTATCGGATCTAGATCCGCCGAACCGCTCATTTTCTGACAAGT</w:t>
      </w:r>
    </w:p>
    <w:p>
      <w:pPr>
        <w:pStyle w:val="Normal"/>
        <w:rPr/>
      </w:pPr>
      <w:r>
        <w:rPr/>
        <w:t>&gt;DS499602:1097501-1097902</w:t>
      </w:r>
    </w:p>
    <w:p>
      <w:pPr>
        <w:pStyle w:val="Normal"/>
        <w:rPr/>
      </w:pPr>
      <w:r>
        <w:rPr/>
        <w:t>CTTGGTCATTTGGTTTTGTCGCCTTGGCACTGGGCTTTTCTTTTTGAGGTTGAGGCAGGAAGGGGGAGAGAGTTTCTAGCACTGTTTAATGACGAAGTACCTACCGTAATTGGGATCTGGTAAATTACCCAATCGACCTTTGGGCAGGGAGTGCATTTCCGGCAAGGATGAGATAGCGCTGTATTTTTGGCAGGGATTGAGAGAGAGATGTAAATTGGCAGGGATGGGAGAGTCTCGTATTGTTGGAGGGATGAGGTATTATTGCCACTGTAACTTTCCCCTAAACATGTAACTTACTGACCTTTTACAAGATGTTTTACGGGGTATCATTCGGGGAGGAGGGAGAACAGTTTCACAAATACACCTAGCGTTTCATGATTCCCCTAGAGCCTCTTTCTGAT</w:t>
      </w:r>
    </w:p>
    <w:p>
      <w:pPr>
        <w:pStyle w:val="Normal"/>
        <w:rPr/>
      </w:pPr>
      <w:r>
        <w:rPr/>
        <w:t>&gt;DS499602:1158125-1158526</w:t>
      </w:r>
    </w:p>
    <w:p>
      <w:pPr>
        <w:pStyle w:val="Normal"/>
        <w:rPr/>
      </w:pPr>
      <w:r>
        <w:rPr/>
        <w:t>CAGCCATGGAACTGCAATGTCAATCTGACCAGTTTCCATCTCTGTTCCGCCAGAGCCAATTCCTATTGGAACTCATTTTCGTCACCCGGGAGATCAGAAACTCAACATACGAACAACCGGGAATCGGCAACTGCCTGTGTTCTGCATGTCTCAGACTTGCAGCGTTGAGGTTCTCGGCAGAGTCGAGATTGGTTGGTCTCCGCACACTCGTTGACTCTCGTCTGCAAGCCAAGCCTCGCCGATCAGTCTATTGCATCATGGGATCACTATAAATATCAATCTCGTGAGACAAACAGGCCGTCAAGCGTTGCGGGTTGCACGGAGCTGGATCTGCCAGCCCGTGTCTTACAACTCATCAAATAACAAATTGCAAACGCGGGGGGCCCTGTTACTCCACAATT</w:t>
      </w:r>
    </w:p>
    <w:p>
      <w:pPr>
        <w:pStyle w:val="Normal"/>
        <w:rPr/>
      </w:pPr>
      <w:r>
        <w:rPr/>
        <w:t>&gt;DS499602:1351487-1351888</w:t>
      </w:r>
    </w:p>
    <w:p>
      <w:pPr>
        <w:pStyle w:val="Normal"/>
        <w:rPr/>
      </w:pPr>
      <w:r>
        <w:rPr/>
        <w:t>CTTTCCTACCATCAAAGAGGCTTGCCTCCGTGGCAGGTGACATTGTAGTCCGCTTTTCCCCGAGTCACTATGCACAGTACCAATCGATAACAGGCGAAAACTTGCCTAGATCCCGATAGTGGTGAATGAACAAGGTTTCTGTTAAGTGATTCGAACTATGCACTCGCACTAGTCTCAGAAGACCCAATATACTCTTACCTTGGCAGGTTCGAACATTAGCTCACTAACAAGCCCACTCCAAACCCGGGTGCCTGACACTATTACTTGGTCCTTTGGGGGTGATATAACCGGGCCGCGCCGCCGACAACATGGCGCTATGACCAATTGAAACCAGAATCGATTGAAAAGGCCAAGGCGACTAAGCACTAGGTCAAGATCGATCACAGGTCCATGGGCTTGCC</w:t>
      </w:r>
    </w:p>
    <w:p>
      <w:pPr>
        <w:pStyle w:val="Normal"/>
        <w:rPr/>
      </w:pPr>
      <w:r>
        <w:rPr/>
        <w:t>&gt;DS499602:1448073-1448474</w:t>
      </w:r>
    </w:p>
    <w:p>
      <w:pPr>
        <w:pStyle w:val="Normal"/>
        <w:rPr/>
      </w:pPr>
      <w:r>
        <w:rPr/>
        <w:t>TCGATTTGACCGACTTCAAACATGTGGTCAGGAGTACGGATCGAGTTTGGTACTTATGTTCGATGTTGCCTGTATCGTTATGTCCCCTTGGCAGTCACACAACCCACCCTAGCTGATAAATCCCTTTCTGGTGAGGCGTTTAGGTGGTCAAGACCGCCTGATCCATCTGCAAATGAATTAAAGAATAAAGAAAGGAGACTCAAACAGGATTAGCGCCTCCTTCACTTCCAAGATTTCGTGCGTCGGTTAGAAGCGTTGTACTACAGCACAATTTTCATGCTACTCATGCCGAATTCTACATCTTACTGGCGTTGTTTGATTTGCCTGAACCAAAACAAAAATGACTCACGAGTGCCAACAAGGCCTGTTCCTAGCGTTTACCCAACCCTTTATACAGAACC</w:t>
      </w:r>
    </w:p>
    <w:p>
      <w:pPr>
        <w:pStyle w:val="Normal"/>
        <w:rPr/>
      </w:pPr>
      <w:r>
        <w:rPr/>
        <w:t>&gt;DS499602:1463063-1463464</w:t>
      </w:r>
    </w:p>
    <w:p>
      <w:pPr>
        <w:pStyle w:val="Normal"/>
        <w:rPr/>
      </w:pPr>
      <w:r>
        <w:rPr/>
        <w:t>TCTGACCAGGAAGTCTCCTATTGGTTCAATGGACTCCATGCTGCCTTTCGGATTATTATTTTATATTCTTGATTTCTTTGACTTGGCATCTCGGGTCAATGTATGTATGTATGTATGGTATGTATGGTATGTATGGTATCTATGGTATCTATGGTATCTATGGTATCTATGGTATCTATGGTATCTATGGTATCTATGGTATCTATGGTATCTATGGTATTTATGGTATCTATAGTATTTTTGTTGGGGCTTGGCACCTTGTATATTTGGTATCCTTGACATTTATCATATGACATCAGCAAAGCTTTTTCGGTAACGTAATCGGTAAGCGAGCGGATCACGCAACCGAGCGGATCACCATACCATAGAATTTGGCCGCGGCCGAAATTGGAGGCTATTTT</w:t>
      </w:r>
    </w:p>
    <w:p>
      <w:pPr>
        <w:pStyle w:val="Normal"/>
        <w:rPr/>
      </w:pPr>
      <w:r>
        <w:rPr/>
        <w:t>&gt;DS499602:1469067-1469468</w:t>
      </w:r>
    </w:p>
    <w:p>
      <w:pPr>
        <w:pStyle w:val="Normal"/>
        <w:rPr/>
      </w:pPr>
      <w:r>
        <w:rPr/>
        <w:t>TGGATCTTTGGTATCTTTGGTAGCGTCTTTTTCCTTTGGAGCTTGGCATCATGTATTTTTGGTAGCTCTTTTGGGGGTGACATCATGTGACTTTGGTATCTTTGGTATCTTTGGTATCTTTGGTATCTTTGGTATCTTTGGTATCTTTGGTATCTTTGGTATCTTTGGTATCTTTGGTATCTTTGGTATCTTTGGTATCTTTGGTATCTTTGGTATCTTTGGTATCTTTGGTATCTTTGGTATCTTTGGTATCTTTTGACATTCACATCTTTGCTTTTTTTACCTTTGGAATCCGATTGGCGTCGCGTATCTTTAGTGTGTGCAACATTGATTTAGCATTGGTGCCTGATTGTAGACACACAAAGACTGTAGAGCTCTTTCCATATTTGGCTAGTATACAT</w:t>
      </w:r>
    </w:p>
    <w:p>
      <w:pPr>
        <w:pStyle w:val="Normal"/>
        <w:rPr/>
      </w:pPr>
      <w:r>
        <w:rPr/>
        <w:t>&gt;DS499602:1473063-1473464</w:t>
      </w:r>
    </w:p>
    <w:p>
      <w:pPr>
        <w:pStyle w:val="Normal"/>
        <w:rPr/>
      </w:pPr>
      <w:r>
        <w:rPr/>
        <w:t>TTCGTGCTCTGCCCAGCACCAGTTCCATCCTTCGCTATGGTTTATAACATAATAGTGTGTATCTTATGTACCTTCGGTATCTTTGGTATCTTTGGTATCTTTGGTATCTTTGGTATCTTTGGTATCTTTGGTATCTTTGGTATCTTTGGTATCTTTGGTATCTTTGGTATCTTTGGTATCTTTGGTATCTTTGGTATCTTTGGTATCTTTGATATCTTTGGTATCTTTGGTATCTTTGGTATCTTTGGTATCTTTGGTATCTTTATGGCTTGGCATTCTGGCGTTGGTTGTCTTGTATTATTGGTGCCTTTGCTATCCCGCCAGAGCTTCGGGAATTCTGGGTTGCAGTTCATTGCTTGGCCTCTGAGAGCCCATTTAGCTACAGCCTACTTGGTATCCAG</w:t>
      </w:r>
    </w:p>
    <w:p>
      <w:pPr>
        <w:pStyle w:val="Normal"/>
        <w:rPr/>
      </w:pPr>
      <w:r>
        <w:rPr/>
        <w:t>&gt;DS499602:1485990-1486391</w:t>
      </w:r>
    </w:p>
    <w:p>
      <w:pPr>
        <w:pStyle w:val="Normal"/>
        <w:rPr/>
      </w:pPr>
      <w:r>
        <w:rPr/>
        <w:t>GTGTTCTCGTTGCCCAGGCATCTCACACAGAGTTCACTGCACTAAATCCGATACAGCCACCAGTAACGACGGCCATACTGAGTGTAAATTACAACAATACTATGATGGCTTTCTGCATGTCAAGCCCCTTGTATTTTTGGTCTAATCGTATGGAACACCCATGCCTCGTAATTGGTCATTGGCAAGTTACGCTTGCCGTCGATTCTCTTAATCTGGTTCATCAATTTAAAGTGGATGTAAATATTACACAAACATGGTATGATATAGTAAAAGTAAGGAGTAAGAGTGTACGAGAAACGATTTTCGGAGATAAATTACGAGCCTACGAGTCTCGGCGTCATTAAATCATGTCTGTAAAATAAGCCAGCATTACAGTCACTTTGGCTACAGGAATATTCCTG</w:t>
      </w:r>
    </w:p>
    <w:p>
      <w:pPr>
        <w:pStyle w:val="Normal"/>
        <w:rPr/>
      </w:pPr>
      <w:r>
        <w:rPr/>
        <w:t>&gt;DS499602:1521505-1521906</w:t>
      </w:r>
    </w:p>
    <w:p>
      <w:pPr>
        <w:pStyle w:val="Normal"/>
        <w:rPr/>
      </w:pPr>
      <w:r>
        <w:rPr/>
        <w:t>CTGGTGGGTTCAGGGTTCAGCTTAGCTGCCGCAAGGGACGGAGATCTCTTTTCGGCCGATAGAAATGACTATAGTCATGCTGTGTTCTAAGAAGCTTGTCTCTTATACATTAACCAATAATGTCAGGGTTAATATGGAGATGCCTTGATAATCGTACGACCTCGGACGGAAGTCCAATTGGATGTGAACATGCATACTACTGGCGTTGCGCTCAGTTGCCCTTAAGTGGCATGACGTCAACGAGCTTTCGTACCATTTTTTCGGGGATACTACTGGCGTTGCGCTCAGTTGCCCTTAAGTGGCATGACGTCAACGAGCTTTCGTACCATTTTTTCGGGGAGAACCAGTCTAACCCCGAGAGACGTACTGTCTGTCCATGAGAATTGAGTCGTCTAACATAT</w:t>
      </w:r>
    </w:p>
    <w:p>
      <w:pPr>
        <w:pStyle w:val="Normal"/>
        <w:rPr/>
      </w:pPr>
      <w:r>
        <w:rPr/>
        <w:t>&gt;DS499602:1531119-1531520</w:t>
      </w:r>
    </w:p>
    <w:p>
      <w:pPr>
        <w:pStyle w:val="Normal"/>
        <w:rPr/>
      </w:pPr>
      <w:r>
        <w:rPr/>
        <w:t>CAACCCTGGTGTGAAACAACGCTAACCCTATTTTGGAATGGAAGGAACAATATTTCTCCGACTAAGCAAAATATTGTAATGACATGTAAAGTTACATATATAACGTGACCTAATAATATAGCTACTGATAAGTATTAGGCGTTCTTCACTTTTAATGAATGACTCCGCTGTTGCATTCGGCATCGGACAGAAACCCGGGGAAGAGTGCAACCCTAGTATGCAGTCTGGCTGTGGCGTTACATACAGTTTCATTCACAAAAGTCGGGCTTGGCTGTAACAGGCTAAAATTACAAATACATTTGTTCTGTTATGTACTGTAAAGAATAGGTAATGTATATTACAACATGAAATTACTGTTTCTGATGACTGTACAATTTTGTACAAGTACAGTGTGCGGAGGC</w:t>
      </w:r>
    </w:p>
    <w:p>
      <w:pPr>
        <w:pStyle w:val="Normal"/>
        <w:rPr/>
      </w:pPr>
      <w:r>
        <w:rPr/>
        <w:t>&gt;DS499602:1562894-1563295</w:t>
      </w:r>
    </w:p>
    <w:p>
      <w:pPr>
        <w:pStyle w:val="Normal"/>
        <w:rPr/>
      </w:pPr>
      <w:r>
        <w:rPr/>
        <w:t>GCTGGTAGTTAGTTAATGGTTCGAGGATACTCCCCAATGACGCCAAGCATTTTGACGTGTTTCTATCCCTCCCTGCTTCTCTCCTGCGGAAATCTTACACACAGTACATAGTACACTCACCAGCGTCATTTCAACTAGCAAGATGATCTAGCCCAGAAAAGGAAAGAGGCGGCTTGCATAGCGCCTCGACCCAAGTGGGCCCGAGAGTTCATCGTAGTTGATCACCAATTGACCATAGTTCACCAGTTCTATTCTCAGTTGGCTAGCTGCACCGGAAAAAAATGGAGGAGGCTTGCTTAGCGCCTTAAGGGAAGTGGACCGAACGGTTGATCGCAGTTGGCCCAGTTAAACGCCGATTTGTGTGTACCATTCTTGGTGGGGCGATCTATTGAGCGAAACCA</w:t>
      </w:r>
    </w:p>
    <w:p>
      <w:pPr>
        <w:pStyle w:val="Normal"/>
        <w:rPr/>
      </w:pPr>
      <w:r>
        <w:rPr/>
        <w:t>&gt;DS499603:182664-183065</w:t>
      </w:r>
    </w:p>
    <w:p>
      <w:pPr>
        <w:pStyle w:val="Normal"/>
        <w:rPr/>
      </w:pPr>
      <w:r>
        <w:rPr/>
        <w:t>TCTGGAAGCGACCATGGAAAGAGGTGTGAGCGCTCAGGCAGACCAGCAGATGCTGGACCCCCTCCCAATAGGAATATGAAAATCGAAGATTAGGCCGATAAAGGCCATTGTCAAGTGCCCTGACTCCTTGCAAATCAATGCAAATACGATATTCTCCGACCAGGCAAGCAGCGCGTGAACCAGCAGGATGGAAGCGGGCCAACTCGGAAACCGATATTACATCCCACGCCTCGGCGAGTTGCCTGATTTGAATTCTGGTACAACGTGGTTAAGGTTAATTTGACTGGGAGAGACTCTTTACGACTATGCTTGAACGACTTGTCATATGCTCAGTAGAAATGTTTACATTCGTCACTTCTCTTCAACCTCTCTTCATCTTCATCGACAGTTTTCAAATCAGC</w:t>
      </w:r>
    </w:p>
    <w:p>
      <w:pPr>
        <w:pStyle w:val="Normal"/>
        <w:rPr/>
      </w:pPr>
      <w:r>
        <w:rPr/>
        <w:t>&gt;DS499603:213849-214250</w:t>
      </w:r>
    </w:p>
    <w:p>
      <w:pPr>
        <w:pStyle w:val="Normal"/>
        <w:rPr/>
      </w:pPr>
      <w:r>
        <w:rPr/>
        <w:t>GGTCCCCAGTAGGTAAGTACCTACCTAAGGTAGGCAGCAGGTAGTCCCAACCAATGGAAGCCGACCCAGGGTCTATTAGGGCCATTAGATTGGTTAATGCACACAATCCTGGCGACCATTGGGCAGCAATACGAGATCTTCCCTGATTTGCTCAAGAGAATCTGCTAGAACCCAGCAAATAATGTACGAATTAGCTGCCAAATTTCCTTTTCGCCCAGGACTTAGCACGTTCGCCAAATCGGAGGACGATGTGGCAGAGTCAGCCAAGACCTCTTGAATGTAAGTATTCCACCCGTCGCTTTGTGGGATGGCAGCCACATGGAGTTTCATTCGCCACTTGAAATTTACTCATTCGTTCTCAGTAGCTGTGGAGCCGCTATGATTGGCGAGGACTCACAGAC</w:t>
      </w:r>
    </w:p>
    <w:p>
      <w:pPr>
        <w:pStyle w:val="Normal"/>
        <w:rPr/>
      </w:pPr>
      <w:r>
        <w:rPr/>
        <w:t>&gt;DS499603:380719-381120</w:t>
      </w:r>
    </w:p>
    <w:p>
      <w:pPr>
        <w:pStyle w:val="Normal"/>
        <w:rPr/>
      </w:pPr>
      <w:r>
        <w:rPr/>
        <w:t>CACCAATTGCATTGCAGTATGACGATGGCGTAGGTAGTATCCATTATCCAACATAAACAACTAAAACACCACTGATAAGTCGATGGTGATAAGGGAGAATGTCTATAATAGGCCTGGCCTTTGTCTTTGCCAATGTCTCGCCCTAAGCTTGGTCGCTACAAGCATGAGTGGCCGAGGCTTGCCAGGGCTTGCCGTAGCTTGCTGTAGCTTGCCTCCGCTAGATGAGGCCCGATATTAACTAGCTTGGCATTAGACAATGGCAATACGTTGGCATGATATCTCCGTAAGACTTGCTTGTATTTGCTATTATGCCTTCTTGGGGCCCAATTGCGCCTTCTTGGCAAGCAGGGGGATCACATCTTGGAGGGTTCATCTTGTCCGCACTCCGCGCAGGATCGAGA</w:t>
      </w:r>
    </w:p>
    <w:p>
      <w:pPr>
        <w:pStyle w:val="Normal"/>
        <w:rPr/>
      </w:pPr>
      <w:r>
        <w:rPr/>
        <w:t>&gt;DS499603:388975-389376</w:t>
      </w:r>
    </w:p>
    <w:p>
      <w:pPr>
        <w:pStyle w:val="Normal"/>
        <w:rPr/>
      </w:pPr>
      <w:r>
        <w:rPr/>
        <w:t>CACTACCATAGTGTGACAGTAGTCCAACTAGCCAAATGATCCACGGTCCAGTCACCGAGCCGGCACGGATGCCGGGCCTTAAGGGTCTCTCTGCATGCCACTCAGTGGTGTGATCCCGGATCTCTGATTGCGAGGACCCATCCCGTCCCTGGCGCGTCAGCGGCGTGAGATTTACCTCCGCCGTGGCTGTTAAGGTTGAGCCCGCGGGTTCGATCAGAGTCGTGGATTTCGGATTCCGTGGGGCGTGTGATACACCTGCATGATTCATTCTCCCGAGAAGTGATGCTGTCGGAACAGTATGCACTACAGTAAGGTGATCTTTTTGCTCTTGATTCCGAGTATCTCGTCCGAGAGGATTTGTGAGTTGGCGTGTGACCTCGCCTCATCTTGAGGAACATGTC</w:t>
      </w:r>
    </w:p>
    <w:p>
      <w:pPr>
        <w:pStyle w:val="Normal"/>
        <w:rPr/>
      </w:pPr>
      <w:r>
        <w:rPr/>
        <w:t>&gt;DS499603:400998-401399</w:t>
      </w:r>
    </w:p>
    <w:p>
      <w:pPr>
        <w:pStyle w:val="Normal"/>
        <w:rPr/>
      </w:pPr>
      <w:r>
        <w:rPr/>
        <w:t>GTAAGCAAACACACTTCCACCAGCGATTGGGTATTCCTCCCAGCTGTCAAAGAGATGTCGATCTATGAACGGTATCGAATGCGATCCTAATAGTCGACAGGGGAATCCTGCACGGTAATGCTCTCCAGAGTCCAGATGGTCTACTTCCATGCCACTCCGTATCCATCACCCCATACTTTACTGCATGCTTCGCCTATTTACCTCGTTTCTAATTGGTCTCGCACAATTAGCTGCCGTTACCTAACAGCCTGGCGTCAGGCCACTTTGCCTACCAAATCCCGGCGCGAGGATTTTTCGGATGGGAGGCCCGGTTATTTCTCGGGCCCGAGCCCCAGTGCACAGAAAGATTCTGAATTGGCTTCAGAAGCCGAAAATCGCGCTGTGCCACAGTGGCCGTCGTC</w:t>
      </w:r>
    </w:p>
    <w:p>
      <w:pPr>
        <w:pStyle w:val="Normal"/>
        <w:rPr/>
      </w:pPr>
      <w:r>
        <w:rPr/>
        <w:t>&gt;DS499603:406405-406806</w:t>
      </w:r>
    </w:p>
    <w:p>
      <w:pPr>
        <w:pStyle w:val="Normal"/>
        <w:rPr/>
      </w:pPr>
      <w:r>
        <w:rPr/>
        <w:t>TGGGTATCACTCTCAGTAGGTAACAGTAATATAACAGAGATCTCCTTGAACATAGGAGTCGAGGAGTCTGTGGACTACCAATCAGGGGAGGGCAGGGTTGGATCATCCAAGGCCAGTCAGAAGCTGTGGAGGCCATATCCACACCCAAAATGCCGTCTGAATGGTCCGCGACGATCATCTCCCGCGTCCCAGTCGGCCGATCCATTCCCCATCCGAGGTGCCAGGATCACCCCCTTTCGTCTTGGTCTTCCCACCCATTCGAATGCCACATCCAATATTCTTGCAGATAGTCGTTTTTGACTTTGCAAGTGCTCACACCATGTCCCTCATGTCCCTCTAGTCGTATCTGGCCCGTGGTACCTGTTCCCTGGTCCGACCCGATGCAGATAACTCCATTTGTC</w:t>
      </w:r>
    </w:p>
    <w:p>
      <w:pPr>
        <w:pStyle w:val="Normal"/>
        <w:rPr/>
      </w:pPr>
      <w:r>
        <w:rPr/>
        <w:t>&gt;DS499603:409941-410342</w:t>
      </w:r>
    </w:p>
    <w:p>
      <w:pPr>
        <w:pStyle w:val="Normal"/>
        <w:rPr/>
      </w:pPr>
      <w:r>
        <w:rPr/>
        <w:t>CACAGGGCGCAGCGCAGTGACTGCGTGGCGATACATCACTACAGGTACGGATACAGGTACAGAGGACTGTAGGCTGTACAATCAAATCAGCGAGTAAAACATGGAATGACGACGTCCACGGGTCGATTCGGATGAGGTTGTGCCAATCACAATATCACCCATTCGGATCCACCCAGCCCACTGTGTCAGGGTCAGTTCTTTCAGTTGGTGATGGCGACGATGATGGCGATGATGATGATGTACTACAGTAATGCTTGCACCATACAATAGCCAAGTGAATACACTACATCATAATCAATCTATCCGGCTACTAGGACTAGTGTCTTGTCTCCAAGTTTCCCTACTTGTAGTGATGGCACAGGAGCGACTACTGACTCGTAGAGTATTTTCCAGAACCAAGA</w:t>
      </w:r>
    </w:p>
    <w:p>
      <w:pPr>
        <w:pStyle w:val="Normal"/>
        <w:rPr/>
      </w:pPr>
      <w:r>
        <w:rPr/>
        <w:t>&gt;DS499603:427705-428106</w:t>
      </w:r>
    </w:p>
    <w:p>
      <w:pPr>
        <w:pStyle w:val="Normal"/>
        <w:rPr/>
      </w:pPr>
      <w:r>
        <w:rPr/>
        <w:t>AGTTCAGATCAACAACAGTGTCGCAGAAGGACCACAGTCACAGCCACTCATTATGACACACGTGGCTTGTTTGAAAATACCTCACTCAGTATCATGCATCCTATCCACTACGGAATAATCTCTACTCTATCATTAGGCTGTCAACCCAGAAAGACAGTGTTTCTGCCTGATTCTTTGCTCCAAGGCAAGGGGCTATGTGGCTCGTTAAGGCTGAACCCGAACCACTCCGCTGATACACTACTGTGGCTAGTAAGAGTCCAGGGGTATCCGATTGGGTGCGACTCGTGAGATCCACACACCAGCCTTGATGTGGCGTCGAAGCGGAGGGACTGTGGACGTTGTCGATTGTCAGGGGTTTGGTTCCTTGTACGGAAGTCGTGCTGGTGGACGAGTCATATGTT</w:t>
      </w:r>
    </w:p>
    <w:p>
      <w:pPr>
        <w:pStyle w:val="Normal"/>
        <w:rPr/>
      </w:pPr>
      <w:r>
        <w:rPr/>
        <w:t>&gt;DS499603:496481-496882</w:t>
      </w:r>
    </w:p>
    <w:p>
      <w:pPr>
        <w:pStyle w:val="Normal"/>
        <w:rPr/>
      </w:pPr>
      <w:r>
        <w:rPr/>
        <w:t>AGCAATATAGATTCAAGAACTTTACCATCAGCTTTTGCTGCTTGTGTCCCGTGATGTTTCGACTCCCTCAAGAATAGCCGATGTATAAAAATTTAGTAAACTTTTCATGGGCATAACAACACCCCATTTCCCGTCGTGCCCGGCCCGGACTCCGTACCCACAAGCACAACTCAGCTACTCGTCTCGTTTACTGTCACATGTCTCAATCTCGTACGATTTTCAGTCGGTTCCTTTTTCCGATCAAGGTATTGTCGGTGAGCAGTGAACAATGACACGATAACCGTTGTTACTGGATAATTGTCCCATCTCTAAGAGGCCTTCTCCAAGCTTTGAATTCTCGCATTCTTTCCGTGATAACATTCCCGAGTCTTGGGAGCCAAAGCCGACTGTAAACGCTCGGC</w:t>
      </w:r>
    </w:p>
    <w:p>
      <w:pPr>
        <w:pStyle w:val="Normal"/>
        <w:rPr/>
      </w:pPr>
      <w:r>
        <w:rPr/>
        <w:t>&gt;DS499603:527088-527489</w:t>
      </w:r>
    </w:p>
    <w:p>
      <w:pPr>
        <w:pStyle w:val="Normal"/>
        <w:rPr/>
      </w:pPr>
      <w:r>
        <w:rPr/>
        <w:t>TCGTCAGTGCAGCGAACACAGCGAACTAGAGATGTCATAGCTCTCTCACTGCAGGTCTCAGCCCTGTAGACTGAAAGCTACTGCTTCTATTGACAAGGCTGAAAGTCAATCCCATTCCCGTGGTGACGCTGATGAATCAAATCCTCTACCCGGGTGCCAACTGCCGACTGTTCCGCAATAGGACAAAGAAACCTGTGCTCGCCTGGAGATTGTCGGATGGGCGACGAAAGCTCAATCACATGATGGTTGCAGGTGCTATCTGTAGGGTGATCTACTGGTTTGTTGTGCTTGTCGATCATGTCCACTTCTTTTGACCCTTCCCACTGTTGGCGCTACTGCCGGAGCCAAAGCCAATCCCAACGTCTATTGAATAATGAGAAAGGAAATAGACTCAAACATTT</w:t>
      </w:r>
    </w:p>
    <w:p>
      <w:pPr>
        <w:pStyle w:val="Normal"/>
        <w:rPr/>
      </w:pPr>
      <w:r>
        <w:rPr/>
        <w:t>&gt;DS499603:653946-654347</w:t>
      </w:r>
    </w:p>
    <w:p>
      <w:pPr>
        <w:pStyle w:val="Normal"/>
        <w:rPr/>
      </w:pPr>
      <w:r>
        <w:rPr/>
        <w:t>CATTAGAATGAAGCGTTACTAGTGGGCCATTTTTGGTAAGCAGAACTGGCGATGCGGGATGAACCGAACGCGAGGTTAAGGTGCCGGAATGCACGCTCATCAGACACCACAAAAGGTGTTAGTTCATCTAGACAGCCCGACGGTGGCCATGGAAGTCGGAATCCGCTAAGGAGTGTGTAACAACTCACGGGCCGAATGAACTAGCCCTGAAAATGGATGGCGCTCAAGCGTGCTACCCATACCTCGCCGTCGGGGTAGAAACGACGCCCCGACGAGTAGGCAGGCGTGGGGGTCCGTGACGAAGCCTTGGGAGTGATCCCGGGTCGAACGGCCCCTAGTGCAGATCTTGGTGGTAGTAGCAAATACTCAAATGAGAACTTTGAGGACTGAAGTGGGGAAAG</w:t>
      </w:r>
    </w:p>
    <w:p>
      <w:pPr>
        <w:pStyle w:val="Normal"/>
        <w:rPr/>
      </w:pPr>
      <w:r>
        <w:rPr/>
        <w:t>&gt;DS499604:139323-139724</w:t>
      </w:r>
    </w:p>
    <w:p>
      <w:pPr>
        <w:pStyle w:val="Normal"/>
        <w:rPr/>
      </w:pPr>
      <w:r>
        <w:rPr/>
        <w:t>TTTTGTCTACCCTGGGGGATTGTACAGTTCTATTAGCGATTGTTGTGCCTTCAATGGGGTTGTATATTGGCAGCCCATAGTGATCGGAGTAAAAAACAGATTGAGGATATTATCCAAGTCTCAACATTCTTACCCGATATGTCTGCACTACATGGGAAGATCACGGATGCAATCGTCAGCACTCTATCCTGTGGCAAATCTCCTCTGTCTTATCTCCGTGATCAATTTAAGTATCGGACCACGGATGGAAACTAATGACGTATGGCAAGCGCACCTTGATATCTGACGGATGAGCTGATTCTTCTGGAATATTATGTAGCCTCATTTCTGTGCTTCCGGTAGCCCCATTATATGCAGACTGTCACCGCTTAGCATCCGAGGCCTGTGGTGACAAGGATATC</w:t>
      </w:r>
    </w:p>
    <w:p>
      <w:pPr>
        <w:pStyle w:val="Normal"/>
        <w:rPr/>
      </w:pPr>
      <w:r>
        <w:rPr/>
        <w:t>&gt;DS499604:187368-187769</w:t>
      </w:r>
    </w:p>
    <w:p>
      <w:pPr>
        <w:pStyle w:val="Normal"/>
        <w:rPr/>
      </w:pPr>
      <w:r>
        <w:rPr/>
        <w:t>CGTTGCCGCGTTGCAGAAGCCGAACATCTTGGTCTTGGTGGGTTCCTCGACATCCATTTTCCAGGGAATGTGCTAAGGAGGAGAGAAAGAATGCCTTCCCGTCGTTCACGAGAGAGCAGGCGCTGTTCATCCACGGCAAGTCCCACCCGATTGTGCAGCTGGCTCCCCATCCGCACCAGAAGACCAGTATCTTCTCCAACGGTACGCCGTAATCCCCTTCCTGGTCAAGAGAACAACGCAACTAACCAGCTAGTGGCCAACGTGGTCGACCCCGTCCGGCCGGAGACCTGGGTGTTCCACTATTGCCTGTCAATCTGGACAGCCGACGACGCCCCTGAAACCGCCGAGGAGCGCCGCGCCCTTTTCAAGCACTACATGAGCCAATACTGCGAGCCGTACAG</w:t>
      </w:r>
    </w:p>
    <w:p>
      <w:pPr>
        <w:pStyle w:val="Normal"/>
        <w:rPr/>
      </w:pPr>
      <w:r>
        <w:rPr/>
        <w:t>&gt;DS499604:226577-226978</w:t>
      </w:r>
    </w:p>
    <w:p>
      <w:pPr>
        <w:pStyle w:val="Normal"/>
        <w:rPr/>
      </w:pPr>
      <w:r>
        <w:rPr/>
        <w:t>GATCTACGTGCTGCACATGAAAAGCACCTTCAAAAGCAGAAGCGATCTAGGCGGCAGATAGAAACTGCAGTGGGATTATCTATCCAGGAAGGGCAGGAGATCATTCAACGCAGGGATCAGGCTGCTGAAGCTATCCCAACTATCCCTCCAGAGCAGGTAGTAGATACAGAACAACGCCCTCAACGGGCACCCCCACGCTGCAGTGACTGCCATATTCTAGGCCATAGGCGATTGCAATGTCCGCAGCGCAAGAATAACTAGATTTAGTAATAAAATCATGTTTTAGGGGTTCAAAATAGCCTCCAATTTCGGCCGCGGCCAAATTCTATGGTATGGTGATCCGCTCGGTTGCGTGATCCGCTCGCTTACCGATTACGTTATATCGCTTGATACGATGAGTC</w:t>
      </w:r>
    </w:p>
    <w:p>
      <w:pPr>
        <w:pStyle w:val="Normal"/>
        <w:rPr/>
      </w:pPr>
      <w:r>
        <w:rPr/>
        <w:t>&gt;DS499604:452536-452937</w:t>
      </w:r>
    </w:p>
    <w:p>
      <w:pPr>
        <w:pStyle w:val="Normal"/>
        <w:rPr/>
      </w:pPr>
      <w:r>
        <w:rPr/>
        <w:t>CGGCTTGCGTTGTTGGACCTAGACCTGCGAGTATAGTACTTCAATGCACGGAATGATCGGGTGTATCACTCGAACTTATTAAATCACCCGAGATTCAACTGCTTGATACATCCGCTCAGACAGCCCACGCCAAGATTCTTGGTTTCCCGCAACAAGATCATTATGGACGATCTTGGGCACCGCCCCTCTTGGCCTCCGCCGGCCCTTCCACCCTCACTGGCTATTCTGGTCTCGGCGCCAAGTACGTAGTGGTCCGCTTATGCTGATCCTCCCACTTCCGGATTATGTCTCTGTGATGGCACGGACATTGAGATAACGGGCATCCCGCATGGCCAGAAGCCCATTCAGGGACATTAAAAACTAATTCCCTTGGCATCACGCCACCCTACCGCCATGGTTCA</w:t>
      </w:r>
    </w:p>
    <w:p>
      <w:pPr>
        <w:pStyle w:val="Normal"/>
        <w:rPr/>
      </w:pPr>
      <w:r>
        <w:rPr/>
        <w:t>&gt;DS499604:479716-480117</w:t>
      </w:r>
    </w:p>
    <w:p>
      <w:pPr>
        <w:pStyle w:val="Normal"/>
        <w:rPr/>
      </w:pPr>
      <w:r>
        <w:rPr/>
        <w:t>CCAGGGCACTTAGACGGGGGCTGCACCCGAAGCATCCTCTGCAAATTACAACGCGGACCCCGAAGGGGCCAGCTTTCAAATTTGAGCTCTTGCCGCTTCACTCGCCGTTACTGAGGCAATCCCTGTTGGTTTCTTTTCCTCCGCTTATTGATATGCTTAAGTTCAGCGGGTATCCCTACCTGATCCGAGGTCAACCTTAGAAAAATAAAGTTGGGTGTCGGCTGGCGCCGGCCGGGCCTACAGAGCAGGTGACAAAGCCCCATACGCTCGAGGACCGGACGCGGTGCCGCCGCTGCCTTTCGGGCCCGTCCCCCGGGAGAGGGGGACGGGGGCCCAACACACAAGCCGTGCTTGAGGGCAGCAATGACGCTCGGACAGGCATGCCCCCCGGAATACCAGGG</w:t>
      </w:r>
    </w:p>
    <w:p>
      <w:pPr>
        <w:pStyle w:val="Normal"/>
        <w:rPr/>
      </w:pPr>
      <w:r>
        <w:rPr/>
        <w:t>&gt;DS499634:240-641</w:t>
      </w:r>
    </w:p>
    <w:p>
      <w:pPr>
        <w:pStyle w:val="Normal"/>
        <w:rPr/>
      </w:pPr>
      <w:r>
        <w:rPr/>
        <w:t>CACGTTCAACTAAGCAACAAGCGCTTCTTACATATTTAAAGTTTGAGAATAGGTTAAGGTTGTTTCAACCCCAAGGCCTCTAATCATTCGCTTTACCTCATAAAACTGATCCGCGTTACTGCTATCCTGAGGGAAACTTCGGCAGGAACCAGCTACTAGATGGTTCGATTAGTCTTTCGCCCCTATACCCAAATTTGACGATCGATTTGCACGTCAGAACCGCTGCGAGCCTCCACCAGAGTTTCCTCTGGCTTCGCCCTATTCAGGCATAGTTCACCATCTTTCGGGTCCCCACAGCTACGCTCGTACTCAAATCCATCCGAAGACATCAGGATCGGTCGATGGTGCGCCCCGCGAGGGGGCTCCCACCTCCGTTCGCTTTCACTGCGCGTACGGGTTTG</w:t>
      </w:r>
    </w:p>
    <w:p>
      <w:pPr>
        <w:pStyle w:val="Normal"/>
        <w:rPr/>
      </w:pPr>
      <w:r>
        <w:rPr/>
        <w:t>&gt;DS499642:120-521</w:t>
      </w:r>
    </w:p>
    <w:p>
      <w:pPr>
        <w:pStyle w:val="Normal"/>
        <w:rPr/>
      </w:pPr>
      <w:r>
        <w:rPr/>
        <w:t>AGAGGTGAAATTCTTGGATTTGCTGAAGACTAACTACTGCGAAAGCATTCGCCAAGGATGTTTTCATTAATCAGGGAACGAAAGTTAGGGGATCGAAGACGATCAGATACCGTCGTAGTCTTAACCATAAACTATGCCGACTAGGGATCGGGCGGTGTTTCTATGATGACCCGCTCGGCACCTTACGAGAAATCAAAGTTTTTGGGTTCTGGGGGGAGTATGGTCGCAAGGCTGAAACTTAAAGAAATTGACGGAAGGGCACCACAAGGCGTGGAGCCTGCGGCTTAATTTGACTCAACACGGGGAAACTCACCAGGTCCAGACAAAATAAGGATTGACAGATTGAGAGCTCTTTCTTGATCTTTTGGATGGTGGTGCATGGCCGTTCTTAGTTGGTGGAG</w:t>
      </w:r>
    </w:p>
    <w:p>
      <w:pPr>
        <w:pStyle w:val="Normal"/>
        <w:rPr/>
      </w:pPr>
      <w:r>
        <w:rPr/>
        <w:t>&gt;DS499643:619-1020</w:t>
      </w:r>
    </w:p>
    <w:p>
      <w:pPr>
        <w:pStyle w:val="Normal"/>
        <w:rPr/>
      </w:pPr>
      <w:r>
        <w:rPr/>
        <w:t>ACCCGCTCGGCACCTTACGAGAAATCAAAGTTTTTGGGTTCTGGGGGGAGTATGGTCGCAAGGCTGAAACTTAAAGAAATTGACGGAAGGGCACCACAAGGCGTGGAGCCTGCGGCTTAATTTGACTCAACACGGGGAAACTCACCAGGTCCAGACAAAATAAGGATTGACAGATTGAGAGCTCTTTCTTGATCTTTTGGATGGTGGTGCATGGCCGTTCTTAGTTGGTGGAGTGATTTGTCTGCTTAATTGCGATAACGAACGAGACCTCGGCCCTTAAATAGCCCGGTCCGCATTTGCGGGCCGCTGGCTTCTTAGGGGGACTATCGGCTCAAGCCGATGGAAGTGCGCGGCAATAACAGGTCTGTGATGCCCTTAGATGTTCTGGGCCGCACGCGCGC</w:t>
      </w:r>
    </w:p>
    <w:p>
      <w:pPr>
        <w:pStyle w:val="Normal"/>
        <w:rPr/>
      </w:pPr>
      <w:r>
        <w:rPr/>
        <w:t>&gt;DS499646:634-1035</w:t>
      </w:r>
    </w:p>
    <w:p>
      <w:pPr>
        <w:pStyle w:val="Normal"/>
        <w:rPr/>
      </w:pPr>
      <w:r>
        <w:rPr/>
        <w:t>TCAAATTTGAGCTCTTGCCGCTTCACTCGCCGTTACTGAGGCAATCCCTGTTGGTTTCTTTTCCTCCGCTTATTGATATGCTTAAGTTCAGCGGGTATCCCTACCTGATCCGAGGTCAACCTTAGAAAAATAAAGTTGGGTGTCGGCTGGCGCCGGCCGGGCCTACAGAGCAGGTGACAAAGCCCCATACGCTCGAGGACCGGACGCGGTGCCGCCGCTGCCTTTCGGGCCCGTCCCCCGGGAGAGGGGGACGGGGGCCCAACACACAAGCCGTGCTTGAGGGCAGCAATGACGCTCGGACAGGCATGCCCCCCGGAATACCAGGGGGCGCAATGTGCGTTCAAAGACTCGATGATTCACTGAATTCTGCAATTCACATTACTTATCGCATTTCGCTGCGT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06T13:57:00Z</dcterms:created>
  <dc:creator>chen yuan</dc:creator>
  <dc:description/>
  <cp:keywords/>
  <dc:language>en-US</dc:language>
  <cp:lastModifiedBy>Administrator</cp:lastModifiedBy>
  <dcterms:modified xsi:type="dcterms:W3CDTF">2020-08-05T07:46:00Z</dcterms:modified>
  <cp:revision>6</cp:revision>
  <dc:subject/>
  <dc:title/>
</cp:coreProperties>
</file>